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477868" w14:textId="3C4CFC68" w:rsidR="00200D2B" w:rsidRPr="008B11E8" w:rsidRDefault="00200D2B" w:rsidP="00C66B28">
      <w:pPr>
        <w:spacing w:line="360" w:lineRule="auto"/>
        <w:outlineLvl w:val="0"/>
        <w:rPr>
          <w:rFonts w:ascii="Arial" w:hAnsi="Arial" w:cs="Arial"/>
          <w:b/>
          <w:color w:val="000000" w:themeColor="text1"/>
          <w:szCs w:val="28"/>
          <w:lang w:val="en-GB"/>
        </w:rPr>
      </w:pPr>
      <w:bookmarkStart w:id="0" w:name="_GoBack"/>
      <w:r w:rsidRPr="008B11E8">
        <w:rPr>
          <w:rFonts w:ascii="Arial" w:hAnsi="Arial" w:cs="Arial"/>
          <w:b/>
          <w:color w:val="000000" w:themeColor="text1"/>
          <w:szCs w:val="28"/>
          <w:lang w:val="en-GB"/>
        </w:rPr>
        <w:t>Supplementary Methods</w:t>
      </w:r>
    </w:p>
    <w:p w14:paraId="5FD46277" w14:textId="71D24B17" w:rsidR="00EE36CF" w:rsidRPr="008B11E8" w:rsidRDefault="00EE36CF" w:rsidP="00CD33AE">
      <w:pPr>
        <w:spacing w:line="360" w:lineRule="auto"/>
        <w:rPr>
          <w:rFonts w:ascii="Times New Roman" w:hAnsi="Times New Roman" w:cs="Times New Roman"/>
          <w:b/>
          <w:color w:val="000000" w:themeColor="text1"/>
          <w:lang w:val="en-GB"/>
        </w:rPr>
      </w:pPr>
      <w:r w:rsidRPr="008B11E8">
        <w:rPr>
          <w:rFonts w:ascii="Times New Roman" w:hAnsi="Times New Roman" w:cs="Times New Roman"/>
          <w:b/>
          <w:color w:val="000000" w:themeColor="text1"/>
          <w:lang w:val="en-GB"/>
        </w:rPr>
        <w:t xml:space="preserve">Pipeline implementation </w:t>
      </w:r>
    </w:p>
    <w:p w14:paraId="0877B169" w14:textId="1DEEBF3B" w:rsidR="00607DC7" w:rsidRPr="008B11E8" w:rsidRDefault="00607DC7" w:rsidP="00CD33AE">
      <w:pPr>
        <w:spacing w:line="360" w:lineRule="auto"/>
        <w:rPr>
          <w:rFonts w:ascii="Times New Roman" w:hAnsi="Times New Roman" w:cs="Times New Roman"/>
          <w:color w:val="000000" w:themeColor="text1"/>
          <w:lang w:val="en-GB"/>
        </w:rPr>
      </w:pPr>
      <w:r w:rsidRPr="008B11E8">
        <w:rPr>
          <w:rFonts w:ascii="Times New Roman" w:hAnsi="Times New Roman" w:cs="Times New Roman"/>
          <w:color w:val="000000" w:themeColor="text1"/>
          <w:lang w:val="en-GB"/>
        </w:rPr>
        <w:t xml:space="preserve">There were totally 41 tools developed and categorized into 6 modules based on their functionalities. </w:t>
      </w:r>
    </w:p>
    <w:p w14:paraId="7B457134" w14:textId="77777777" w:rsidR="00CD33AE" w:rsidRPr="008B11E8" w:rsidRDefault="00CD33AE" w:rsidP="00CD33AE">
      <w:pPr>
        <w:spacing w:line="360" w:lineRule="auto"/>
        <w:rPr>
          <w:rFonts w:ascii="Times New Roman" w:hAnsi="Times New Roman" w:cs="Times New Roman"/>
          <w:b/>
          <w:color w:val="000000" w:themeColor="text1"/>
          <w:lang w:val="en-GB"/>
        </w:rPr>
      </w:pPr>
      <w:r w:rsidRPr="008B11E8">
        <w:rPr>
          <w:rFonts w:ascii="Times New Roman" w:hAnsi="Times New Roman" w:cs="Times New Roman"/>
          <w:b/>
          <w:color w:val="000000" w:themeColor="text1"/>
          <w:lang w:val="en-GB"/>
        </w:rPr>
        <w:t>Data preprocessing module</w:t>
      </w:r>
    </w:p>
    <w:p w14:paraId="3214D253" w14:textId="4D77A751" w:rsidR="00CD33AE" w:rsidRPr="008B11E8" w:rsidRDefault="00CD33AE" w:rsidP="00CD33AE">
      <w:pPr>
        <w:spacing w:line="360" w:lineRule="auto"/>
        <w:rPr>
          <w:rFonts w:ascii="Times New Roman" w:hAnsi="Times New Roman" w:cs="Times New Roman"/>
          <w:color w:val="000000" w:themeColor="text1"/>
          <w:lang w:val="en-GB"/>
        </w:rPr>
      </w:pPr>
      <w:r w:rsidRPr="008B11E8">
        <w:rPr>
          <w:rFonts w:ascii="Times New Roman" w:hAnsi="Times New Roman" w:cs="Times New Roman"/>
          <w:color w:val="000000" w:themeColor="text1"/>
          <w:lang w:val="en-GB"/>
        </w:rPr>
        <w:t xml:space="preserve">The tool </w:t>
      </w:r>
      <w:r w:rsidRPr="008B11E8">
        <w:rPr>
          <w:rFonts w:ascii="Times New Roman" w:hAnsi="Times New Roman" w:cs="Times New Roman"/>
          <w:i/>
          <w:color w:val="000000" w:themeColor="text1"/>
          <w:lang w:val="en-GB"/>
        </w:rPr>
        <w:t>RawDataQC</w:t>
      </w:r>
      <w:r w:rsidRPr="008B11E8">
        <w:rPr>
          <w:rFonts w:ascii="Times New Roman" w:hAnsi="Times New Roman" w:cs="Times New Roman"/>
          <w:color w:val="000000" w:themeColor="text1"/>
          <w:lang w:val="en-GB"/>
        </w:rPr>
        <w:t xml:space="preserve"> uses FastQC </w:t>
      </w:r>
      <w:r w:rsidRPr="008B11E8">
        <w:rPr>
          <w:rFonts w:ascii="Times New Roman" w:hAnsi="Times New Roman" w:cs="Times New Roman"/>
          <w:color w:val="000000" w:themeColor="text1"/>
          <w:lang w:val="en-GB"/>
        </w:rPr>
        <w:fldChar w:fldCharType="begin"/>
      </w:r>
      <w:r w:rsidRPr="008B11E8">
        <w:rPr>
          <w:rFonts w:ascii="Times New Roman" w:hAnsi="Times New Roman" w:cs="Times New Roman"/>
          <w:color w:val="000000" w:themeColor="text1"/>
          <w:lang w:val="en-GB"/>
        </w:rPr>
        <w:instrText xml:space="preserve"> ADDIN EN.CITE &lt;EndNote&gt;&lt;Cite&gt;&lt;Author&gt;S.&lt;/Author&gt;&lt;Year&gt;2016&lt;/Year&gt;&lt;RecNum&gt;654&lt;/RecNum&gt;&lt;DisplayText&gt;[1]&lt;/DisplayText&gt;&lt;record&gt;&lt;rec-number&gt;654&lt;/rec-number&gt;&lt;foreign-keys&gt;&lt;key app="EN" db-id="drt2dvf56rxfrzeax2pvv0a2wvxar0adaf05" timestamp="1512980710"&gt;654&lt;/key&gt;&lt;/foreign-keys&gt;&lt;ref-type name="Journal Article"&gt;17&lt;/ref-type&gt;&lt;contributors&gt;&lt;authors&gt;&lt;author&gt;Andrews S.&lt;/author&gt;&lt;/authors&gt;&lt;/contributors&gt;&lt;titles&gt;&lt;title&gt;FastQC: a quality control tool for high throughput sequenc data.&lt;/title&gt;&lt;secondary-title&gt;http://www.bioinformatics.babraham.ac.uk/projects/fastqc/&lt;/secondary-title&gt;&lt;/titles&gt;&lt;periodical&gt;&lt;full-title&gt;http://www.bioinformatics.babraham.ac.uk/projects/fastqc/&lt;/full-title&gt;&lt;/periodical&gt;&lt;dates&gt;&lt;year&gt;2016&lt;/year&gt;&lt;/dates&gt;&lt;urls&gt;&lt;/urls&gt;&lt;/record&gt;&lt;/Cite&gt;&lt;/EndNote&gt;</w:instrText>
      </w:r>
      <w:r w:rsidRPr="008B11E8">
        <w:rPr>
          <w:rFonts w:ascii="Times New Roman" w:hAnsi="Times New Roman" w:cs="Times New Roman"/>
          <w:color w:val="000000" w:themeColor="text1"/>
          <w:lang w:val="en-GB"/>
        </w:rPr>
        <w:fldChar w:fldCharType="separate"/>
      </w:r>
      <w:r w:rsidRPr="008B11E8">
        <w:rPr>
          <w:rFonts w:ascii="Times New Roman" w:hAnsi="Times New Roman" w:cs="Times New Roman"/>
          <w:noProof/>
          <w:color w:val="000000" w:themeColor="text1"/>
          <w:lang w:val="en-GB"/>
        </w:rPr>
        <w:t>[1]</w:t>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t xml:space="preserve"> to check the quality of input fastq files. Cutadapt is used for reads filtration in the tool </w:t>
      </w:r>
      <w:r w:rsidRPr="008B11E8">
        <w:rPr>
          <w:rFonts w:ascii="Times New Roman" w:hAnsi="Times New Roman" w:cs="Times New Roman"/>
          <w:i/>
          <w:color w:val="000000" w:themeColor="text1"/>
          <w:lang w:val="en-GB"/>
        </w:rPr>
        <w:t>RawDataFiltration</w:t>
      </w:r>
      <w:r w:rsidRPr="008B11E8">
        <w:rPr>
          <w:rFonts w:ascii="Times New Roman" w:hAnsi="Times New Roman" w:cs="Times New Roman"/>
          <w:color w:val="000000" w:themeColor="text1"/>
          <w:lang w:val="en-GB"/>
        </w:rPr>
        <w:t xml:space="preserve"> with two main parameters regarding base quality and read length. The tools </w:t>
      </w:r>
      <w:r w:rsidRPr="008B11E8">
        <w:rPr>
          <w:rFonts w:ascii="Times New Roman" w:hAnsi="Times New Roman" w:cs="Times New Roman"/>
          <w:i/>
          <w:color w:val="000000" w:themeColor="text1"/>
          <w:lang w:val="en-GB"/>
        </w:rPr>
        <w:t>BarcodeSplitter</w:t>
      </w:r>
      <w:r w:rsidRPr="008B11E8">
        <w:rPr>
          <w:rFonts w:ascii="Times New Roman" w:hAnsi="Times New Roman" w:cs="Times New Roman"/>
          <w:color w:val="000000" w:themeColor="text1"/>
          <w:lang w:val="en-GB"/>
        </w:rPr>
        <w:t xml:space="preserve"> and </w:t>
      </w:r>
      <w:r w:rsidRPr="008B11E8">
        <w:rPr>
          <w:rFonts w:ascii="Times New Roman" w:hAnsi="Times New Roman" w:cs="Times New Roman"/>
          <w:i/>
          <w:color w:val="000000" w:themeColor="text1"/>
          <w:lang w:val="en-GB"/>
        </w:rPr>
        <w:t>BarcodeTrimmer</w:t>
      </w:r>
      <w:r w:rsidRPr="008B11E8">
        <w:rPr>
          <w:rFonts w:ascii="Times New Roman" w:hAnsi="Times New Roman" w:cs="Times New Roman"/>
          <w:color w:val="000000" w:themeColor="text1"/>
          <w:lang w:val="en-GB"/>
        </w:rPr>
        <w:t xml:space="preserve"> are designed for barcode identification and trimming by using regular expression in Perl. The tools </w:t>
      </w:r>
      <w:r w:rsidRPr="008B11E8">
        <w:rPr>
          <w:rFonts w:ascii="Times New Roman" w:hAnsi="Times New Roman" w:cs="Times New Roman"/>
          <w:i/>
          <w:color w:val="000000" w:themeColor="text1"/>
          <w:lang w:val="en-GB"/>
        </w:rPr>
        <w:t>ExtractReadID</w:t>
      </w:r>
      <w:r w:rsidRPr="008B11E8">
        <w:rPr>
          <w:rFonts w:ascii="Times New Roman" w:hAnsi="Times New Roman" w:cs="Times New Roman"/>
          <w:color w:val="000000" w:themeColor="text1"/>
          <w:lang w:val="en-GB"/>
        </w:rPr>
        <w:t xml:space="preserve"> and </w:t>
      </w:r>
      <w:r w:rsidRPr="008B11E8">
        <w:rPr>
          <w:rFonts w:ascii="Times New Roman" w:hAnsi="Times New Roman" w:cs="Times New Roman"/>
          <w:i/>
          <w:color w:val="000000" w:themeColor="text1"/>
          <w:lang w:val="en-GB"/>
        </w:rPr>
        <w:t>ExtractSeq</w:t>
      </w:r>
      <w:r w:rsidRPr="008B11E8">
        <w:rPr>
          <w:rFonts w:ascii="Times New Roman" w:hAnsi="Times New Roman" w:cs="Times New Roman"/>
          <w:color w:val="000000" w:themeColor="text1"/>
          <w:lang w:val="en-GB"/>
        </w:rPr>
        <w:t xml:space="preserve"> were developed in R. In the tool </w:t>
      </w:r>
      <w:r w:rsidRPr="008B11E8">
        <w:rPr>
          <w:rFonts w:ascii="Times New Roman" w:hAnsi="Times New Roman" w:cs="Times New Roman"/>
          <w:i/>
          <w:color w:val="000000" w:themeColor="text1"/>
          <w:lang w:val="en-GB"/>
        </w:rPr>
        <w:t>MapReadsToRef</w:t>
      </w:r>
      <w:r w:rsidRPr="008B11E8">
        <w:rPr>
          <w:rFonts w:ascii="Times New Roman" w:hAnsi="Times New Roman" w:cs="Times New Roman"/>
          <w:color w:val="000000" w:themeColor="text1"/>
          <w:lang w:val="en-GB"/>
        </w:rPr>
        <w:t xml:space="preserve">, two commonly used programs, BWA mem </w:t>
      </w:r>
      <w:r w:rsidRPr="008B11E8">
        <w:rPr>
          <w:rFonts w:ascii="Times New Roman" w:hAnsi="Times New Roman" w:cs="Times New Roman"/>
          <w:color w:val="000000" w:themeColor="text1"/>
          <w:lang w:val="en-GB"/>
        </w:rPr>
        <w:fldChar w:fldCharType="begin"/>
      </w:r>
      <w:r w:rsidRPr="008B11E8">
        <w:rPr>
          <w:rFonts w:ascii="Times New Roman" w:hAnsi="Times New Roman" w:cs="Times New Roman"/>
          <w:color w:val="000000" w:themeColor="text1"/>
          <w:lang w:val="en-GB"/>
        </w:rPr>
        <w:instrText xml:space="preserve"> ADDIN EN.CITE &lt;EndNote&gt;&lt;Cite&gt;&lt;Author&gt;Li&lt;/Author&gt;&lt;Year&gt;2010&lt;/Year&gt;&lt;RecNum&gt;656&lt;/RecNum&gt;&lt;DisplayText&gt;[2]&lt;/DisplayText&gt;&lt;record&gt;&lt;rec-number&gt;656&lt;/rec-number&gt;&lt;foreign-keys&gt;&lt;key app="EN" db-id="drt2dvf56rxfrzeax2pvv0a2wvxar0adaf05" timestamp="1512988895"&gt;656&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alt-title&gt;Bioinformatics (Oxford, England)&lt;/alt-title&gt;&lt;/titles&gt;&lt;periodical&gt;&lt;full-title&gt;Bioinformatics&lt;/full-title&gt;&lt;/periodical&gt;&lt;pages&gt;589-95&lt;/pages&gt;&lt;volume&gt;26&lt;/volume&gt;&lt;number&gt;5&lt;/number&gt;&lt;edition&gt;2010/01/19&lt;/edition&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03&lt;/isbn&gt;&lt;accession-num&gt;20080505&lt;/accession-num&gt;&lt;urls&gt;&lt;/urls&gt;&lt;custom2&gt;PMC2828108&lt;/custom2&gt;&lt;electronic-resource-num&gt;10.1093/bioinformatics/btp698&lt;/electronic-resource-num&gt;&lt;remote-database-provider&gt;NLM&lt;/remote-database-provider&gt;&lt;language&gt;eng&lt;/language&gt;&lt;/record&gt;&lt;/Cite&gt;&lt;/EndNote&gt;</w:instrText>
      </w:r>
      <w:r w:rsidRPr="008B11E8">
        <w:rPr>
          <w:rFonts w:ascii="Times New Roman" w:hAnsi="Times New Roman" w:cs="Times New Roman"/>
          <w:color w:val="000000" w:themeColor="text1"/>
          <w:lang w:val="en-GB"/>
        </w:rPr>
        <w:fldChar w:fldCharType="separate"/>
      </w:r>
      <w:r w:rsidRPr="008B11E8">
        <w:rPr>
          <w:rFonts w:ascii="Times New Roman" w:hAnsi="Times New Roman" w:cs="Times New Roman"/>
          <w:noProof/>
          <w:color w:val="000000" w:themeColor="text1"/>
          <w:lang w:val="en-GB"/>
        </w:rPr>
        <w:t>[2]</w:t>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t xml:space="preserve"> and Bowtie2 </w:t>
      </w:r>
      <w:r w:rsidRPr="008B11E8">
        <w:rPr>
          <w:rFonts w:ascii="Times New Roman" w:hAnsi="Times New Roman" w:cs="Times New Roman"/>
          <w:color w:val="000000" w:themeColor="text1"/>
          <w:lang w:val="en-GB"/>
        </w:rPr>
        <w:fldChar w:fldCharType="begin"/>
      </w:r>
      <w:r w:rsidRPr="008B11E8">
        <w:rPr>
          <w:rFonts w:ascii="Times New Roman" w:hAnsi="Times New Roman" w:cs="Times New Roman"/>
          <w:color w:val="000000" w:themeColor="text1"/>
          <w:lang w:val="en-GB"/>
        </w:rPr>
        <w:instrText xml:space="preserve"> ADDIN EN.CITE &lt;EndNote&gt;&lt;Cite&gt;&lt;Author&gt;Langmead&lt;/Author&gt;&lt;Year&gt;2012&lt;/Year&gt;&lt;RecNum&gt;658&lt;/RecNum&gt;&lt;DisplayText&gt;[3]&lt;/DisplayText&gt;&lt;record&gt;&lt;rec-number&gt;658&lt;/rec-number&gt;&lt;foreign-keys&gt;&lt;key app="EN" db-id="drt2dvf56rxfrzeax2pvv0a2wvxar0adaf05" timestamp="1512988993"&gt;658&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091&lt;/isbn&gt;&lt;accession-num&gt;22388286&lt;/accession-num&gt;&lt;urls&gt;&lt;/urls&gt;&lt;custom2&gt;PMC3322381&lt;/custom2&gt;&lt;custom6&gt;NIHMS366740&lt;/custom6&gt;&lt;electronic-resource-num&gt;10.1038/nmeth.1923&lt;/electronic-resource-num&gt;&lt;remote-database-provider&gt;NLM&lt;/remote-database-provider&gt;&lt;language&gt;eng&lt;/language&gt;&lt;/record&gt;&lt;/Cite&gt;&lt;/EndNote&gt;</w:instrText>
      </w:r>
      <w:r w:rsidRPr="008B11E8">
        <w:rPr>
          <w:rFonts w:ascii="Times New Roman" w:hAnsi="Times New Roman" w:cs="Times New Roman"/>
          <w:color w:val="000000" w:themeColor="text1"/>
          <w:lang w:val="en-GB"/>
        </w:rPr>
        <w:fldChar w:fldCharType="separate"/>
      </w:r>
      <w:r w:rsidRPr="008B11E8">
        <w:rPr>
          <w:rFonts w:ascii="Times New Roman" w:hAnsi="Times New Roman" w:cs="Times New Roman"/>
          <w:noProof/>
          <w:color w:val="000000" w:themeColor="text1"/>
          <w:lang w:val="en-GB"/>
        </w:rPr>
        <w:t>[3]</w:t>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t xml:space="preserve">, are provided for mapping short reads to a reference genome, with the parameters </w:t>
      </w:r>
      <w:r w:rsidRPr="008B11E8">
        <w:rPr>
          <w:rFonts w:ascii="Times New Roman" w:eastAsia="Helvetica" w:hAnsi="Times New Roman" w:cs="Times New Roman"/>
          <w:color w:val="000000" w:themeColor="text1"/>
          <w:lang w:val="en-GB"/>
        </w:rPr>
        <w:t>“--</w:t>
      </w:r>
      <w:r w:rsidRPr="008B11E8">
        <w:rPr>
          <w:rFonts w:ascii="Times New Roman" w:hAnsi="Times New Roman" w:cs="Times New Roman"/>
          <w:color w:val="000000" w:themeColor="text1"/>
          <w:lang w:val="en-GB"/>
        </w:rPr>
        <w:t>very-sensitive-local</w:t>
      </w:r>
      <w:r w:rsidRPr="008B11E8">
        <w:rPr>
          <w:rFonts w:ascii="Times New Roman" w:eastAsia="Helvetica" w:hAnsi="Times New Roman" w:cs="Times New Roman"/>
          <w:color w:val="000000" w:themeColor="text1"/>
          <w:lang w:val="en-GB"/>
        </w:rPr>
        <w:t>”</w:t>
      </w:r>
      <w:r w:rsidRPr="008B11E8">
        <w:rPr>
          <w:rFonts w:ascii="Times New Roman" w:hAnsi="Times New Roman" w:cs="Times New Roman"/>
          <w:color w:val="000000" w:themeColor="text1"/>
          <w:lang w:val="en-GB"/>
        </w:rPr>
        <w:t xml:space="preserve"> enabled when Bowtie2 is used. For PCR duplicates removal, Picard tools and SAMtools </w:t>
      </w:r>
      <w:r w:rsidRPr="008B11E8">
        <w:rPr>
          <w:rFonts w:ascii="Times New Roman" w:hAnsi="Times New Roman" w:cs="Times New Roman"/>
          <w:color w:val="000000" w:themeColor="text1"/>
          <w:lang w:val="en-GB"/>
        </w:rPr>
        <w:fldChar w:fldCharType="begin"/>
      </w:r>
      <w:r w:rsidRPr="008B11E8">
        <w:rPr>
          <w:rFonts w:ascii="Times New Roman" w:hAnsi="Times New Roman" w:cs="Times New Roman"/>
          <w:color w:val="000000" w:themeColor="text1"/>
          <w:lang w:val="en-GB"/>
        </w:rPr>
        <w:instrText xml:space="preserve"> ADDIN EN.CITE &lt;EndNote&gt;&lt;Cite&gt;&lt;Author&gt;Li&lt;/Author&gt;&lt;Year&gt;2009&lt;/Year&gt;&lt;RecNum&gt;688&lt;/RecNum&gt;&lt;DisplayText&gt;[4]&lt;/DisplayText&gt;&lt;record&gt;&lt;rec-number&gt;688&lt;/rec-number&gt;&lt;foreign-keys&gt;&lt;key app="EN" db-id="drt2dvf56rxfrzeax2pvv0a2wvxar0adaf05" timestamp="1514949731"&gt;688&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 (Oxford, England)&lt;/alt-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03&lt;/isbn&gt;&lt;accession-num&gt;19505943&lt;/accession-num&gt;&lt;urls&gt;&lt;/urls&gt;&lt;custom2&gt;PMC2723002&lt;/custom2&gt;&lt;electronic-resource-num&gt;10.1093/bioinformatics/btp352&lt;/electronic-resource-num&gt;&lt;remote-database-provider&gt;NLM&lt;/remote-database-provider&gt;&lt;language&gt;eng&lt;/language&gt;&lt;/record&gt;&lt;/Cite&gt;&lt;/EndNote&gt;</w:instrText>
      </w:r>
      <w:r w:rsidRPr="008B11E8">
        <w:rPr>
          <w:rFonts w:ascii="Times New Roman" w:hAnsi="Times New Roman" w:cs="Times New Roman"/>
          <w:color w:val="000000" w:themeColor="text1"/>
          <w:lang w:val="en-GB"/>
        </w:rPr>
        <w:fldChar w:fldCharType="separate"/>
      </w:r>
      <w:r w:rsidRPr="008B11E8">
        <w:rPr>
          <w:rFonts w:ascii="Times New Roman" w:hAnsi="Times New Roman" w:cs="Times New Roman"/>
          <w:noProof/>
          <w:color w:val="000000" w:themeColor="text1"/>
          <w:lang w:val="en-GB"/>
        </w:rPr>
        <w:t>[4]</w:t>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t xml:space="preserve"> are used by the tool </w:t>
      </w:r>
      <w:r w:rsidRPr="008B11E8">
        <w:rPr>
          <w:rFonts w:ascii="Times New Roman" w:hAnsi="Times New Roman" w:cs="Times New Roman"/>
          <w:i/>
          <w:color w:val="000000" w:themeColor="text1"/>
          <w:lang w:val="en-GB"/>
        </w:rPr>
        <w:t>RemovePCRDup</w:t>
      </w:r>
      <w:r w:rsidRPr="008B11E8">
        <w:rPr>
          <w:rFonts w:ascii="Times New Roman" w:hAnsi="Times New Roman" w:cs="Times New Roman"/>
          <w:color w:val="000000" w:themeColor="text1"/>
          <w:lang w:val="en-GB"/>
        </w:rPr>
        <w:t xml:space="preserve">. The tool </w:t>
      </w:r>
      <w:r w:rsidRPr="008B11E8">
        <w:rPr>
          <w:rFonts w:ascii="Times New Roman" w:hAnsi="Times New Roman" w:cs="Times New Roman"/>
          <w:i/>
          <w:color w:val="000000" w:themeColor="text1"/>
          <w:lang w:val="en-GB"/>
        </w:rPr>
        <w:t>AssembleSeq</w:t>
      </w:r>
      <w:r w:rsidRPr="008B11E8">
        <w:rPr>
          <w:rFonts w:ascii="Times New Roman" w:hAnsi="Times New Roman" w:cs="Times New Roman"/>
          <w:color w:val="000000" w:themeColor="text1"/>
          <w:lang w:val="en-GB"/>
        </w:rPr>
        <w:t xml:space="preserve"> extracts read pairs from a BAM file and assembles them according to overlapped bases. For error correction and shotgun sequencing quasispecies reconstruction, 5 programs are used in ECnQSR: SAVAGE</w:t>
      </w:r>
      <w:r w:rsidRPr="008B11E8">
        <w:rPr>
          <w:rFonts w:ascii="Times New Roman" w:hAnsi="Times New Roman" w:cs="Times New Roman"/>
          <w:color w:val="000000" w:themeColor="text1"/>
          <w:lang w:val="en-GB"/>
        </w:rPr>
        <w:fldChar w:fldCharType="begin"/>
      </w:r>
      <w:r w:rsidRPr="008B11E8">
        <w:rPr>
          <w:rFonts w:ascii="Times New Roman" w:hAnsi="Times New Roman" w:cs="Times New Roman"/>
          <w:color w:val="000000" w:themeColor="text1"/>
          <w:lang w:val="en-GB"/>
        </w:rPr>
        <w:instrText xml:space="preserve"> ADDIN EN.CITE &lt;EndNote&gt;&lt;Cite&gt;&lt;Author&gt;Baaijens&lt;/Author&gt;&lt;Year&gt;2017&lt;/Year&gt;&lt;RecNum&gt;775&lt;/RecNum&gt;&lt;DisplayText&gt;[5]&lt;/DisplayText&gt;&lt;record&gt;&lt;rec-number&gt;775&lt;/rec-number&gt;&lt;foreign-keys&gt;&lt;key app="EN" db-id="drt2dvf56rxfrzeax2pvv0a2wvxar0adaf05" timestamp="1531104246"&gt;775&lt;/key&gt;&lt;/foreign-keys&gt;&lt;ref-type name="Journal Article"&gt;17&lt;/ref-type&gt;&lt;contributors&gt;&lt;authors&gt;&lt;author&gt;Baaijens, J. A.&lt;/author&gt;&lt;author&gt;Aabidine, A. Z. E.&lt;/author&gt;&lt;author&gt;Rivals, E.&lt;/author&gt;&lt;author&gt;Schonhuth, A.&lt;/author&gt;&lt;/authors&gt;&lt;/contributors&gt;&lt;auth-address&gt;Centrum Wiskunde and Informatica, 1098 XG Amsterdam, Netherlands.&amp;#xD;LIRMM, CNRS and Universite de Montpellier, 34095 Montpellier, France.&amp;#xD;Institut Biologie Computationnelle, CNRS and Universite de Montpellier, 34095 Montpellier, France.&lt;/auth-address&gt;&lt;titles&gt;&lt;title&gt;De novo assembly of viral quasispecies using overlap graphs&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835-848&lt;/pages&gt;&lt;volume&gt;27&lt;/volume&gt;&lt;number&gt;5&lt;/number&gt;&lt;edition&gt;2017/04/12&lt;/edition&gt;&lt;keywords&gt;&lt;keyword&gt;Contig Mapping/*methods/standards&lt;/keyword&gt;&lt;keyword&gt;*Genome, Viral&lt;/keyword&gt;&lt;keyword&gt;Genomics/*methods/standards&lt;/keyword&gt;&lt;keyword&gt;Haplotypes&lt;/keyword&gt;&lt;keyword&gt;Hepacivirus/genetics&lt;/keyword&gt;&lt;keyword&gt;Polymorphism, Genetic&lt;/keyword&gt;&lt;keyword&gt;Reference Standards&lt;/keyword&gt;&lt;keyword&gt;Sequence Analysis, DNA/*methods/standards&lt;/keyword&gt;&lt;keyword&gt;*Software&lt;/keyword&gt;&lt;keyword&gt;Zika Virus/genetics&lt;/keyword&gt;&lt;/keywords&gt;&lt;dates&gt;&lt;year&gt;2017&lt;/year&gt;&lt;pub-dates&gt;&lt;date&gt;May&lt;/date&gt;&lt;/pub-dates&gt;&lt;/dates&gt;&lt;isbn&gt;1088-9051&lt;/isbn&gt;&lt;accession-num&gt;28396522&lt;/accession-num&gt;&lt;urls&gt;&lt;/urls&gt;&lt;custom2&gt;PMC5411778&lt;/custom2&gt;&lt;electronic-resource-num&gt;10.1101/gr.215038.116&lt;/electronic-resource-num&gt;&lt;remote-database-provider&gt;NLM&lt;/remote-database-provider&gt;&lt;language&gt;eng&lt;/language&gt;&lt;/record&gt;&lt;/Cite&gt;&lt;/EndNote&gt;</w:instrText>
      </w:r>
      <w:r w:rsidRPr="008B11E8">
        <w:rPr>
          <w:rFonts w:ascii="Times New Roman" w:hAnsi="Times New Roman" w:cs="Times New Roman"/>
          <w:color w:val="000000" w:themeColor="text1"/>
          <w:lang w:val="en-GB"/>
        </w:rPr>
        <w:fldChar w:fldCharType="separate"/>
      </w:r>
      <w:r w:rsidRPr="008B11E8">
        <w:rPr>
          <w:rFonts w:ascii="Times New Roman" w:hAnsi="Times New Roman" w:cs="Times New Roman"/>
          <w:noProof/>
          <w:color w:val="000000" w:themeColor="text1"/>
          <w:lang w:val="en-GB"/>
        </w:rPr>
        <w:t>[5]</w:t>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t xml:space="preserve">, ShoRAH </w:t>
      </w:r>
      <w:r w:rsidRPr="008B11E8">
        <w:rPr>
          <w:rFonts w:ascii="Times New Roman" w:hAnsi="Times New Roman" w:cs="Times New Roman"/>
          <w:color w:val="000000" w:themeColor="text1"/>
          <w:lang w:val="en-GB"/>
        </w:rPr>
        <w:fldChar w:fldCharType="begin"/>
      </w:r>
      <w:r w:rsidRPr="008B11E8">
        <w:rPr>
          <w:rFonts w:ascii="Times New Roman" w:hAnsi="Times New Roman" w:cs="Times New Roman"/>
          <w:color w:val="000000" w:themeColor="text1"/>
          <w:lang w:val="en-GB"/>
        </w:rPr>
        <w:instrText xml:space="preserve"> ADDIN EN.CITE &lt;EndNote&gt;&lt;Cite&gt;&lt;Author&gt;Zagordi&lt;/Author&gt;&lt;Year&gt;2011&lt;/Year&gt;&lt;RecNum&gt;607&lt;/RecNum&gt;&lt;DisplayText&gt;[6]&lt;/DisplayText&gt;&lt;record&gt;&lt;rec-number&gt;607&lt;/rec-number&gt;&lt;foreign-keys&gt;&lt;key app="EN" db-id="drt2dvf56rxfrzeax2pvv0a2wvxar0adaf05" timestamp="1504778839"&gt;607&lt;/key&gt;&lt;/foreign-keys&gt;&lt;ref-type name="Journal Article"&gt;17&lt;/ref-type&gt;&lt;contributors&gt;&lt;authors&gt;&lt;author&gt;Zagordi, O.&lt;/author&gt;&lt;author&gt;Bhattacharya, A.&lt;/author&gt;&lt;author&gt;Eriksson, N.&lt;/author&gt;&lt;author&gt;Beerenwinkel, N.&lt;/author&gt;&lt;/authors&gt;&lt;/contributors&gt;&lt;auth-address&gt;Department of Biosystems Science and Engineering, ETH Zurich, Mattenstrasse 26, 4058 Basel, Switzerland. osvaldo.zagordi@bsse.ethz.ch&lt;/auth-address&gt;&lt;titles&gt;&lt;title&gt;ShoRAH: estimating the genetic diversity of a mixed sample from next-generation sequencing data&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119&lt;/pages&gt;&lt;volume&gt;12&lt;/volume&gt;&lt;edition&gt;2011/04/28&lt;/edition&gt;&lt;keywords&gt;&lt;keyword&gt;*Genetic Variation&lt;/keyword&gt;&lt;keyword&gt;HIV/genetics&lt;/keyword&gt;&lt;keyword&gt;HIV Infections/virology&lt;/keyword&gt;&lt;keyword&gt;High-Throughput Nucleotide Sequencing/economics/*methods&lt;/keyword&gt;&lt;keyword&gt;Humans&lt;/keyword&gt;&lt;keyword&gt;Neoplasms/genetics&lt;/keyword&gt;&lt;keyword&gt;Sequence Analysis, DNA/economics/*methods&lt;/keyword&gt;&lt;keyword&gt;*Software&lt;/keyword&gt;&lt;/keywords&gt;&lt;dates&gt;&lt;year&gt;2011&lt;/year&gt;&lt;pub-dates&gt;&lt;date&gt;Apr 26&lt;/date&gt;&lt;/pub-dates&gt;&lt;/dates&gt;&lt;isbn&gt;1471-2105&lt;/isbn&gt;&lt;accession-num&gt;21521499&lt;/accession-num&gt;&lt;urls&gt;&lt;/urls&gt;&lt;custom2&gt;PMC3113935&lt;/custom2&gt;&lt;electronic-resource-num&gt;10.1186/1471-2105-12-119&lt;/electronic-resource-num&gt;&lt;remote-database-provider&gt;NLM&lt;/remote-database-provider&gt;&lt;language&gt;eng&lt;/language&gt;&lt;/record&gt;&lt;/Cite&gt;&lt;/EndNote&gt;</w:instrText>
      </w:r>
      <w:r w:rsidRPr="008B11E8">
        <w:rPr>
          <w:rFonts w:ascii="Times New Roman" w:hAnsi="Times New Roman" w:cs="Times New Roman"/>
          <w:color w:val="000000" w:themeColor="text1"/>
          <w:lang w:val="en-GB"/>
        </w:rPr>
        <w:fldChar w:fldCharType="separate"/>
      </w:r>
      <w:r w:rsidRPr="008B11E8">
        <w:rPr>
          <w:rFonts w:ascii="Times New Roman" w:hAnsi="Times New Roman" w:cs="Times New Roman"/>
          <w:noProof/>
          <w:color w:val="000000" w:themeColor="text1"/>
          <w:lang w:val="en-GB"/>
        </w:rPr>
        <w:t>[6]</w:t>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t xml:space="preserve">, PredictHaplo </w:t>
      </w:r>
      <w:r w:rsidRPr="008B11E8">
        <w:rPr>
          <w:rFonts w:ascii="Times New Roman" w:hAnsi="Times New Roman" w:cs="Times New Roman"/>
          <w:color w:val="000000" w:themeColor="text1"/>
          <w:lang w:val="en-GB"/>
        </w:rPr>
        <w:fldChar w:fldCharType="begin"/>
      </w:r>
      <w:r w:rsidRPr="008B11E8">
        <w:rPr>
          <w:rFonts w:ascii="Times New Roman" w:hAnsi="Times New Roman" w:cs="Times New Roman"/>
          <w:color w:val="000000" w:themeColor="text1"/>
          <w:lang w:val="en-GB"/>
        </w:rPr>
        <w:instrText xml:space="preserve"> ADDIN EN.CITE &lt;EndNote&gt;&lt;Cite&gt;&lt;Author&gt;Prabhakaran&lt;/Author&gt;&lt;Year&gt;2014&lt;/Year&gt;&lt;RecNum&gt;678&lt;/RecNum&gt;&lt;DisplayText&gt;[7]&lt;/DisplayText&gt;&lt;record&gt;&lt;rec-number&gt;678&lt;/rec-number&gt;&lt;foreign-keys&gt;&lt;key app="EN" db-id="drt2dvf56rxfrzeax2pvv0a2wvxar0adaf05" timestamp="1514858278"&gt;678&lt;/key&gt;&lt;/foreign-keys&gt;&lt;ref-type name="Journal Article"&gt;17&lt;/ref-type&gt;&lt;contributors&gt;&lt;authors&gt;&lt;author&gt;Prabhakaran, S.&lt;/author&gt;&lt;author&gt;Rey, M.&lt;/author&gt;&lt;author&gt;Zagordi, O.&lt;/author&gt;&lt;author&gt;Beerenwinkel, N.&lt;/author&gt;&lt;author&gt;Roth, V.&lt;/author&gt;&lt;/authors&gt;&lt;/contributors&gt;&lt;titles&gt;&lt;title&gt;HIV Haplotype Inference Using a Propagating Dirichlet Process Mixture Model&lt;/title&gt;&lt;secondary-title&gt;IEEE/ACM Trans Comput Biol Bioinform&lt;/secondary-title&gt;&lt;alt-title&gt;IEEE/ACM transactions on computational biology and bioinformatics&lt;/alt-title&gt;&lt;/titles&gt;&lt;periodical&gt;&lt;full-title&gt;IEEE/ACM Trans Comput Biol Bioinform&lt;/full-title&gt;&lt;abbr-1&gt;IEEE/ACM transactions on computational biology and bioinformatics&lt;/abbr-1&gt;&lt;/periodical&gt;&lt;alt-periodical&gt;&lt;full-title&gt;IEEE/ACM Trans Comput Biol Bioinform&lt;/full-title&gt;&lt;abbr-1&gt;IEEE/ACM transactions on computational biology and bioinformatics&lt;/abbr-1&gt;&lt;/alt-periodical&gt;&lt;pages&gt;182-91&lt;/pages&gt;&lt;volume&gt;11&lt;/volume&gt;&lt;number&gt;1&lt;/number&gt;&lt;edition&gt;2014/01/01&lt;/edition&gt;&lt;keywords&gt;&lt;keyword&gt;Computational Biology/*methods&lt;/keyword&gt;&lt;keyword&gt;HIV Infections/*virology&lt;/keyword&gt;&lt;keyword&gt;HIV-1/*genetics&lt;/keyword&gt;&lt;keyword&gt;Haplotypes/*genetics&lt;/keyword&gt;&lt;keyword&gt;High-Throughput Nucleotide Sequencing/methods&lt;/keyword&gt;&lt;keyword&gt;Humans&lt;/keyword&gt;&lt;keyword&gt;Sequence Analysis, DNA/methods&lt;/keyword&gt;&lt;/keywords&gt;&lt;dates&gt;&lt;year&gt;2014&lt;/year&gt;&lt;pub-dates&gt;&lt;date&gt;Jan-Feb&lt;/date&gt;&lt;/pub-dates&gt;&lt;/dates&gt;&lt;isbn&gt;1545-5963&lt;/isbn&gt;&lt;accession-num&gt;26355517&lt;/accession-num&gt;&lt;urls&gt;&lt;/urls&gt;&lt;electronic-resource-num&gt;10.1109/tcbb.2013.145&lt;/electronic-resource-num&gt;&lt;remote-database-provider&gt;NLM&lt;/remote-database-provider&gt;&lt;language&gt;eng&lt;/language&gt;&lt;/record&gt;&lt;/Cite&gt;&lt;/EndNote&gt;</w:instrText>
      </w:r>
      <w:r w:rsidRPr="008B11E8">
        <w:rPr>
          <w:rFonts w:ascii="Times New Roman" w:hAnsi="Times New Roman" w:cs="Times New Roman"/>
          <w:color w:val="000000" w:themeColor="text1"/>
          <w:lang w:val="en-GB"/>
        </w:rPr>
        <w:fldChar w:fldCharType="separate"/>
      </w:r>
      <w:r w:rsidRPr="008B11E8">
        <w:rPr>
          <w:rFonts w:ascii="Times New Roman" w:hAnsi="Times New Roman" w:cs="Times New Roman"/>
          <w:noProof/>
          <w:color w:val="000000" w:themeColor="text1"/>
          <w:lang w:val="en-GB"/>
        </w:rPr>
        <w:t>[7]</w:t>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t xml:space="preserve">, ViQuaS </w:t>
      </w:r>
      <w:r w:rsidRPr="008B11E8">
        <w:rPr>
          <w:rFonts w:ascii="Times New Roman" w:hAnsi="Times New Roman" w:cs="Times New Roman"/>
          <w:color w:val="000000" w:themeColor="text1"/>
          <w:lang w:val="en-GB"/>
        </w:rPr>
        <w:fldChar w:fldCharType="begin"/>
      </w:r>
      <w:r w:rsidRPr="008B11E8">
        <w:rPr>
          <w:rFonts w:ascii="Times New Roman" w:hAnsi="Times New Roman" w:cs="Times New Roman"/>
          <w:color w:val="000000" w:themeColor="text1"/>
          <w:lang w:val="en-GB"/>
        </w:rPr>
        <w:instrText xml:space="preserve"> ADDIN EN.CITE &lt;EndNote&gt;&lt;Cite&gt;&lt;Author&gt;Jayasundara&lt;/Author&gt;&lt;Year&gt;2015&lt;/Year&gt;&lt;RecNum&gt;605&lt;/RecNum&gt;&lt;DisplayText&gt;[8]&lt;/DisplayText&gt;&lt;record&gt;&lt;rec-number&gt;605&lt;/rec-number&gt;&lt;foreign-keys&gt;&lt;key app="EN" db-id="drt2dvf56rxfrzeax2pvv0a2wvxar0adaf05" timestamp="1504778821"&gt;605&lt;/key&gt;&lt;/foreign-keys&gt;&lt;ref-type name="Journal Article"&gt;17&lt;/ref-type&gt;&lt;contributors&gt;&lt;authors&gt;&lt;author&gt;Jayasundara, D.&lt;/author&gt;&lt;author&gt;Saeed, I.&lt;/author&gt;&lt;author&gt;Maheswararajah, S.&lt;/author&gt;&lt;author&gt;Chang, B. C.&lt;/author&gt;&lt;author&gt;Tang, S. L.&lt;/author&gt;&lt;author&gt;Halgamuge, S. K.&lt;/author&gt;&lt;/authors&gt;&lt;/contributors&gt;&lt;auth-address&gt;Optimisation and Pattern Recognition Research Group, Department of Mechanical Engineering, Melbourne School of Engineering, The University of Melbourne, Parkville, VIC 3010, Portland House Research and Advisors Ltd., Melbourne, VIC 3000, Australia, Yourgene Bioscience, No. 376-5, Fuxing Rd., Shu-Lin District, New Taipei City, Taiwan and Biodiversity Research Center, Academia Sinica, Nan-Kang, Taipei 11529, Taiwan.&lt;/auth-address&gt;&lt;titles&gt;&lt;title&gt;ViQuaS: an improved reconstruction pipeline for viral quasispecies spectra generated by next-generation sequencing&lt;/title&gt;&lt;secondary-title&gt;Bioinformatics&lt;/secondary-title&gt;&lt;alt-title&gt;Bioinformatics (Oxford, England)&lt;/alt-title&gt;&lt;/titles&gt;&lt;periodical&gt;&lt;full-title&gt;Bioinformatics&lt;/full-title&gt;&lt;/periodical&gt;&lt;pages&gt;886-96&lt;/pages&gt;&lt;volume&gt;31&lt;/volume&gt;&lt;number&gt;6&lt;/number&gt;&lt;edition&gt;2014/11/16&lt;/edition&gt;&lt;keywords&gt;&lt;keyword&gt;*Algorithms&lt;/keyword&gt;&lt;keyword&gt;Foot-and-Mouth Disease Virus/classification/*genetics&lt;/keyword&gt;&lt;keyword&gt;HIV-1/classification/*genetics&lt;/keyword&gt;&lt;keyword&gt;Haplotypes/*genetics&lt;/keyword&gt;&lt;keyword&gt;High-Throughput Nucleotide Sequencing/*methods&lt;/keyword&gt;&lt;keyword&gt;Humans&lt;/keyword&gt;&lt;/keywords&gt;&lt;dates&gt;&lt;year&gt;2015&lt;/year&gt;&lt;pub-dates&gt;&lt;date&gt;Mar 15&lt;/date&gt;&lt;/pub-dates&gt;&lt;/dates&gt;&lt;isbn&gt;1367-4803&lt;/isbn&gt;&lt;accession-num&gt;25398613&lt;/accession-num&gt;&lt;urls&gt;&lt;/urls&gt;&lt;electronic-resource-num&gt;10.1093/bioinformatics/btu754&lt;/electronic-resource-num&gt;&lt;remote-database-provider&gt;NLM&lt;/remote-database-provider&gt;&lt;language&gt;eng&lt;/language&gt;&lt;/record&gt;&lt;/Cite&gt;&lt;/EndNote&gt;</w:instrText>
      </w:r>
      <w:r w:rsidRPr="008B11E8">
        <w:rPr>
          <w:rFonts w:ascii="Times New Roman" w:hAnsi="Times New Roman" w:cs="Times New Roman"/>
          <w:color w:val="000000" w:themeColor="text1"/>
          <w:lang w:val="en-GB"/>
        </w:rPr>
        <w:fldChar w:fldCharType="separate"/>
      </w:r>
      <w:r w:rsidRPr="008B11E8">
        <w:rPr>
          <w:rFonts w:ascii="Times New Roman" w:hAnsi="Times New Roman" w:cs="Times New Roman"/>
          <w:noProof/>
          <w:color w:val="000000" w:themeColor="text1"/>
          <w:lang w:val="en-GB"/>
        </w:rPr>
        <w:t>[8]</w:t>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t xml:space="preserve">, and QuRe </w:t>
      </w:r>
      <w:r w:rsidRPr="008B11E8">
        <w:rPr>
          <w:rFonts w:ascii="Times New Roman" w:hAnsi="Times New Roman" w:cs="Times New Roman"/>
          <w:color w:val="000000" w:themeColor="text1"/>
          <w:lang w:val="en-GB"/>
        </w:rPr>
        <w:fldChar w:fldCharType="begin"/>
      </w:r>
      <w:r w:rsidRPr="008B11E8">
        <w:rPr>
          <w:rFonts w:ascii="Times New Roman" w:hAnsi="Times New Roman" w:cs="Times New Roman"/>
          <w:color w:val="000000" w:themeColor="text1"/>
          <w:lang w:val="en-GB"/>
        </w:rPr>
        <w:instrText xml:space="preserve"> ADDIN EN.CITE &lt;EndNote&gt;&lt;Cite&gt;&lt;Author&gt;Prosperi&lt;/Author&gt;&lt;Year&gt;2012&lt;/Year&gt;&lt;RecNum&gt;609&lt;/RecNum&gt;&lt;DisplayText&gt;[9]&lt;/DisplayText&gt;&lt;record&gt;&lt;rec-number&gt;609&lt;/rec-number&gt;&lt;foreign-keys&gt;&lt;key app="EN" db-id="drt2dvf56rxfrzeax2pvv0a2wvxar0adaf05" timestamp="1504778860"&gt;609&lt;/key&gt;&lt;/foreign-keys&gt;&lt;ref-type name="Journal Article"&gt;17&lt;/ref-type&gt;&lt;contributors&gt;&lt;authors&gt;&lt;author&gt;Prosperi, M. C.&lt;/author&gt;&lt;author&gt;Salemi, M.&lt;/author&gt;&lt;/authors&gt;&lt;/contributors&gt;&lt;auth-address&gt;Department of Pathology, Immunology and Laboratory Medicine, College of Medicine, Emerging Pathogens Institute, University of Florida, Gainesville, FL 32610-3633, USA.&lt;/auth-address&gt;&lt;titles&gt;&lt;title&gt;QuRe: software for viral quasispecies reconstruction from next-generation sequencing data&lt;/title&gt;&lt;secondary-title&gt;Bioinformatics&lt;/secondary-title&gt;&lt;alt-title&gt;Bioinformatics (Oxford, England)&lt;/alt-title&gt;&lt;/titles&gt;&lt;periodical&gt;&lt;full-title&gt;Bioinformatics&lt;/full-title&gt;&lt;/periodical&gt;&lt;pages&gt;132-3&lt;/pages&gt;&lt;volume&gt;28&lt;/volume&gt;&lt;number&gt;1&lt;/number&gt;&lt;edition&gt;2011/11/18&lt;/edition&gt;&lt;keywords&gt;&lt;keyword&gt;Algorithms&lt;/keyword&gt;&lt;keyword&gt;Cluster Analysis&lt;/keyword&gt;&lt;keyword&gt;Genome, Viral&lt;/keyword&gt;&lt;keyword&gt;*High-Throughput Nucleotide Sequencing&lt;/keyword&gt;&lt;keyword&gt;Humans&lt;/keyword&gt;&lt;keyword&gt;Sequence Alignment&lt;/keyword&gt;&lt;keyword&gt;*Software&lt;/keyword&gt;&lt;keyword&gt;Viruses/classification/*genetics&lt;/keyword&gt;&lt;/keywords&gt;&lt;dates&gt;&lt;year&gt;2012&lt;/year&gt;&lt;pub-dates&gt;&lt;date&gt;Jan 01&lt;/date&gt;&lt;/pub-dates&gt;&lt;/dates&gt;&lt;isbn&gt;1367-4803&lt;/isbn&gt;&lt;accession-num&gt;22088846&lt;/accession-num&gt;&lt;urls&gt;&lt;/urls&gt;&lt;custom2&gt;PMC3244773&lt;/custom2&gt;&lt;electronic-resource-num&gt;10.1093/bioinformatics/btr627&lt;/electronic-resource-num&gt;&lt;remote-database-provider&gt;NLM&lt;/remote-database-provider&gt;&lt;language&gt;eng&lt;/language&gt;&lt;/record&gt;&lt;/Cite&gt;&lt;/EndNote&gt;</w:instrText>
      </w:r>
      <w:r w:rsidRPr="008B11E8">
        <w:rPr>
          <w:rFonts w:ascii="Times New Roman" w:hAnsi="Times New Roman" w:cs="Times New Roman"/>
          <w:color w:val="000000" w:themeColor="text1"/>
          <w:lang w:val="en-GB"/>
        </w:rPr>
        <w:fldChar w:fldCharType="separate"/>
      </w:r>
      <w:r w:rsidRPr="008B11E8">
        <w:rPr>
          <w:rFonts w:ascii="Times New Roman" w:hAnsi="Times New Roman" w:cs="Times New Roman"/>
          <w:noProof/>
          <w:color w:val="000000" w:themeColor="text1"/>
          <w:lang w:val="en-GB"/>
        </w:rPr>
        <w:t>[9]</w:t>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t xml:space="preserve">. In the tool </w:t>
      </w:r>
      <w:r w:rsidRPr="008B11E8">
        <w:rPr>
          <w:rFonts w:ascii="Times New Roman" w:hAnsi="Times New Roman" w:cs="Times New Roman"/>
          <w:i/>
          <w:color w:val="000000" w:themeColor="text1"/>
          <w:lang w:val="en-GB"/>
        </w:rPr>
        <w:t>TGSpipeline</w:t>
      </w:r>
      <w:r w:rsidRPr="008B11E8">
        <w:rPr>
          <w:rFonts w:ascii="Times New Roman" w:hAnsi="Times New Roman" w:cs="Times New Roman"/>
          <w:color w:val="000000" w:themeColor="text1"/>
          <w:lang w:val="en-GB"/>
        </w:rPr>
        <w:t xml:space="preserve">, raw reads are first mapped to a reference sequence by using BLAST </w:t>
      </w:r>
      <w:r w:rsidRPr="008B11E8">
        <w:rPr>
          <w:rFonts w:ascii="Times New Roman" w:hAnsi="Times New Roman" w:cs="Times New Roman"/>
          <w:color w:val="000000" w:themeColor="text1"/>
          <w:lang w:val="en-GB"/>
        </w:rPr>
        <w:fldChar w:fldCharType="begin"/>
      </w:r>
      <w:r w:rsidRPr="008B11E8">
        <w:rPr>
          <w:rFonts w:ascii="Times New Roman" w:hAnsi="Times New Roman" w:cs="Times New Roman"/>
          <w:color w:val="000000" w:themeColor="text1"/>
          <w:lang w:val="en-GB"/>
        </w:rPr>
        <w:instrText xml:space="preserve"> ADDIN EN.CITE &lt;EndNote&gt;&lt;Cite&gt;&lt;Author&gt;Camacho&lt;/Author&gt;&lt;Year&gt;2009&lt;/Year&gt;&lt;RecNum&gt;78&lt;/RecNum&gt;&lt;DisplayText&gt;[10]&lt;/DisplayText&gt;&lt;record&gt;&lt;rec-number&gt;78&lt;/rec-number&gt;&lt;foreign-keys&gt;&lt;key app="EN" db-id="drt2dvf56rxfrzeax2pvv0a2wvxar0adaf05" timestamp="1441418262"&gt;78&lt;/key&gt;&lt;/foreign-keys&gt;&lt;ref-type name="Journal Article"&gt;17&lt;/ref-type&gt;&lt;contributors&gt;&lt;authors&gt;&lt;author&gt;Camacho, C.&lt;/author&gt;&lt;author&gt;Coulouris, G.&lt;/author&gt;&lt;author&gt;Avagyan, V.&lt;/author&gt;&lt;author&gt;Ma, N.&lt;/author&gt;&lt;author&gt;Papadopoulos, J.&lt;/author&gt;&lt;author&gt;Bealer, K.&lt;/author&gt;&lt;author&gt;Madden, T. L.&lt;/author&gt;&lt;/authors&gt;&lt;/contributors&gt;&lt;auth-address&gt;National Center for Biotechnology Information, National Library of Medicine, National Institutes of Health, Building 38A, 8600 Rockville Pike, Bethesda, MD 20894, USA&lt;/auth-address&gt;&lt;titles&gt;&lt;title&gt;BLAST+: architecture and application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421&lt;/pages&gt;&lt;volume&gt;10&lt;/volume&gt;&lt;dates&gt;&lt;year&gt;2009&lt;/year&gt;&lt;/dates&gt;&lt;isbn&gt;1471-2105 (Electronic)&lt;/isbn&gt;&lt;accession-num&gt;20003500&lt;/accession-num&gt;&lt;urls&gt;&lt;/urls&gt;&lt;/record&gt;&lt;/Cite&gt;&lt;/EndNote&gt;</w:instrText>
      </w:r>
      <w:r w:rsidRPr="008B11E8">
        <w:rPr>
          <w:rFonts w:ascii="Times New Roman" w:hAnsi="Times New Roman" w:cs="Times New Roman"/>
          <w:color w:val="000000" w:themeColor="text1"/>
          <w:lang w:val="en-GB"/>
        </w:rPr>
        <w:fldChar w:fldCharType="separate"/>
      </w:r>
      <w:r w:rsidRPr="008B11E8">
        <w:rPr>
          <w:rFonts w:ascii="Times New Roman" w:hAnsi="Times New Roman" w:cs="Times New Roman"/>
          <w:noProof/>
          <w:color w:val="000000" w:themeColor="text1"/>
          <w:lang w:val="en-GB"/>
        </w:rPr>
        <w:t>[10]</w:t>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t xml:space="preserve">, and then fragments with high bit scores are extracted and mapped back to the reference genome to replace sequence fragments at the same location. Sequence variants are identified and classified into SNVs, insertions, high-confidence (HCon) deletions and low-confidence (LCon) deletions and then passed to ShoRAH </w:t>
      </w:r>
      <w:r w:rsidRPr="008B11E8">
        <w:rPr>
          <w:rFonts w:ascii="Times New Roman" w:hAnsi="Times New Roman" w:cs="Times New Roman"/>
          <w:color w:val="000000" w:themeColor="text1"/>
          <w:lang w:val="en-GB"/>
        </w:rPr>
        <w:fldChar w:fldCharType="begin"/>
      </w:r>
      <w:r w:rsidRPr="008B11E8">
        <w:rPr>
          <w:rFonts w:ascii="Times New Roman" w:hAnsi="Times New Roman" w:cs="Times New Roman"/>
          <w:color w:val="000000" w:themeColor="text1"/>
          <w:lang w:val="en-GB"/>
        </w:rPr>
        <w:instrText xml:space="preserve"> ADDIN EN.CITE &lt;EndNote&gt;&lt;Cite&gt;&lt;Author&gt;Zagordi&lt;/Author&gt;&lt;Year&gt;2011&lt;/Year&gt;&lt;RecNum&gt;607&lt;/RecNum&gt;&lt;DisplayText&gt;[6]&lt;/DisplayText&gt;&lt;record&gt;&lt;rec-number&gt;607&lt;/rec-number&gt;&lt;foreign-keys&gt;&lt;key app="EN" db-id="drt2dvf56rxfrzeax2pvv0a2wvxar0adaf05" timestamp="1504778839"&gt;607&lt;/key&gt;&lt;/foreign-keys&gt;&lt;ref-type name="Journal Article"&gt;17&lt;/ref-type&gt;&lt;contributors&gt;&lt;authors&gt;&lt;author&gt;Zagordi, O.&lt;/author&gt;&lt;author&gt;Bhattacharya, A.&lt;/author&gt;&lt;author&gt;Eriksson, N.&lt;/author&gt;&lt;author&gt;Beerenwinkel, N.&lt;/author&gt;&lt;/authors&gt;&lt;/contributors&gt;&lt;auth-address&gt;Department of Biosystems Science and Engineering, ETH Zurich, Mattenstrasse 26, 4058 Basel, Switzerland. osvaldo.zagordi@bsse.ethz.ch&lt;/auth-address&gt;&lt;titles&gt;&lt;title&gt;ShoRAH: estimating the genetic diversity of a mixed sample from next-generation sequencing data&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119&lt;/pages&gt;&lt;volume&gt;12&lt;/volume&gt;&lt;edition&gt;2011/04/28&lt;/edition&gt;&lt;keywords&gt;&lt;keyword&gt;*Genetic Variation&lt;/keyword&gt;&lt;keyword&gt;HIV/genetics&lt;/keyword&gt;&lt;keyword&gt;HIV Infections/virology&lt;/keyword&gt;&lt;keyword&gt;High-Throughput Nucleotide Sequencing/economics/*methods&lt;/keyword&gt;&lt;keyword&gt;Humans&lt;/keyword&gt;&lt;keyword&gt;Neoplasms/genetics&lt;/keyword&gt;&lt;keyword&gt;Sequence Analysis, DNA/economics/*methods&lt;/keyword&gt;&lt;keyword&gt;*Software&lt;/keyword&gt;&lt;/keywords&gt;&lt;dates&gt;&lt;year&gt;2011&lt;/year&gt;&lt;pub-dates&gt;&lt;date&gt;Apr 26&lt;/date&gt;&lt;/pub-dates&gt;&lt;/dates&gt;&lt;isbn&gt;1471-2105&lt;/isbn&gt;&lt;accession-num&gt;21521499&lt;/accession-num&gt;&lt;urls&gt;&lt;/urls&gt;&lt;custom2&gt;PMC3113935&lt;/custom2&gt;&lt;electronic-resource-num&gt;10.1186/1471-2105-12-119&lt;/electronic-resource-num&gt;&lt;remote-database-provider&gt;NLM&lt;/remote-database-provider&gt;&lt;language&gt;eng&lt;/language&gt;&lt;/record&gt;&lt;/Cite&gt;&lt;/EndNote&gt;</w:instrText>
      </w:r>
      <w:r w:rsidRPr="008B11E8">
        <w:rPr>
          <w:rFonts w:ascii="Times New Roman" w:hAnsi="Times New Roman" w:cs="Times New Roman"/>
          <w:color w:val="000000" w:themeColor="text1"/>
          <w:lang w:val="en-GB"/>
        </w:rPr>
        <w:fldChar w:fldCharType="separate"/>
      </w:r>
      <w:r w:rsidRPr="008B11E8">
        <w:rPr>
          <w:rFonts w:ascii="Times New Roman" w:hAnsi="Times New Roman" w:cs="Times New Roman"/>
          <w:noProof/>
          <w:color w:val="000000" w:themeColor="text1"/>
          <w:lang w:val="en-GB"/>
        </w:rPr>
        <w:t>[6]</w:t>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t xml:space="preserve"> for error correction. The whole processing scheme of TGSpipeline is shown in </w:t>
      </w:r>
      <w:r w:rsidR="006A7CB5" w:rsidRPr="008B11E8">
        <w:rPr>
          <w:rFonts w:ascii="Times New Roman" w:hAnsi="Times New Roman" w:cs="Times New Roman"/>
          <w:color w:val="000000" w:themeColor="text1"/>
          <w:lang w:val="en-GB"/>
        </w:rPr>
        <w:t>Additional file3:</w:t>
      </w:r>
      <w:r w:rsidRPr="008B11E8">
        <w:rPr>
          <w:rFonts w:ascii="Times New Roman" w:hAnsi="Times New Roman" w:cs="Times New Roman"/>
          <w:color w:val="000000" w:themeColor="text1"/>
          <w:lang w:val="en-GB"/>
        </w:rPr>
        <w:t xml:space="preserve"> Fig.</w:t>
      </w:r>
      <w:r w:rsidR="006A7CB5" w:rsidRPr="008B11E8">
        <w:rPr>
          <w:rFonts w:ascii="Times New Roman" w:hAnsi="Times New Roman" w:cs="Times New Roman"/>
          <w:color w:val="000000" w:themeColor="text1"/>
          <w:lang w:val="en-GB"/>
        </w:rPr>
        <w:t xml:space="preserve"> S2</w:t>
      </w:r>
      <w:r w:rsidRPr="008B11E8">
        <w:rPr>
          <w:rFonts w:ascii="Times New Roman" w:hAnsi="Times New Roman" w:cs="Times New Roman"/>
          <w:color w:val="000000" w:themeColor="text1"/>
          <w:lang w:val="en-GB"/>
        </w:rPr>
        <w:t>.</w:t>
      </w:r>
    </w:p>
    <w:p w14:paraId="63D58C7F" w14:textId="77777777" w:rsidR="00CD33AE" w:rsidRPr="008B11E8" w:rsidRDefault="00CD33AE" w:rsidP="00CD33AE">
      <w:pPr>
        <w:spacing w:line="360" w:lineRule="auto"/>
        <w:rPr>
          <w:rFonts w:ascii="Times New Roman" w:hAnsi="Times New Roman" w:cs="Times New Roman"/>
          <w:b/>
          <w:color w:val="000000" w:themeColor="text1"/>
          <w:lang w:val="en-GB"/>
        </w:rPr>
      </w:pPr>
      <w:r w:rsidRPr="008B11E8">
        <w:rPr>
          <w:rFonts w:ascii="Times New Roman" w:hAnsi="Times New Roman" w:cs="Times New Roman"/>
          <w:b/>
          <w:color w:val="000000" w:themeColor="text1"/>
          <w:lang w:val="en-GB"/>
        </w:rPr>
        <w:t>Sequence manipulation module</w:t>
      </w:r>
    </w:p>
    <w:p w14:paraId="127BD5E2" w14:textId="5A1F0A74" w:rsidR="00CD33AE" w:rsidRPr="008B11E8" w:rsidRDefault="00CD33AE" w:rsidP="00CD33AE">
      <w:pPr>
        <w:spacing w:line="360" w:lineRule="auto"/>
        <w:rPr>
          <w:rFonts w:ascii="Times New Roman" w:hAnsi="Times New Roman" w:cs="Times New Roman"/>
          <w:color w:val="000000" w:themeColor="text1"/>
          <w:lang w:val="en-GB"/>
        </w:rPr>
      </w:pPr>
      <w:r w:rsidRPr="008B11E8">
        <w:rPr>
          <w:rFonts w:ascii="Times New Roman" w:hAnsi="Times New Roman" w:cs="Times New Roman"/>
          <w:color w:val="000000" w:themeColor="text1"/>
          <w:lang w:val="en-GB"/>
        </w:rPr>
        <w:t xml:space="preserve">The tool </w:t>
      </w:r>
      <w:r w:rsidRPr="008B11E8">
        <w:rPr>
          <w:rFonts w:ascii="Times New Roman" w:hAnsi="Times New Roman" w:cs="Times New Roman"/>
          <w:i/>
          <w:color w:val="000000" w:themeColor="text1"/>
          <w:lang w:val="en-GB"/>
        </w:rPr>
        <w:t>FixCircRef</w:t>
      </w:r>
      <w:r w:rsidRPr="008B11E8">
        <w:rPr>
          <w:rFonts w:ascii="Times New Roman" w:hAnsi="Times New Roman" w:cs="Times New Roman"/>
          <w:color w:val="000000" w:themeColor="text1"/>
          <w:lang w:val="en-GB"/>
        </w:rPr>
        <w:t xml:space="preserve"> first extends both 5</w:t>
      </w:r>
      <w:r w:rsidRPr="008B11E8">
        <w:rPr>
          <w:rFonts w:ascii="Times New Roman" w:eastAsia="Helvetica" w:hAnsi="Times New Roman" w:cs="Times New Roman"/>
          <w:color w:val="000000" w:themeColor="text1"/>
          <w:lang w:val="en-GB"/>
        </w:rPr>
        <w:t xml:space="preserve">’ and 3’ ends of a raw reference sequence by 500 bp </w:t>
      </w:r>
      <w:r w:rsidRPr="008B11E8">
        <w:rPr>
          <w:rFonts w:ascii="Times New Roman" w:hAnsi="Times New Roman" w:cs="Times New Roman"/>
          <w:color w:val="000000" w:themeColor="text1"/>
          <w:lang w:val="en-GB"/>
        </w:rPr>
        <w:t xml:space="preserve">and uses Bowtie2 to map short reads to the extended sequence, then calculates </w:t>
      </w:r>
      <w:r w:rsidRPr="008B11E8">
        <w:rPr>
          <w:rFonts w:ascii="Times New Roman" w:hAnsi="Times New Roman" w:cs="Times New Roman"/>
          <w:color w:val="000000" w:themeColor="text1"/>
          <w:lang w:val="en-GB"/>
        </w:rPr>
        <w:lastRenderedPageBreak/>
        <w:t xml:space="preserve">reads coverage and depth by using SAMtools </w:t>
      </w:r>
      <w:r w:rsidRPr="008B11E8">
        <w:rPr>
          <w:rFonts w:ascii="Times New Roman" w:hAnsi="Times New Roman" w:cs="Times New Roman"/>
          <w:color w:val="000000" w:themeColor="text1"/>
          <w:lang w:val="en-GB"/>
        </w:rPr>
        <w:fldChar w:fldCharType="begin"/>
      </w:r>
      <w:r w:rsidRPr="008B11E8">
        <w:rPr>
          <w:rFonts w:ascii="Times New Roman" w:hAnsi="Times New Roman" w:cs="Times New Roman"/>
          <w:color w:val="000000" w:themeColor="text1"/>
          <w:lang w:val="en-GB"/>
        </w:rPr>
        <w:instrText xml:space="preserve"> ADDIN EN.CITE &lt;EndNote&gt;&lt;Cite&gt;&lt;Author&gt;Li&lt;/Author&gt;&lt;Year&gt;2009&lt;/Year&gt;&lt;RecNum&gt;111&lt;/RecNum&gt;&lt;DisplayText&gt;[4]&lt;/DisplayText&gt;&lt;record&gt;&lt;rec-number&gt;111&lt;/rec-number&gt;&lt;foreign-keys&gt;&lt;key app="EN" db-id="drt2dvf56rxfrzeax2pvv0a2wvxar0adaf05" timestamp="1452585076"&gt;111&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 (Oxford, England)&lt;/alt-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 methods&lt;/keyword&gt;&lt;keyword&gt;Genome&lt;/keyword&gt;&lt;keyword&gt;Genomics&lt;/keyword&gt;&lt;keyword&gt;Molecular Sequence Data&lt;/keyword&gt;&lt;keyword&gt;Sequence Alignment/ methods&lt;/keyword&gt;&lt;keyword&gt;Sequence Analysis, DNA/ methods&lt;/keyword&gt;&lt;keyword&gt;Software&lt;/keyword&gt;&lt;/keywords&gt;&lt;dates&gt;&lt;year&gt;2009&lt;/year&gt;&lt;pub-dates&gt;&lt;date&gt;Aug 15&lt;/date&gt;&lt;/pub-dates&gt;&lt;/dates&gt;&lt;isbn&gt;1367-4811 (Electronic)&amp;#xD;1367-4803 (Linking)&lt;/isbn&gt;&lt;accession-num&gt;19505943&lt;/accession-num&gt;&lt;urls&gt;&lt;/urls&gt;&lt;custom2&gt;2723002&lt;/custom2&gt;&lt;electronic-resource-num&gt;10.1093/bioinformatics/btp352&lt;/electronic-resource-num&gt;&lt;remote-database-provider&gt;NLM&lt;/remote-database-provider&gt;&lt;language&gt;eng&lt;/language&gt;&lt;/record&gt;&lt;/Cite&gt;&lt;/EndNote&gt;</w:instrText>
      </w:r>
      <w:r w:rsidRPr="008B11E8">
        <w:rPr>
          <w:rFonts w:ascii="Times New Roman" w:hAnsi="Times New Roman" w:cs="Times New Roman"/>
          <w:color w:val="000000" w:themeColor="text1"/>
          <w:lang w:val="en-GB"/>
        </w:rPr>
        <w:fldChar w:fldCharType="separate"/>
      </w:r>
      <w:r w:rsidRPr="008B11E8">
        <w:rPr>
          <w:rFonts w:ascii="Times New Roman" w:hAnsi="Times New Roman" w:cs="Times New Roman"/>
          <w:noProof/>
          <w:color w:val="000000" w:themeColor="text1"/>
          <w:lang w:val="en-GB"/>
        </w:rPr>
        <w:t>[4]</w:t>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t xml:space="preserve"> and finally identifies the actual start and end position to generate a fixed reference sequence. The processing pipeline is shown in </w:t>
      </w:r>
      <w:r w:rsidR="00113888" w:rsidRPr="008B11E8">
        <w:rPr>
          <w:rFonts w:ascii="Times New Roman" w:hAnsi="Times New Roman" w:cs="Times New Roman"/>
          <w:color w:val="000000" w:themeColor="text1"/>
          <w:lang w:val="en-GB"/>
        </w:rPr>
        <w:t>Additional file 3:</w:t>
      </w:r>
      <w:r w:rsidRPr="008B11E8">
        <w:rPr>
          <w:rFonts w:ascii="Times New Roman" w:hAnsi="Times New Roman" w:cs="Times New Roman"/>
          <w:color w:val="000000" w:themeColor="text1"/>
          <w:lang w:val="en-GB"/>
        </w:rPr>
        <w:t xml:space="preserve"> Fig. S</w:t>
      </w:r>
      <w:r w:rsidR="00A12683" w:rsidRPr="008B11E8">
        <w:rPr>
          <w:rFonts w:ascii="Times New Roman" w:hAnsi="Times New Roman" w:cs="Times New Roman"/>
          <w:color w:val="000000" w:themeColor="text1"/>
          <w:lang w:val="en-GB"/>
        </w:rPr>
        <w:t>3</w:t>
      </w:r>
      <w:r w:rsidRPr="008B11E8">
        <w:rPr>
          <w:rFonts w:ascii="Times New Roman" w:hAnsi="Times New Roman" w:cs="Times New Roman"/>
          <w:color w:val="000000" w:themeColor="text1"/>
          <w:lang w:val="en-GB"/>
        </w:rPr>
        <w:t xml:space="preserve">. Clustal W version 2.0 </w:t>
      </w:r>
      <w:r w:rsidRPr="008B11E8">
        <w:rPr>
          <w:rFonts w:ascii="Times New Roman" w:hAnsi="Times New Roman" w:cs="Times New Roman"/>
          <w:color w:val="000000" w:themeColor="text1"/>
          <w:lang w:val="en-GB"/>
        </w:rPr>
        <w:fldChar w:fldCharType="begin"/>
      </w:r>
      <w:r w:rsidRPr="008B11E8">
        <w:rPr>
          <w:rFonts w:ascii="Times New Roman" w:hAnsi="Times New Roman" w:cs="Times New Roman"/>
          <w:color w:val="000000" w:themeColor="text1"/>
          <w:lang w:val="en-GB"/>
        </w:rPr>
        <w:instrText xml:space="preserve"> ADDIN EN.CITE &lt;EndNote&gt;&lt;Cite&gt;&lt;Author&gt;Larkin&lt;/Author&gt;&lt;Year&gt;2007&lt;/Year&gt;&lt;RecNum&gt;68&lt;/RecNum&gt;&lt;DisplayText&gt;[11]&lt;/DisplayText&gt;&lt;record&gt;&lt;rec-number&gt;68&lt;/rec-number&gt;&lt;foreign-keys&gt;&lt;key app="EN" db-id="drt2dvf56rxfrzeax2pvv0a2wvxar0adaf05" timestamp="1441074941"&gt;68&lt;/key&gt;&lt;/foreign-keys&gt;&lt;ref-type name="Journal Article"&gt;17&lt;/ref-type&gt;&lt;contributors&gt;&lt;authors&gt;&lt;author&gt;Larkin, M. A.&lt;/author&gt;&lt;author&gt;Blackshields, G.&lt;/author&gt;&lt;author&gt;Brown, N. P.&lt;/author&gt;&lt;author&gt;Chenna, R.&lt;/author&gt;&lt;author&gt;McGettigan, P. A.&lt;/author&gt;&lt;author&gt;McWilliam, H.&lt;/author&gt;&lt;author&gt;Valentin, F.&lt;/author&gt;&lt;author&gt;Wallace, I. M.&lt;/author&gt;&lt;author&gt;Wilm, A.&lt;/author&gt;&lt;author&gt;Lopez, R.&lt;/author&gt;&lt;author&gt;Thompson, J. D.&lt;/author&gt;&lt;author&gt;Gibson, T. J.&lt;/author&gt;&lt;author&gt;Higgins, D. G.&lt;/author&gt;&lt;/authors&gt;&lt;/contributors&gt;&lt;auth-address&gt;The Conway Institute of Biomolecular and Biomedical Research, University College Dublin, Belfield, Dublin 4, Ireland.&lt;/auth-address&gt;&lt;titles&gt;&lt;title&gt;Clustal W and Clustal X version 2.0&lt;/title&gt;&lt;secondary-title&gt;Bioinformatics&lt;/secondary-title&gt;&lt;alt-title&gt;Bioinformatics (Oxford, England)&lt;/alt-title&gt;&lt;/titles&gt;&lt;periodical&gt;&lt;full-title&gt;Bioinformatics&lt;/full-title&gt;&lt;/periodical&gt;&lt;pages&gt;2947-8&lt;/pages&gt;&lt;volume&gt;23&lt;/volume&gt;&lt;number&gt;21&lt;/number&gt;&lt;edition&gt;2007/09/12&lt;/edition&gt;&lt;keywords&gt;&lt;keyword&gt;Algorithms&lt;/keyword&gt;&lt;keyword&gt;Amino Acid Sequence&lt;/keyword&gt;&lt;keyword&gt;Cluster Analysis&lt;/keyword&gt;&lt;keyword&gt;Computer Graphics&lt;/keyword&gt;&lt;keyword&gt;Molecular Sequence Data&lt;/keyword&gt;&lt;keyword&gt;Programming Languages&lt;/keyword&gt;&lt;keyword&gt;Sequence Alignment/ methods&lt;/keyword&gt;&lt;keyword&gt;Sequence Analysis, Protein/ methods&lt;/keyword&gt;&lt;keyword&gt;Software&lt;/keyword&gt;&lt;keyword&gt;User-Computer Interface&lt;/keyword&gt;&lt;/keywords&gt;&lt;dates&gt;&lt;year&gt;2007&lt;/year&gt;&lt;pub-dates&gt;&lt;date&gt;Nov 1&lt;/date&gt;&lt;/pub-dates&gt;&lt;/dates&gt;&lt;isbn&gt;1367-4811 (Electronic)&amp;#xD;1367-4803 (Linking)&lt;/isbn&gt;&lt;accession-num&gt;17846036&lt;/accession-num&gt;&lt;urls&gt;&lt;/urls&gt;&lt;electronic-resource-num&gt;10.1093/bioinformatics/btm404&lt;/electronic-resource-num&gt;&lt;remote-database-provider&gt;NLM&lt;/remote-database-provider&gt;&lt;language&gt;eng&lt;/language&gt;&lt;/record&gt;&lt;/Cite&gt;&lt;/EndNote&gt;</w:instrText>
      </w:r>
      <w:r w:rsidRPr="008B11E8">
        <w:rPr>
          <w:rFonts w:ascii="Times New Roman" w:hAnsi="Times New Roman" w:cs="Times New Roman"/>
          <w:color w:val="000000" w:themeColor="text1"/>
          <w:lang w:val="en-GB"/>
        </w:rPr>
        <w:fldChar w:fldCharType="separate"/>
      </w:r>
      <w:r w:rsidRPr="008B11E8">
        <w:rPr>
          <w:rFonts w:ascii="Times New Roman" w:hAnsi="Times New Roman" w:cs="Times New Roman"/>
          <w:noProof/>
          <w:color w:val="000000" w:themeColor="text1"/>
          <w:lang w:val="en-GB"/>
        </w:rPr>
        <w:t>[11]</w:t>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t xml:space="preserve">, MUSCLE </w:t>
      </w:r>
      <w:r w:rsidRPr="008B11E8">
        <w:rPr>
          <w:rFonts w:ascii="Times New Roman" w:hAnsi="Times New Roman" w:cs="Times New Roman"/>
          <w:color w:val="000000" w:themeColor="text1"/>
          <w:lang w:val="en-GB"/>
        </w:rPr>
        <w:fldChar w:fldCharType="begin"/>
      </w:r>
      <w:r w:rsidRPr="008B11E8">
        <w:rPr>
          <w:rFonts w:ascii="Times New Roman" w:hAnsi="Times New Roman" w:cs="Times New Roman"/>
          <w:color w:val="000000" w:themeColor="text1"/>
          <w:lang w:val="en-GB"/>
        </w:rPr>
        <w:instrText xml:space="preserve"> ADDIN EN.CITE &lt;EndNote&gt;&lt;Cite&gt;&lt;Author&gt;Edgar&lt;/Author&gt;&lt;Year&gt;2004&lt;/Year&gt;&lt;RecNum&gt;106&lt;/RecNum&gt;&lt;DisplayText&gt;[12]&lt;/DisplayText&gt;&lt;record&gt;&lt;rec-number&gt;106&lt;/rec-number&gt;&lt;foreign-keys&gt;&lt;key app="EN" db-id="drt2dvf56rxfrzeax2pvv0a2wvxar0adaf05" timestamp="1449977382"&gt;106&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1792-7&lt;/pages&gt;&lt;volume&gt;32&lt;/volume&gt;&lt;number&gt;5&lt;/number&gt;&lt;edition&gt;2004/03/23&lt;/edition&gt;&lt;keywords&gt;&lt;keyword&gt;Algorithms&lt;/keyword&gt;&lt;keyword&gt;Amino Acid Motifs&lt;/keyword&gt;&lt;keyword&gt;Amino Acid Sequence&lt;/keyword&gt;&lt;keyword&gt;Internet&lt;/keyword&gt;&lt;keyword&gt;Molecular Sequence Data&lt;/keyword&gt;&lt;keyword&gt;Reproducibility of Results&lt;/keyword&gt;&lt;keyword&gt;Sequence Alignment/ methods&lt;/keyword&gt;&lt;keyword&gt;Sequence Analysis, Protein/ methods&lt;/keyword&gt;&lt;keyword&gt;Software&lt;/keyword&gt;&lt;keyword&gt;Time Factors&lt;/keyword&gt;&lt;/keywords&gt;&lt;dates&gt;&lt;year&gt;2004&lt;/year&gt;&lt;/dates&gt;&lt;isbn&gt;1362-4962 (Electronic)&amp;#xD;0305-1048 (Linking)&lt;/isbn&gt;&lt;accession-num&gt;15034147&lt;/accession-num&gt;&lt;urls&gt;&lt;/urls&gt;&lt;custom2&gt;390337&lt;/custom2&gt;&lt;electronic-resource-num&gt;10.1093/nar/gkh340&lt;/electronic-resource-num&gt;&lt;remote-database-provider&gt;NLM&lt;/remote-database-provider&gt;&lt;language&gt;eng&lt;/language&gt;&lt;/record&gt;&lt;/Cite&gt;&lt;/EndNote&gt;</w:instrText>
      </w:r>
      <w:r w:rsidRPr="008B11E8">
        <w:rPr>
          <w:rFonts w:ascii="Times New Roman" w:hAnsi="Times New Roman" w:cs="Times New Roman"/>
          <w:color w:val="000000" w:themeColor="text1"/>
          <w:lang w:val="en-GB"/>
        </w:rPr>
        <w:fldChar w:fldCharType="separate"/>
      </w:r>
      <w:r w:rsidRPr="008B11E8">
        <w:rPr>
          <w:rFonts w:ascii="Times New Roman" w:hAnsi="Times New Roman" w:cs="Times New Roman"/>
          <w:noProof/>
          <w:color w:val="000000" w:themeColor="text1"/>
          <w:lang w:val="en-GB"/>
        </w:rPr>
        <w:t>[12]</w:t>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t xml:space="preserve"> and Clustal Omega </w:t>
      </w:r>
      <w:r w:rsidRPr="008B11E8">
        <w:rPr>
          <w:rFonts w:ascii="Times New Roman" w:hAnsi="Times New Roman" w:cs="Times New Roman"/>
          <w:color w:val="000000" w:themeColor="text1"/>
          <w:lang w:val="en-GB"/>
        </w:rPr>
        <w:fldChar w:fldCharType="begin"/>
      </w:r>
      <w:r w:rsidRPr="008B11E8">
        <w:rPr>
          <w:rFonts w:ascii="Times New Roman" w:hAnsi="Times New Roman" w:cs="Times New Roman"/>
          <w:color w:val="000000" w:themeColor="text1"/>
          <w:lang w:val="en-GB"/>
        </w:rPr>
        <w:instrText xml:space="preserve"> ADDIN EN.CITE &lt;EndNote&gt;&lt;Cite&gt;&lt;Author&gt;Sievers&lt;/Author&gt;&lt;Year&gt;2014&lt;/Year&gt;&lt;RecNum&gt;660&lt;/RecNum&gt;&lt;DisplayText&gt;[13]&lt;/DisplayText&gt;&lt;record&gt;&lt;rec-number&gt;660&lt;/rec-number&gt;&lt;foreign-keys&gt;&lt;key app="EN" db-id="drt2dvf56rxfrzeax2pvv0a2wvxar0adaf05" timestamp="1513300283"&gt;660&lt;/key&gt;&lt;/foreign-keys&gt;&lt;ref-type name="Journal Article"&gt;17&lt;/ref-type&gt;&lt;contributors&gt;&lt;authors&gt;&lt;author&gt;Sievers, F.&lt;/author&gt;&lt;author&gt;Higgins, D. G.&lt;/author&gt;&lt;/authors&gt;&lt;/contributors&gt;&lt;auth-address&gt;Conway Institute, University College Dublin, Dublin, Ireland.&lt;/auth-address&gt;&lt;titles&gt;&lt;title&gt;Clustal Omega, accurate alignment of very large numbers of sequences&lt;/title&gt;&lt;secondary-title&gt;Methods Mol Biol&lt;/secondary-title&gt;&lt;alt-title&gt;Methods in molecular biology (Clifton, N.J.)&lt;/alt-title&gt;&lt;/titles&gt;&lt;periodical&gt;&lt;full-title&gt;Methods Mol Biol&lt;/full-title&gt;&lt;abbr-1&gt;Methods in molecular biology (Clifton, N.J.)&lt;/abbr-1&gt;&lt;/periodical&gt;&lt;alt-periodical&gt;&lt;full-title&gt;Methods Mol Biol&lt;/full-title&gt;&lt;abbr-1&gt;Methods in molecular biology (Clifton, N.J.)&lt;/abbr-1&gt;&lt;/alt-periodical&gt;&lt;pages&gt;105-16&lt;/pages&gt;&lt;volume&gt;1079&lt;/volume&gt;&lt;edition&gt;2013/10/31&lt;/edition&gt;&lt;keywords&gt;&lt;keyword&gt;Computational Biology/*methods&lt;/keyword&gt;&lt;keyword&gt;Internet&lt;/keyword&gt;&lt;keyword&gt;Sequence Alignment/*methods&lt;/keyword&gt;&lt;keyword&gt;*Software&lt;/keyword&gt;&lt;keyword&gt;User-Computer Interface&lt;/keyword&gt;&lt;/keywords&gt;&lt;dates&gt;&lt;year&gt;2014&lt;/year&gt;&lt;/dates&gt;&lt;isbn&gt;1064-3745&lt;/isbn&gt;&lt;accession-num&gt;24170397&lt;/accession-num&gt;&lt;urls&gt;&lt;/urls&gt;&lt;electronic-resource-num&gt;10.1007/978-1-62703-646-7_6&lt;/electronic-resource-num&gt;&lt;remote-database-provider&gt;NLM&lt;/remote-database-provider&gt;&lt;language&gt;eng&lt;/language&gt;&lt;/record&gt;&lt;/Cite&gt;&lt;/EndNote&gt;</w:instrText>
      </w:r>
      <w:r w:rsidRPr="008B11E8">
        <w:rPr>
          <w:rFonts w:ascii="Times New Roman" w:hAnsi="Times New Roman" w:cs="Times New Roman"/>
          <w:color w:val="000000" w:themeColor="text1"/>
          <w:lang w:val="en-GB"/>
        </w:rPr>
        <w:fldChar w:fldCharType="separate"/>
      </w:r>
      <w:r w:rsidRPr="008B11E8">
        <w:rPr>
          <w:rFonts w:ascii="Times New Roman" w:hAnsi="Times New Roman" w:cs="Times New Roman"/>
          <w:noProof/>
          <w:color w:val="000000" w:themeColor="text1"/>
          <w:lang w:val="en-GB"/>
        </w:rPr>
        <w:t>[13]</w:t>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t xml:space="preserve"> are used for multiple nucleotide or amino acid sequences alignment in the tool </w:t>
      </w:r>
      <w:r w:rsidRPr="008B11E8">
        <w:rPr>
          <w:rFonts w:ascii="Times New Roman" w:hAnsi="Times New Roman" w:cs="Times New Roman"/>
          <w:i/>
          <w:color w:val="000000" w:themeColor="text1"/>
          <w:lang w:val="en-GB"/>
        </w:rPr>
        <w:t>MultipleSeqAlign</w:t>
      </w:r>
      <w:r w:rsidRPr="008B11E8">
        <w:rPr>
          <w:rFonts w:ascii="Times New Roman" w:hAnsi="Times New Roman" w:cs="Times New Roman"/>
          <w:color w:val="000000" w:themeColor="text1"/>
          <w:lang w:val="en-GB"/>
        </w:rPr>
        <w:t xml:space="preserve"> with their respective default settings and parameters, which are non-configurable. Consensus sequences of quasispecies can be calculated by using the tool </w:t>
      </w:r>
      <w:r w:rsidRPr="008B11E8">
        <w:rPr>
          <w:rFonts w:ascii="Times New Roman" w:hAnsi="Times New Roman" w:cs="Times New Roman"/>
          <w:i/>
          <w:color w:val="000000" w:themeColor="text1"/>
          <w:lang w:val="en-GB"/>
        </w:rPr>
        <w:t>ConsensusSeq</w:t>
      </w:r>
      <w:r w:rsidRPr="008B11E8">
        <w:rPr>
          <w:rFonts w:ascii="Times New Roman" w:hAnsi="Times New Roman" w:cs="Times New Roman"/>
          <w:color w:val="000000" w:themeColor="text1"/>
          <w:lang w:val="en-GB"/>
        </w:rPr>
        <w:t xml:space="preserve">, which concatenates the bases with the highest frequencies at each position and provides a graphical representation of significant patterns by using WebLogo </w:t>
      </w:r>
      <w:r w:rsidRPr="008B11E8">
        <w:rPr>
          <w:rFonts w:ascii="Times New Roman" w:hAnsi="Times New Roman" w:cs="Times New Roman"/>
          <w:color w:val="000000" w:themeColor="text1"/>
          <w:lang w:val="en-GB"/>
        </w:rPr>
        <w:fldChar w:fldCharType="begin"/>
      </w:r>
      <w:r w:rsidRPr="008B11E8">
        <w:rPr>
          <w:rFonts w:ascii="Times New Roman" w:hAnsi="Times New Roman" w:cs="Times New Roman"/>
          <w:color w:val="000000" w:themeColor="text1"/>
          <w:lang w:val="en-GB"/>
        </w:rPr>
        <w:instrText xml:space="preserve"> ADDIN EN.CITE &lt;EndNote&gt;&lt;Cite&gt;&lt;Author&gt;Crooks&lt;/Author&gt;&lt;Year&gt;2004&lt;/Year&gt;&lt;RecNum&gt;662&lt;/RecNum&gt;&lt;DisplayText&gt;[14]&lt;/DisplayText&gt;&lt;record&gt;&lt;rec-number&gt;662&lt;/rec-number&gt;&lt;foreign-keys&gt;&lt;key app="EN" db-id="drt2dvf56rxfrzeax2pvv0a2wvxar0adaf05" timestamp="1513301090"&gt;662&lt;/key&gt;&lt;/foreign-keys&gt;&lt;ref-type name="Journal Article"&gt;17&lt;/ref-type&gt;&lt;contributors&gt;&lt;authors&gt;&lt;author&gt;Crooks, G. E.&lt;/author&gt;&lt;author&gt;Hon, G.&lt;/author&gt;&lt;author&gt;Chandonia, J. M.&lt;/author&gt;&lt;author&gt;Brenner, S. E.&lt;/author&gt;&lt;/authors&gt;&lt;/contributors&gt;&lt;auth-address&gt;Department of Plant and Microbial Biology, University of California, Berkeley, California 94720, USA.&lt;/auth-address&gt;&lt;titles&gt;&lt;title&gt;WebLogo: a sequence logo generator&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188-90&lt;/pages&gt;&lt;volume&gt;14&lt;/volume&gt;&lt;number&gt;6&lt;/number&gt;&lt;edition&gt;2004/06/03&lt;/edition&gt;&lt;keywords&gt;&lt;keyword&gt;*Amino Acid Sequence&lt;/keyword&gt;&lt;keyword&gt;*Base Sequence&lt;/keyword&gt;&lt;keyword&gt;*Computer Graphics&lt;/keyword&gt;&lt;keyword&gt;Cyclic AMP Receptor Protein/chemistry&lt;/keyword&gt;&lt;keyword&gt;DNA, Bacterial/chemistry&lt;/keyword&gt;&lt;keyword&gt;Escherichia coli Proteins/chemistry&lt;/keyword&gt;&lt;keyword&gt;*Internet&lt;/keyword&gt;&lt;keyword&gt;Nucleic Acid Conformation&lt;/keyword&gt;&lt;keyword&gt;Protein Structure, Quaternary&lt;/keyword&gt;&lt;keyword&gt;*Software&lt;/keyword&gt;&lt;/keywords&gt;&lt;dates&gt;&lt;year&gt;2004&lt;/year&gt;&lt;pub-dates&gt;&lt;date&gt;Jun&lt;/date&gt;&lt;/pub-dates&gt;&lt;/dates&gt;&lt;isbn&gt;1088-9051 (Print)&amp;#xD;1088-9051&lt;/isbn&gt;&lt;accession-num&gt;15173120&lt;/accession-num&gt;&lt;urls&gt;&lt;/urls&gt;&lt;custom2&gt;PMC419797&lt;/custom2&gt;&lt;electronic-resource-num&gt;10.1101/gr.849004&lt;/electronic-resource-num&gt;&lt;remote-database-provider&gt;NLM&lt;/remote-database-provider&gt;&lt;language&gt;eng&lt;/language&gt;&lt;/record&gt;&lt;/Cite&gt;&lt;/EndNote&gt;</w:instrText>
      </w:r>
      <w:r w:rsidRPr="008B11E8">
        <w:rPr>
          <w:rFonts w:ascii="Times New Roman" w:hAnsi="Times New Roman" w:cs="Times New Roman"/>
          <w:color w:val="000000" w:themeColor="text1"/>
          <w:lang w:val="en-GB"/>
        </w:rPr>
        <w:fldChar w:fldCharType="separate"/>
      </w:r>
      <w:r w:rsidRPr="008B11E8">
        <w:rPr>
          <w:rFonts w:ascii="Times New Roman" w:hAnsi="Times New Roman" w:cs="Times New Roman"/>
          <w:noProof/>
          <w:color w:val="000000" w:themeColor="text1"/>
          <w:lang w:val="en-GB"/>
        </w:rPr>
        <w:t>[14]</w:t>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t xml:space="preserve">. </w:t>
      </w:r>
    </w:p>
    <w:p w14:paraId="33C8E83D" w14:textId="77777777" w:rsidR="00CD33AE" w:rsidRPr="008B11E8" w:rsidRDefault="00CD33AE" w:rsidP="00CD33AE">
      <w:pPr>
        <w:spacing w:line="360" w:lineRule="auto"/>
        <w:rPr>
          <w:rFonts w:ascii="Times New Roman" w:hAnsi="Times New Roman" w:cs="Times New Roman"/>
          <w:b/>
          <w:color w:val="000000" w:themeColor="text1"/>
          <w:lang w:val="en-GB"/>
        </w:rPr>
      </w:pPr>
      <w:r w:rsidRPr="008B11E8">
        <w:rPr>
          <w:rFonts w:ascii="Times New Roman" w:hAnsi="Times New Roman" w:cs="Times New Roman"/>
          <w:b/>
          <w:color w:val="000000" w:themeColor="text1"/>
          <w:lang w:val="en-GB"/>
        </w:rPr>
        <w:t>Quasispecies</w:t>
      </w:r>
      <w:r w:rsidRPr="008B11E8">
        <w:rPr>
          <w:rFonts w:ascii="Times New Roman" w:hAnsi="Times New Roman" w:cs="Times New Roman"/>
          <w:color w:val="000000" w:themeColor="text1"/>
          <w:lang w:val="en-GB"/>
        </w:rPr>
        <w:t xml:space="preserve"> </w:t>
      </w:r>
      <w:r w:rsidRPr="008B11E8">
        <w:rPr>
          <w:rFonts w:ascii="Times New Roman" w:hAnsi="Times New Roman" w:cs="Times New Roman"/>
          <w:b/>
          <w:color w:val="000000" w:themeColor="text1"/>
          <w:lang w:val="en-GB"/>
        </w:rPr>
        <w:t xml:space="preserve">characterization module </w:t>
      </w:r>
    </w:p>
    <w:p w14:paraId="3D823B49" w14:textId="6A210FC2" w:rsidR="00CD33AE" w:rsidRPr="008B11E8" w:rsidRDefault="00CD33AE" w:rsidP="00CD33AE">
      <w:pPr>
        <w:spacing w:line="360" w:lineRule="auto"/>
        <w:rPr>
          <w:rFonts w:ascii="Times New Roman" w:hAnsi="Times New Roman" w:cs="Times New Roman"/>
          <w:color w:val="000000" w:themeColor="text1"/>
          <w:lang w:val="en-GB"/>
        </w:rPr>
      </w:pPr>
      <w:r w:rsidRPr="008B11E8">
        <w:rPr>
          <w:rFonts w:ascii="Times New Roman" w:hAnsi="Times New Roman" w:cs="Times New Roman"/>
          <w:color w:val="000000" w:themeColor="text1"/>
          <w:lang w:val="en-GB"/>
        </w:rPr>
        <w:t xml:space="preserve">Quasispecies complexity is usually measured using normalized Shannon entropy Efficiency (Sn) according to following formula: Sn = </w:t>
      </w:r>
      <m:oMath>
        <m:r>
          <w:rPr>
            <w:rFonts w:ascii="Cambria Math" w:eastAsia="Helvetica" w:hAnsi="Cambria Math" w:cs="Times New Roman"/>
            <w:color w:val="000000" w:themeColor="text1"/>
            <w:lang w:val="en-GB"/>
          </w:rPr>
          <m:t>-</m:t>
        </m:r>
        <m:nary>
          <m:naryPr>
            <m:chr m:val="∑"/>
            <m:limLoc m:val="undOvr"/>
            <m:ctrlPr>
              <w:rPr>
                <w:rFonts w:ascii="Cambria Math" w:hAnsi="Cambria Math" w:cs="Times New Roman"/>
                <w:i/>
                <w:color w:val="000000" w:themeColor="text1"/>
                <w:lang w:val="en-GB"/>
              </w:rPr>
            </m:ctrlPr>
          </m:naryPr>
          <m:sub>
            <m:r>
              <w:rPr>
                <w:rFonts w:ascii="Cambria Math" w:hAnsi="Cambria Math" w:cs="Times New Roman"/>
                <w:color w:val="000000" w:themeColor="text1"/>
                <w:lang w:val="en-GB"/>
              </w:rPr>
              <m:t>i</m:t>
            </m:r>
          </m:sub>
          <m:sup>
            <m:r>
              <w:rPr>
                <w:rFonts w:ascii="Cambria Math" w:hAnsi="Cambria Math" w:cs="Times New Roman"/>
                <w:color w:val="000000" w:themeColor="text1"/>
                <w:lang w:val="en-GB"/>
              </w:rPr>
              <m:t xml:space="preserve"> </m:t>
            </m:r>
          </m:sup>
          <m:e>
            <m:r>
              <w:rPr>
                <w:rFonts w:ascii="Cambria Math" w:hAnsi="Cambria Math" w:cs="Times New Roman"/>
                <w:color w:val="000000" w:themeColor="text1"/>
                <w:lang w:val="en-GB"/>
              </w:rPr>
              <m:t>(</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p</m:t>
                </m:r>
              </m:e>
              <m:sub>
                <m:r>
                  <w:rPr>
                    <w:rFonts w:ascii="Cambria Math" w:hAnsi="Cambria Math" w:cs="Times New Roman"/>
                    <w:color w:val="000000" w:themeColor="text1"/>
                    <w:lang w:val="en-GB"/>
                  </w:rPr>
                  <m:t>i</m:t>
                </m:r>
              </m:sub>
            </m:sSub>
            <m:r>
              <w:rPr>
                <w:rFonts w:ascii="Cambria Math" w:hAnsi="Cambria Math" w:cs="Times New Roman"/>
                <w:color w:val="000000" w:themeColor="text1"/>
                <w:lang w:val="en-GB"/>
              </w:rPr>
              <m:t xml:space="preserve">ln </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p</m:t>
                </m:r>
              </m:e>
              <m:sub>
                <m:r>
                  <w:rPr>
                    <w:rFonts w:ascii="Cambria Math" w:hAnsi="Cambria Math" w:cs="Times New Roman"/>
                    <w:color w:val="000000" w:themeColor="text1"/>
                    <w:lang w:val="en-GB"/>
                  </w:rPr>
                  <m:t>i</m:t>
                </m:r>
              </m:sub>
            </m:sSub>
            <m:r>
              <w:rPr>
                <w:rFonts w:ascii="Cambria Math" w:hAnsi="Cambria Math" w:cs="Times New Roman"/>
                <w:color w:val="000000" w:themeColor="text1"/>
                <w:lang w:val="en-GB"/>
              </w:rPr>
              <m:t>)/lnN</m:t>
            </m:r>
          </m:e>
        </m:nary>
      </m:oMath>
      <w:r w:rsidRPr="008B11E8">
        <w:rPr>
          <w:rFonts w:ascii="Times New Roman" w:hAnsi="Times New Roman" w:cs="Times New Roman"/>
          <w:color w:val="000000" w:themeColor="text1"/>
          <w:lang w:val="en-GB"/>
        </w:rPr>
        <w:t xml:space="preserve">, where </w:t>
      </w:r>
      <w:r w:rsidRPr="008B11E8">
        <w:rPr>
          <w:rFonts w:ascii="Times New Roman" w:hAnsi="Times New Roman" w:cs="Times New Roman"/>
          <w:i/>
          <w:color w:val="000000" w:themeColor="text1"/>
          <w:lang w:val="en-GB"/>
        </w:rPr>
        <w:t>p</w:t>
      </w:r>
      <w:r w:rsidRPr="008B11E8">
        <w:rPr>
          <w:rFonts w:ascii="Times New Roman" w:hAnsi="Times New Roman" w:cs="Times New Roman"/>
          <w:i/>
          <w:color w:val="000000" w:themeColor="text1"/>
          <w:vertAlign w:val="subscript"/>
          <w:lang w:val="en-GB"/>
        </w:rPr>
        <w:t>i</w:t>
      </w:r>
      <w:r w:rsidRPr="008B11E8">
        <w:rPr>
          <w:rFonts w:ascii="Times New Roman" w:hAnsi="Times New Roman" w:cs="Times New Roman"/>
          <w:color w:val="000000" w:themeColor="text1"/>
          <w:lang w:val="en-GB"/>
        </w:rPr>
        <w:t xml:space="preserve"> represents the frequency of each type of strain in the quasispecies population, and </w:t>
      </w:r>
      <w:r w:rsidRPr="008B11E8">
        <w:rPr>
          <w:rFonts w:ascii="Times New Roman" w:hAnsi="Times New Roman" w:cs="Times New Roman"/>
          <w:i/>
          <w:color w:val="000000" w:themeColor="text1"/>
          <w:lang w:val="en-GB"/>
        </w:rPr>
        <w:t>N</w:t>
      </w:r>
      <w:r w:rsidRPr="008B11E8">
        <w:rPr>
          <w:rFonts w:ascii="Times New Roman" w:hAnsi="Times New Roman" w:cs="Times New Roman"/>
          <w:color w:val="000000" w:themeColor="text1"/>
          <w:lang w:val="en-GB"/>
        </w:rPr>
        <w:t xml:space="preserve"> represents the total number of strains, which corresponds to the sequencing depth. In the </w:t>
      </w:r>
      <w:r w:rsidRPr="008B11E8">
        <w:rPr>
          <w:rFonts w:ascii="Times New Roman" w:hAnsi="Times New Roman" w:cs="Times New Roman"/>
          <w:i/>
          <w:color w:val="000000" w:themeColor="text1"/>
          <w:lang w:val="en-GB"/>
        </w:rPr>
        <w:t>tool</w:t>
      </w:r>
      <w:r w:rsidRPr="008B11E8">
        <w:rPr>
          <w:rFonts w:ascii="Times New Roman" w:hAnsi="Times New Roman" w:cs="Times New Roman"/>
          <w:color w:val="000000" w:themeColor="text1"/>
          <w:lang w:val="en-GB"/>
        </w:rPr>
        <w:t xml:space="preserve"> </w:t>
      </w:r>
      <w:r w:rsidRPr="008B11E8">
        <w:rPr>
          <w:rFonts w:ascii="Times New Roman" w:hAnsi="Times New Roman" w:cs="Times New Roman"/>
          <w:i/>
          <w:color w:val="000000" w:themeColor="text1"/>
          <w:lang w:val="en-GB"/>
        </w:rPr>
        <w:t>ShannonEntropy</w:t>
      </w:r>
      <w:r w:rsidRPr="008B11E8">
        <w:rPr>
          <w:rFonts w:ascii="Times New Roman" w:hAnsi="Times New Roman" w:cs="Times New Roman"/>
          <w:color w:val="000000" w:themeColor="text1"/>
          <w:lang w:val="en-GB"/>
        </w:rPr>
        <w:t xml:space="preserve">, two methods were developed to remove bias introduced by sequencing depth: (1) use Shannon entropy instead of normalized Shannon entropy efficiency with following formula: Sn = </w:t>
      </w:r>
      <m:oMath>
        <m:r>
          <w:rPr>
            <w:rFonts w:ascii="Cambria Math" w:eastAsia="Helvetica" w:hAnsi="Cambria Math" w:cs="Times New Roman"/>
            <w:color w:val="000000" w:themeColor="text1"/>
            <w:lang w:val="en-GB"/>
          </w:rPr>
          <m:t>-</m:t>
        </m:r>
        <m:nary>
          <m:naryPr>
            <m:chr m:val="∑"/>
            <m:limLoc m:val="undOvr"/>
            <m:ctrlPr>
              <w:rPr>
                <w:rFonts w:ascii="Cambria Math" w:hAnsi="Cambria Math" w:cs="Times New Roman"/>
                <w:i/>
                <w:color w:val="000000" w:themeColor="text1"/>
                <w:lang w:val="en-GB"/>
              </w:rPr>
            </m:ctrlPr>
          </m:naryPr>
          <m:sub>
            <m:r>
              <w:rPr>
                <w:rFonts w:ascii="Cambria Math" w:hAnsi="Cambria Math" w:cs="Times New Roman"/>
                <w:color w:val="000000" w:themeColor="text1"/>
                <w:lang w:val="en-GB"/>
              </w:rPr>
              <m:t>i</m:t>
            </m:r>
          </m:sub>
          <m:sup>
            <m:r>
              <w:rPr>
                <w:rFonts w:ascii="Cambria Math" w:hAnsi="Cambria Math" w:cs="Times New Roman"/>
                <w:color w:val="000000" w:themeColor="text1"/>
                <w:lang w:val="en-GB"/>
              </w:rPr>
              <m:t xml:space="preserve"> </m:t>
            </m:r>
          </m:sup>
          <m:e>
            <m:r>
              <w:rPr>
                <w:rFonts w:ascii="Cambria Math" w:hAnsi="Cambria Math" w:cs="Times New Roman"/>
                <w:color w:val="000000" w:themeColor="text1"/>
                <w:lang w:val="en-GB"/>
              </w:rPr>
              <m:t>(</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p</m:t>
                </m:r>
              </m:e>
              <m:sub>
                <m:r>
                  <w:rPr>
                    <w:rFonts w:ascii="Cambria Math" w:hAnsi="Cambria Math" w:cs="Times New Roman"/>
                    <w:color w:val="000000" w:themeColor="text1"/>
                    <w:lang w:val="en-GB"/>
                  </w:rPr>
                  <m:t>i</m:t>
                </m:r>
              </m:sub>
            </m:sSub>
            <m:r>
              <w:rPr>
                <w:rFonts w:ascii="Cambria Math" w:hAnsi="Cambria Math" w:cs="Times New Roman"/>
                <w:color w:val="000000" w:themeColor="text1"/>
                <w:lang w:val="en-GB"/>
              </w:rPr>
              <m:t xml:space="preserve">ln </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p</m:t>
                </m:r>
              </m:e>
              <m:sub>
                <m:r>
                  <w:rPr>
                    <w:rFonts w:ascii="Cambria Math" w:hAnsi="Cambria Math" w:cs="Times New Roman"/>
                    <w:color w:val="000000" w:themeColor="text1"/>
                    <w:lang w:val="en-GB"/>
                  </w:rPr>
                  <m:t>i</m:t>
                </m:r>
              </m:sub>
            </m:sSub>
            <m:r>
              <w:rPr>
                <w:rFonts w:ascii="Cambria Math" w:hAnsi="Cambria Math" w:cs="Times New Roman"/>
                <w:color w:val="000000" w:themeColor="text1"/>
                <w:lang w:val="en-GB"/>
              </w:rPr>
              <m:t>)</m:t>
            </m:r>
          </m:e>
        </m:nary>
      </m:oMath>
      <w:r w:rsidRPr="008B11E8">
        <w:rPr>
          <w:rFonts w:ascii="Times New Roman" w:hAnsi="Times New Roman" w:cs="Times New Roman"/>
          <w:color w:val="000000" w:themeColor="text1"/>
          <w:lang w:val="en-GB"/>
        </w:rPr>
        <w:t xml:space="preserve">, and (2) use a multiplicating random sampling method, which allows users to select a subpopulation of quasispecies with a given population size for specific replications and then calculate the mean value. All calculations are implemented by using R scripts. The tool </w:t>
      </w:r>
      <w:r w:rsidRPr="008B11E8">
        <w:rPr>
          <w:rFonts w:ascii="Times New Roman" w:hAnsi="Times New Roman" w:cs="Times New Roman"/>
          <w:i/>
          <w:color w:val="000000" w:themeColor="text1"/>
          <w:lang w:val="en-GB"/>
        </w:rPr>
        <w:t>Diversity</w:t>
      </w:r>
      <w:r w:rsidRPr="008B11E8">
        <w:rPr>
          <w:rFonts w:ascii="Times New Roman" w:hAnsi="Times New Roman" w:cs="Times New Roman"/>
          <w:color w:val="000000" w:themeColor="text1"/>
          <w:lang w:val="en-GB"/>
        </w:rPr>
        <w:t xml:space="preserve"> classifies input sequences into 3 types (non-coding nucleotide sequence, coding nucleotide sequence and amino acid sequence) by using the argument </w:t>
      </w:r>
      <w:r w:rsidRPr="008B11E8">
        <w:rPr>
          <w:rFonts w:ascii="Times New Roman" w:eastAsia="Helvetica" w:hAnsi="Times New Roman" w:cs="Times New Roman"/>
          <w:color w:val="000000" w:themeColor="text1"/>
          <w:lang w:val="en-GB"/>
        </w:rPr>
        <w:t xml:space="preserve">“--seqType” and then </w:t>
      </w:r>
      <w:r w:rsidRPr="008B11E8">
        <w:rPr>
          <w:rFonts w:ascii="Times New Roman" w:hAnsi="Times New Roman" w:cs="Times New Roman"/>
          <w:color w:val="000000" w:themeColor="text1"/>
          <w:lang w:val="en-GB"/>
        </w:rPr>
        <w:t xml:space="preserve">calculates 3 indexes for sequence diversity, i.e., d (mean genetic distance), dS (number of synonymous substitutions per synonymous site), and dN (number of non-synonymous substitutions per non-synonymous site), by using MEGA CC 6.0 </w:t>
      </w:r>
      <w:r w:rsidRPr="008B11E8">
        <w:rPr>
          <w:rFonts w:ascii="Times New Roman" w:hAnsi="Times New Roman" w:cs="Times New Roman"/>
          <w:color w:val="000000" w:themeColor="text1"/>
          <w:lang w:val="en-GB"/>
        </w:rPr>
        <w:fldChar w:fldCharType="begin">
          <w:fldData xml:space="preserve">PEVuZE5vdGU+PENpdGU+PEF1dGhvcj5LdW1hcjwvQXV0aG9yPjxZZWFyPjIwMTY8L1llYXI+PFJl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</w:fldData>
        </w:fldChar>
      </w:r>
      <w:r w:rsidRPr="008B11E8">
        <w:rPr>
          <w:rFonts w:ascii="Times New Roman" w:hAnsi="Times New Roman" w:cs="Times New Roman"/>
          <w:color w:val="000000" w:themeColor="text1"/>
          <w:lang w:val="en-GB"/>
        </w:rPr>
        <w:instrText xml:space="preserve"> ADDIN EN.CITE </w:instrText>
      </w:r>
      <w:r w:rsidRPr="008B11E8">
        <w:rPr>
          <w:rFonts w:ascii="Times New Roman" w:hAnsi="Times New Roman" w:cs="Times New Roman"/>
          <w:color w:val="000000" w:themeColor="text1"/>
          <w:lang w:val="en-GB"/>
        </w:rPr>
        <w:fldChar w:fldCharType="begin">
          <w:fldData xml:space="preserve">PEVuZE5vdGU+PENpdGU+PEF1dGhvcj5LdW1hcjwvQXV0aG9yPjxZZWFyPjIwMTY8L1llYXI+PFJl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</w:fldData>
        </w:fldChar>
      </w:r>
      <w:r w:rsidRPr="008B11E8">
        <w:rPr>
          <w:rFonts w:ascii="Times New Roman" w:hAnsi="Times New Roman" w:cs="Times New Roman"/>
          <w:color w:val="000000" w:themeColor="text1"/>
          <w:lang w:val="en-GB"/>
        </w:rPr>
        <w:instrText xml:space="preserve"> ADDIN EN.CITE.DATA </w:instrText>
      </w:r>
      <w:r w:rsidRPr="008B11E8">
        <w:rPr>
          <w:rFonts w:ascii="Times New Roman" w:hAnsi="Times New Roman" w:cs="Times New Roman"/>
          <w:color w:val="000000" w:themeColor="text1"/>
          <w:lang w:val="en-GB"/>
        </w:rPr>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r>
      <w:r w:rsidRPr="008B11E8">
        <w:rPr>
          <w:rFonts w:ascii="Times New Roman" w:hAnsi="Times New Roman" w:cs="Times New Roman"/>
          <w:color w:val="000000" w:themeColor="text1"/>
          <w:lang w:val="en-GB"/>
        </w:rPr>
        <w:fldChar w:fldCharType="separate"/>
      </w:r>
      <w:r w:rsidRPr="008B11E8">
        <w:rPr>
          <w:rFonts w:ascii="Times New Roman" w:hAnsi="Times New Roman" w:cs="Times New Roman"/>
          <w:noProof/>
          <w:color w:val="000000" w:themeColor="text1"/>
          <w:lang w:val="en-GB"/>
        </w:rPr>
        <w:t>[15]</w:t>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t xml:space="preserve">. The tool </w:t>
      </w:r>
      <w:r w:rsidRPr="008B11E8">
        <w:rPr>
          <w:rFonts w:ascii="Times New Roman" w:hAnsi="Times New Roman" w:cs="Times New Roman"/>
          <w:i/>
          <w:color w:val="000000" w:themeColor="text1"/>
          <w:lang w:val="en-GB"/>
        </w:rPr>
        <w:t>SingleBaseComplexity</w:t>
      </w:r>
      <w:r w:rsidRPr="008B11E8">
        <w:rPr>
          <w:rFonts w:ascii="Times New Roman" w:hAnsi="Times New Roman" w:cs="Times New Roman"/>
          <w:color w:val="000000" w:themeColor="text1"/>
          <w:lang w:val="en-GB"/>
        </w:rPr>
        <w:t xml:space="preserve"> calculates the Sn at each site of the quasispecies sequence by first cutting sequences into single bases and then invoking the tool </w:t>
      </w:r>
      <w:r w:rsidRPr="008B11E8">
        <w:rPr>
          <w:rFonts w:ascii="Times New Roman" w:hAnsi="Times New Roman" w:cs="Times New Roman"/>
          <w:i/>
          <w:color w:val="000000" w:themeColor="text1"/>
          <w:lang w:val="en-GB"/>
        </w:rPr>
        <w:t>ShannonEntropy</w:t>
      </w:r>
      <w:r w:rsidRPr="008B11E8">
        <w:rPr>
          <w:rFonts w:ascii="Times New Roman" w:hAnsi="Times New Roman" w:cs="Times New Roman"/>
          <w:color w:val="000000" w:themeColor="text1"/>
          <w:lang w:val="en-GB"/>
        </w:rPr>
        <w:t xml:space="preserve"> for Sn calculation. </w:t>
      </w:r>
      <w:r w:rsidR="00606625" w:rsidRPr="008B11E8">
        <w:rPr>
          <w:rFonts w:ascii="Times New Roman" w:hAnsi="Times New Roman" w:cs="Times New Roman"/>
          <w:color w:val="000000" w:themeColor="text1"/>
          <w:lang w:val="en-GB"/>
        </w:rPr>
        <w:t xml:space="preserve">The tool </w:t>
      </w:r>
      <w:r w:rsidRPr="008B11E8">
        <w:rPr>
          <w:rFonts w:ascii="Times New Roman" w:hAnsi="Times New Roman" w:cs="Times New Roman"/>
          <w:i/>
          <w:color w:val="000000" w:themeColor="text1"/>
          <w:lang w:val="en-GB"/>
        </w:rPr>
        <w:t>MutationCaller</w:t>
      </w:r>
      <w:r w:rsidRPr="008B11E8">
        <w:rPr>
          <w:rFonts w:ascii="Times New Roman" w:hAnsi="Times New Roman" w:cs="Times New Roman"/>
          <w:color w:val="000000" w:themeColor="text1"/>
          <w:lang w:val="en-GB"/>
        </w:rPr>
        <w:t xml:space="preserve"> </w:t>
      </w:r>
      <w:r w:rsidRPr="008B11E8">
        <w:rPr>
          <w:rFonts w:ascii="Times New Roman" w:hAnsi="Times New Roman" w:cs="Times New Roman"/>
          <w:color w:val="000000" w:themeColor="text1"/>
          <w:lang w:val="en-GB"/>
        </w:rPr>
        <w:lastRenderedPageBreak/>
        <w:t xml:space="preserve">integrates three popular programs for detecting variations, including GATK v3.7 </w:t>
      </w:r>
      <w:r w:rsidRPr="008B11E8">
        <w:rPr>
          <w:rFonts w:ascii="Times New Roman" w:hAnsi="Times New Roman" w:cs="Times New Roman"/>
          <w:color w:val="000000" w:themeColor="text1"/>
          <w:lang w:val="en-GB"/>
        </w:rPr>
        <w:fldChar w:fldCharType="begin"/>
      </w:r>
      <w:r w:rsidRPr="008B11E8">
        <w:rPr>
          <w:rFonts w:ascii="Times New Roman" w:hAnsi="Times New Roman" w:cs="Times New Roman"/>
          <w:color w:val="000000" w:themeColor="text1"/>
          <w:lang w:val="en-GB"/>
        </w:rPr>
        <w:instrText xml:space="preserve"> ADDIN EN.CITE &lt;EndNote&gt;&lt;Cite&gt;&lt;Author&gt;McKenna&lt;/Author&gt;&lt;Year&gt;2010&lt;/Year&gt;&lt;RecNum&gt;134&lt;/RecNum&gt;&lt;DisplayText&gt;[16]&lt;/DisplayText&gt;&lt;record&gt;&lt;rec-number&gt;134&lt;/rec-number&gt;&lt;foreign-keys&gt;&lt;key app="EN" db-id="drt2dvf56rxfrzeax2pvv0a2wvxar0adaf05" timestamp="1460515017"&gt;134&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297-303&lt;/pages&gt;&lt;volume&gt;20&lt;/volume&gt;&lt;number&gt;9&lt;/number&gt;&lt;edition&gt;2010/07/21&lt;/edition&gt;&lt;keywords&gt;&lt;keyword&gt;Base Sequence&lt;/keyword&gt;&lt;keyword&gt;Genome&lt;/keyword&gt;&lt;keyword&gt;Genomics/ methods&lt;/keyword&gt;&lt;keyword&gt;Sequence Analysis, DNA/ methods&lt;/keyword&gt;&lt;keyword&gt;Software&lt;/keyword&gt;&lt;/keywords&gt;&lt;dates&gt;&lt;year&gt;2010&lt;/year&gt;&lt;pub-dates&gt;&lt;date&gt;Sep&lt;/date&gt;&lt;/pub-dates&gt;&lt;/dates&gt;&lt;isbn&gt;1549-5469 (Electronic)&amp;#xD;1088-9051 (Linking)&lt;/isbn&gt;&lt;accession-num&gt;20644199&lt;/accession-num&gt;&lt;urls&gt;&lt;/urls&gt;&lt;custom2&gt;2928508&lt;/custom2&gt;&lt;electronic-resource-num&gt;10.1101/gr.107524.110&lt;/electronic-resource-num&gt;&lt;remote-database-provider&gt;NLM&lt;/remote-database-provider&gt;&lt;language&gt;eng&lt;/language&gt;&lt;/record&gt;&lt;/Cite&gt;&lt;/EndNote&gt;</w:instrText>
      </w:r>
      <w:r w:rsidRPr="008B11E8">
        <w:rPr>
          <w:rFonts w:ascii="Times New Roman" w:hAnsi="Times New Roman" w:cs="Times New Roman"/>
          <w:color w:val="000000" w:themeColor="text1"/>
          <w:lang w:val="en-GB"/>
        </w:rPr>
        <w:fldChar w:fldCharType="separate"/>
      </w:r>
      <w:r w:rsidRPr="008B11E8">
        <w:rPr>
          <w:rFonts w:ascii="Times New Roman" w:hAnsi="Times New Roman" w:cs="Times New Roman"/>
          <w:noProof/>
          <w:color w:val="000000" w:themeColor="text1"/>
          <w:lang w:val="en-GB"/>
        </w:rPr>
        <w:t>[16]</w:t>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t xml:space="preserve"> (both HaplotypeCaller and UnifiedGenotyper algorithms), VarScan2 </w:t>
      </w:r>
      <w:r w:rsidRPr="008B11E8">
        <w:rPr>
          <w:rFonts w:ascii="Times New Roman" w:hAnsi="Times New Roman" w:cs="Times New Roman"/>
          <w:color w:val="000000" w:themeColor="text1"/>
          <w:lang w:val="en-GB"/>
        </w:rPr>
        <w:fldChar w:fldCharType="begin">
          <w:fldData xml:space="preserve">PEVuZE5vdGU+PENpdGU+PEF1dGhvcj5Lb2JvbGR0PC9BdXRob3I+PFllYXI+MjAxMjwvWWVhcj48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</w:fldData>
        </w:fldChar>
      </w:r>
      <w:r w:rsidRPr="008B11E8">
        <w:rPr>
          <w:rFonts w:ascii="Times New Roman" w:hAnsi="Times New Roman" w:cs="Times New Roman"/>
          <w:color w:val="000000" w:themeColor="text1"/>
          <w:lang w:val="en-GB"/>
        </w:rPr>
        <w:instrText xml:space="preserve"> ADDIN EN.CITE </w:instrText>
      </w:r>
      <w:r w:rsidRPr="008B11E8">
        <w:rPr>
          <w:rFonts w:ascii="Times New Roman" w:hAnsi="Times New Roman" w:cs="Times New Roman"/>
          <w:color w:val="000000" w:themeColor="text1"/>
          <w:lang w:val="en-GB"/>
        </w:rPr>
        <w:fldChar w:fldCharType="begin">
          <w:fldData xml:space="preserve">PEVuZE5vdGU+PENpdGU+PEF1dGhvcj5Lb2JvbGR0PC9BdXRob3I+PFllYXI+MjAxMjwvWWVhcj48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</w:fldData>
        </w:fldChar>
      </w:r>
      <w:r w:rsidRPr="008B11E8">
        <w:rPr>
          <w:rFonts w:ascii="Times New Roman" w:hAnsi="Times New Roman" w:cs="Times New Roman"/>
          <w:color w:val="000000" w:themeColor="text1"/>
          <w:lang w:val="en-GB"/>
        </w:rPr>
        <w:instrText xml:space="preserve"> ADDIN EN.CITE.DATA </w:instrText>
      </w:r>
      <w:r w:rsidRPr="008B11E8">
        <w:rPr>
          <w:rFonts w:ascii="Times New Roman" w:hAnsi="Times New Roman" w:cs="Times New Roman"/>
          <w:color w:val="000000" w:themeColor="text1"/>
          <w:lang w:val="en-GB"/>
        </w:rPr>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r>
      <w:r w:rsidRPr="008B11E8">
        <w:rPr>
          <w:rFonts w:ascii="Times New Roman" w:hAnsi="Times New Roman" w:cs="Times New Roman"/>
          <w:color w:val="000000" w:themeColor="text1"/>
          <w:lang w:val="en-GB"/>
        </w:rPr>
        <w:fldChar w:fldCharType="separate"/>
      </w:r>
      <w:r w:rsidRPr="008B11E8">
        <w:rPr>
          <w:rFonts w:ascii="Times New Roman" w:hAnsi="Times New Roman" w:cs="Times New Roman"/>
          <w:noProof/>
          <w:color w:val="000000" w:themeColor="text1"/>
          <w:lang w:val="en-GB"/>
        </w:rPr>
        <w:t>[17]</w:t>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t xml:space="preserve"> and LoFreq </w:t>
      </w:r>
      <w:r w:rsidRPr="008B11E8">
        <w:rPr>
          <w:rFonts w:ascii="Times New Roman" w:hAnsi="Times New Roman" w:cs="Times New Roman"/>
          <w:color w:val="000000" w:themeColor="text1"/>
          <w:lang w:val="en-GB"/>
        </w:rPr>
        <w:fldChar w:fldCharType="begin">
          <w:fldData xml:space="preserve">PEVuZE5vdGU+PENpdGU+PEF1dGhvcj5XaWxtPC9BdXRob3I+PFllYXI+MjAxMjwvWWVhcj48UmVj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</w:fldData>
        </w:fldChar>
      </w:r>
      <w:r w:rsidRPr="008B11E8">
        <w:rPr>
          <w:rFonts w:ascii="Times New Roman" w:hAnsi="Times New Roman" w:cs="Times New Roman"/>
          <w:color w:val="000000" w:themeColor="text1"/>
          <w:lang w:val="en-GB"/>
        </w:rPr>
        <w:instrText xml:space="preserve"> ADDIN EN.CITE </w:instrText>
      </w:r>
      <w:r w:rsidRPr="008B11E8">
        <w:rPr>
          <w:rFonts w:ascii="Times New Roman" w:hAnsi="Times New Roman" w:cs="Times New Roman"/>
          <w:color w:val="000000" w:themeColor="text1"/>
          <w:lang w:val="en-GB"/>
        </w:rPr>
        <w:fldChar w:fldCharType="begin">
          <w:fldData xml:space="preserve">PEVuZE5vdGU+PENpdGU+PEF1dGhvcj5XaWxtPC9BdXRob3I+PFllYXI+MjAxMjwvWWVhcj48UmVj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</w:fldData>
        </w:fldChar>
      </w:r>
      <w:r w:rsidRPr="008B11E8">
        <w:rPr>
          <w:rFonts w:ascii="Times New Roman" w:hAnsi="Times New Roman" w:cs="Times New Roman"/>
          <w:color w:val="000000" w:themeColor="text1"/>
          <w:lang w:val="en-GB"/>
        </w:rPr>
        <w:instrText xml:space="preserve"> ADDIN EN.CITE.DATA </w:instrText>
      </w:r>
      <w:r w:rsidRPr="008B11E8">
        <w:rPr>
          <w:rFonts w:ascii="Times New Roman" w:hAnsi="Times New Roman" w:cs="Times New Roman"/>
          <w:color w:val="000000" w:themeColor="text1"/>
          <w:lang w:val="en-GB"/>
        </w:rPr>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r>
      <w:r w:rsidRPr="008B11E8">
        <w:rPr>
          <w:rFonts w:ascii="Times New Roman" w:hAnsi="Times New Roman" w:cs="Times New Roman"/>
          <w:color w:val="000000" w:themeColor="text1"/>
          <w:lang w:val="en-GB"/>
        </w:rPr>
        <w:fldChar w:fldCharType="separate"/>
      </w:r>
      <w:r w:rsidRPr="008B11E8">
        <w:rPr>
          <w:rFonts w:ascii="Times New Roman" w:hAnsi="Times New Roman" w:cs="Times New Roman"/>
          <w:noProof/>
          <w:color w:val="000000" w:themeColor="text1"/>
          <w:lang w:val="en-GB"/>
        </w:rPr>
        <w:t>[18]</w:t>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t xml:space="preserve">. </w:t>
      </w:r>
      <w:r w:rsidRPr="008B11E8">
        <w:rPr>
          <w:rFonts w:ascii="Times New Roman" w:hAnsi="Times New Roman" w:cs="Times New Roman"/>
          <w:i/>
          <w:color w:val="000000" w:themeColor="text1"/>
          <w:lang w:val="en-GB"/>
        </w:rPr>
        <w:t>MutationCaller</w:t>
      </w:r>
      <w:r w:rsidRPr="008B11E8">
        <w:rPr>
          <w:rFonts w:ascii="Times New Roman" w:hAnsi="Times New Roman" w:cs="Times New Roman"/>
          <w:color w:val="000000" w:themeColor="text1"/>
          <w:lang w:val="en-GB"/>
        </w:rPr>
        <w:t xml:space="preserve"> can read BAM files and output variations in the VCF format. </w:t>
      </w:r>
      <w:r w:rsidRPr="008B11E8">
        <w:rPr>
          <w:rFonts w:ascii="Times New Roman" w:hAnsi="Times New Roman" w:cs="Times New Roman"/>
          <w:i/>
          <w:color w:val="000000" w:themeColor="text1"/>
          <w:lang w:val="en-GB"/>
        </w:rPr>
        <w:t>MSAMutationCaller</w:t>
      </w:r>
      <w:r w:rsidRPr="008B11E8">
        <w:rPr>
          <w:rFonts w:ascii="Times New Roman" w:hAnsi="Times New Roman" w:cs="Times New Roman"/>
          <w:color w:val="000000" w:themeColor="text1"/>
          <w:lang w:val="en-GB"/>
        </w:rPr>
        <w:t xml:space="preserve"> reads multiple sequences alignment (MSA) data and identifies and filters bases that are different from reference sequences and output variation sites and frequencies. The tool </w:t>
      </w:r>
      <w:r w:rsidRPr="008B11E8">
        <w:rPr>
          <w:rFonts w:ascii="Times New Roman" w:hAnsi="Times New Roman" w:cs="Times New Roman"/>
          <w:i/>
          <w:color w:val="000000" w:themeColor="text1"/>
          <w:lang w:val="en-GB"/>
        </w:rPr>
        <w:t>MFI</w:t>
      </w:r>
      <w:r w:rsidRPr="008B11E8">
        <w:rPr>
          <w:rFonts w:ascii="Times New Roman" w:hAnsi="Times New Roman" w:cs="Times New Roman"/>
          <w:color w:val="000000" w:themeColor="text1"/>
          <w:lang w:val="en-GB"/>
        </w:rPr>
        <w:t xml:space="preserve"> was developed to highlight highly variable regions based on variations detected by </w:t>
      </w:r>
      <w:r w:rsidRPr="008B11E8">
        <w:rPr>
          <w:rFonts w:ascii="Times New Roman" w:hAnsi="Times New Roman" w:cs="Times New Roman"/>
          <w:i/>
          <w:color w:val="000000" w:themeColor="text1"/>
          <w:lang w:val="en-GB"/>
        </w:rPr>
        <w:t>MSAMutationCaller</w:t>
      </w:r>
      <w:r w:rsidRPr="008B11E8">
        <w:rPr>
          <w:rFonts w:ascii="Times New Roman" w:hAnsi="Times New Roman" w:cs="Times New Roman"/>
          <w:color w:val="000000" w:themeColor="text1"/>
          <w:lang w:val="en-GB"/>
        </w:rPr>
        <w:t xml:space="preserve">. The MFI (Mutation frequency index) value is calculated based on the following formula: MFI = </w:t>
      </w:r>
      <w:r w:rsidRPr="008B11E8">
        <w:rPr>
          <w:rFonts w:ascii="Times New Roman" w:hAnsi="Times New Roman" w:cs="Times New Roman"/>
          <w:i/>
          <w:color w:val="000000" w:themeColor="text1"/>
          <w:lang w:val="en-GB"/>
        </w:rPr>
        <w:t>N</w:t>
      </w:r>
      <w:r w:rsidRPr="008B11E8">
        <w:rPr>
          <w:rFonts w:ascii="Times New Roman" w:hAnsi="Times New Roman" w:cs="Times New Roman"/>
          <w:color w:val="000000" w:themeColor="text1"/>
          <w:lang w:val="en-GB"/>
        </w:rPr>
        <w:t xml:space="preserve"> / (</w:t>
      </w:r>
      <w:r w:rsidRPr="008B11E8">
        <w:rPr>
          <w:rFonts w:ascii="Times New Roman" w:hAnsi="Times New Roman" w:cs="Times New Roman"/>
          <w:i/>
          <w:color w:val="000000" w:themeColor="text1"/>
          <w:lang w:val="en-GB"/>
        </w:rPr>
        <w:t>L</w:t>
      </w:r>
      <w:r w:rsidRPr="008B11E8">
        <w:rPr>
          <w:rFonts w:ascii="Times New Roman" w:eastAsia="Helvetica" w:hAnsi="Times New Roman" w:cs="Times New Roman"/>
          <w:color w:val="000000" w:themeColor="text1"/>
          <w:lang w:val="en-GB"/>
        </w:rPr>
        <w:t>×</w:t>
      </w:r>
      <w:r w:rsidRPr="008B11E8">
        <w:rPr>
          <w:rFonts w:ascii="Times New Roman" w:hAnsi="Times New Roman" w:cs="Times New Roman"/>
          <w:i/>
          <w:color w:val="000000" w:themeColor="text1"/>
          <w:lang w:val="en-GB"/>
        </w:rPr>
        <w:t>D</w:t>
      </w:r>
      <w:r w:rsidRPr="008B11E8">
        <w:rPr>
          <w:rFonts w:ascii="Times New Roman" w:hAnsi="Times New Roman" w:cs="Times New Roman"/>
          <w:color w:val="000000" w:themeColor="text1"/>
          <w:lang w:val="en-GB"/>
        </w:rPr>
        <w:t xml:space="preserve">), where </w:t>
      </w:r>
      <w:r w:rsidRPr="008B11E8">
        <w:rPr>
          <w:rFonts w:ascii="Times New Roman" w:hAnsi="Times New Roman" w:cs="Times New Roman"/>
          <w:i/>
          <w:color w:val="000000" w:themeColor="text1"/>
          <w:lang w:val="en-GB"/>
        </w:rPr>
        <w:t>N</w:t>
      </w:r>
      <w:r w:rsidRPr="008B11E8">
        <w:rPr>
          <w:rFonts w:ascii="Times New Roman" w:hAnsi="Times New Roman" w:cs="Times New Roman"/>
          <w:color w:val="000000" w:themeColor="text1"/>
          <w:lang w:val="en-GB"/>
        </w:rPr>
        <w:t xml:space="preserve"> represents the total number of variations detected, </w:t>
      </w:r>
      <w:r w:rsidRPr="008B11E8">
        <w:rPr>
          <w:rFonts w:ascii="Times New Roman" w:hAnsi="Times New Roman" w:cs="Times New Roman"/>
          <w:i/>
          <w:color w:val="000000" w:themeColor="text1"/>
          <w:lang w:val="en-GB"/>
        </w:rPr>
        <w:t>L</w:t>
      </w:r>
      <w:r w:rsidRPr="008B11E8">
        <w:rPr>
          <w:rFonts w:ascii="Times New Roman" w:hAnsi="Times New Roman" w:cs="Times New Roman"/>
          <w:color w:val="000000" w:themeColor="text1"/>
          <w:lang w:val="en-GB"/>
        </w:rPr>
        <w:t xml:space="preserve"> represents the length of the amplicons and </w:t>
      </w:r>
      <w:r w:rsidRPr="008B11E8">
        <w:rPr>
          <w:rFonts w:ascii="Times New Roman" w:hAnsi="Times New Roman" w:cs="Times New Roman"/>
          <w:i/>
          <w:color w:val="000000" w:themeColor="text1"/>
          <w:lang w:val="en-GB"/>
        </w:rPr>
        <w:t>D</w:t>
      </w:r>
      <w:r w:rsidRPr="008B11E8">
        <w:rPr>
          <w:rFonts w:ascii="Times New Roman" w:hAnsi="Times New Roman" w:cs="Times New Roman"/>
          <w:color w:val="000000" w:themeColor="text1"/>
          <w:lang w:val="en-GB"/>
        </w:rPr>
        <w:t xml:space="preserve"> represents the sequencing depth. The tool </w:t>
      </w:r>
      <w:r w:rsidRPr="008B11E8">
        <w:rPr>
          <w:rFonts w:ascii="Times New Roman" w:hAnsi="Times New Roman" w:cs="Times New Roman"/>
          <w:i/>
          <w:color w:val="000000" w:themeColor="text1"/>
          <w:lang w:val="en-GB"/>
        </w:rPr>
        <w:t>MFI</w:t>
      </w:r>
      <w:r w:rsidRPr="008B11E8">
        <w:rPr>
          <w:rFonts w:ascii="Times New Roman" w:hAnsi="Times New Roman" w:cs="Times New Roman"/>
          <w:color w:val="000000" w:themeColor="text1"/>
          <w:lang w:val="en-GB"/>
        </w:rPr>
        <w:t xml:space="preserve"> runs in two modes: (1) with the parameter </w:t>
      </w:r>
      <w:r w:rsidRPr="008B11E8">
        <w:rPr>
          <w:rFonts w:ascii="Times New Roman" w:eastAsia="Helvetica" w:hAnsi="Times New Roman" w:cs="Times New Roman"/>
          <w:color w:val="000000" w:themeColor="text1"/>
          <w:lang w:val="en-GB"/>
        </w:rPr>
        <w:t>“--mode seq”</w:t>
      </w:r>
      <w:r w:rsidRPr="008B11E8">
        <w:rPr>
          <w:rFonts w:ascii="Times New Roman" w:hAnsi="Times New Roman" w:cs="Times New Roman"/>
          <w:color w:val="000000" w:themeColor="text1"/>
          <w:lang w:val="en-GB"/>
        </w:rPr>
        <w:t xml:space="preserve">, the MFI of the whole amplicon is calculated, and (2) with the parameter </w:t>
      </w:r>
      <w:r w:rsidRPr="008B11E8">
        <w:rPr>
          <w:rFonts w:ascii="Times New Roman" w:eastAsia="Helvetica" w:hAnsi="Times New Roman" w:cs="Times New Roman"/>
          <w:color w:val="000000" w:themeColor="text1"/>
          <w:lang w:val="en-GB"/>
        </w:rPr>
        <w:t xml:space="preserve">“--mode span”, </w:t>
      </w:r>
      <w:r w:rsidRPr="008B11E8">
        <w:rPr>
          <w:rFonts w:ascii="Times New Roman" w:hAnsi="Times New Roman" w:cs="Times New Roman"/>
          <w:color w:val="000000" w:themeColor="text1"/>
          <w:lang w:val="en-GB"/>
        </w:rPr>
        <w:t xml:space="preserve">the program cuts sequences into short spans and then calculates the MFI of each span. The tool </w:t>
      </w:r>
      <w:r w:rsidRPr="008B11E8">
        <w:rPr>
          <w:rFonts w:ascii="Times New Roman" w:hAnsi="Times New Roman" w:cs="Times New Roman"/>
          <w:i/>
          <w:color w:val="000000" w:themeColor="text1"/>
          <w:lang w:val="en-GB"/>
        </w:rPr>
        <w:t>DominantStrain</w:t>
      </w:r>
      <w:r w:rsidRPr="008B11E8">
        <w:rPr>
          <w:rFonts w:ascii="Times New Roman" w:hAnsi="Times New Roman" w:cs="Times New Roman"/>
          <w:color w:val="000000" w:themeColor="text1"/>
          <w:lang w:val="en-GB"/>
        </w:rPr>
        <w:t xml:space="preserve"> calculates and visualize the proportion of viral strains using R scripts.</w:t>
      </w:r>
    </w:p>
    <w:p w14:paraId="4829322A" w14:textId="77777777" w:rsidR="00CD33AE" w:rsidRPr="008B11E8" w:rsidRDefault="00CD33AE" w:rsidP="00CD33AE">
      <w:pPr>
        <w:spacing w:line="360" w:lineRule="auto"/>
        <w:rPr>
          <w:rFonts w:ascii="Times New Roman" w:hAnsi="Times New Roman" w:cs="Times New Roman"/>
          <w:b/>
          <w:color w:val="000000" w:themeColor="text1"/>
          <w:lang w:val="en-GB"/>
        </w:rPr>
      </w:pPr>
      <w:r w:rsidRPr="008B11E8">
        <w:rPr>
          <w:rFonts w:ascii="Times New Roman" w:hAnsi="Times New Roman" w:cs="Times New Roman"/>
          <w:b/>
          <w:color w:val="000000" w:themeColor="text1"/>
          <w:lang w:val="en-GB"/>
        </w:rPr>
        <w:t>Quantification and multiple samples comparisons module</w:t>
      </w:r>
    </w:p>
    <w:p w14:paraId="6F765C82" w14:textId="1717DC2F" w:rsidR="00CD33AE" w:rsidRPr="008B11E8" w:rsidRDefault="00CD33AE" w:rsidP="00CD33AE">
      <w:pPr>
        <w:spacing w:line="360" w:lineRule="auto"/>
        <w:rPr>
          <w:rFonts w:ascii="Times New Roman" w:hAnsi="Times New Roman" w:cs="Times New Roman"/>
          <w:color w:val="000000" w:themeColor="text1"/>
          <w:lang w:val="en-GB"/>
        </w:rPr>
      </w:pPr>
      <w:r w:rsidRPr="008B11E8">
        <w:rPr>
          <w:rFonts w:ascii="Times New Roman" w:hAnsi="Times New Roman" w:cs="Times New Roman"/>
          <w:color w:val="000000" w:themeColor="text1"/>
          <w:lang w:val="en-GB"/>
        </w:rPr>
        <w:t xml:space="preserve">The concept of </w:t>
      </w:r>
      <w:r w:rsidRPr="008B11E8">
        <w:rPr>
          <w:rFonts w:ascii="Times New Roman" w:eastAsia="Helvetica" w:hAnsi="Times New Roman" w:cs="Times New Roman"/>
          <w:color w:val="000000" w:themeColor="text1"/>
          <w:lang w:val="en-GB"/>
        </w:rPr>
        <w:t xml:space="preserve">“operational taxonomic unit (OTU)” was first borrowed from bacteria metagenomics analysis and re-defined here as viral strains with high homology. </w:t>
      </w:r>
      <w:r w:rsidR="00606625" w:rsidRPr="008B11E8">
        <w:rPr>
          <w:rFonts w:ascii="Times New Roman" w:eastAsia="Helvetica" w:hAnsi="Times New Roman" w:cs="Times New Roman"/>
          <w:color w:val="000000" w:themeColor="text1"/>
          <w:lang w:val="en-GB"/>
        </w:rPr>
        <w:t xml:space="preserve">Tools </w:t>
      </w:r>
      <w:r w:rsidRPr="008B11E8">
        <w:rPr>
          <w:rFonts w:ascii="Times New Roman" w:eastAsia="Helvetica" w:hAnsi="Times New Roman" w:cs="Times New Roman"/>
          <w:i/>
          <w:color w:val="000000" w:themeColor="text1"/>
          <w:lang w:val="en-GB"/>
        </w:rPr>
        <w:t>PickRobustOTU</w:t>
      </w:r>
      <w:r w:rsidRPr="008B11E8">
        <w:rPr>
          <w:rFonts w:ascii="Times New Roman" w:eastAsia="Helvetica" w:hAnsi="Times New Roman" w:cs="Times New Roman"/>
          <w:color w:val="000000" w:themeColor="text1"/>
          <w:lang w:val="en-GB"/>
        </w:rPr>
        <w:t xml:space="preserve"> and </w:t>
      </w:r>
      <w:r w:rsidRPr="008B11E8">
        <w:rPr>
          <w:rFonts w:ascii="Times New Roman" w:eastAsia="Helvetica" w:hAnsi="Times New Roman" w:cs="Times New Roman"/>
          <w:i/>
          <w:color w:val="000000" w:themeColor="text1"/>
          <w:lang w:val="en-GB"/>
        </w:rPr>
        <w:t>PickClusterOTU</w:t>
      </w:r>
      <w:r w:rsidRPr="008B11E8">
        <w:rPr>
          <w:rFonts w:ascii="Times New Roman" w:eastAsia="Helvetica" w:hAnsi="Times New Roman" w:cs="Times New Roman"/>
          <w:color w:val="000000" w:themeColor="text1"/>
          <w:lang w:val="en-GB"/>
        </w:rPr>
        <w:t xml:space="preserve"> read virus haplotype sequences in fasta format, quantify each viral strain of each </w:t>
      </w:r>
      <w:r w:rsidRPr="008B11E8">
        <w:rPr>
          <w:rFonts w:ascii="Times New Roman" w:hAnsi="Times New Roman" w:cs="Times New Roman"/>
          <w:color w:val="000000" w:themeColor="text1"/>
          <w:lang w:val="en-GB"/>
        </w:rPr>
        <w:t xml:space="preserve">quasispecies </w:t>
      </w:r>
      <w:r w:rsidRPr="008B11E8">
        <w:rPr>
          <w:rFonts w:ascii="Times New Roman" w:eastAsia="Helvetica" w:hAnsi="Times New Roman" w:cs="Times New Roman"/>
          <w:color w:val="000000" w:themeColor="text1"/>
          <w:lang w:val="en-GB"/>
        </w:rPr>
        <w:t xml:space="preserve">and then filter strains with high frequencies. After strain filtration, a summary table of all strains in each sample will be generated, and </w:t>
      </w:r>
      <w:r w:rsidRPr="008B11E8">
        <w:rPr>
          <w:rFonts w:ascii="Times New Roman" w:eastAsia="Helvetica" w:hAnsi="Times New Roman" w:cs="Times New Roman"/>
          <w:i/>
          <w:color w:val="000000" w:themeColor="text1"/>
          <w:lang w:val="en-GB"/>
        </w:rPr>
        <w:t>PickRobustOTU</w:t>
      </w:r>
      <w:r w:rsidRPr="008B11E8">
        <w:rPr>
          <w:rFonts w:ascii="Times New Roman" w:eastAsia="Helvetica" w:hAnsi="Times New Roman" w:cs="Times New Roman"/>
          <w:color w:val="000000" w:themeColor="text1"/>
          <w:lang w:val="en-GB"/>
        </w:rPr>
        <w:t xml:space="preserve"> will pick strains with high ratios and rename them with a numeric sequential OTU ID. Unlike </w:t>
      </w:r>
      <w:r w:rsidRPr="008B11E8">
        <w:rPr>
          <w:rFonts w:ascii="Times New Roman" w:eastAsia="Helvetica" w:hAnsi="Times New Roman" w:cs="Times New Roman"/>
          <w:i/>
          <w:color w:val="000000" w:themeColor="text1"/>
          <w:lang w:val="en-GB"/>
        </w:rPr>
        <w:t>PickRobustOTU</w:t>
      </w:r>
      <w:r w:rsidRPr="008B11E8">
        <w:rPr>
          <w:rFonts w:ascii="Times New Roman" w:eastAsia="Helvetica" w:hAnsi="Times New Roman" w:cs="Times New Roman"/>
          <w:color w:val="000000" w:themeColor="text1"/>
          <w:lang w:val="en-GB"/>
        </w:rPr>
        <w:t xml:space="preserve">, a sequence clustering process will be carried out using Swarm </w:t>
      </w:r>
      <w:r w:rsidRPr="008B11E8">
        <w:rPr>
          <w:rFonts w:ascii="Times New Roman" w:eastAsia="Helvetica" w:hAnsi="Times New Roman" w:cs="Times New Roman"/>
          <w:color w:val="000000" w:themeColor="text1"/>
          <w:lang w:val="en-GB"/>
        </w:rPr>
        <w:fldChar w:fldCharType="begin"/>
      </w:r>
      <w:r w:rsidRPr="008B11E8">
        <w:rPr>
          <w:rFonts w:ascii="Times New Roman" w:eastAsia="Helvetica" w:hAnsi="Times New Roman" w:cs="Times New Roman"/>
          <w:color w:val="000000" w:themeColor="text1"/>
          <w:lang w:val="en-GB"/>
        </w:rPr>
        <w:instrText xml:space="preserve"> ADDIN EN.CITE &lt;EndNote&gt;&lt;Cite&gt;&lt;Author&gt;Mahe&lt;/Author&gt;&lt;Year&gt;2015&lt;/Year&gt;&lt;RecNum&gt;690&lt;/RecNum&gt;&lt;DisplayText&gt;[19]&lt;/DisplayText&gt;&lt;record&gt;&lt;rec-number&gt;690&lt;/rec-number&gt;&lt;foreign-keys&gt;&lt;key app="EN" db-id="drt2dvf56rxfrzeax2pvv0a2wvxar0adaf05" timestamp="1514959554"&gt;690&lt;/key&gt;&lt;/foreign-keys&gt;&lt;ref-type name="Journal Article"&gt;17&lt;/ref-type&gt;&lt;contributors&gt;&lt;authors&gt;&lt;author&gt;Mahe, F.&lt;/author&gt;&lt;author&gt;Rognes, T.&lt;/author&gt;&lt;author&gt;Quince, C.&lt;/author&gt;&lt;author&gt;de Vargas, C.&lt;/author&gt;&lt;author&gt;Dunthorn, M.&lt;/author&gt;&lt;/authors&gt;&lt;/contributors&gt;&lt;auth-address&gt;Department of Ecology, Technische Universitat Kaiserslautern , Kaiserslautern , Germany.&amp;#xD;Department of Informatics, University of Oslo , Oslo , Norway ; Department of Microbiology, Oslo University Hospital, Rikshospitalet , Oslo , Norway.&amp;#xD;Warwick Medical School, University of Warwick , Warwick , United Kingdom.&amp;#xD;UMR 7144, EPEP-Evolution des Protistes et des Ecosystemes Pelagiques, Station Biologique de Roscoff, CNRS , Roscoff , France ; UMR7144 Station Biologique de Roscoff, Sorbonne Universites, UPMC Univ Paris 06 , Roscoff , France.&lt;/auth-address&gt;&lt;titles&gt;&lt;title&gt;Swarm v2: highly-scalable and high-resolution amplicon clustering&lt;/title&gt;&lt;secondary-title&gt;PeerJ&lt;/secondary-title&gt;&lt;alt-title&gt;PeerJ&lt;/alt-title&gt;&lt;/titles&gt;&lt;periodical&gt;&lt;full-title&gt;PeerJ&lt;/full-title&gt;&lt;abbr-1&gt;PeerJ&lt;/abbr-1&gt;&lt;/periodical&gt;&lt;alt-periodical&gt;&lt;full-title&gt;PeerJ&lt;/full-title&gt;&lt;abbr-1&gt;PeerJ&lt;/abbr-1&gt;&lt;/alt-periodical&gt;&lt;pages&gt;e1420&lt;/pages&gt;&lt;volume&gt;3&lt;/volume&gt;&lt;edition&gt;2015/12/30&lt;/edition&gt;&lt;keywords&gt;&lt;keyword&gt;Barcoding&lt;/keyword&gt;&lt;keyword&gt;Environmental diversity&lt;/keyword&gt;&lt;keyword&gt;Molecular operational taxonomic units&lt;/keyword&gt;&lt;/keywords&gt;&lt;dates&gt;&lt;year&gt;2015&lt;/year&gt;&lt;/dates&gt;&lt;isbn&gt;2167-8359 (Print)&lt;/isbn&gt;&lt;accession-num&gt;26713226&lt;/accession-num&gt;&lt;urls&gt;&lt;/urls&gt;&lt;custom2&gt;PMC4690345&lt;/custom2&gt;&lt;electronic-resource-num&gt;10.7717/peerj.1420&lt;/electronic-resource-num&gt;&lt;remote-database-provider&gt;NLM&lt;/remote-database-provider&gt;&lt;language&gt;eng&lt;/language&gt;&lt;/record&gt;&lt;/Cite&gt;&lt;/EndNote&gt;</w:instrText>
      </w:r>
      <w:r w:rsidRPr="008B11E8">
        <w:rPr>
          <w:rFonts w:ascii="Times New Roman" w:eastAsia="Helvetica" w:hAnsi="Times New Roman" w:cs="Times New Roman"/>
          <w:color w:val="000000" w:themeColor="text1"/>
          <w:lang w:val="en-GB"/>
        </w:rPr>
        <w:fldChar w:fldCharType="separate"/>
      </w:r>
      <w:r w:rsidRPr="008B11E8">
        <w:rPr>
          <w:rFonts w:ascii="Times New Roman" w:eastAsia="Helvetica" w:hAnsi="Times New Roman" w:cs="Times New Roman"/>
          <w:noProof/>
          <w:color w:val="000000" w:themeColor="text1"/>
          <w:lang w:val="en-GB"/>
        </w:rPr>
        <w:t>[19]</w:t>
      </w:r>
      <w:r w:rsidRPr="008B11E8">
        <w:rPr>
          <w:rFonts w:ascii="Times New Roman" w:eastAsia="Helvetica" w:hAnsi="Times New Roman" w:cs="Times New Roman"/>
          <w:color w:val="000000" w:themeColor="text1"/>
          <w:lang w:val="en-GB"/>
        </w:rPr>
        <w:fldChar w:fldCharType="end"/>
      </w:r>
      <w:r w:rsidRPr="008B11E8">
        <w:rPr>
          <w:rFonts w:ascii="Times New Roman" w:eastAsia="Helvetica" w:hAnsi="Times New Roman" w:cs="Times New Roman"/>
          <w:color w:val="000000" w:themeColor="text1"/>
          <w:lang w:val="en-GB"/>
        </w:rPr>
        <w:t xml:space="preserve"> with default configurations in </w:t>
      </w:r>
      <w:r w:rsidRPr="008B11E8">
        <w:rPr>
          <w:rFonts w:ascii="Times New Roman" w:eastAsia="Helvetica" w:hAnsi="Times New Roman" w:cs="Times New Roman"/>
          <w:i/>
          <w:color w:val="000000" w:themeColor="text1"/>
          <w:lang w:val="en-GB"/>
        </w:rPr>
        <w:t>PickClusterOTU</w:t>
      </w:r>
      <w:r w:rsidRPr="008B11E8">
        <w:rPr>
          <w:rFonts w:ascii="Times New Roman" w:eastAsia="Helvetica" w:hAnsi="Times New Roman" w:cs="Times New Roman"/>
          <w:color w:val="000000" w:themeColor="text1"/>
          <w:lang w:val="en-GB"/>
        </w:rPr>
        <w:t>. Strains with high similarity will be enriched in the same cluster and treated as the same OTU candidate (cOTU). Subsequently, cOTUs will also be picked according to sample ratios and renamed with novel OTU IDs. OTUs would be quantified based on sequence count (</w:t>
      </w:r>
      <w:r w:rsidRPr="008B11E8">
        <w:rPr>
          <w:rFonts w:ascii="Times New Roman" w:eastAsia="Helvetica" w:hAnsi="Times New Roman" w:cs="Times New Roman"/>
          <w:i/>
          <w:color w:val="000000" w:themeColor="text1"/>
          <w:lang w:val="en-GB"/>
        </w:rPr>
        <w:t>C</w:t>
      </w:r>
      <w:r w:rsidRPr="008B11E8">
        <w:rPr>
          <w:rFonts w:ascii="Times New Roman" w:eastAsia="Helvetica" w:hAnsi="Times New Roman" w:cs="Times New Roman"/>
          <w:color w:val="000000" w:themeColor="text1"/>
          <w:lang w:val="en-GB"/>
        </w:rPr>
        <w:t xml:space="preserve">) and quantified using the formula </w:t>
      </w:r>
      <m:oMath>
        <m:sSub>
          <m:sSubPr>
            <m:ctrlPr>
              <w:rPr>
                <w:rFonts w:ascii="Cambria Math" w:eastAsia="Helvetica" w:hAnsi="Cambria Math" w:cs="Times New Roman"/>
                <w:i/>
                <w:color w:val="000000" w:themeColor="text1"/>
                <w:lang w:val="en-GB"/>
              </w:rPr>
            </m:ctrlPr>
          </m:sSubPr>
          <m:e>
            <m:r>
              <w:rPr>
                <w:rFonts w:ascii="Cambria Math" w:eastAsia="Helvetica" w:hAnsi="Cambria Math" w:cs="Times New Roman"/>
                <w:color w:val="000000" w:themeColor="text1"/>
                <w:lang w:val="en-GB"/>
              </w:rPr>
              <m:t>log</m:t>
            </m:r>
          </m:e>
          <m:sub>
            <m:r>
              <w:rPr>
                <w:rFonts w:ascii="Cambria Math" w:eastAsia="Helvetica" w:hAnsi="Cambria Math" w:cs="Times New Roman"/>
                <w:color w:val="000000" w:themeColor="text1"/>
                <w:lang w:val="en-GB"/>
              </w:rPr>
              <m:t>2</m:t>
            </m:r>
          </m:sub>
        </m:sSub>
        <m:d>
          <m:dPr>
            <m:ctrlPr>
              <w:rPr>
                <w:rFonts w:ascii="Cambria Math" w:eastAsia="Helvetica" w:hAnsi="Cambria Math" w:cs="Times New Roman"/>
                <w:i/>
                <w:color w:val="000000" w:themeColor="text1"/>
                <w:lang w:val="en-GB"/>
              </w:rPr>
            </m:ctrlPr>
          </m:dPr>
          <m:e>
            <m:f>
              <m:fPr>
                <m:ctrlPr>
                  <w:rPr>
                    <w:rFonts w:ascii="Cambria Math" w:eastAsia="Helvetica" w:hAnsi="Cambria Math" w:cs="Times New Roman"/>
                    <w:i/>
                    <w:color w:val="000000" w:themeColor="text1"/>
                    <w:lang w:val="en-GB"/>
                  </w:rPr>
                </m:ctrlPr>
              </m:fPr>
              <m:num>
                <m:r>
                  <w:rPr>
                    <w:rFonts w:ascii="Cambria Math" w:eastAsia="Helvetica" w:hAnsi="Cambria Math" w:cs="Times New Roman"/>
                    <w:color w:val="000000" w:themeColor="text1"/>
                    <w:lang w:val="en-GB"/>
                  </w:rPr>
                  <m:t>C</m:t>
                </m:r>
              </m:num>
              <m:den>
                <m:r>
                  <w:rPr>
                    <w:rFonts w:ascii="Cambria Math" w:eastAsia="Helvetica" w:hAnsi="Cambria Math" w:cs="Times New Roman"/>
                    <w:color w:val="000000" w:themeColor="text1"/>
                    <w:lang w:val="en-GB"/>
                  </w:rPr>
                  <m:t>N</m:t>
                </m:r>
              </m:den>
            </m:f>
            <m:r>
              <w:rPr>
                <w:rFonts w:ascii="Cambria Math" w:eastAsia="Helvetica" w:hAnsi="Cambria Math" w:cs="Times New Roman"/>
                <w:color w:val="000000" w:themeColor="text1"/>
                <w:lang w:val="en-GB"/>
              </w:rPr>
              <m:t>M+1</m:t>
            </m:r>
          </m:e>
        </m:d>
      </m:oMath>
      <w:r w:rsidRPr="008B11E8">
        <w:rPr>
          <w:rFonts w:ascii="Times New Roman" w:eastAsia="Helvetica" w:hAnsi="Times New Roman" w:cs="Times New Roman"/>
          <w:color w:val="000000" w:themeColor="text1"/>
          <w:lang w:val="en-GB"/>
        </w:rPr>
        <w:t xml:space="preserve">, where </w:t>
      </w:r>
      <w:r w:rsidRPr="008B11E8">
        <w:rPr>
          <w:rFonts w:ascii="Times New Roman" w:eastAsia="Helvetica" w:hAnsi="Times New Roman" w:cs="Times New Roman"/>
          <w:i/>
          <w:color w:val="000000" w:themeColor="text1"/>
          <w:lang w:val="en-GB"/>
        </w:rPr>
        <w:t>C</w:t>
      </w:r>
      <w:r w:rsidRPr="008B11E8">
        <w:rPr>
          <w:rFonts w:ascii="Times New Roman" w:eastAsia="Helvetica" w:hAnsi="Times New Roman" w:cs="Times New Roman"/>
          <w:color w:val="000000" w:themeColor="text1"/>
          <w:lang w:val="en-GB"/>
        </w:rPr>
        <w:t xml:space="preserve"> represents the sequence count of a specific OTU, </w:t>
      </w:r>
      <w:r w:rsidRPr="008B11E8">
        <w:rPr>
          <w:rFonts w:ascii="Times New Roman" w:eastAsia="Helvetica" w:hAnsi="Times New Roman" w:cs="Times New Roman"/>
          <w:i/>
          <w:color w:val="000000" w:themeColor="text1"/>
          <w:lang w:val="en-GB"/>
        </w:rPr>
        <w:t>N</w:t>
      </w:r>
      <w:r w:rsidRPr="008B11E8">
        <w:rPr>
          <w:rFonts w:ascii="Times New Roman" w:eastAsia="Helvetica" w:hAnsi="Times New Roman" w:cs="Times New Roman"/>
          <w:color w:val="000000" w:themeColor="text1"/>
          <w:lang w:val="en-GB"/>
        </w:rPr>
        <w:t xml:space="preserve"> </w:t>
      </w:r>
      <w:r w:rsidRPr="008B11E8">
        <w:rPr>
          <w:rFonts w:ascii="Times New Roman" w:eastAsia="Helvetica" w:hAnsi="Times New Roman" w:cs="Times New Roman"/>
          <w:color w:val="000000" w:themeColor="text1"/>
          <w:lang w:val="en-GB"/>
        </w:rPr>
        <w:lastRenderedPageBreak/>
        <w:t xml:space="preserve">represents the total number of sequences, and </w:t>
      </w:r>
      <w:r w:rsidRPr="008B11E8">
        <w:rPr>
          <w:rFonts w:ascii="Times New Roman" w:eastAsia="Helvetica" w:hAnsi="Times New Roman" w:cs="Times New Roman"/>
          <w:i/>
          <w:color w:val="000000" w:themeColor="text1"/>
          <w:lang w:val="en-GB"/>
        </w:rPr>
        <w:t>M</w:t>
      </w:r>
      <w:r w:rsidRPr="008B11E8">
        <w:rPr>
          <w:rFonts w:ascii="Times New Roman" w:eastAsia="Helvetica" w:hAnsi="Times New Roman" w:cs="Times New Roman"/>
          <w:color w:val="000000" w:themeColor="text1"/>
          <w:lang w:val="en-GB"/>
        </w:rPr>
        <w:t xml:space="preserve"> represents a multiplier coefficient that corrects the minimum </w:t>
      </w:r>
      <m:oMath>
        <m:f>
          <m:fPr>
            <m:ctrlPr>
              <w:rPr>
                <w:rFonts w:ascii="Cambria Math" w:eastAsia="Helvetica" w:hAnsi="Cambria Math" w:cs="Times New Roman"/>
                <w:i/>
                <w:color w:val="000000" w:themeColor="text1"/>
                <w:lang w:val="en-GB"/>
              </w:rPr>
            </m:ctrlPr>
          </m:fPr>
          <m:num>
            <m:r>
              <w:rPr>
                <w:rFonts w:ascii="Cambria Math" w:eastAsia="Helvetica" w:hAnsi="Cambria Math" w:cs="Times New Roman"/>
                <w:color w:val="000000" w:themeColor="text1"/>
                <w:lang w:val="en-GB"/>
              </w:rPr>
              <m:t>C</m:t>
            </m:r>
          </m:num>
          <m:den>
            <m:r>
              <w:rPr>
                <w:rFonts w:ascii="Cambria Math" w:eastAsia="Helvetica" w:hAnsi="Cambria Math" w:cs="Times New Roman"/>
                <w:color w:val="000000" w:themeColor="text1"/>
                <w:lang w:val="en-GB"/>
              </w:rPr>
              <m:t>N</m:t>
            </m:r>
          </m:den>
        </m:f>
      </m:oMath>
      <w:r w:rsidRPr="008B11E8">
        <w:rPr>
          <w:rFonts w:ascii="Times New Roman" w:eastAsia="Helvetica" w:hAnsi="Times New Roman" w:cs="Times New Roman"/>
          <w:color w:val="000000" w:themeColor="text1"/>
          <w:lang w:val="en-GB"/>
        </w:rPr>
        <w:t xml:space="preserve"> into a positive float more than 1. OTU abundance matrix were then normalized by using </w:t>
      </w:r>
      <w:r w:rsidRPr="008B11E8">
        <w:rPr>
          <w:rFonts w:ascii="Times New Roman" w:eastAsia="Helvetica" w:hAnsi="Times New Roman" w:cs="Times New Roman"/>
          <w:color w:val="000000" w:themeColor="text1"/>
        </w:rPr>
        <w:t>R package preprocessCore.</w:t>
      </w:r>
      <w:r w:rsidRPr="008B11E8">
        <w:rPr>
          <w:rFonts w:ascii="Times New Roman" w:eastAsia="Helvetica" w:hAnsi="Times New Roman" w:cs="Times New Roman"/>
          <w:color w:val="000000" w:themeColor="text1"/>
          <w:lang w:val="en-GB"/>
        </w:rPr>
        <w:t xml:space="preserve"> The final abundance table is a 2-dimensional data matrix with rows corresponding to OTUs and columns corresponding to samples. The workflows of </w:t>
      </w:r>
      <w:r w:rsidRPr="008B11E8">
        <w:rPr>
          <w:rFonts w:ascii="Times New Roman" w:eastAsia="Helvetica" w:hAnsi="Times New Roman" w:cs="Times New Roman"/>
          <w:i/>
          <w:color w:val="000000" w:themeColor="text1"/>
          <w:lang w:val="en-GB"/>
        </w:rPr>
        <w:t>PickRobustOTU</w:t>
      </w:r>
      <w:r w:rsidRPr="008B11E8">
        <w:rPr>
          <w:rFonts w:ascii="Times New Roman" w:eastAsia="Helvetica" w:hAnsi="Times New Roman" w:cs="Times New Roman"/>
          <w:color w:val="000000" w:themeColor="text1"/>
          <w:lang w:val="en-GB"/>
        </w:rPr>
        <w:t xml:space="preserve"> and </w:t>
      </w:r>
      <w:r w:rsidRPr="008B11E8">
        <w:rPr>
          <w:rFonts w:ascii="Times New Roman" w:eastAsia="Helvetica" w:hAnsi="Times New Roman" w:cs="Times New Roman"/>
          <w:i/>
          <w:color w:val="000000" w:themeColor="text1"/>
          <w:lang w:val="en-GB"/>
        </w:rPr>
        <w:t>PickClusterOTU</w:t>
      </w:r>
      <w:r w:rsidRPr="008B11E8">
        <w:rPr>
          <w:rFonts w:ascii="Times New Roman" w:eastAsia="Helvetica" w:hAnsi="Times New Roman" w:cs="Times New Roman"/>
          <w:color w:val="000000" w:themeColor="text1"/>
          <w:lang w:val="en-GB"/>
        </w:rPr>
        <w:t xml:space="preserve"> are shown in </w:t>
      </w:r>
      <w:r w:rsidR="00113888" w:rsidRPr="008B11E8">
        <w:rPr>
          <w:rFonts w:ascii="Times New Roman" w:eastAsia="Helvetica" w:hAnsi="Times New Roman" w:cs="Times New Roman"/>
          <w:color w:val="000000" w:themeColor="text1"/>
          <w:lang w:val="en-GB"/>
        </w:rPr>
        <w:t xml:space="preserve">Additional file 3: </w:t>
      </w:r>
      <w:r w:rsidRPr="008B11E8">
        <w:rPr>
          <w:rFonts w:ascii="Times New Roman" w:eastAsia="Helvetica" w:hAnsi="Times New Roman" w:cs="Times New Roman"/>
          <w:color w:val="000000" w:themeColor="text1"/>
          <w:lang w:val="en-GB"/>
        </w:rPr>
        <w:t>Fig.</w:t>
      </w:r>
      <w:r w:rsidR="00A12683" w:rsidRPr="008B11E8">
        <w:rPr>
          <w:rFonts w:ascii="Times New Roman" w:eastAsia="Helvetica" w:hAnsi="Times New Roman" w:cs="Times New Roman"/>
          <w:color w:val="000000" w:themeColor="text1"/>
          <w:lang w:val="en-GB"/>
        </w:rPr>
        <w:t xml:space="preserve"> S5</w:t>
      </w:r>
      <w:r w:rsidRPr="008B11E8">
        <w:rPr>
          <w:rFonts w:ascii="Times New Roman" w:eastAsia="Helvetica" w:hAnsi="Times New Roman" w:cs="Times New Roman"/>
          <w:color w:val="000000" w:themeColor="text1"/>
          <w:lang w:val="en-GB"/>
        </w:rPr>
        <w:t xml:space="preserve">. </w:t>
      </w:r>
      <w:r w:rsidR="00606625" w:rsidRPr="008B11E8">
        <w:rPr>
          <w:rFonts w:ascii="Times New Roman" w:eastAsia="Helvetica" w:hAnsi="Times New Roman" w:cs="Times New Roman"/>
          <w:color w:val="000000" w:themeColor="text1"/>
          <w:lang w:val="en-GB"/>
        </w:rPr>
        <w:t xml:space="preserve">The tool </w:t>
      </w:r>
      <w:r w:rsidRPr="008B11E8">
        <w:rPr>
          <w:rFonts w:ascii="Times New Roman" w:eastAsia="Helvetica" w:hAnsi="Times New Roman" w:cs="Times New Roman"/>
          <w:i/>
          <w:color w:val="000000" w:themeColor="text1"/>
          <w:lang w:val="en-GB"/>
        </w:rPr>
        <w:t>SampleCorrelation</w:t>
      </w:r>
      <w:r w:rsidRPr="008B11E8">
        <w:rPr>
          <w:rFonts w:ascii="Times New Roman" w:eastAsia="Helvetica" w:hAnsi="Times New Roman" w:cs="Times New Roman"/>
          <w:color w:val="000000" w:themeColor="text1"/>
          <w:lang w:val="en-GB"/>
        </w:rPr>
        <w:t xml:space="preserve"> calculates Pearson’s correlations among samples using the function cor() in R. </w:t>
      </w:r>
      <w:r w:rsidR="00606625" w:rsidRPr="008B11E8">
        <w:rPr>
          <w:rFonts w:ascii="Times New Roman" w:eastAsia="Helvetica" w:hAnsi="Times New Roman" w:cs="Times New Roman"/>
          <w:color w:val="000000" w:themeColor="text1"/>
          <w:lang w:val="en-GB"/>
        </w:rPr>
        <w:t xml:space="preserve">The tool </w:t>
      </w:r>
      <w:r w:rsidRPr="008B11E8">
        <w:rPr>
          <w:rFonts w:ascii="Times New Roman" w:eastAsia="Helvetica" w:hAnsi="Times New Roman" w:cs="Times New Roman"/>
          <w:i/>
          <w:color w:val="000000" w:themeColor="text1"/>
          <w:lang w:val="en-GB"/>
        </w:rPr>
        <w:t>SampleClustering</w:t>
      </w:r>
      <w:r w:rsidRPr="008B11E8">
        <w:rPr>
          <w:rFonts w:ascii="Times New Roman" w:eastAsia="Helvetica" w:hAnsi="Times New Roman" w:cs="Times New Roman"/>
          <w:color w:val="000000" w:themeColor="text1"/>
          <w:lang w:val="en-GB"/>
        </w:rPr>
        <w:t xml:space="preserve"> calculates the pairwise distance among all samples using the function dist() and constructs sample clusters using the function hclust() in R. The tool </w:t>
      </w:r>
      <w:r w:rsidRPr="008B11E8">
        <w:rPr>
          <w:rFonts w:ascii="Times New Roman" w:eastAsia="Helvetica" w:hAnsi="Times New Roman" w:cs="Times New Roman"/>
          <w:i/>
          <w:color w:val="000000" w:themeColor="text1"/>
          <w:lang w:val="en-GB"/>
        </w:rPr>
        <w:t>SamplePCA</w:t>
      </w:r>
      <w:r w:rsidRPr="008B11E8">
        <w:rPr>
          <w:rFonts w:ascii="Times New Roman" w:eastAsia="Helvetica" w:hAnsi="Times New Roman" w:cs="Times New Roman"/>
          <w:color w:val="000000" w:themeColor="text1"/>
          <w:lang w:val="en-GB"/>
        </w:rPr>
        <w:t xml:space="preserve"> implements principle components analysis (PCA) using the function princomp() and visualizes top PCs via the packages scatterplot3d and ggbiplot. </w:t>
      </w:r>
      <w:r w:rsidR="00606625" w:rsidRPr="008B11E8">
        <w:rPr>
          <w:rFonts w:ascii="Times New Roman" w:eastAsia="Helvetica" w:hAnsi="Times New Roman" w:cs="Times New Roman"/>
          <w:color w:val="000000" w:themeColor="text1"/>
          <w:lang w:val="en-GB"/>
        </w:rPr>
        <w:t xml:space="preserve">The tool </w:t>
      </w:r>
      <w:r w:rsidRPr="008B11E8">
        <w:rPr>
          <w:rFonts w:ascii="Times New Roman" w:eastAsia="Helvetica" w:hAnsi="Times New Roman" w:cs="Times New Roman"/>
          <w:i/>
          <w:color w:val="000000" w:themeColor="text1"/>
          <w:lang w:val="en-GB"/>
        </w:rPr>
        <w:t>OTUBarplot</w:t>
      </w:r>
      <w:r w:rsidRPr="008B11E8">
        <w:rPr>
          <w:rFonts w:ascii="Times New Roman" w:eastAsia="Helvetica" w:hAnsi="Times New Roman" w:cs="Times New Roman"/>
          <w:color w:val="000000" w:themeColor="text1"/>
          <w:lang w:val="en-GB"/>
        </w:rPr>
        <w:t xml:space="preserve"> explores </w:t>
      </w:r>
      <w:r w:rsidRPr="008B11E8">
        <w:rPr>
          <w:rFonts w:ascii="Times New Roman" w:hAnsi="Times New Roman" w:cs="Times New Roman"/>
          <w:color w:val="000000" w:themeColor="text1"/>
          <w:lang w:val="en-GB"/>
        </w:rPr>
        <w:t xml:space="preserve">quasispecies </w:t>
      </w:r>
      <w:r w:rsidRPr="008B11E8">
        <w:rPr>
          <w:rFonts w:ascii="Times New Roman" w:eastAsia="Helvetica" w:hAnsi="Times New Roman" w:cs="Times New Roman"/>
          <w:color w:val="000000" w:themeColor="text1"/>
          <w:lang w:val="en-GB"/>
        </w:rPr>
        <w:t>components with bar plots using the R package ggplot2.</w:t>
      </w:r>
      <w:r w:rsidR="00606625" w:rsidRPr="008B11E8">
        <w:rPr>
          <w:rFonts w:ascii="Times New Roman" w:eastAsia="Helvetica" w:hAnsi="Times New Roman" w:cs="Times New Roman"/>
          <w:color w:val="000000" w:themeColor="text1"/>
          <w:lang w:val="en-GB"/>
        </w:rPr>
        <w:t xml:space="preserve"> The tool</w:t>
      </w:r>
      <w:r w:rsidRPr="008B11E8">
        <w:rPr>
          <w:rFonts w:ascii="Times New Roman" w:eastAsia="Helvetica" w:hAnsi="Times New Roman" w:cs="Times New Roman"/>
          <w:color w:val="000000" w:themeColor="text1"/>
          <w:lang w:val="en-GB"/>
        </w:rPr>
        <w:t xml:space="preserve"> </w:t>
      </w:r>
      <w:r w:rsidRPr="008B11E8">
        <w:rPr>
          <w:rFonts w:ascii="Times New Roman" w:eastAsia="Helvetica" w:hAnsi="Times New Roman" w:cs="Times New Roman"/>
          <w:i/>
          <w:color w:val="000000" w:themeColor="text1"/>
          <w:lang w:val="en-GB"/>
        </w:rPr>
        <w:t>OTUNetwork</w:t>
      </w:r>
      <w:r w:rsidRPr="008B11E8">
        <w:rPr>
          <w:rFonts w:ascii="Times New Roman" w:eastAsia="Helvetica" w:hAnsi="Times New Roman" w:cs="Times New Roman"/>
          <w:color w:val="000000" w:themeColor="text1"/>
          <w:lang w:val="en-GB"/>
        </w:rPr>
        <w:t xml:space="preserve"> summarizes normalized weights for each sample and OTU using R scripts and outputs tabular files for Cytoscape-formatted input. </w:t>
      </w:r>
      <w:r w:rsidR="00606625" w:rsidRPr="008B11E8">
        <w:rPr>
          <w:rFonts w:ascii="Times New Roman" w:eastAsia="Helvetica" w:hAnsi="Times New Roman" w:cs="Times New Roman"/>
          <w:color w:val="000000" w:themeColor="text1"/>
          <w:lang w:val="en-GB"/>
        </w:rPr>
        <w:t xml:space="preserve">The tool </w:t>
      </w:r>
      <w:r w:rsidRPr="008B11E8">
        <w:rPr>
          <w:rFonts w:ascii="Times New Roman" w:eastAsia="Helvetica" w:hAnsi="Times New Roman" w:cs="Times New Roman"/>
          <w:i/>
          <w:color w:val="000000" w:themeColor="text1"/>
          <w:lang w:val="en-GB"/>
        </w:rPr>
        <w:t>OTUHeatmap</w:t>
      </w:r>
      <w:r w:rsidRPr="008B11E8">
        <w:rPr>
          <w:rFonts w:ascii="Times New Roman" w:eastAsia="Helvetica" w:hAnsi="Times New Roman" w:cs="Times New Roman"/>
          <w:color w:val="000000" w:themeColor="text1"/>
          <w:lang w:val="en-GB"/>
        </w:rPr>
        <w:t xml:space="preserve"> uses the R package gplots to carry out hierarchical clustering analysis. The tool </w:t>
      </w:r>
      <w:r w:rsidRPr="008B11E8">
        <w:rPr>
          <w:rFonts w:ascii="Times New Roman" w:eastAsia="Helvetica" w:hAnsi="Times New Roman" w:cs="Times New Roman"/>
          <w:i/>
          <w:color w:val="000000" w:themeColor="text1"/>
          <w:lang w:val="en-GB"/>
        </w:rPr>
        <w:t>PhyloTree</w:t>
      </w:r>
      <w:r w:rsidRPr="008B11E8">
        <w:rPr>
          <w:rFonts w:ascii="Times New Roman" w:eastAsia="Helvetica" w:hAnsi="Times New Roman" w:cs="Times New Roman"/>
          <w:color w:val="000000" w:themeColor="text1"/>
          <w:lang w:val="en-GB"/>
        </w:rPr>
        <w:t xml:space="preserve"> provides various substitution models and methods for phylogenetic analysis by interfacing with MEGA CC 6.0 </w:t>
      </w:r>
      <w:r w:rsidRPr="008B11E8">
        <w:rPr>
          <w:rFonts w:ascii="Times New Roman" w:eastAsia="Helvetica" w:hAnsi="Times New Roman" w:cs="Times New Roman"/>
          <w:color w:val="000000" w:themeColor="text1"/>
          <w:lang w:val="en-GB"/>
        </w:rPr>
        <w:fldChar w:fldCharType="begin">
          <w:fldData xml:space="preserve">PEVuZE5vdGU+PENpdGU+PEF1dGhvcj5LdW1hcjwvQXV0aG9yPjxZZWFyPjIwMTY8L1llYXI+PFJl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</w:fldData>
        </w:fldChar>
      </w:r>
      <w:r w:rsidRPr="008B11E8">
        <w:rPr>
          <w:rFonts w:ascii="Times New Roman" w:eastAsia="Helvetica" w:hAnsi="Times New Roman" w:cs="Times New Roman"/>
          <w:color w:val="000000" w:themeColor="text1"/>
          <w:lang w:val="en-GB"/>
        </w:rPr>
        <w:instrText xml:space="preserve"> ADDIN EN.CITE </w:instrText>
      </w:r>
      <w:r w:rsidRPr="008B11E8">
        <w:rPr>
          <w:rFonts w:ascii="Times New Roman" w:eastAsia="Helvetica" w:hAnsi="Times New Roman" w:cs="Times New Roman"/>
          <w:color w:val="000000" w:themeColor="text1"/>
          <w:lang w:val="en-GB"/>
        </w:rPr>
        <w:fldChar w:fldCharType="begin">
          <w:fldData xml:space="preserve">PEVuZE5vdGU+PENpdGU+PEF1dGhvcj5LdW1hcjwvQXV0aG9yPjxZZWFyPjIwMTY8L1llYXI+PFJl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</w:fldData>
        </w:fldChar>
      </w:r>
      <w:r w:rsidRPr="008B11E8">
        <w:rPr>
          <w:rFonts w:ascii="Times New Roman" w:eastAsia="Helvetica" w:hAnsi="Times New Roman" w:cs="Times New Roman"/>
          <w:color w:val="000000" w:themeColor="text1"/>
          <w:lang w:val="en-GB"/>
        </w:rPr>
        <w:instrText xml:space="preserve"> ADDIN EN.CITE.DATA </w:instrText>
      </w:r>
      <w:r w:rsidRPr="008B11E8">
        <w:rPr>
          <w:rFonts w:ascii="Times New Roman" w:eastAsia="Helvetica" w:hAnsi="Times New Roman" w:cs="Times New Roman"/>
          <w:color w:val="000000" w:themeColor="text1"/>
          <w:lang w:val="en-GB"/>
        </w:rPr>
      </w:r>
      <w:r w:rsidRPr="008B11E8">
        <w:rPr>
          <w:rFonts w:ascii="Times New Roman" w:eastAsia="Helvetica" w:hAnsi="Times New Roman" w:cs="Times New Roman"/>
          <w:color w:val="000000" w:themeColor="text1"/>
          <w:lang w:val="en-GB"/>
        </w:rPr>
        <w:fldChar w:fldCharType="end"/>
      </w:r>
      <w:r w:rsidRPr="008B11E8">
        <w:rPr>
          <w:rFonts w:ascii="Times New Roman" w:eastAsia="Helvetica" w:hAnsi="Times New Roman" w:cs="Times New Roman"/>
          <w:color w:val="000000" w:themeColor="text1"/>
          <w:lang w:val="en-GB"/>
        </w:rPr>
      </w:r>
      <w:r w:rsidRPr="008B11E8">
        <w:rPr>
          <w:rFonts w:ascii="Times New Roman" w:eastAsia="Helvetica" w:hAnsi="Times New Roman" w:cs="Times New Roman"/>
          <w:color w:val="000000" w:themeColor="text1"/>
          <w:lang w:val="en-GB"/>
        </w:rPr>
        <w:fldChar w:fldCharType="separate"/>
      </w:r>
      <w:r w:rsidRPr="008B11E8">
        <w:rPr>
          <w:rFonts w:ascii="Times New Roman" w:eastAsia="Helvetica" w:hAnsi="Times New Roman" w:cs="Times New Roman"/>
          <w:noProof/>
          <w:color w:val="000000" w:themeColor="text1"/>
          <w:lang w:val="en-GB"/>
        </w:rPr>
        <w:t>[15]</w:t>
      </w:r>
      <w:r w:rsidRPr="008B11E8">
        <w:rPr>
          <w:rFonts w:ascii="Times New Roman" w:eastAsia="Helvetica" w:hAnsi="Times New Roman" w:cs="Times New Roman"/>
          <w:color w:val="000000" w:themeColor="text1"/>
          <w:lang w:val="en-GB"/>
        </w:rPr>
        <w:fldChar w:fldCharType="end"/>
      </w:r>
      <w:r w:rsidRPr="008B11E8">
        <w:rPr>
          <w:rFonts w:ascii="Times New Roman" w:eastAsia="Helvetica" w:hAnsi="Times New Roman" w:cs="Times New Roman"/>
          <w:color w:val="000000" w:themeColor="text1"/>
          <w:lang w:val="en-GB"/>
        </w:rPr>
        <w:t xml:space="preserve"> and generates tree files in nwk format. The R package ape is then used for visualizing tree files. </w:t>
      </w:r>
    </w:p>
    <w:p w14:paraId="2AC7CC9B" w14:textId="77777777" w:rsidR="00CD33AE" w:rsidRPr="008B11E8" w:rsidRDefault="00CD33AE" w:rsidP="00CD33AE">
      <w:pPr>
        <w:spacing w:line="360" w:lineRule="auto"/>
        <w:outlineLvl w:val="0"/>
        <w:rPr>
          <w:rFonts w:ascii="Times New Roman" w:hAnsi="Times New Roman" w:cs="Times New Roman"/>
          <w:b/>
          <w:color w:val="000000" w:themeColor="text1"/>
          <w:lang w:val="en-GB"/>
        </w:rPr>
      </w:pPr>
      <w:r w:rsidRPr="008B11E8">
        <w:rPr>
          <w:rFonts w:ascii="Times New Roman" w:hAnsi="Times New Roman" w:cs="Times New Roman"/>
          <w:b/>
          <w:color w:val="000000" w:themeColor="text1"/>
          <w:lang w:val="en-GB"/>
        </w:rPr>
        <w:t>Useful tools module</w:t>
      </w:r>
    </w:p>
    <w:p w14:paraId="4E012701" w14:textId="3F32CFB6" w:rsidR="00CD33AE" w:rsidRPr="008B11E8" w:rsidRDefault="00CD33AE" w:rsidP="00CD33AE">
      <w:pPr>
        <w:spacing w:line="360" w:lineRule="auto"/>
        <w:outlineLvl w:val="0"/>
        <w:rPr>
          <w:rFonts w:ascii="Times New Roman" w:hAnsi="Times New Roman" w:cs="Times New Roman"/>
          <w:color w:val="000000" w:themeColor="text1"/>
          <w:lang w:val="en-GB"/>
        </w:rPr>
      </w:pPr>
      <w:r w:rsidRPr="008B11E8">
        <w:rPr>
          <w:rFonts w:ascii="Times New Roman" w:hAnsi="Times New Roman" w:cs="Times New Roman"/>
          <w:color w:val="000000" w:themeColor="text1"/>
          <w:lang w:val="en-GB"/>
        </w:rPr>
        <w:t xml:space="preserve">SAMtools </w:t>
      </w:r>
      <w:r w:rsidRPr="008B11E8">
        <w:rPr>
          <w:rFonts w:ascii="Times New Roman" w:hAnsi="Times New Roman" w:cs="Times New Roman"/>
          <w:color w:val="000000" w:themeColor="text1"/>
          <w:lang w:val="en-GB"/>
        </w:rPr>
        <w:fldChar w:fldCharType="begin"/>
      </w:r>
      <w:r w:rsidRPr="008B11E8">
        <w:rPr>
          <w:rFonts w:ascii="Times New Roman" w:hAnsi="Times New Roman" w:cs="Times New Roman"/>
          <w:color w:val="000000" w:themeColor="text1"/>
          <w:lang w:val="en-GB"/>
        </w:rPr>
        <w:instrText xml:space="preserve"> ADDIN EN.CITE &lt;EndNote&gt;&lt;Cite&gt;&lt;Author&gt;Li&lt;/Author&gt;&lt;Year&gt;2009&lt;/Year&gt;&lt;RecNum&gt;688&lt;/RecNum&gt;&lt;DisplayText&gt;[4]&lt;/DisplayText&gt;&lt;record&gt;&lt;rec-number&gt;688&lt;/rec-number&gt;&lt;foreign-keys&gt;&lt;key app="EN" db-id="drt2dvf56rxfrzeax2pvv0a2wvxar0adaf05" timestamp="1514949731"&gt;688&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 (Oxford, England)&lt;/alt-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03&lt;/isbn&gt;&lt;accession-num&gt;19505943&lt;/accession-num&gt;&lt;urls&gt;&lt;/urls&gt;&lt;custom2&gt;PMC2723002&lt;/custom2&gt;&lt;electronic-resource-num&gt;10.1093/bioinformatics/btp352&lt;/electronic-resource-num&gt;&lt;remote-database-provider&gt;NLM&lt;/remote-database-provider&gt;&lt;language&gt;eng&lt;/language&gt;&lt;/record&gt;&lt;/Cite&gt;&lt;/EndNote&gt;</w:instrText>
      </w:r>
      <w:r w:rsidRPr="008B11E8">
        <w:rPr>
          <w:rFonts w:ascii="Times New Roman" w:hAnsi="Times New Roman" w:cs="Times New Roman"/>
          <w:color w:val="000000" w:themeColor="text1"/>
          <w:lang w:val="en-GB"/>
        </w:rPr>
        <w:fldChar w:fldCharType="separate"/>
      </w:r>
      <w:r w:rsidRPr="008B11E8">
        <w:rPr>
          <w:rFonts w:ascii="Times New Roman" w:hAnsi="Times New Roman" w:cs="Times New Roman"/>
          <w:noProof/>
          <w:color w:val="000000" w:themeColor="text1"/>
          <w:lang w:val="en-GB"/>
        </w:rPr>
        <w:t>[4]</w:t>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t xml:space="preserve"> is used for file conversion between BAM/SAM files and sorts BAM files by read name or coordinates. Picard tools is used to convert BAM to fastq files. Perl scripts is used in the tool </w:t>
      </w:r>
      <w:r w:rsidRPr="008B11E8">
        <w:rPr>
          <w:rFonts w:ascii="Times New Roman" w:hAnsi="Times New Roman" w:cs="Times New Roman"/>
          <w:i/>
          <w:color w:val="000000" w:themeColor="text1"/>
          <w:lang w:val="en-GB"/>
        </w:rPr>
        <w:t>FastqToFasta</w:t>
      </w:r>
      <w:r w:rsidRPr="008B11E8">
        <w:rPr>
          <w:rFonts w:ascii="Times New Roman" w:hAnsi="Times New Roman" w:cs="Times New Roman"/>
          <w:color w:val="000000" w:themeColor="text1"/>
          <w:lang w:val="en-GB"/>
        </w:rPr>
        <w:t xml:space="preserve"> to convert fastq files to fasta files. </w:t>
      </w:r>
    </w:p>
    <w:p w14:paraId="1D424342" w14:textId="77777777" w:rsidR="00CD33AE" w:rsidRPr="008B11E8" w:rsidRDefault="00CD33AE" w:rsidP="00CD33AE">
      <w:pPr>
        <w:spacing w:line="360" w:lineRule="auto"/>
        <w:outlineLvl w:val="0"/>
        <w:rPr>
          <w:rFonts w:ascii="Times New Roman" w:hAnsi="Times New Roman" w:cs="Times New Roman"/>
          <w:b/>
          <w:color w:val="000000" w:themeColor="text1"/>
          <w:lang w:val="en-GB"/>
        </w:rPr>
      </w:pPr>
      <w:r w:rsidRPr="008B11E8">
        <w:rPr>
          <w:rFonts w:ascii="Times New Roman" w:hAnsi="Times New Roman" w:cs="Times New Roman"/>
          <w:b/>
          <w:color w:val="000000" w:themeColor="text1"/>
          <w:lang w:val="en-GB"/>
        </w:rPr>
        <w:t>Visualization module</w:t>
      </w:r>
    </w:p>
    <w:p w14:paraId="121AF20D" w14:textId="27FF9F3C" w:rsidR="00CD33AE" w:rsidRPr="008B11E8" w:rsidRDefault="00CD33AE" w:rsidP="00CD33AE">
      <w:pPr>
        <w:spacing w:line="360" w:lineRule="auto"/>
        <w:outlineLvl w:val="0"/>
        <w:rPr>
          <w:rFonts w:ascii="Times New Roman" w:hAnsi="Times New Roman" w:cs="Times New Roman"/>
          <w:color w:val="000000" w:themeColor="text1"/>
          <w:lang w:val="en-GB"/>
        </w:rPr>
      </w:pPr>
      <w:r w:rsidRPr="008B11E8">
        <w:rPr>
          <w:rFonts w:ascii="Times New Roman" w:hAnsi="Times New Roman" w:cs="Times New Roman"/>
          <w:color w:val="000000" w:themeColor="text1"/>
          <w:lang w:val="en-GB"/>
        </w:rPr>
        <w:t xml:space="preserve">Circos </w:t>
      </w:r>
      <w:r w:rsidRPr="008B11E8">
        <w:rPr>
          <w:rFonts w:ascii="Times New Roman" w:hAnsi="Times New Roman" w:cs="Times New Roman"/>
          <w:color w:val="000000" w:themeColor="text1"/>
          <w:lang w:val="en-GB"/>
        </w:rPr>
        <w:fldChar w:fldCharType="begin"/>
      </w:r>
      <w:r w:rsidRPr="008B11E8">
        <w:rPr>
          <w:rFonts w:ascii="Times New Roman" w:hAnsi="Times New Roman" w:cs="Times New Roman"/>
          <w:color w:val="000000" w:themeColor="text1"/>
          <w:lang w:val="en-GB"/>
        </w:rPr>
        <w:instrText xml:space="preserve"> ADDIN EN.CITE &lt;EndNote&gt;&lt;Cite&gt;&lt;Author&gt;Krzywinski&lt;/Author&gt;&lt;Year&gt;2009&lt;/Year&gt;&lt;RecNum&gt;694&lt;/RecNum&gt;&lt;DisplayText&gt;[20]&lt;/DisplayText&gt;&lt;record&gt;&lt;rec-number&gt;694&lt;/rec-number&gt;&lt;foreign-keys&gt;&lt;key app="EN" db-id="drt2dvf56rxfrzeax2pvv0a2wvxar0adaf05" timestamp="1514964900"&gt;694&lt;/key&gt;&lt;/foreign-keys&gt;&lt;ref-type name="Journal Article"&gt;17&lt;/ref-type&gt;&lt;contributors&gt;&lt;authors&gt;&lt;author&gt;Krzywinski, M.&lt;/author&gt;&lt;author&gt;Schein, J.&lt;/author&gt;&lt;author&gt;Birol, I.&lt;/author&gt;&lt;author&gt;Connors, J.&lt;/author&gt;&lt;author&gt;Gascoyne, R.&lt;/author&gt;&lt;author&gt;Horsman, D.&lt;/author&gt;&lt;author&gt;Jones, S. J.&lt;/author&gt;&lt;author&gt;Marra, M. A.&lt;/author&gt;&lt;/authors&gt;&lt;/contributors&gt;&lt;auth-address&gt;Canada&amp;apos;s Michael Smith Genome Sciences Center, Vancouver, British Columbia V5Z 4S6, Canada. martink@bcgsc.ca&lt;/auth-address&gt;&lt;titles&gt;&lt;title&gt;Circos: an information aesthetic for comparative genomics&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639-45&lt;/pages&gt;&lt;volume&gt;19&lt;/volume&gt;&lt;number&gt;9&lt;/number&gt;&lt;edition&gt;2009/06/23&lt;/edition&gt;&lt;keywords&gt;&lt;keyword&gt;Animals&lt;/keyword&gt;&lt;keyword&gt;Chromosome Mapping&lt;/keyword&gt;&lt;keyword&gt;Chromosomes, Artificial, Bacterial&lt;/keyword&gt;&lt;keyword&gt;Chromosomes, Human, Pair 17/genetics&lt;/keyword&gt;&lt;keyword&gt;Chromosomes, Human, Pair 6/genetics&lt;/keyword&gt;&lt;keyword&gt;Contig Mapping&lt;/keyword&gt;&lt;keyword&gt;Dogs&lt;/keyword&gt;&lt;keyword&gt;Gene Dosage/*genetics&lt;/keyword&gt;&lt;keyword&gt;Genome/*genetics&lt;/keyword&gt;&lt;keyword&gt;*Genomics&lt;/keyword&gt;&lt;keyword&gt;Humans&lt;/keyword&gt;&lt;keyword&gt;Lymphoma, Follicular/*genetics&lt;/keyword&gt;&lt;keyword&gt;*Software&lt;/keyword&gt;&lt;/keywords&gt;&lt;dates&gt;&lt;year&gt;2009&lt;/year&gt;&lt;pub-dates&gt;&lt;date&gt;Sep&lt;/date&gt;&lt;/pub-dates&gt;&lt;/dates&gt;&lt;isbn&gt;1088-9051&lt;/isbn&gt;&lt;accession-num&gt;19541911&lt;/accession-num&gt;&lt;urls&gt;&lt;/urls&gt;&lt;custom2&gt;PMC2752132&lt;/custom2&gt;&lt;electronic-resource-num&gt;10.1101/gr.092759.109&lt;/electronic-resource-num&gt;&lt;remote-database-provider&gt;NLM&lt;/remote-database-provider&gt;&lt;language&gt;eng&lt;/language&gt;&lt;/record&gt;&lt;/Cite&gt;&lt;/EndNote&gt;</w:instrText>
      </w:r>
      <w:r w:rsidRPr="008B11E8">
        <w:rPr>
          <w:rFonts w:ascii="Times New Roman" w:hAnsi="Times New Roman" w:cs="Times New Roman"/>
          <w:color w:val="000000" w:themeColor="text1"/>
          <w:lang w:val="en-GB"/>
        </w:rPr>
        <w:fldChar w:fldCharType="separate"/>
      </w:r>
      <w:r w:rsidRPr="008B11E8">
        <w:rPr>
          <w:rFonts w:ascii="Times New Roman" w:hAnsi="Times New Roman" w:cs="Times New Roman"/>
          <w:noProof/>
          <w:color w:val="000000" w:themeColor="text1"/>
          <w:lang w:val="en-GB"/>
        </w:rPr>
        <w:t>[20]</w:t>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t xml:space="preserve"> is used in the tool </w:t>
      </w:r>
      <w:r w:rsidRPr="008B11E8">
        <w:rPr>
          <w:rFonts w:ascii="Times New Roman" w:hAnsi="Times New Roman" w:cs="Times New Roman"/>
          <w:i/>
          <w:color w:val="000000" w:themeColor="text1"/>
          <w:lang w:val="en-GB"/>
        </w:rPr>
        <w:t>Circos</w:t>
      </w:r>
      <w:r w:rsidRPr="008B11E8">
        <w:rPr>
          <w:rFonts w:ascii="Times New Roman" w:hAnsi="Times New Roman" w:cs="Times New Roman"/>
          <w:color w:val="000000" w:themeColor="text1"/>
          <w:lang w:val="en-GB"/>
        </w:rPr>
        <w:t xml:space="preserve"> to display quasispecies characteristics in viral genomes. A step-by-step process was developed in the tool </w:t>
      </w:r>
      <w:r w:rsidRPr="008B11E8">
        <w:rPr>
          <w:rFonts w:ascii="Times New Roman" w:hAnsi="Times New Roman" w:cs="Times New Roman"/>
          <w:i/>
          <w:color w:val="000000" w:themeColor="text1"/>
          <w:lang w:val="en-GB"/>
        </w:rPr>
        <w:t>Circos</w:t>
      </w:r>
      <w:r w:rsidRPr="008B11E8">
        <w:rPr>
          <w:rFonts w:ascii="Times New Roman" w:hAnsi="Times New Roman" w:cs="Times New Roman"/>
          <w:color w:val="000000" w:themeColor="text1"/>
          <w:lang w:val="en-GB"/>
        </w:rPr>
        <w:t xml:space="preserve"> to guide users to build configuration files for karyotypes and tracks. Integrative Genomics Viewer </w:t>
      </w:r>
      <w:r w:rsidRPr="008B11E8">
        <w:rPr>
          <w:rFonts w:ascii="Times New Roman" w:hAnsi="Times New Roman" w:cs="Times New Roman"/>
          <w:color w:val="000000" w:themeColor="text1"/>
          <w:lang w:val="en-GB"/>
        </w:rPr>
        <w:fldChar w:fldCharType="begin"/>
      </w:r>
      <w:r w:rsidRPr="008B11E8">
        <w:rPr>
          <w:rFonts w:ascii="Times New Roman" w:hAnsi="Times New Roman" w:cs="Times New Roman"/>
          <w:color w:val="000000" w:themeColor="text1"/>
          <w:lang w:val="en-GB"/>
        </w:rPr>
        <w:instrText xml:space="preserve"> ADDIN EN.CITE &lt;EndNote&gt;&lt;Cite&gt;&lt;Author&gt;Robinson&lt;/Author&gt;&lt;Year&gt;2011&lt;/Year&gt;&lt;RecNum&gt;696&lt;/RecNum&gt;&lt;DisplayText&gt;[21]&lt;/DisplayText&gt;&lt;record&gt;&lt;rec-number&gt;696&lt;/rec-number&gt;&lt;foreign-keys&gt;&lt;key app="EN" db-id="drt2dvf56rxfrzeax2pvv0a2wvxar0adaf05" timestamp="1514965247"&gt;696&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alt-title&gt;Nature biotechnology&lt;/alt-title&gt;&lt;/titles&gt;&lt;alt-periodical&gt;&lt;full-title&gt;Nature biotechnology&lt;/full-title&gt;&lt;/alt-periodical&gt;&lt;pages&gt;24-6&lt;/pages&gt;&lt;volume&gt;29&lt;/volume&gt;&lt;number&gt;1&lt;/number&gt;&lt;edition&gt;2011/01/12&lt;/edition&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087-0156&lt;/isbn&gt;&lt;accession-num&gt;21221095&lt;/accession-num&gt;&lt;urls&gt;&lt;/urls&gt;&lt;custom2&gt;PMC3346182&lt;/custom2&gt;&lt;custom6&gt;NIHMS247133&lt;/custom6&gt;&lt;electronic-resource-num&gt;10.1038/nbt.1754&lt;/electronic-resource-num&gt;&lt;remote-database-provider&gt;NLM&lt;/remote-database-provider&gt;&lt;language&gt;eng&lt;/language&gt;&lt;/record&gt;&lt;/Cite&gt;&lt;/EndNote&gt;</w:instrText>
      </w:r>
      <w:r w:rsidRPr="008B11E8">
        <w:rPr>
          <w:rFonts w:ascii="Times New Roman" w:hAnsi="Times New Roman" w:cs="Times New Roman"/>
          <w:color w:val="000000" w:themeColor="text1"/>
          <w:lang w:val="en-GB"/>
        </w:rPr>
        <w:fldChar w:fldCharType="separate"/>
      </w:r>
      <w:r w:rsidRPr="008B11E8">
        <w:rPr>
          <w:rFonts w:ascii="Times New Roman" w:hAnsi="Times New Roman" w:cs="Times New Roman"/>
          <w:noProof/>
          <w:color w:val="000000" w:themeColor="text1"/>
          <w:lang w:val="en-GB"/>
        </w:rPr>
        <w:t>[21]</w:t>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t xml:space="preserve"> is used in the tool </w:t>
      </w:r>
      <w:r w:rsidRPr="008B11E8">
        <w:rPr>
          <w:rFonts w:ascii="Times New Roman" w:hAnsi="Times New Roman" w:cs="Times New Roman"/>
          <w:i/>
          <w:color w:val="000000" w:themeColor="text1"/>
          <w:lang w:val="en-GB"/>
        </w:rPr>
        <w:t>IGV</w:t>
      </w:r>
      <w:r w:rsidRPr="008B11E8">
        <w:rPr>
          <w:rFonts w:ascii="Times New Roman" w:hAnsi="Times New Roman" w:cs="Times New Roman"/>
          <w:color w:val="000000" w:themeColor="text1"/>
          <w:lang w:val="en-GB"/>
        </w:rPr>
        <w:t xml:space="preserve"> to view the details of genomic data. </w:t>
      </w:r>
    </w:p>
    <w:p w14:paraId="59B120D5" w14:textId="77777777" w:rsidR="00CD33AE" w:rsidRPr="008B11E8" w:rsidRDefault="00CD33AE" w:rsidP="00C66B28">
      <w:pPr>
        <w:spacing w:line="360" w:lineRule="auto"/>
        <w:outlineLvl w:val="0"/>
        <w:rPr>
          <w:rFonts w:ascii="Times New Roman" w:hAnsi="Times New Roman" w:cs="Times New Roman"/>
          <w:b/>
          <w:color w:val="000000" w:themeColor="text1"/>
          <w:lang w:val="en-GB"/>
        </w:rPr>
      </w:pPr>
    </w:p>
    <w:p w14:paraId="7F5C4FC8" w14:textId="5C697252" w:rsidR="00C66B28" w:rsidRPr="008B11E8" w:rsidRDefault="00C66B28" w:rsidP="00C66B28">
      <w:pPr>
        <w:spacing w:line="360" w:lineRule="auto"/>
        <w:outlineLvl w:val="0"/>
        <w:rPr>
          <w:rFonts w:ascii="Times New Roman" w:hAnsi="Times New Roman" w:cs="Times New Roman"/>
          <w:b/>
          <w:color w:val="000000" w:themeColor="text1"/>
          <w:lang w:val="en-GB"/>
        </w:rPr>
      </w:pPr>
      <w:r w:rsidRPr="008B11E8">
        <w:rPr>
          <w:rFonts w:ascii="Times New Roman" w:hAnsi="Times New Roman" w:cs="Times New Roman"/>
          <w:b/>
          <w:color w:val="000000" w:themeColor="text1"/>
          <w:lang w:val="en-GB"/>
        </w:rPr>
        <w:t>Generation of test data for evaluating QAP</w:t>
      </w:r>
    </w:p>
    <w:p w14:paraId="1844B09F" w14:textId="54539605" w:rsidR="0007323C" w:rsidRPr="008B11E8" w:rsidRDefault="0007323C" w:rsidP="00C66B28">
      <w:pPr>
        <w:tabs>
          <w:tab w:val="left" w:pos="3544"/>
        </w:tabs>
        <w:spacing w:line="360" w:lineRule="auto"/>
        <w:rPr>
          <w:rFonts w:ascii="Times New Roman" w:hAnsi="Times New Roman" w:cs="Times New Roman"/>
          <w:b/>
          <w:color w:val="000000" w:themeColor="text1"/>
          <w:lang w:val="en-GB"/>
        </w:rPr>
      </w:pPr>
      <w:r w:rsidRPr="008B11E8">
        <w:rPr>
          <w:rFonts w:ascii="Times New Roman" w:hAnsi="Times New Roman" w:cs="Times New Roman"/>
          <w:b/>
          <w:color w:val="000000" w:themeColor="text1"/>
          <w:lang w:val="en-GB"/>
        </w:rPr>
        <w:t>Study subjects</w:t>
      </w:r>
    </w:p>
    <w:p w14:paraId="6DA09B9B" w14:textId="5CF600BA" w:rsidR="0007323C" w:rsidRPr="008B11E8" w:rsidRDefault="0007323C" w:rsidP="00C66B28">
      <w:pPr>
        <w:tabs>
          <w:tab w:val="left" w:pos="3544"/>
        </w:tabs>
        <w:spacing w:line="360" w:lineRule="auto"/>
        <w:rPr>
          <w:rFonts w:ascii="Times New Roman" w:hAnsi="Times New Roman" w:cs="Times New Roman"/>
          <w:color w:val="000000" w:themeColor="text1"/>
          <w:lang w:val="en-GB"/>
        </w:rPr>
      </w:pPr>
      <w:r w:rsidRPr="008B11E8">
        <w:rPr>
          <w:rFonts w:ascii="Times New Roman" w:hAnsi="Times New Roman" w:cs="Times New Roman"/>
          <w:color w:val="000000" w:themeColor="text1"/>
          <w:lang w:val="en-GB"/>
        </w:rPr>
        <w:t xml:space="preserve">Serum samples from 127 HBV-infected patients were obtained, including 107 antiviral treatment-naïve patients and 20 treatment-experienced patients. Among treatment-naïve patients, 29 immune tolerance (IT) patients, 29 chronic hepatitis B (CHB) patients, 17 liver cirrhosis (LC) patients, 10 acute-on-chronic liver failure (ACLF) and 22 acute hepatitis B (AHB) patients. Among 20 treated patients, there were 10 responders with HBsAg (HBV surface antigen) loss and 10 non-responders with persistent positive HBsAg. All patients were admitted to Shanghai Ruijin Hospital between 2015 to 2017. All patients were diagnosed and treated on the basis of the criteria recommended by the Asian Pacific Association for the Study of Liver (APASL) </w:t>
      </w:r>
      <w:r w:rsidRPr="008B11E8">
        <w:rPr>
          <w:rFonts w:ascii="Times New Roman" w:hAnsi="Times New Roman" w:cs="Times New Roman"/>
          <w:color w:val="000000" w:themeColor="text1"/>
          <w:lang w:val="en-GB"/>
        </w:rPr>
        <w:fldChar w:fldCharType="begin">
          <w:fldData xml:space="preserve">PEVuZE5vdGU+PENpdGU+PEF1dGhvcj5TYXJpbjwvQXV0aG9yPjxZZWFyPjIwMTY8L1llYXI+PFJl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</w:fldData>
        </w:fldChar>
      </w:r>
      <w:r w:rsidR="00CD33AE" w:rsidRPr="008B11E8">
        <w:rPr>
          <w:rFonts w:ascii="Times New Roman" w:hAnsi="Times New Roman" w:cs="Times New Roman"/>
          <w:color w:val="000000" w:themeColor="text1"/>
          <w:lang w:val="en-GB"/>
        </w:rPr>
        <w:instrText xml:space="preserve"> ADDIN EN.CITE </w:instrText>
      </w:r>
      <w:r w:rsidR="00CD33AE" w:rsidRPr="008B11E8">
        <w:rPr>
          <w:rFonts w:ascii="Times New Roman" w:hAnsi="Times New Roman" w:cs="Times New Roman"/>
          <w:color w:val="000000" w:themeColor="text1"/>
          <w:lang w:val="en-GB"/>
        </w:rPr>
        <w:fldChar w:fldCharType="begin">
          <w:fldData xml:space="preserve">PEVuZE5vdGU+PENpdGU+PEF1dGhvcj5TYXJpbjwvQXV0aG9yPjxZZWFyPjIwMTY8L1llYXI+PFJl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</w:fldData>
        </w:fldChar>
      </w:r>
      <w:r w:rsidR="00CD33AE" w:rsidRPr="008B11E8">
        <w:rPr>
          <w:rFonts w:ascii="Times New Roman" w:hAnsi="Times New Roman" w:cs="Times New Roman"/>
          <w:color w:val="000000" w:themeColor="text1"/>
          <w:lang w:val="en-GB"/>
        </w:rPr>
        <w:instrText xml:space="preserve"> ADDIN EN.CITE.DATA </w:instrText>
      </w:r>
      <w:r w:rsidR="00CD33AE" w:rsidRPr="008B11E8">
        <w:rPr>
          <w:rFonts w:ascii="Times New Roman" w:hAnsi="Times New Roman" w:cs="Times New Roman"/>
          <w:color w:val="000000" w:themeColor="text1"/>
          <w:lang w:val="en-GB"/>
        </w:rPr>
      </w:r>
      <w:r w:rsidR="00CD33AE"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r>
      <w:r w:rsidRPr="008B11E8">
        <w:rPr>
          <w:rFonts w:ascii="Times New Roman" w:hAnsi="Times New Roman" w:cs="Times New Roman"/>
          <w:color w:val="000000" w:themeColor="text1"/>
          <w:lang w:val="en-GB"/>
        </w:rPr>
        <w:fldChar w:fldCharType="separate"/>
      </w:r>
      <w:r w:rsidR="00CD33AE" w:rsidRPr="008B11E8">
        <w:rPr>
          <w:rFonts w:ascii="Times New Roman" w:hAnsi="Times New Roman" w:cs="Times New Roman"/>
          <w:noProof/>
          <w:color w:val="000000" w:themeColor="text1"/>
          <w:lang w:val="en-GB"/>
        </w:rPr>
        <w:t>[22]</w:t>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t>. Written informed consent according to the Declaration of Helsinki was obtained from each subject. The study protocol was approved by the ethics committee of Ruijin Hospital, Shanghai Jiaotong University, School of Medicine, and all methods were carried out in accordance with the approved guidelines.</w:t>
      </w:r>
    </w:p>
    <w:p w14:paraId="1D7B3CCD" w14:textId="25AF1CAD" w:rsidR="00C66B28" w:rsidRPr="008B11E8" w:rsidRDefault="00C66B28" w:rsidP="00C66B28">
      <w:pPr>
        <w:tabs>
          <w:tab w:val="left" w:pos="3544"/>
        </w:tabs>
        <w:spacing w:line="360" w:lineRule="auto"/>
        <w:rPr>
          <w:rFonts w:ascii="Times New Roman" w:hAnsi="Times New Roman" w:cs="Times New Roman"/>
          <w:b/>
          <w:color w:val="000000" w:themeColor="text1"/>
          <w:lang w:val="en-GB"/>
        </w:rPr>
      </w:pPr>
      <w:r w:rsidRPr="008B11E8">
        <w:rPr>
          <w:rFonts w:ascii="Times New Roman" w:hAnsi="Times New Roman" w:cs="Times New Roman"/>
          <w:b/>
          <w:color w:val="000000" w:themeColor="text1"/>
          <w:lang w:val="en-GB"/>
        </w:rPr>
        <w:t>HBV DNA extraction and amplification</w:t>
      </w:r>
    </w:p>
    <w:p w14:paraId="1BD84570" w14:textId="52F5988B" w:rsidR="00C66B28" w:rsidRPr="008B11E8" w:rsidRDefault="00C66B28" w:rsidP="00C66B28">
      <w:pPr>
        <w:tabs>
          <w:tab w:val="left" w:pos="3544"/>
        </w:tabs>
        <w:spacing w:line="360" w:lineRule="auto"/>
        <w:rPr>
          <w:rFonts w:ascii="Times New Roman" w:hAnsi="Times New Roman" w:cs="Times New Roman"/>
          <w:color w:val="000000" w:themeColor="text1"/>
          <w:lang w:val="en-GB"/>
        </w:rPr>
      </w:pPr>
      <w:r w:rsidRPr="008B11E8">
        <w:rPr>
          <w:rFonts w:ascii="Times New Roman" w:hAnsi="Times New Roman" w:cs="Times New Roman"/>
          <w:color w:val="000000" w:themeColor="text1"/>
          <w:lang w:val="en-GB"/>
        </w:rPr>
        <w:t xml:space="preserve">HBV genomic DNA was extracted from 200 </w:t>
      </w:r>
      <w:r w:rsidRPr="008B11E8">
        <w:rPr>
          <w:rFonts w:ascii="Times New Roman" w:eastAsia="DengXian" w:hAnsi="Times New Roman" w:cs="Times New Roman"/>
          <w:color w:val="000000" w:themeColor="text1"/>
          <w:lang w:val="en-GB"/>
        </w:rPr>
        <w:t>μ</w:t>
      </w:r>
      <w:r w:rsidRPr="008B11E8">
        <w:rPr>
          <w:rFonts w:ascii="Times New Roman" w:hAnsi="Times New Roman" w:cs="Times New Roman"/>
          <w:color w:val="000000" w:themeColor="text1"/>
          <w:lang w:val="en-GB"/>
        </w:rPr>
        <w:t>l of serum using a QIAamp UultraSens Virus Kit (Qiagen, Hilden, Germany). For NGS library preparation of HBV DNA, entire HBV genomes were amplified with 10 overlapping fragments by using 10 pairs of primers (</w:t>
      </w:r>
      <w:r w:rsidR="00113888" w:rsidRPr="008B11E8">
        <w:rPr>
          <w:rFonts w:ascii="Times New Roman" w:hAnsi="Times New Roman" w:cs="Times New Roman"/>
          <w:color w:val="000000" w:themeColor="text1"/>
          <w:lang w:val="en-GB"/>
        </w:rPr>
        <w:t>Addition file 2:</w:t>
      </w:r>
      <w:r w:rsidRPr="008B11E8">
        <w:rPr>
          <w:rFonts w:ascii="Times New Roman" w:hAnsi="Times New Roman" w:cs="Times New Roman"/>
          <w:color w:val="000000" w:themeColor="text1"/>
          <w:lang w:val="en-GB"/>
        </w:rPr>
        <w:t xml:space="preserve"> </w:t>
      </w:r>
      <w:r w:rsidR="00E5364D" w:rsidRPr="008B11E8">
        <w:rPr>
          <w:rFonts w:ascii="Times New Roman" w:hAnsi="Times New Roman" w:cs="Times New Roman"/>
          <w:color w:val="000000" w:themeColor="text1"/>
          <w:lang w:val="en-GB"/>
        </w:rPr>
        <w:t>Table S3</w:t>
      </w:r>
      <w:r w:rsidR="0064512F" w:rsidRPr="008B11E8">
        <w:rPr>
          <w:rFonts w:ascii="Times New Roman" w:hAnsi="Times New Roman" w:cs="Times New Roman"/>
          <w:color w:val="000000" w:themeColor="text1"/>
          <w:lang w:val="en-GB"/>
        </w:rPr>
        <w:t>, and Additional file 3: Fig. S6</w:t>
      </w:r>
      <w:r w:rsidRPr="008B11E8">
        <w:rPr>
          <w:rFonts w:ascii="Times New Roman" w:hAnsi="Times New Roman" w:cs="Times New Roman"/>
          <w:color w:val="000000" w:themeColor="text1"/>
          <w:lang w:val="en-GB"/>
        </w:rPr>
        <w:t xml:space="preserve">, primers NP1-NP9). Each HBV fragment was amplified by PCR in 100 </w:t>
      </w:r>
      <w:r w:rsidRPr="008B11E8">
        <w:rPr>
          <w:rFonts w:ascii="Times New Roman" w:eastAsia="Helvetica" w:hAnsi="Times New Roman" w:cs="Times New Roman"/>
          <w:color w:val="000000" w:themeColor="text1"/>
          <w:lang w:val="en-GB"/>
        </w:rPr>
        <w:t>µ</w:t>
      </w:r>
      <w:r w:rsidRPr="008B11E8">
        <w:rPr>
          <w:rFonts w:ascii="Times New Roman" w:hAnsi="Times New Roman" w:cs="Times New Roman"/>
          <w:color w:val="000000" w:themeColor="text1"/>
          <w:lang w:val="en-GB"/>
        </w:rPr>
        <w:t xml:space="preserve">l of buffer containing 30 </w:t>
      </w:r>
      <w:r w:rsidRPr="008B11E8">
        <w:rPr>
          <w:rFonts w:ascii="Times New Roman" w:eastAsia="Helvetica" w:hAnsi="Times New Roman" w:cs="Times New Roman"/>
          <w:color w:val="000000" w:themeColor="text1"/>
          <w:lang w:val="en-GB"/>
        </w:rPr>
        <w:t>µ</w:t>
      </w:r>
      <w:r w:rsidRPr="008B11E8">
        <w:rPr>
          <w:rFonts w:ascii="Times New Roman" w:hAnsi="Times New Roman" w:cs="Times New Roman"/>
          <w:color w:val="000000" w:themeColor="text1"/>
          <w:lang w:val="en-GB"/>
        </w:rPr>
        <w:t xml:space="preserve">l of HBV DNA template, 2 </w:t>
      </w:r>
      <w:r w:rsidRPr="008B11E8">
        <w:rPr>
          <w:rFonts w:ascii="Times New Roman" w:eastAsia="Helvetica" w:hAnsi="Times New Roman" w:cs="Times New Roman"/>
          <w:color w:val="000000" w:themeColor="text1"/>
          <w:lang w:val="en-GB"/>
        </w:rPr>
        <w:t>µ</w:t>
      </w:r>
      <w:r w:rsidRPr="008B11E8">
        <w:rPr>
          <w:rFonts w:ascii="Times New Roman" w:hAnsi="Times New Roman" w:cs="Times New Roman"/>
          <w:color w:val="000000" w:themeColor="text1"/>
          <w:lang w:val="en-GB"/>
        </w:rPr>
        <w:t xml:space="preserve">l of high-fidelity PfuUltra Hotstart DNA polymerase (Agilent Technologies, Santa Clara, CA, USA), corresponding primers and 50 </w:t>
      </w:r>
      <w:r w:rsidRPr="008B11E8">
        <w:rPr>
          <w:rFonts w:ascii="Times New Roman" w:eastAsia="Helvetica" w:hAnsi="Times New Roman" w:cs="Times New Roman"/>
          <w:color w:val="000000" w:themeColor="text1"/>
          <w:lang w:val="en-GB"/>
        </w:rPr>
        <w:t>µ</w:t>
      </w:r>
      <w:r w:rsidRPr="008B11E8">
        <w:rPr>
          <w:rFonts w:ascii="Times New Roman" w:hAnsi="Times New Roman" w:cs="Times New Roman"/>
          <w:color w:val="000000" w:themeColor="text1"/>
          <w:lang w:val="en-GB"/>
        </w:rPr>
        <w:t>l of GoTaq Colorless Master Mix (Promega, Madison, WI, USA). PCR parameters were set to 95</w:t>
      </w:r>
      <w:r w:rsidRPr="008B11E8">
        <w:rPr>
          <w:rFonts w:ascii="MS Mincho" w:eastAsia="MS Mincho" w:hAnsi="MS Mincho" w:cs="MS Mincho"/>
          <w:color w:val="000000" w:themeColor="text1"/>
          <w:lang w:val="en-GB"/>
        </w:rPr>
        <w:t>℃</w:t>
      </w:r>
      <w:r w:rsidRPr="008B11E8">
        <w:rPr>
          <w:rFonts w:ascii="Times New Roman" w:hAnsi="Times New Roman" w:cs="Times New Roman"/>
          <w:color w:val="000000" w:themeColor="text1"/>
          <w:lang w:val="en-GB"/>
        </w:rPr>
        <w:t xml:space="preserve"> for 5 minutes, 35 cycles at 95</w:t>
      </w:r>
      <w:r w:rsidRPr="008B11E8">
        <w:rPr>
          <w:rFonts w:ascii="MS Mincho" w:eastAsia="MS Mincho" w:hAnsi="MS Mincho" w:cs="MS Mincho"/>
          <w:color w:val="000000" w:themeColor="text1"/>
          <w:lang w:val="en-GB"/>
        </w:rPr>
        <w:t>℃</w:t>
      </w:r>
      <w:r w:rsidRPr="008B11E8">
        <w:rPr>
          <w:rFonts w:ascii="Times New Roman" w:eastAsia="MS Mincho" w:hAnsi="Times New Roman" w:cs="Times New Roman"/>
          <w:color w:val="000000" w:themeColor="text1"/>
          <w:lang w:val="en-GB"/>
        </w:rPr>
        <w:t xml:space="preserve"> for 15 seconds, 56</w:t>
      </w:r>
      <w:r w:rsidRPr="008B11E8">
        <w:rPr>
          <w:rFonts w:ascii="MS Mincho" w:eastAsia="MS Mincho" w:hAnsi="MS Mincho" w:cs="MS Mincho"/>
          <w:color w:val="000000" w:themeColor="text1"/>
          <w:lang w:val="en-GB"/>
        </w:rPr>
        <w:t>℃</w:t>
      </w:r>
      <w:r w:rsidRPr="008B11E8">
        <w:rPr>
          <w:rFonts w:ascii="Times New Roman" w:eastAsia="MS Mincho" w:hAnsi="Times New Roman" w:cs="Times New Roman"/>
          <w:color w:val="000000" w:themeColor="text1"/>
          <w:lang w:val="en-GB"/>
        </w:rPr>
        <w:t xml:space="preserve"> for 30 seconds, and 72</w:t>
      </w:r>
      <w:r w:rsidRPr="008B11E8">
        <w:rPr>
          <w:rFonts w:ascii="MS Mincho" w:eastAsia="MS Mincho" w:hAnsi="MS Mincho" w:cs="MS Mincho"/>
          <w:color w:val="000000" w:themeColor="text1"/>
          <w:lang w:val="en-GB"/>
        </w:rPr>
        <w:t>℃</w:t>
      </w:r>
      <w:r w:rsidRPr="008B11E8">
        <w:rPr>
          <w:rFonts w:ascii="Times New Roman" w:eastAsia="MS Mincho" w:hAnsi="Times New Roman" w:cs="Times New Roman"/>
          <w:color w:val="000000" w:themeColor="text1"/>
          <w:lang w:val="en-GB"/>
        </w:rPr>
        <w:t xml:space="preserve"> for 30 seconds, with a final extension of 72</w:t>
      </w:r>
      <w:r w:rsidRPr="008B11E8">
        <w:rPr>
          <w:rFonts w:ascii="MS Mincho" w:eastAsia="MS Mincho" w:hAnsi="MS Mincho" w:cs="MS Mincho"/>
          <w:color w:val="000000" w:themeColor="text1"/>
          <w:lang w:val="en-GB"/>
        </w:rPr>
        <w:t>℃</w:t>
      </w:r>
      <w:r w:rsidRPr="008B11E8">
        <w:rPr>
          <w:rFonts w:ascii="Times New Roman" w:eastAsia="MS Mincho" w:hAnsi="Times New Roman" w:cs="Times New Roman"/>
          <w:color w:val="000000" w:themeColor="text1"/>
          <w:lang w:val="en-GB"/>
        </w:rPr>
        <w:t xml:space="preserve"> for 6 minutes. </w:t>
      </w:r>
      <w:r w:rsidRPr="008B11E8">
        <w:rPr>
          <w:rFonts w:ascii="Times New Roman" w:hAnsi="Times New Roman" w:cs="Times New Roman"/>
          <w:color w:val="000000" w:themeColor="text1"/>
          <w:lang w:val="en-GB"/>
        </w:rPr>
        <w:t xml:space="preserve">For TGS HBV library preparation, whole HBV genomes were amplified with one pair of primers, </w:t>
      </w:r>
      <w:r w:rsidRPr="008B11E8">
        <w:rPr>
          <w:rFonts w:ascii="Times New Roman" w:hAnsi="Times New Roman" w:cs="Times New Roman"/>
          <w:color w:val="000000" w:themeColor="text1"/>
          <w:lang w:val="en-GB"/>
        </w:rPr>
        <w:lastRenderedPageBreak/>
        <w:t>designed according to G</w:t>
      </w:r>
      <w:r w:rsidRPr="008B11E8">
        <w:rPr>
          <w:rFonts w:ascii="Times New Roman" w:eastAsia="Helvetica" w:hAnsi="Times New Roman" w:cs="Times New Roman"/>
          <w:color w:val="000000" w:themeColor="text1"/>
          <w:lang w:val="en-GB"/>
        </w:rPr>
        <w:t xml:space="preserve">ünther </w:t>
      </w:r>
      <w:r w:rsidRPr="008B11E8">
        <w:rPr>
          <w:rFonts w:ascii="Times New Roman" w:hAnsi="Times New Roman" w:cs="Times New Roman"/>
          <w:color w:val="000000" w:themeColor="text1"/>
          <w:lang w:val="en-GB"/>
        </w:rPr>
        <w:t xml:space="preserve">et al. </w:t>
      </w:r>
      <w:r w:rsidRPr="008B11E8">
        <w:rPr>
          <w:rFonts w:ascii="Times New Roman" w:hAnsi="Times New Roman" w:cs="Times New Roman"/>
          <w:color w:val="000000" w:themeColor="text1"/>
          <w:lang w:val="en-GB"/>
        </w:rPr>
        <w:fldChar w:fldCharType="begin">
          <w:fldData xml:space="preserve">PEVuZE5vdGU+PENpdGU+PEF1dGhvcj5HdW50aGVyPC9BdXRob3I+PFllYXI+MTk5NTwvWWVhcj48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</w:fldData>
        </w:fldChar>
      </w:r>
      <w:r w:rsidR="00CD33AE" w:rsidRPr="008B11E8">
        <w:rPr>
          <w:rFonts w:ascii="Times New Roman" w:hAnsi="Times New Roman" w:cs="Times New Roman"/>
          <w:color w:val="000000" w:themeColor="text1"/>
          <w:lang w:val="en-GB"/>
        </w:rPr>
        <w:instrText xml:space="preserve"> ADDIN EN.CITE </w:instrText>
      </w:r>
      <w:r w:rsidR="00CD33AE" w:rsidRPr="008B11E8">
        <w:rPr>
          <w:rFonts w:ascii="Times New Roman" w:hAnsi="Times New Roman" w:cs="Times New Roman"/>
          <w:color w:val="000000" w:themeColor="text1"/>
          <w:lang w:val="en-GB"/>
        </w:rPr>
        <w:fldChar w:fldCharType="begin">
          <w:fldData xml:space="preserve">PEVuZE5vdGU+PENpdGU+PEF1dGhvcj5HdW50aGVyPC9BdXRob3I+PFllYXI+MTk5NTwvWWVhcj48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</w:fldData>
        </w:fldChar>
      </w:r>
      <w:r w:rsidR="00CD33AE" w:rsidRPr="008B11E8">
        <w:rPr>
          <w:rFonts w:ascii="Times New Roman" w:hAnsi="Times New Roman" w:cs="Times New Roman"/>
          <w:color w:val="000000" w:themeColor="text1"/>
          <w:lang w:val="en-GB"/>
        </w:rPr>
        <w:instrText xml:space="preserve"> ADDIN EN.CITE.DATA </w:instrText>
      </w:r>
      <w:r w:rsidR="00CD33AE" w:rsidRPr="008B11E8">
        <w:rPr>
          <w:rFonts w:ascii="Times New Roman" w:hAnsi="Times New Roman" w:cs="Times New Roman"/>
          <w:color w:val="000000" w:themeColor="text1"/>
          <w:lang w:val="en-GB"/>
        </w:rPr>
      </w:r>
      <w:r w:rsidR="00CD33AE"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r>
      <w:r w:rsidRPr="008B11E8">
        <w:rPr>
          <w:rFonts w:ascii="Times New Roman" w:hAnsi="Times New Roman" w:cs="Times New Roman"/>
          <w:color w:val="000000" w:themeColor="text1"/>
          <w:lang w:val="en-GB"/>
        </w:rPr>
        <w:fldChar w:fldCharType="separate"/>
      </w:r>
      <w:r w:rsidR="00CD33AE" w:rsidRPr="008B11E8">
        <w:rPr>
          <w:rFonts w:ascii="Times New Roman" w:hAnsi="Times New Roman" w:cs="Times New Roman"/>
          <w:noProof/>
          <w:color w:val="000000" w:themeColor="text1"/>
          <w:lang w:val="en-GB"/>
        </w:rPr>
        <w:t>[23]</w:t>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t xml:space="preserve"> (</w:t>
      </w:r>
      <w:r w:rsidR="008E076E" w:rsidRPr="008B11E8">
        <w:rPr>
          <w:rFonts w:ascii="Times New Roman" w:hAnsi="Times New Roman" w:cs="Times New Roman"/>
          <w:color w:val="000000" w:themeColor="text1"/>
          <w:lang w:val="en-GB"/>
        </w:rPr>
        <w:t>Additional file2:</w:t>
      </w:r>
      <w:r w:rsidRPr="008B11E8">
        <w:rPr>
          <w:rFonts w:ascii="Times New Roman" w:hAnsi="Times New Roman" w:cs="Times New Roman"/>
          <w:color w:val="000000" w:themeColor="text1"/>
          <w:lang w:val="en-GB"/>
        </w:rPr>
        <w:t xml:space="preserve"> </w:t>
      </w:r>
      <w:r w:rsidR="00E5364D" w:rsidRPr="008B11E8">
        <w:rPr>
          <w:rFonts w:ascii="Times New Roman" w:hAnsi="Times New Roman" w:cs="Times New Roman"/>
          <w:color w:val="000000" w:themeColor="text1"/>
          <w:lang w:val="en-GB"/>
        </w:rPr>
        <w:t>Table S3</w:t>
      </w:r>
      <w:r w:rsidRPr="008B11E8">
        <w:rPr>
          <w:rFonts w:ascii="Times New Roman" w:hAnsi="Times New Roman" w:cs="Times New Roman"/>
          <w:color w:val="000000" w:themeColor="text1"/>
          <w:lang w:val="en-GB"/>
        </w:rPr>
        <w:t>, primer TP1). The PCR system was the same with HBV fragment amplification as described previously, but the reaction parameters were different: 95</w:t>
      </w:r>
      <w:r w:rsidRPr="008B11E8">
        <w:rPr>
          <w:rFonts w:ascii="MS Mincho" w:eastAsia="MS Mincho" w:hAnsi="MS Mincho" w:cs="MS Mincho"/>
          <w:color w:val="000000" w:themeColor="text1"/>
          <w:lang w:val="en-GB"/>
        </w:rPr>
        <w:t>℃</w:t>
      </w:r>
      <w:r w:rsidRPr="008B11E8">
        <w:rPr>
          <w:rFonts w:ascii="Times New Roman" w:hAnsi="Times New Roman" w:cs="Times New Roman"/>
          <w:color w:val="000000" w:themeColor="text1"/>
          <w:lang w:val="en-GB"/>
        </w:rPr>
        <w:t xml:space="preserve"> for 15 minutes, 40 cycles at 95</w:t>
      </w:r>
      <w:r w:rsidRPr="008B11E8">
        <w:rPr>
          <w:rFonts w:ascii="MS Mincho" w:eastAsia="MS Mincho" w:hAnsi="MS Mincho" w:cs="MS Mincho"/>
          <w:color w:val="000000" w:themeColor="text1"/>
          <w:lang w:val="en-GB"/>
        </w:rPr>
        <w:t>℃</w:t>
      </w:r>
      <w:r w:rsidRPr="008B11E8">
        <w:rPr>
          <w:rFonts w:ascii="Times New Roman" w:eastAsia="MS Mincho" w:hAnsi="Times New Roman" w:cs="Times New Roman"/>
          <w:color w:val="000000" w:themeColor="text1"/>
          <w:lang w:val="en-GB"/>
        </w:rPr>
        <w:t xml:space="preserve"> for 40 seconds, 56</w:t>
      </w:r>
      <w:r w:rsidRPr="008B11E8">
        <w:rPr>
          <w:rFonts w:ascii="MS Mincho" w:eastAsia="MS Mincho" w:hAnsi="MS Mincho" w:cs="MS Mincho"/>
          <w:color w:val="000000" w:themeColor="text1"/>
          <w:lang w:val="en-GB"/>
        </w:rPr>
        <w:t>℃</w:t>
      </w:r>
      <w:r w:rsidRPr="008B11E8">
        <w:rPr>
          <w:rFonts w:ascii="Times New Roman" w:eastAsia="MS Mincho" w:hAnsi="Times New Roman" w:cs="Times New Roman"/>
          <w:color w:val="000000" w:themeColor="text1"/>
          <w:lang w:val="en-GB"/>
        </w:rPr>
        <w:t xml:space="preserve"> for 30 seconds, and 72</w:t>
      </w:r>
      <w:r w:rsidRPr="008B11E8">
        <w:rPr>
          <w:rFonts w:ascii="MS Mincho" w:eastAsia="MS Mincho" w:hAnsi="MS Mincho" w:cs="MS Mincho"/>
          <w:color w:val="000000" w:themeColor="text1"/>
          <w:lang w:val="en-GB"/>
        </w:rPr>
        <w:t>℃</w:t>
      </w:r>
      <w:r w:rsidRPr="008B11E8">
        <w:rPr>
          <w:rFonts w:ascii="Times New Roman" w:eastAsia="MS Mincho" w:hAnsi="Times New Roman" w:cs="Times New Roman"/>
          <w:color w:val="000000" w:themeColor="text1"/>
          <w:lang w:val="en-GB"/>
        </w:rPr>
        <w:t xml:space="preserve"> for 190 seconds, with a final extension of 72</w:t>
      </w:r>
      <w:r w:rsidRPr="008B11E8">
        <w:rPr>
          <w:rFonts w:ascii="MS Mincho" w:eastAsia="MS Mincho" w:hAnsi="MS Mincho" w:cs="MS Mincho"/>
          <w:color w:val="000000" w:themeColor="text1"/>
          <w:lang w:val="en-GB"/>
        </w:rPr>
        <w:t>℃</w:t>
      </w:r>
      <w:r w:rsidRPr="008B11E8">
        <w:rPr>
          <w:rFonts w:ascii="Times New Roman" w:eastAsia="MS Mincho" w:hAnsi="Times New Roman" w:cs="Times New Roman"/>
          <w:color w:val="000000" w:themeColor="text1"/>
          <w:lang w:val="en-GB"/>
        </w:rPr>
        <w:t xml:space="preserve"> for 7 minutes.</w:t>
      </w:r>
    </w:p>
    <w:p w14:paraId="52EC9FAB" w14:textId="1BE394A7" w:rsidR="00C66B28" w:rsidRPr="008B11E8" w:rsidRDefault="00041AE2" w:rsidP="00C66B28">
      <w:pPr>
        <w:tabs>
          <w:tab w:val="left" w:pos="1924"/>
        </w:tabs>
        <w:spacing w:line="360" w:lineRule="auto"/>
        <w:outlineLvl w:val="0"/>
        <w:rPr>
          <w:rFonts w:ascii="Times New Roman" w:hAnsi="Times New Roman" w:cs="Times New Roman"/>
          <w:b/>
          <w:color w:val="000000" w:themeColor="text1"/>
          <w:lang w:val="en-GB"/>
        </w:rPr>
      </w:pPr>
      <w:r w:rsidRPr="008B11E8">
        <w:rPr>
          <w:rFonts w:ascii="Times New Roman" w:hAnsi="Times New Roman" w:cs="Times New Roman" w:hint="eastAsia"/>
          <w:b/>
          <w:color w:val="000000" w:themeColor="text1"/>
          <w:lang w:val="en-GB"/>
        </w:rPr>
        <w:t>Clone</w:t>
      </w:r>
      <w:r w:rsidRPr="008B11E8">
        <w:rPr>
          <w:rFonts w:ascii="Times New Roman" w:hAnsi="Times New Roman" w:cs="Times New Roman"/>
          <w:b/>
          <w:color w:val="000000" w:themeColor="text1"/>
        </w:rPr>
        <w:t xml:space="preserve">-based Sanger sequencing </w:t>
      </w:r>
      <w:r w:rsidR="00706CA4" w:rsidRPr="008B11E8">
        <w:rPr>
          <w:rFonts w:ascii="Times New Roman" w:hAnsi="Times New Roman" w:cs="Times New Roman"/>
          <w:b/>
          <w:color w:val="000000" w:themeColor="text1"/>
          <w:lang w:val="en-GB"/>
        </w:rPr>
        <w:t>of HBV</w:t>
      </w:r>
    </w:p>
    <w:p w14:paraId="5AB655FC" w14:textId="7414ACD7" w:rsidR="00C66B28" w:rsidRPr="008B11E8" w:rsidRDefault="00C66B28" w:rsidP="00C66B28">
      <w:pPr>
        <w:tabs>
          <w:tab w:val="left" w:pos="1924"/>
        </w:tabs>
        <w:spacing w:line="360" w:lineRule="auto"/>
        <w:outlineLvl w:val="0"/>
        <w:rPr>
          <w:rFonts w:ascii="Times New Roman" w:hAnsi="Times New Roman"/>
          <w:color w:val="000000" w:themeColor="text1"/>
          <w:lang w:val="en-GB"/>
        </w:rPr>
      </w:pPr>
      <w:r w:rsidRPr="008B11E8">
        <w:rPr>
          <w:rFonts w:ascii="Times New Roman" w:hAnsi="Times New Roman"/>
          <w:color w:val="000000" w:themeColor="text1"/>
          <w:lang w:val="en-GB"/>
        </w:rPr>
        <w:t xml:space="preserve">Purified whole-genome HBV PCR products were cloned into the pGEM-T (Promega, Madison, WI, USA) vector after the addition of adenylate tails and transformed into </w:t>
      </w:r>
      <w:r w:rsidRPr="008B11E8">
        <w:rPr>
          <w:rFonts w:ascii="Times New Roman" w:hAnsi="Times New Roman"/>
          <w:i/>
          <w:color w:val="000000" w:themeColor="text1"/>
          <w:lang w:val="en-GB"/>
        </w:rPr>
        <w:t xml:space="preserve">Escherichia coli </w:t>
      </w:r>
      <w:r w:rsidRPr="008B11E8">
        <w:rPr>
          <w:rFonts w:ascii="Times New Roman" w:hAnsi="Times New Roman"/>
          <w:color w:val="000000" w:themeColor="text1"/>
          <w:lang w:val="en-GB"/>
        </w:rPr>
        <w:t xml:space="preserve">strain TOP10 competent cells (Invitrogen) growing on ampicillin plates. An average of 15 positive clones (14-17) per sample were selected and sequenced using ABI 3730 sequencer (Thermo Fisher scientific). After sequencing, raw data were first trimmed based on base quality and assembled using Codon Code Aligner 7.1.1. Multiple alignments were then carried out on all sequences to remove gaps using CLUSTAL X version 2.0 </w:t>
      </w:r>
      <w:r w:rsidRPr="008B11E8">
        <w:rPr>
          <w:rFonts w:ascii="Times New Roman" w:hAnsi="Times New Roman"/>
          <w:color w:val="000000" w:themeColor="text1"/>
          <w:lang w:val="en-GB"/>
        </w:rPr>
        <w:fldChar w:fldCharType="begin"/>
      </w:r>
      <w:r w:rsidR="00CD33AE" w:rsidRPr="008B11E8">
        <w:rPr>
          <w:rFonts w:ascii="Times New Roman" w:hAnsi="Times New Roman"/>
          <w:color w:val="000000" w:themeColor="text1"/>
          <w:lang w:val="en-GB"/>
        </w:rPr>
        <w:instrText xml:space="preserve"> ADDIN EN.CITE &lt;EndNote&gt;&lt;Cite&gt;&lt;Author&gt;Larkin&lt;/Author&gt;&lt;Year&gt;2007&lt;/Year&gt;&lt;RecNum&gt;636&lt;/RecNum&gt;&lt;DisplayText&gt;[11]&lt;/DisplayText&gt;&lt;record&gt;&lt;rec-number&gt;636&lt;/rec-number&gt;&lt;foreign-keys&gt;&lt;key app="EN" db-id="drt2dvf56rxfrzeax2pvv0a2wvxar0adaf05" timestamp="1504941791"&gt;636&lt;/key&gt;&lt;/foreign-keys&gt;&lt;ref-type name="Journal Article"&gt;17&lt;/ref-type&gt;&lt;contributors&gt;&lt;authors&gt;&lt;author&gt;Larkin, M. A.&lt;/author&gt;&lt;author&gt;Blackshields, G.&lt;/author&gt;&lt;author&gt;Brown, N. P.&lt;/author&gt;&lt;author&gt;Chenna, R.&lt;/author&gt;&lt;author&gt;McGettigan, P. A.&lt;/author&gt;&lt;author&gt;McWilliam, H.&lt;/author&gt;&lt;author&gt;Valentin, F.&lt;/author&gt;&lt;author&gt;Wallace, I. M.&lt;/author&gt;&lt;author&gt;Wilm, A.&lt;/author&gt;&lt;author&gt;Lopez, R.&lt;/author&gt;&lt;author&gt;Thompson, J. D.&lt;/author&gt;&lt;author&gt;Gibson, T. J.&lt;/author&gt;&lt;author&gt;Higgins, D. G.&lt;/author&gt;&lt;/authors&gt;&lt;/contributors&gt;&lt;auth-address&gt;The Conway Institute of Biomolecular and Biomedical Research, University College Dublin, Belfield, Dublin 4, Ireland.&lt;/auth-address&gt;&lt;titles&gt;&lt;title&gt;Clustal W and Clustal X version 2.0&lt;/title&gt;&lt;secondary-title&gt;Bioinformatics&lt;/secondary-title&gt;&lt;alt-title&gt;Bioinformatics (Oxford, England)&lt;/alt-title&gt;&lt;/titles&gt;&lt;periodical&gt;&lt;full-title&gt;Bioinformatics&lt;/full-title&gt;&lt;/periodical&gt;&lt;pages&gt;2947-8&lt;/pages&gt;&lt;volume&gt;23&lt;/volume&gt;&lt;number&gt;21&lt;/number&gt;&lt;edition&gt;2007/09/12&lt;/edition&gt;&lt;keywords&gt;&lt;keyword&gt;*Algorithms&lt;/keyword&gt;&lt;keyword&gt;Amino Acid Sequence&lt;/keyword&gt;&lt;keyword&gt;Cluster Analysis&lt;/keyword&gt;&lt;keyword&gt;*Computer Graphics&lt;/keyword&gt;&lt;keyword&gt;Molecular Sequence Data&lt;/keyword&gt;&lt;keyword&gt;Programming Languages&lt;/keyword&gt;&lt;keyword&gt;Sequence Alignment/*methods&lt;/keyword&gt;&lt;keyword&gt;Sequence Analysis, Protein/*methods&lt;/keyword&gt;&lt;keyword&gt;*Software&lt;/keyword&gt;&lt;keyword&gt;*User-Computer Interface&lt;/keyword&gt;&lt;/keywords&gt;&lt;dates&gt;&lt;year&gt;2007&lt;/year&gt;&lt;pub-dates&gt;&lt;date&gt;Nov 01&lt;/date&gt;&lt;/pub-dates&gt;&lt;/dates&gt;&lt;isbn&gt;1367-4803&lt;/isbn&gt;&lt;accession-num&gt;17846036&lt;/accession-num&gt;&lt;urls&gt;&lt;/urls&gt;&lt;electronic-resource-num&gt;10.1093/bioinformatics/btm404&lt;/electronic-resource-num&gt;&lt;remote-database-provider&gt;NLM&lt;/remote-database-provider&gt;&lt;language&gt;eng&lt;/language&gt;&lt;/record&gt;&lt;/Cite&gt;&lt;/EndNote&gt;</w:instrText>
      </w:r>
      <w:r w:rsidRPr="008B11E8">
        <w:rPr>
          <w:rFonts w:ascii="Times New Roman" w:hAnsi="Times New Roman"/>
          <w:color w:val="000000" w:themeColor="text1"/>
          <w:lang w:val="en-GB"/>
        </w:rPr>
        <w:fldChar w:fldCharType="separate"/>
      </w:r>
      <w:r w:rsidR="00CD33AE" w:rsidRPr="008B11E8">
        <w:rPr>
          <w:rFonts w:ascii="Times New Roman" w:hAnsi="Times New Roman"/>
          <w:noProof/>
          <w:color w:val="000000" w:themeColor="text1"/>
          <w:lang w:val="en-GB"/>
        </w:rPr>
        <w:t>[11]</w:t>
      </w:r>
      <w:r w:rsidRPr="008B11E8">
        <w:rPr>
          <w:rFonts w:ascii="Times New Roman" w:hAnsi="Times New Roman"/>
          <w:color w:val="000000" w:themeColor="text1"/>
          <w:lang w:val="en-GB"/>
        </w:rPr>
        <w:fldChar w:fldCharType="end"/>
      </w:r>
      <w:r w:rsidRPr="008B11E8">
        <w:rPr>
          <w:rFonts w:ascii="Times New Roman" w:hAnsi="Times New Roman"/>
          <w:color w:val="000000" w:themeColor="text1"/>
          <w:lang w:val="en-GB"/>
        </w:rPr>
        <w:t xml:space="preserve">. Recombinant sequences were detected and excluded by RDP3 </w:t>
      </w:r>
      <w:r w:rsidRPr="008B11E8">
        <w:rPr>
          <w:rFonts w:ascii="Times New Roman" w:hAnsi="Times New Roman"/>
          <w:color w:val="000000" w:themeColor="text1"/>
          <w:lang w:val="en-GB"/>
        </w:rPr>
        <w:fldChar w:fldCharType="begin"/>
      </w:r>
      <w:r w:rsidR="00CD33AE" w:rsidRPr="008B11E8">
        <w:rPr>
          <w:rFonts w:ascii="Times New Roman" w:hAnsi="Times New Roman"/>
          <w:color w:val="000000" w:themeColor="text1"/>
          <w:lang w:val="en-GB"/>
        </w:rPr>
        <w:instrText xml:space="preserve"> ADDIN EN.CITE &lt;EndNote&gt;&lt;Cite&gt;&lt;Author&gt;Martin&lt;/Author&gt;&lt;Year&gt;2010&lt;/Year&gt;&lt;RecNum&gt;638&lt;/RecNum&gt;&lt;DisplayText&gt;[24]&lt;/DisplayText&gt;&lt;record&gt;&lt;rec-number&gt;638&lt;/rec-number&gt;&lt;foreign-keys&gt;&lt;key app="EN" db-id="drt2dvf56rxfrzeax2pvv0a2wvxar0adaf05" timestamp="1504941844"&gt;638&lt;/key&gt;&lt;/foreign-keys&gt;&lt;ref-type name="Journal Article"&gt;17&lt;/ref-type&gt;&lt;contributors&gt;&lt;authors&gt;&lt;author&gt;Martin, D. P.&lt;/author&gt;&lt;author&gt;Lemey, P.&lt;/author&gt;&lt;author&gt;Lott, M.&lt;/author&gt;&lt;author&gt;Moulton, V.&lt;/author&gt;&lt;author&gt;Posada, D.&lt;/author&gt;&lt;author&gt;Lefeuvre, P.&lt;/author&gt;&lt;/authors&gt;&lt;/contributors&gt;&lt;auth-address&gt;Computational Biology Group, Institute of Infectious Disease and Molecular Medicine, University of Cape Town, Centre for High Performance Computing, Rosebank, Cape Town, South Africa. darrenpatrickmartin@gmail.com&lt;/auth-address&gt;&lt;titles&gt;&lt;title&gt;RDP3: a flexible and fast computer program for analyzing recombination&lt;/title&gt;&lt;secondary-title&gt;Bioinformatics&lt;/secondary-title&gt;&lt;alt-title&gt;Bioinformatics (Oxford, England)&lt;/alt-title&gt;&lt;/titles&gt;&lt;periodical&gt;&lt;full-title&gt;Bioinformatics&lt;/full-title&gt;&lt;/periodical&gt;&lt;pages&gt;2462-3&lt;/pages&gt;&lt;volume&gt;26&lt;/volume&gt;&lt;number&gt;19&lt;/number&gt;&lt;edition&gt;2010/08/28&lt;/edition&gt;&lt;keywords&gt;&lt;keyword&gt;Algorithms&lt;/keyword&gt;&lt;keyword&gt;Databases, Genetic&lt;/keyword&gt;&lt;keyword&gt;Phylogeny&lt;/keyword&gt;&lt;keyword&gt;Recombination, Genetic/*genetics&lt;/keyword&gt;&lt;keyword&gt;Sequence Analysis, DNA/methods&lt;/keyword&gt;&lt;keyword&gt;*Software&lt;/keyword&gt;&lt;keyword&gt;User-Computer Interface&lt;/keyword&gt;&lt;/keywords&gt;&lt;dates&gt;&lt;year&gt;2010&lt;/year&gt;&lt;pub-dates&gt;&lt;date&gt;Oct 01&lt;/date&gt;&lt;/pub-dates&gt;&lt;/dates&gt;&lt;isbn&gt;1367-4803&lt;/isbn&gt;&lt;accession-num&gt;20798170&lt;/accession-num&gt;&lt;urls&gt;&lt;/urls&gt;&lt;custom2&gt;PMC2944210&lt;/custom2&gt;&lt;electronic-resource-num&gt;10.1093/bioinformatics/btq467&lt;/electronic-resource-num&gt;&lt;remote-database-provider&gt;NLM&lt;/remote-database-provider&gt;&lt;language&gt;eng&lt;/language&gt;&lt;/record&gt;&lt;/Cite&gt;&lt;/EndNote&gt;</w:instrText>
      </w:r>
      <w:r w:rsidRPr="008B11E8">
        <w:rPr>
          <w:rFonts w:ascii="Times New Roman" w:hAnsi="Times New Roman"/>
          <w:color w:val="000000" w:themeColor="text1"/>
          <w:lang w:val="en-GB"/>
        </w:rPr>
        <w:fldChar w:fldCharType="separate"/>
      </w:r>
      <w:r w:rsidR="00CD33AE" w:rsidRPr="008B11E8">
        <w:rPr>
          <w:rFonts w:ascii="Times New Roman" w:hAnsi="Times New Roman"/>
          <w:noProof/>
          <w:color w:val="000000" w:themeColor="text1"/>
          <w:lang w:val="en-GB"/>
        </w:rPr>
        <w:t>[24]</w:t>
      </w:r>
      <w:r w:rsidRPr="008B11E8">
        <w:rPr>
          <w:rFonts w:ascii="Times New Roman" w:hAnsi="Times New Roman"/>
          <w:color w:val="000000" w:themeColor="text1"/>
          <w:lang w:val="en-GB"/>
        </w:rPr>
        <w:fldChar w:fldCharType="end"/>
      </w:r>
      <w:r w:rsidRPr="008B11E8">
        <w:rPr>
          <w:rFonts w:ascii="Times New Roman" w:hAnsi="Times New Roman"/>
          <w:color w:val="000000" w:themeColor="text1"/>
          <w:lang w:val="en-GB"/>
        </w:rPr>
        <w:t xml:space="preserve">. Processed sequences were then passed to the tools </w:t>
      </w:r>
      <w:r w:rsidRPr="008B11E8">
        <w:rPr>
          <w:rFonts w:ascii="Times New Roman" w:hAnsi="Times New Roman"/>
          <w:i/>
          <w:color w:val="000000" w:themeColor="text1"/>
          <w:lang w:val="en-GB"/>
        </w:rPr>
        <w:t>ShannonEntropy</w:t>
      </w:r>
      <w:r w:rsidRPr="008B11E8">
        <w:rPr>
          <w:rFonts w:ascii="Times New Roman" w:hAnsi="Times New Roman"/>
          <w:color w:val="000000" w:themeColor="text1"/>
          <w:lang w:val="en-GB"/>
        </w:rPr>
        <w:t xml:space="preserve"> and </w:t>
      </w:r>
      <w:r w:rsidRPr="008B11E8">
        <w:rPr>
          <w:rFonts w:ascii="Times New Roman" w:hAnsi="Times New Roman"/>
          <w:i/>
          <w:color w:val="000000" w:themeColor="text1"/>
          <w:lang w:val="en-GB"/>
        </w:rPr>
        <w:t>Diversity</w:t>
      </w:r>
      <w:r w:rsidRPr="008B11E8">
        <w:rPr>
          <w:rFonts w:ascii="Times New Roman" w:hAnsi="Times New Roman"/>
          <w:color w:val="000000" w:themeColor="text1"/>
          <w:lang w:val="en-GB"/>
        </w:rPr>
        <w:t xml:space="preserve"> for heterogeneity characterization. </w:t>
      </w:r>
    </w:p>
    <w:p w14:paraId="200D8FD9" w14:textId="04CA9E24" w:rsidR="00C66B28" w:rsidRPr="008B11E8" w:rsidRDefault="00706CA4" w:rsidP="00C66B28">
      <w:pPr>
        <w:tabs>
          <w:tab w:val="left" w:pos="1924"/>
        </w:tabs>
        <w:spacing w:line="360" w:lineRule="auto"/>
        <w:outlineLvl w:val="0"/>
        <w:rPr>
          <w:rFonts w:ascii="Times New Roman" w:hAnsi="Times New Roman" w:cs="Times New Roman"/>
          <w:color w:val="000000" w:themeColor="text1"/>
          <w:lang w:val="en-GB"/>
        </w:rPr>
      </w:pPr>
      <w:r w:rsidRPr="008B11E8">
        <w:rPr>
          <w:rFonts w:ascii="Times New Roman" w:hAnsi="Times New Roman" w:cs="Times New Roman"/>
          <w:b/>
          <w:color w:val="000000" w:themeColor="text1"/>
          <w:lang w:val="en-GB"/>
        </w:rPr>
        <w:t>NGS of HBV</w:t>
      </w:r>
      <w:r w:rsidR="00C66B28" w:rsidRPr="008B11E8">
        <w:rPr>
          <w:rFonts w:ascii="Times New Roman" w:hAnsi="Times New Roman" w:cs="Times New Roman"/>
          <w:b/>
          <w:color w:val="000000" w:themeColor="text1"/>
          <w:lang w:val="en-GB"/>
        </w:rPr>
        <w:br/>
      </w:r>
      <w:r w:rsidR="00C66B28" w:rsidRPr="008B11E8">
        <w:rPr>
          <w:rFonts w:ascii="Times New Roman" w:hAnsi="Times New Roman" w:cs="Times New Roman"/>
          <w:color w:val="000000" w:themeColor="text1"/>
          <w:lang w:val="en-GB"/>
        </w:rPr>
        <w:t>The concentration of PCR products was measured using a Qubit dsDNA HS Assay Kit (Invitrogen). A library of PCR products was established using a Nextera DNA Sample Prep Kit (Illumina, San Diego, CA, USA). Each library was subjected to size selection to remove fragments &lt; 400 bp using AMPure XP beads (Beckman Coulter, Brea, CA, USA) and verified using a Bioanalyzer (Agilent). Before sequencing, each library was quantified by real-time PCR using an NGS Library Quantification Kit (Takara, MountainView, CA, USA). Sequencing of the PCR products was performed using an Illumina Miseq platform, according to the manufacturer</w:t>
      </w:r>
      <w:r w:rsidR="00C66B28" w:rsidRPr="008B11E8">
        <w:rPr>
          <w:rFonts w:ascii="Times New Roman" w:eastAsia="Helvetica" w:hAnsi="Times New Roman" w:cs="Times New Roman"/>
          <w:color w:val="000000" w:themeColor="text1"/>
          <w:lang w:val="en-GB"/>
        </w:rPr>
        <w:t>’s PE 2 ×</w:t>
      </w:r>
      <w:r w:rsidR="00C66B28" w:rsidRPr="008B11E8">
        <w:rPr>
          <w:rFonts w:ascii="Times New Roman" w:hAnsi="Times New Roman" w:cs="Times New Roman"/>
          <w:color w:val="000000" w:themeColor="text1"/>
          <w:lang w:val="en-GB"/>
        </w:rPr>
        <w:t xml:space="preserve"> 300 bp protocol. Image analysis and base calling were performed using Illumina CASAVA software 1.8.2 with default parameters. Raw data were first filtered with the parameters </w:t>
      </w:r>
      <w:r w:rsidR="00C66B28" w:rsidRPr="008B11E8">
        <w:rPr>
          <w:rFonts w:ascii="Times New Roman" w:eastAsia="Helvetica" w:hAnsi="Times New Roman" w:cs="Times New Roman"/>
          <w:color w:val="000000" w:themeColor="text1"/>
          <w:lang w:val="en-GB"/>
        </w:rPr>
        <w:t xml:space="preserve">“--readLength” and “--baseQuality 30” and mapped to the reference </w:t>
      </w:r>
      <w:r w:rsidR="00C66B28" w:rsidRPr="008B11E8">
        <w:rPr>
          <w:rFonts w:ascii="Times New Roman" w:eastAsia="Helvetica" w:hAnsi="Times New Roman" w:cs="Times New Roman"/>
          <w:color w:val="000000" w:themeColor="text1"/>
          <w:lang w:val="en-GB"/>
        </w:rPr>
        <w:lastRenderedPageBreak/>
        <w:t xml:space="preserve">genome using </w:t>
      </w:r>
      <w:r w:rsidR="00C66B28" w:rsidRPr="008B11E8">
        <w:rPr>
          <w:rFonts w:ascii="Times New Roman" w:eastAsia="Helvetica" w:hAnsi="Times New Roman" w:cs="Times New Roman"/>
          <w:i/>
          <w:color w:val="000000" w:themeColor="text1"/>
          <w:lang w:val="en-GB"/>
        </w:rPr>
        <w:t>MapReadsToRef</w:t>
      </w:r>
      <w:r w:rsidR="00C66B28" w:rsidRPr="008B11E8">
        <w:rPr>
          <w:rFonts w:ascii="Times New Roman" w:eastAsia="Helvetica" w:hAnsi="Times New Roman" w:cs="Times New Roman"/>
          <w:color w:val="000000" w:themeColor="text1"/>
          <w:lang w:val="en-GB"/>
        </w:rPr>
        <w:t xml:space="preserve"> with “--program bowtie2”. Sequencing errors were corrected using </w:t>
      </w:r>
      <w:r w:rsidR="00C66B28" w:rsidRPr="008B11E8">
        <w:rPr>
          <w:rFonts w:ascii="Times New Roman" w:eastAsia="Helvetica" w:hAnsi="Times New Roman" w:cs="Times New Roman"/>
          <w:i/>
          <w:color w:val="000000" w:themeColor="text1"/>
          <w:lang w:val="en-GB"/>
        </w:rPr>
        <w:t>ECnQSR</w:t>
      </w:r>
      <w:r w:rsidR="00C66B28" w:rsidRPr="008B11E8">
        <w:rPr>
          <w:rFonts w:ascii="Times New Roman" w:eastAsia="Helvetica" w:hAnsi="Times New Roman" w:cs="Times New Roman"/>
          <w:color w:val="000000" w:themeColor="text1"/>
          <w:lang w:val="en-GB"/>
        </w:rPr>
        <w:t xml:space="preserve"> with “--program ShoRAH”. Amplicons were assembled using the tool </w:t>
      </w:r>
      <w:r w:rsidR="00C66B28" w:rsidRPr="008B11E8">
        <w:rPr>
          <w:rFonts w:ascii="Times New Roman" w:eastAsia="Helvetica" w:hAnsi="Times New Roman" w:cs="Times New Roman"/>
          <w:i/>
          <w:color w:val="000000" w:themeColor="text1"/>
          <w:lang w:val="en-GB"/>
        </w:rPr>
        <w:t>AssembleSeq</w:t>
      </w:r>
      <w:r w:rsidR="00C66B28" w:rsidRPr="008B11E8">
        <w:rPr>
          <w:rFonts w:ascii="Times New Roman" w:eastAsia="Helvetica" w:hAnsi="Times New Roman" w:cs="Times New Roman"/>
          <w:color w:val="000000" w:themeColor="text1"/>
          <w:lang w:val="en-GB"/>
        </w:rPr>
        <w:t xml:space="preserve"> with the parameters “--ampliconNumbers 10” and “--withIns 1”. Viral haplotype sequences were then passed to ShannonEntropy and Diversity to calculate </w:t>
      </w:r>
      <w:r w:rsidR="00C66B28" w:rsidRPr="008B11E8">
        <w:rPr>
          <w:rFonts w:ascii="Times New Roman" w:hAnsi="Times New Roman" w:cs="Times New Roman"/>
          <w:color w:val="000000" w:themeColor="text1"/>
          <w:lang w:val="en-GB"/>
        </w:rPr>
        <w:t xml:space="preserve">quasispecies </w:t>
      </w:r>
      <w:r w:rsidR="00C66B28" w:rsidRPr="008B11E8">
        <w:rPr>
          <w:rFonts w:ascii="Times New Roman" w:eastAsia="Helvetica" w:hAnsi="Times New Roman" w:cs="Times New Roman"/>
          <w:color w:val="000000" w:themeColor="text1"/>
          <w:lang w:val="en-GB"/>
        </w:rPr>
        <w:t xml:space="preserve">heterogeneities. </w:t>
      </w:r>
      <w:r w:rsidR="00C66B28" w:rsidRPr="008B11E8">
        <w:rPr>
          <w:rFonts w:ascii="Times New Roman" w:hAnsi="Times New Roman" w:cs="Times New Roman"/>
          <w:color w:val="000000" w:themeColor="text1"/>
          <w:lang w:val="en-GB"/>
        </w:rPr>
        <w:t xml:space="preserve">Quasispecies </w:t>
      </w:r>
      <w:r w:rsidR="00C66B28" w:rsidRPr="008B11E8">
        <w:rPr>
          <w:rFonts w:ascii="Times New Roman" w:eastAsia="Helvetica" w:hAnsi="Times New Roman" w:cs="Times New Roman"/>
          <w:color w:val="000000" w:themeColor="text1"/>
          <w:lang w:val="en-GB"/>
        </w:rPr>
        <w:t xml:space="preserve">of all samples were passed to PickRobustOTU for OTU abundance quantification with the parameters “--cutoff 2” and “--ratio 0.05”. Mutations was identified using the tool </w:t>
      </w:r>
      <w:r w:rsidR="00C66B28" w:rsidRPr="008B11E8">
        <w:rPr>
          <w:rFonts w:ascii="Times New Roman" w:eastAsia="Helvetica" w:hAnsi="Times New Roman" w:cs="Times New Roman"/>
          <w:i/>
          <w:color w:val="000000" w:themeColor="text1"/>
          <w:lang w:val="en-GB"/>
        </w:rPr>
        <w:t>MutationCaller</w:t>
      </w:r>
      <w:r w:rsidR="00C66B28" w:rsidRPr="008B11E8">
        <w:rPr>
          <w:rFonts w:ascii="Times New Roman" w:eastAsia="Helvetica" w:hAnsi="Times New Roman" w:cs="Times New Roman"/>
          <w:color w:val="000000" w:themeColor="text1"/>
          <w:lang w:val="en-GB"/>
        </w:rPr>
        <w:t xml:space="preserve"> with the parameters “--program gatk,lofreq,varscan”.</w:t>
      </w:r>
    </w:p>
    <w:p w14:paraId="43542F81" w14:textId="6C218BE4" w:rsidR="00C66B28" w:rsidRPr="008B11E8" w:rsidRDefault="00C66B28" w:rsidP="00C66B28">
      <w:pPr>
        <w:tabs>
          <w:tab w:val="left" w:pos="1924"/>
        </w:tabs>
        <w:spacing w:line="360" w:lineRule="auto"/>
        <w:outlineLvl w:val="0"/>
        <w:rPr>
          <w:rFonts w:ascii="Times New Roman" w:hAnsi="Times New Roman" w:cs="Times New Roman"/>
          <w:b/>
          <w:color w:val="000000" w:themeColor="text1"/>
          <w:lang w:val="en-GB"/>
        </w:rPr>
      </w:pPr>
      <w:r w:rsidRPr="008B11E8">
        <w:rPr>
          <w:rFonts w:ascii="Times New Roman" w:hAnsi="Times New Roman" w:cs="Times New Roman"/>
          <w:b/>
          <w:color w:val="000000" w:themeColor="text1"/>
          <w:lang w:val="en-GB"/>
        </w:rPr>
        <w:t xml:space="preserve">TGS </w:t>
      </w:r>
      <w:r w:rsidR="00706CA4" w:rsidRPr="008B11E8">
        <w:rPr>
          <w:rFonts w:ascii="Times New Roman" w:hAnsi="Times New Roman" w:cs="Times New Roman"/>
          <w:b/>
          <w:color w:val="000000" w:themeColor="text1"/>
          <w:lang w:val="en-GB"/>
        </w:rPr>
        <w:t>of HBV</w:t>
      </w:r>
    </w:p>
    <w:p w14:paraId="0FAF4022" w14:textId="77777777" w:rsidR="00C66B28" w:rsidRPr="008B11E8" w:rsidRDefault="00C66B28" w:rsidP="00C66B28">
      <w:pPr>
        <w:tabs>
          <w:tab w:val="left" w:pos="1924"/>
        </w:tabs>
        <w:spacing w:line="360" w:lineRule="auto"/>
        <w:outlineLvl w:val="0"/>
        <w:rPr>
          <w:rFonts w:ascii="Times New Roman" w:eastAsia="Helvetica" w:hAnsi="Times New Roman" w:cs="Times New Roman"/>
          <w:color w:val="000000" w:themeColor="text1"/>
          <w:lang w:val="en-GB"/>
        </w:rPr>
      </w:pPr>
      <w:r w:rsidRPr="008B11E8">
        <w:rPr>
          <w:rFonts w:ascii="Times New Roman" w:hAnsi="Times New Roman" w:cs="Times New Roman"/>
          <w:color w:val="000000" w:themeColor="text1"/>
          <w:lang w:val="en-GB"/>
        </w:rPr>
        <w:t>Purified HBV PCR products of each sample were incorporated with unique barcodes, followed by end repair and ligation with universal hairpin adaptors according to the manufacturer</w:t>
      </w:r>
      <w:r w:rsidRPr="008B11E8">
        <w:rPr>
          <w:rFonts w:ascii="Times New Roman" w:eastAsia="Helvetica" w:hAnsi="Times New Roman" w:cs="Times New Roman"/>
          <w:color w:val="000000" w:themeColor="text1"/>
          <w:lang w:val="en-GB"/>
        </w:rPr>
        <w:t xml:space="preserve">’s protocol (Pacific Biosciences, </w:t>
      </w:r>
      <w:r w:rsidRPr="008B11E8">
        <w:rPr>
          <w:rFonts w:ascii="Times New Roman" w:hAnsi="Times New Roman" w:cs="Times New Roman"/>
          <w:color w:val="000000" w:themeColor="text1"/>
          <w:lang w:val="en-GB"/>
        </w:rPr>
        <w:t xml:space="preserve">Menlo Park, CA, USA). SMRT sequencing was performed by using P6-C4 chemistry on a PacBio RS II platform (Pacific Biosciences). The raw reads were separated by sample barcodes, and SMRTbell adaptors were then trimmed. Genome filter, assembly and reassembly were performed using tools within SMRT Analysis 2.2.0. Circular consensus sequencer (CCS) reads with a minimum of 6 full passes of the full amplicon (&gt; 20 kb) were selected and generated. CCS reads were passed to the tool </w:t>
      </w:r>
      <w:r w:rsidRPr="008B11E8">
        <w:rPr>
          <w:rFonts w:ascii="Times New Roman" w:hAnsi="Times New Roman" w:cs="Times New Roman"/>
          <w:i/>
          <w:color w:val="000000" w:themeColor="text1"/>
          <w:lang w:val="en-GB"/>
        </w:rPr>
        <w:t>TGSpipeline</w:t>
      </w:r>
      <w:r w:rsidRPr="008B11E8">
        <w:rPr>
          <w:rFonts w:ascii="Times New Roman" w:hAnsi="Times New Roman" w:cs="Times New Roman"/>
          <w:color w:val="000000" w:themeColor="text1"/>
          <w:lang w:val="en-GB"/>
        </w:rPr>
        <w:t xml:space="preserve"> and processed with the parameters </w:t>
      </w:r>
      <w:r w:rsidRPr="008B11E8">
        <w:rPr>
          <w:rFonts w:ascii="Times New Roman" w:eastAsia="Helvetica" w:hAnsi="Times New Roman" w:cs="Times New Roman"/>
          <w:color w:val="000000" w:themeColor="text1"/>
          <w:lang w:val="en-GB"/>
        </w:rPr>
        <w:t xml:space="preserve">“--minLen 2500 –maxLen 4000 –errorCorrect Y”. Viral haplotype sequences were then passed to </w:t>
      </w:r>
      <w:r w:rsidRPr="008B11E8">
        <w:rPr>
          <w:rFonts w:ascii="Times New Roman" w:eastAsia="Helvetica" w:hAnsi="Times New Roman" w:cs="Times New Roman"/>
          <w:i/>
          <w:color w:val="000000" w:themeColor="text1"/>
          <w:lang w:val="en-GB"/>
        </w:rPr>
        <w:t>CutSeqWithIntervals</w:t>
      </w:r>
      <w:r w:rsidRPr="008B11E8">
        <w:rPr>
          <w:rFonts w:ascii="Times New Roman" w:eastAsia="Helvetica" w:hAnsi="Times New Roman" w:cs="Times New Roman"/>
          <w:color w:val="000000" w:themeColor="text1"/>
          <w:lang w:val="en-GB"/>
        </w:rPr>
        <w:t xml:space="preserve"> to extract the sequences of 4 ORFs. Viral heterogeneities were calculated using the tools ShannonEntropy and Diversity. </w:t>
      </w:r>
    </w:p>
    <w:p w14:paraId="6F5C2AF6" w14:textId="2658EED9" w:rsidR="00155388" w:rsidRPr="008B11E8" w:rsidRDefault="00155388" w:rsidP="00155388">
      <w:pPr>
        <w:spacing w:line="360" w:lineRule="auto"/>
        <w:rPr>
          <w:rFonts w:ascii="Times New Roman" w:hAnsi="Times New Roman" w:cs="Times New Roman"/>
          <w:b/>
          <w:color w:val="000000" w:themeColor="text1"/>
          <w:lang w:val="en-GB"/>
        </w:rPr>
      </w:pPr>
      <w:r w:rsidRPr="008B11E8">
        <w:rPr>
          <w:rFonts w:ascii="Times New Roman" w:hAnsi="Times New Roman" w:cs="Times New Roman"/>
          <w:b/>
          <w:color w:val="000000" w:themeColor="text1"/>
          <w:lang w:val="en-GB"/>
        </w:rPr>
        <w:t>HBV simulated data generation</w:t>
      </w:r>
    </w:p>
    <w:p w14:paraId="24741C53" w14:textId="3CCFB4C1" w:rsidR="00155388" w:rsidRPr="008B11E8" w:rsidRDefault="00155388" w:rsidP="00155388">
      <w:pPr>
        <w:spacing w:line="360" w:lineRule="auto"/>
        <w:rPr>
          <w:rFonts w:ascii="Times New Roman" w:hAnsi="Times New Roman" w:cs="Times New Roman"/>
          <w:b/>
          <w:color w:val="000000" w:themeColor="text1"/>
          <w:lang w:val="en-GB"/>
        </w:rPr>
      </w:pPr>
      <w:r w:rsidRPr="008B11E8">
        <w:rPr>
          <w:rFonts w:ascii="Times New Roman" w:hAnsi="Times New Roman" w:cs="Times New Roman"/>
          <w:color w:val="000000" w:themeColor="text1"/>
          <w:lang w:val="en-GB"/>
        </w:rPr>
        <w:t>A simulated data set was generated using Perl scripts with the same proportion of HBV wild-type reference sequences (genotype B, GenBank accession D00329; genotype C, GenBank accession X04615).</w:t>
      </w:r>
    </w:p>
    <w:p w14:paraId="086D6EE9" w14:textId="77777777" w:rsidR="00A44B30" w:rsidRPr="008B11E8" w:rsidRDefault="00A44B30" w:rsidP="00A44B30">
      <w:pPr>
        <w:spacing w:line="360" w:lineRule="auto"/>
        <w:outlineLvl w:val="0"/>
        <w:rPr>
          <w:rFonts w:ascii="Times New Roman" w:hAnsi="Times New Roman" w:cs="Times New Roman"/>
          <w:b/>
          <w:color w:val="000000" w:themeColor="text1"/>
          <w:lang w:val="en-GB"/>
        </w:rPr>
      </w:pPr>
      <w:r w:rsidRPr="008B11E8">
        <w:rPr>
          <w:rFonts w:ascii="Times New Roman" w:hAnsi="Times New Roman" w:cs="Times New Roman"/>
          <w:b/>
          <w:color w:val="000000" w:themeColor="text1"/>
          <w:lang w:val="en-GB"/>
        </w:rPr>
        <w:t>H7N9 cultivation, RNA extraction, amplification and NGS</w:t>
      </w:r>
    </w:p>
    <w:p w14:paraId="5726B3E7" w14:textId="6BF333FB" w:rsidR="00C66B28" w:rsidRPr="008B11E8" w:rsidRDefault="00A44B30" w:rsidP="00A44B30">
      <w:pPr>
        <w:spacing w:line="360" w:lineRule="auto"/>
        <w:outlineLvl w:val="0"/>
        <w:rPr>
          <w:rFonts w:ascii="Times New Roman" w:hAnsi="Times New Roman" w:cs="Times New Roman"/>
          <w:color w:val="000000" w:themeColor="text1"/>
          <w:lang w:val="en-GB"/>
        </w:rPr>
      </w:pPr>
      <w:r w:rsidRPr="008B11E8">
        <w:rPr>
          <w:rFonts w:ascii="Times New Roman" w:hAnsi="Times New Roman" w:cs="Times New Roman"/>
          <w:color w:val="000000" w:themeColor="text1"/>
          <w:lang w:val="en-GB"/>
        </w:rPr>
        <w:t xml:space="preserve">The whole procedure was carried out by using published methods </w:t>
      </w:r>
      <w:r w:rsidRPr="008B11E8">
        <w:rPr>
          <w:rFonts w:ascii="Times New Roman" w:hAnsi="Times New Roman" w:cs="Times New Roman"/>
          <w:color w:val="000000" w:themeColor="text1"/>
          <w:lang w:val="en-GB"/>
        </w:rPr>
        <w:fldChar w:fldCharType="begin">
          <w:fldData xml:space="preserve">PEVuZE5vdGU+PENpdGU+PEF1dGhvcj5aaGFuZzwvQXV0aG9yPjxZZWFyPjIwMTQ8L1llYXI+PFJl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=
</w:fldData>
        </w:fldChar>
      </w:r>
      <w:r w:rsidR="00CD33AE" w:rsidRPr="008B11E8">
        <w:rPr>
          <w:rFonts w:ascii="Times New Roman" w:hAnsi="Times New Roman" w:cs="Times New Roman"/>
          <w:color w:val="000000" w:themeColor="text1"/>
          <w:lang w:val="en-GB"/>
        </w:rPr>
        <w:instrText xml:space="preserve"> ADDIN EN.CITE </w:instrText>
      </w:r>
      <w:r w:rsidR="00CD33AE" w:rsidRPr="008B11E8">
        <w:rPr>
          <w:rFonts w:ascii="Times New Roman" w:hAnsi="Times New Roman" w:cs="Times New Roman"/>
          <w:color w:val="000000" w:themeColor="text1"/>
          <w:lang w:val="en-GB"/>
        </w:rPr>
        <w:fldChar w:fldCharType="begin">
          <w:fldData xml:space="preserve">PEVuZE5vdGU+PENpdGU+PEF1dGhvcj5aaGFuZzwvQXV0aG9yPjxZZWFyPjIwMTQ8L1llYXI+PFJl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=
</w:fldData>
        </w:fldChar>
      </w:r>
      <w:r w:rsidR="00CD33AE" w:rsidRPr="008B11E8">
        <w:rPr>
          <w:rFonts w:ascii="Times New Roman" w:hAnsi="Times New Roman" w:cs="Times New Roman"/>
          <w:color w:val="000000" w:themeColor="text1"/>
          <w:lang w:val="en-GB"/>
        </w:rPr>
        <w:instrText xml:space="preserve"> ADDIN EN.CITE.DATA </w:instrText>
      </w:r>
      <w:r w:rsidR="00CD33AE" w:rsidRPr="008B11E8">
        <w:rPr>
          <w:rFonts w:ascii="Times New Roman" w:hAnsi="Times New Roman" w:cs="Times New Roman"/>
          <w:color w:val="000000" w:themeColor="text1"/>
          <w:lang w:val="en-GB"/>
        </w:rPr>
      </w:r>
      <w:r w:rsidR="00CD33AE"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r>
      <w:r w:rsidRPr="008B11E8">
        <w:rPr>
          <w:rFonts w:ascii="Times New Roman" w:hAnsi="Times New Roman" w:cs="Times New Roman"/>
          <w:color w:val="000000" w:themeColor="text1"/>
          <w:lang w:val="en-GB"/>
        </w:rPr>
        <w:fldChar w:fldCharType="separate"/>
      </w:r>
      <w:r w:rsidR="00CD33AE" w:rsidRPr="008B11E8">
        <w:rPr>
          <w:rFonts w:ascii="Times New Roman" w:hAnsi="Times New Roman" w:cs="Times New Roman"/>
          <w:noProof/>
          <w:color w:val="000000" w:themeColor="text1"/>
          <w:lang w:val="en-GB"/>
        </w:rPr>
        <w:t>[25]</w:t>
      </w:r>
      <w:r w:rsidRPr="008B11E8">
        <w:rPr>
          <w:rFonts w:ascii="Times New Roman" w:hAnsi="Times New Roman" w:cs="Times New Roman"/>
          <w:color w:val="000000" w:themeColor="text1"/>
          <w:lang w:val="en-GB"/>
        </w:rPr>
        <w:fldChar w:fldCharType="end"/>
      </w:r>
      <w:r w:rsidRPr="008B11E8">
        <w:rPr>
          <w:rFonts w:ascii="Times New Roman" w:hAnsi="Times New Roman" w:cs="Times New Roman"/>
          <w:color w:val="000000" w:themeColor="text1"/>
          <w:lang w:val="en-GB"/>
        </w:rPr>
        <w:t xml:space="preserve">. </w:t>
      </w:r>
      <w:r w:rsidR="00C66B28" w:rsidRPr="008B11E8">
        <w:rPr>
          <w:rFonts w:ascii="Times New Roman" w:hAnsi="Times New Roman" w:cs="Times New Roman"/>
          <w:color w:val="000000" w:themeColor="text1"/>
          <w:lang w:val="en-GB"/>
        </w:rPr>
        <w:t xml:space="preserve">H7N9 </w:t>
      </w:r>
      <w:r w:rsidR="00C66B28" w:rsidRPr="008B11E8">
        <w:rPr>
          <w:rFonts w:ascii="Times New Roman" w:hAnsi="Times New Roman" w:cs="Times New Roman"/>
          <w:color w:val="000000" w:themeColor="text1"/>
          <w:lang w:val="en-GB"/>
        </w:rPr>
        <w:lastRenderedPageBreak/>
        <w:t>influenza viruses were isolated and passaged in Madin-Darby Canine Kidney (MDCK) cells</w:t>
      </w:r>
      <w:r w:rsidR="00C66B28" w:rsidRPr="008B11E8">
        <w:rPr>
          <w:rFonts w:ascii="Times New Roman" w:eastAsia="PMingLiU" w:hAnsi="Times New Roman" w:cs="Times New Roman"/>
          <w:color w:val="000000" w:themeColor="text1"/>
          <w:lang w:val="en-GB" w:eastAsia="zh-HK"/>
        </w:rPr>
        <w:t xml:space="preserve"> (ATCC</w:t>
      </w:r>
      <w:r w:rsidR="00C66B28" w:rsidRPr="008B11E8">
        <w:rPr>
          <w:rFonts w:ascii="Times New Roman" w:hAnsi="Times New Roman" w:cs="Times New Roman"/>
          <w:color w:val="000000" w:themeColor="text1"/>
          <w:lang w:val="en-GB"/>
        </w:rPr>
        <w:t xml:space="preserve"> Catalogue No. CCL-34) in a biosafety level 3 (BSL-3) laboratory at </w:t>
      </w:r>
      <w:r w:rsidR="00C66B28" w:rsidRPr="008B11E8">
        <w:rPr>
          <w:rFonts w:ascii="Times New Roman" w:eastAsia="PMingLiU" w:hAnsi="Times New Roman" w:cs="Times New Roman"/>
          <w:color w:val="000000" w:themeColor="text1"/>
          <w:lang w:val="en-GB" w:eastAsia="zh-HK"/>
        </w:rPr>
        <w:t xml:space="preserve">the </w:t>
      </w:r>
      <w:r w:rsidR="00C66B28" w:rsidRPr="008B11E8">
        <w:rPr>
          <w:rFonts w:ascii="Times New Roman" w:hAnsi="Times New Roman" w:cs="Times New Roman"/>
          <w:color w:val="000000" w:themeColor="text1"/>
          <w:lang w:val="en-GB"/>
        </w:rPr>
        <w:t xml:space="preserve">Shanghai Public Health Clinical Center. Oseltamivir carboxylate was provided by </w:t>
      </w:r>
      <w:r w:rsidR="00C66B28" w:rsidRPr="008B11E8">
        <w:rPr>
          <w:rFonts w:ascii="Times New Roman" w:eastAsia="PMingLiU" w:hAnsi="Times New Roman" w:cs="Times New Roman"/>
          <w:color w:val="000000" w:themeColor="text1"/>
          <w:lang w:val="en-GB" w:eastAsia="zh-HK"/>
        </w:rPr>
        <w:t xml:space="preserve">Hoffmann La-Roche </w:t>
      </w:r>
      <w:r w:rsidR="00C66B28" w:rsidRPr="008B11E8">
        <w:rPr>
          <w:rFonts w:ascii="Times New Roman" w:hAnsi="Times New Roman" w:cs="Times New Roman"/>
          <w:color w:val="000000" w:themeColor="text1"/>
          <w:kern w:val="0"/>
          <w:lang w:val="en-GB" w:eastAsia="zh-TW"/>
        </w:rPr>
        <w:t>(Switzerland)</w:t>
      </w:r>
      <w:r w:rsidR="00C66B28" w:rsidRPr="008B11E8">
        <w:rPr>
          <w:rFonts w:ascii="Times New Roman" w:hAnsi="Times New Roman" w:cs="Times New Roman"/>
          <w:color w:val="000000" w:themeColor="text1"/>
          <w:lang w:val="en-GB"/>
        </w:rPr>
        <w:t xml:space="preserve">. Two original isolates, i.e., 5190 and 5083, which do not harbour the R292K mutation, were serially passaged in the presence of ascending concentrations of oseltamivir carboxylate (10, 20, 100, 200 and 500 </w:t>
      </w:r>
      <w:r w:rsidR="00C66B28" w:rsidRPr="008B11E8">
        <w:rPr>
          <w:rFonts w:ascii="Times New Roman" w:eastAsia="DengXian" w:hAnsi="Times New Roman" w:cs="Times New Roman"/>
          <w:color w:val="000000" w:themeColor="text1"/>
          <w:lang w:val="en-GB"/>
        </w:rPr>
        <w:t>μ</w:t>
      </w:r>
      <w:r w:rsidR="00C66B28" w:rsidRPr="008B11E8">
        <w:rPr>
          <w:rFonts w:ascii="Times New Roman" w:hAnsi="Times New Roman" w:cs="Times New Roman"/>
          <w:color w:val="000000" w:themeColor="text1"/>
          <w:lang w:val="en-GB"/>
        </w:rPr>
        <w:t xml:space="preserve">M) and exogenous neuraminidase (2 mU/ml). The R292K variant was successfully isolated in both strains under these conditions. Viral RNAs were extracted using Trizol LS (Thermo Fisher) and reverse-transcribed using Superscript III (Thermo Fisher) using a cocktail of reverse primers listed in </w:t>
      </w:r>
      <w:r w:rsidR="00EC5AA0" w:rsidRPr="008B11E8">
        <w:rPr>
          <w:rFonts w:ascii="Times New Roman" w:hAnsi="Times New Roman" w:cs="Times New Roman"/>
          <w:color w:val="000000" w:themeColor="text1"/>
          <w:lang w:val="en-GB"/>
        </w:rPr>
        <w:t>Additional file</w:t>
      </w:r>
      <w:r w:rsidR="00824F94" w:rsidRPr="008B11E8">
        <w:rPr>
          <w:rFonts w:ascii="Times New Roman" w:hAnsi="Times New Roman" w:cs="Times New Roman"/>
          <w:color w:val="000000" w:themeColor="text1"/>
          <w:lang w:val="en-GB"/>
        </w:rPr>
        <w:t>:</w:t>
      </w:r>
      <w:r w:rsidR="004F10FF" w:rsidRPr="008B11E8">
        <w:rPr>
          <w:rFonts w:ascii="Times New Roman" w:hAnsi="Times New Roman" w:cs="Times New Roman"/>
          <w:color w:val="000000" w:themeColor="text1"/>
          <w:lang w:val="en-GB"/>
        </w:rPr>
        <w:t xml:space="preserve"> </w:t>
      </w:r>
      <w:r w:rsidR="00B620F2" w:rsidRPr="008B11E8">
        <w:rPr>
          <w:rFonts w:ascii="Times New Roman" w:hAnsi="Times New Roman" w:cs="Times New Roman"/>
          <w:color w:val="000000" w:themeColor="text1"/>
          <w:lang w:val="en-GB"/>
        </w:rPr>
        <w:t>Table S</w:t>
      </w:r>
      <w:r w:rsidR="00A12683" w:rsidRPr="008B11E8">
        <w:rPr>
          <w:rFonts w:ascii="Times New Roman" w:hAnsi="Times New Roman" w:cs="Times New Roman"/>
          <w:color w:val="000000" w:themeColor="text1"/>
          <w:lang w:val="en-GB"/>
        </w:rPr>
        <w:t>7</w:t>
      </w:r>
      <w:r w:rsidR="00C66B28" w:rsidRPr="008B11E8">
        <w:rPr>
          <w:rFonts w:ascii="Times New Roman" w:hAnsi="Times New Roman" w:cs="Times New Roman"/>
          <w:color w:val="000000" w:themeColor="text1"/>
          <w:lang w:val="en-GB"/>
        </w:rPr>
        <w:t xml:space="preserve">. The full-length HA, NA NP, M and NS segments were amplified by five pairs of specific primers. The PA, PB1 and PB2 segments were each amplified using two pairs of primers using KOD-plus neo (TOYOBO). The amplified products were pooled in equal molar ratios and fragmented using Covaris microTUBE. The sheared DNA was end-repaired and ligated to adaptors using the NEBNext Ultra DNA Library Prep Kit (NEB). The ligated products were subsequently purified and size-selected by AMPure XP beads followed by 6-15 cycles of PCR amplification. The resulting DNA was quantified by Qubit 2.0 and checked by Agilent 2100 using a high-sensitivity DNA chip. Illumina sequencing was performed on an Illumina Hiseq 4000 instrument. Each library generated more than 2G bases. </w:t>
      </w:r>
    </w:p>
    <w:p w14:paraId="579BF9A6" w14:textId="77777777" w:rsidR="00A44B30" w:rsidRPr="008B11E8" w:rsidRDefault="00A44B30" w:rsidP="00A44B30">
      <w:pPr>
        <w:spacing w:line="360" w:lineRule="auto"/>
        <w:rPr>
          <w:rFonts w:ascii="Times New Roman" w:hAnsi="Times New Roman" w:cs="Times New Roman"/>
          <w:b/>
          <w:color w:val="000000" w:themeColor="text1"/>
          <w:lang w:val="en-GB"/>
        </w:rPr>
      </w:pPr>
      <w:r w:rsidRPr="008B11E8">
        <w:rPr>
          <w:rFonts w:ascii="Times New Roman" w:hAnsi="Times New Roman" w:cs="Times New Roman"/>
          <w:b/>
          <w:color w:val="000000" w:themeColor="text1"/>
          <w:lang w:val="en-GB"/>
        </w:rPr>
        <w:t>H7N9, HCV and HIV NGS data processing</w:t>
      </w:r>
    </w:p>
    <w:p w14:paraId="15C54507" w14:textId="49294B83" w:rsidR="00A44B30" w:rsidRPr="008B11E8" w:rsidRDefault="00A44B30" w:rsidP="00A44B30">
      <w:pPr>
        <w:spacing w:line="360" w:lineRule="auto"/>
        <w:rPr>
          <w:rFonts w:ascii="Times New Roman" w:eastAsia="Helvetica" w:hAnsi="Times New Roman" w:cs="Times New Roman"/>
          <w:color w:val="000000" w:themeColor="text1"/>
          <w:lang w:val="en-GB"/>
        </w:rPr>
      </w:pPr>
      <w:r w:rsidRPr="008B11E8">
        <w:rPr>
          <w:rFonts w:ascii="Times New Roman" w:hAnsi="Times New Roman" w:cs="Times New Roman"/>
          <w:color w:val="000000" w:themeColor="text1"/>
          <w:lang w:val="en-GB"/>
        </w:rPr>
        <w:t xml:space="preserve">All raw data was first filtered using </w:t>
      </w:r>
      <w:r w:rsidRPr="008B11E8">
        <w:rPr>
          <w:rFonts w:ascii="Times New Roman" w:hAnsi="Times New Roman" w:cs="Times New Roman"/>
          <w:i/>
          <w:color w:val="000000" w:themeColor="text1"/>
          <w:lang w:val="en-GB"/>
        </w:rPr>
        <w:t>RawDataFiltration</w:t>
      </w:r>
      <w:r w:rsidRPr="008B11E8">
        <w:rPr>
          <w:rFonts w:ascii="Times New Roman" w:hAnsi="Times New Roman" w:cs="Times New Roman"/>
          <w:color w:val="000000" w:themeColor="text1"/>
          <w:lang w:val="en-GB"/>
        </w:rPr>
        <w:t xml:space="preserve"> with the parameter “--baseQuality 30” and mapped to the reference genomes (H7N9: CY193251-CY193258; HCV: NC004102; HIV: AF324493 and U39362) using </w:t>
      </w:r>
      <w:r w:rsidRPr="008B11E8">
        <w:rPr>
          <w:rFonts w:ascii="Times New Roman" w:hAnsi="Times New Roman" w:cs="Times New Roman"/>
          <w:i/>
          <w:color w:val="000000" w:themeColor="text1"/>
          <w:lang w:val="en-GB"/>
        </w:rPr>
        <w:t>MapReadsToRef</w:t>
      </w:r>
      <w:r w:rsidRPr="008B11E8">
        <w:rPr>
          <w:rFonts w:ascii="Times New Roman" w:hAnsi="Times New Roman" w:cs="Times New Roman"/>
          <w:color w:val="000000" w:themeColor="text1"/>
          <w:lang w:val="en-GB"/>
        </w:rPr>
        <w:t xml:space="preserve"> with the parameter --program bowtie2”. Variations</w:t>
      </w:r>
      <w:r w:rsidR="00D10609" w:rsidRPr="008B11E8">
        <w:rPr>
          <w:rFonts w:ascii="Times New Roman" w:hAnsi="Times New Roman" w:cs="Times New Roman"/>
          <w:color w:val="000000" w:themeColor="text1"/>
          <w:lang w:val="en-GB"/>
        </w:rPr>
        <w:t xml:space="preserve"> were identified using the tool</w:t>
      </w:r>
      <w:r w:rsidRPr="008B11E8">
        <w:rPr>
          <w:rFonts w:ascii="Times New Roman" w:hAnsi="Times New Roman" w:cs="Times New Roman"/>
          <w:color w:val="000000" w:themeColor="text1"/>
          <w:lang w:val="en-GB"/>
        </w:rPr>
        <w:t xml:space="preserve"> </w:t>
      </w:r>
      <w:r w:rsidRPr="008B11E8">
        <w:rPr>
          <w:rFonts w:ascii="Times New Roman" w:hAnsi="Times New Roman" w:cs="Times New Roman"/>
          <w:i/>
          <w:color w:val="000000" w:themeColor="text1"/>
          <w:lang w:val="en-GB"/>
        </w:rPr>
        <w:t>MutationCaller</w:t>
      </w:r>
      <w:r w:rsidRPr="008B11E8">
        <w:rPr>
          <w:rFonts w:ascii="Times New Roman" w:hAnsi="Times New Roman" w:cs="Times New Roman"/>
          <w:color w:val="000000" w:themeColor="text1"/>
          <w:lang w:val="en-GB"/>
        </w:rPr>
        <w:t xml:space="preserve"> </w:t>
      </w:r>
      <w:r w:rsidRPr="008B11E8">
        <w:rPr>
          <w:rFonts w:ascii="Times New Roman" w:eastAsia="Helvetica" w:hAnsi="Times New Roman" w:cs="Times New Roman"/>
          <w:color w:val="000000" w:themeColor="text1"/>
          <w:lang w:val="en-GB"/>
        </w:rPr>
        <w:t>with the parameters “--program gatk,lofreq,varscan”.</w:t>
      </w:r>
    </w:p>
    <w:p w14:paraId="4BF5CA5A" w14:textId="77777777" w:rsidR="00A44B30" w:rsidRPr="008B11E8" w:rsidRDefault="00A44B30" w:rsidP="00187AC7">
      <w:pPr>
        <w:spacing w:line="360" w:lineRule="auto"/>
        <w:rPr>
          <w:rFonts w:ascii="Times New Roman" w:hAnsi="Times New Roman" w:cs="Times New Roman"/>
          <w:b/>
          <w:color w:val="000000" w:themeColor="text1"/>
          <w:lang w:val="en-GB"/>
        </w:rPr>
      </w:pPr>
    </w:p>
    <w:p w14:paraId="0B4E61EE" w14:textId="1A599F1C" w:rsidR="004B54EF" w:rsidRPr="008B11E8" w:rsidRDefault="008D21EB" w:rsidP="00187AC7">
      <w:pPr>
        <w:spacing w:line="360" w:lineRule="auto"/>
        <w:rPr>
          <w:rFonts w:ascii="Times New Roman" w:hAnsi="Times New Roman" w:cs="Times New Roman"/>
          <w:b/>
          <w:color w:val="000000" w:themeColor="text1"/>
          <w:lang w:val="en-GB"/>
        </w:rPr>
      </w:pPr>
      <w:r w:rsidRPr="008B11E8">
        <w:rPr>
          <w:rFonts w:ascii="Times New Roman" w:hAnsi="Times New Roman" w:cs="Times New Roman"/>
          <w:b/>
          <w:color w:val="000000" w:themeColor="text1"/>
          <w:lang w:val="en-GB"/>
        </w:rPr>
        <w:t>References</w:t>
      </w:r>
    </w:p>
    <w:p w14:paraId="3CFE1167" w14:textId="702CAC32" w:rsidR="00CD33AE" w:rsidRPr="008B11E8" w:rsidRDefault="00386CE1" w:rsidP="00CD33AE">
      <w:pPr>
        <w:pStyle w:val="EndNoteBibliography"/>
        <w:ind w:left="720" w:hanging="720"/>
        <w:rPr>
          <w:noProof/>
          <w:color w:val="000000" w:themeColor="text1"/>
        </w:rPr>
      </w:pPr>
      <w:r w:rsidRPr="008B11E8">
        <w:rPr>
          <w:rFonts w:ascii="Times New Roman" w:hAnsi="Times New Roman" w:cs="Times New Roman"/>
          <w:color w:val="000000" w:themeColor="text1"/>
          <w:lang w:val="en-GB"/>
        </w:rPr>
        <w:lastRenderedPageBreak/>
        <w:fldChar w:fldCharType="begin"/>
      </w:r>
      <w:r w:rsidR="006722E8" w:rsidRPr="008B11E8">
        <w:rPr>
          <w:rFonts w:ascii="Times New Roman" w:hAnsi="Times New Roman" w:cs="Times New Roman"/>
          <w:color w:val="000000" w:themeColor="text1"/>
          <w:lang w:val="en-GB"/>
        </w:rPr>
        <w:instrText xml:space="preserve"> ADDIN EN.REFLIST </w:instrText>
      </w:r>
      <w:r w:rsidRPr="008B11E8">
        <w:rPr>
          <w:rFonts w:ascii="Times New Roman" w:hAnsi="Times New Roman" w:cs="Times New Roman"/>
          <w:color w:val="000000" w:themeColor="text1"/>
          <w:lang w:val="en-GB"/>
        </w:rPr>
        <w:fldChar w:fldCharType="separate"/>
      </w:r>
      <w:r w:rsidR="00CD33AE" w:rsidRPr="008B11E8">
        <w:rPr>
          <w:noProof/>
          <w:color w:val="000000" w:themeColor="text1"/>
        </w:rPr>
        <w:t>1.</w:t>
      </w:r>
      <w:r w:rsidR="00CD33AE" w:rsidRPr="008B11E8">
        <w:rPr>
          <w:noProof/>
          <w:color w:val="000000" w:themeColor="text1"/>
        </w:rPr>
        <w:tab/>
        <w:t xml:space="preserve">S. A: </w:t>
      </w:r>
      <w:r w:rsidR="00CD33AE" w:rsidRPr="008B11E8">
        <w:rPr>
          <w:b/>
          <w:noProof/>
          <w:color w:val="000000" w:themeColor="text1"/>
        </w:rPr>
        <w:t>FastQC: a quality control tool for high throughput sequenc data.</w:t>
      </w:r>
      <w:r w:rsidR="00CD33AE" w:rsidRPr="008B11E8">
        <w:rPr>
          <w:noProof/>
          <w:color w:val="000000" w:themeColor="text1"/>
        </w:rPr>
        <w:t xml:space="preserve"> </w:t>
      </w:r>
      <w:hyperlink r:id="rId8" w:history="1">
        <w:r w:rsidR="00CD33AE" w:rsidRPr="008B11E8">
          <w:rPr>
            <w:rStyle w:val="a3"/>
            <w:rFonts w:asciiTheme="minorHAnsi" w:eastAsiaTheme="minorEastAsia" w:hAnsiTheme="minorHAnsi"/>
            <w:noProof/>
            <w:color w:val="000000" w:themeColor="text1"/>
          </w:rPr>
          <w:t>http://wwwbioinformaticsbabrahamacuk/projects/fastqc/</w:t>
        </w:r>
      </w:hyperlink>
      <w:r w:rsidR="00CD33AE" w:rsidRPr="008B11E8">
        <w:rPr>
          <w:i/>
          <w:noProof/>
          <w:color w:val="000000" w:themeColor="text1"/>
        </w:rPr>
        <w:t xml:space="preserve"> </w:t>
      </w:r>
      <w:r w:rsidR="00CD33AE" w:rsidRPr="008B11E8">
        <w:rPr>
          <w:noProof/>
          <w:color w:val="000000" w:themeColor="text1"/>
        </w:rPr>
        <w:t>2016.</w:t>
      </w:r>
    </w:p>
    <w:p w14:paraId="30FE6215" w14:textId="77777777" w:rsidR="00CD33AE" w:rsidRPr="008B11E8" w:rsidRDefault="00CD33AE" w:rsidP="00CD33AE">
      <w:pPr>
        <w:pStyle w:val="EndNoteBibliography"/>
        <w:ind w:left="720" w:hanging="720"/>
        <w:rPr>
          <w:noProof/>
          <w:color w:val="000000" w:themeColor="text1"/>
        </w:rPr>
      </w:pPr>
      <w:r w:rsidRPr="008B11E8">
        <w:rPr>
          <w:noProof/>
          <w:color w:val="000000" w:themeColor="text1"/>
        </w:rPr>
        <w:t>2.</w:t>
      </w:r>
      <w:r w:rsidRPr="008B11E8">
        <w:rPr>
          <w:noProof/>
          <w:color w:val="000000" w:themeColor="text1"/>
        </w:rPr>
        <w:tab/>
        <w:t xml:space="preserve">Li H, Durbin R: </w:t>
      </w:r>
      <w:r w:rsidRPr="008B11E8">
        <w:rPr>
          <w:b/>
          <w:noProof/>
          <w:color w:val="000000" w:themeColor="text1"/>
        </w:rPr>
        <w:t>Fast and accurate long-read alignment with Burrows-Wheeler transform.</w:t>
      </w:r>
      <w:r w:rsidRPr="008B11E8">
        <w:rPr>
          <w:noProof/>
          <w:color w:val="000000" w:themeColor="text1"/>
        </w:rPr>
        <w:t xml:space="preserve"> </w:t>
      </w:r>
      <w:r w:rsidRPr="008B11E8">
        <w:rPr>
          <w:i/>
          <w:noProof/>
          <w:color w:val="000000" w:themeColor="text1"/>
        </w:rPr>
        <w:t xml:space="preserve">Bioinformatics </w:t>
      </w:r>
      <w:r w:rsidRPr="008B11E8">
        <w:rPr>
          <w:noProof/>
          <w:color w:val="000000" w:themeColor="text1"/>
        </w:rPr>
        <w:t xml:space="preserve">2010, </w:t>
      </w:r>
      <w:r w:rsidRPr="008B11E8">
        <w:rPr>
          <w:b/>
          <w:noProof/>
          <w:color w:val="000000" w:themeColor="text1"/>
        </w:rPr>
        <w:t>26:</w:t>
      </w:r>
      <w:r w:rsidRPr="008B11E8">
        <w:rPr>
          <w:noProof/>
          <w:color w:val="000000" w:themeColor="text1"/>
        </w:rPr>
        <w:t>589-595.</w:t>
      </w:r>
    </w:p>
    <w:p w14:paraId="34647C30" w14:textId="77777777" w:rsidR="00CD33AE" w:rsidRPr="008B11E8" w:rsidRDefault="00CD33AE" w:rsidP="00CD33AE">
      <w:pPr>
        <w:pStyle w:val="EndNoteBibliography"/>
        <w:ind w:left="720" w:hanging="720"/>
        <w:rPr>
          <w:noProof/>
          <w:color w:val="000000" w:themeColor="text1"/>
        </w:rPr>
      </w:pPr>
      <w:r w:rsidRPr="008B11E8">
        <w:rPr>
          <w:noProof/>
          <w:color w:val="000000" w:themeColor="text1"/>
        </w:rPr>
        <w:t>3.</w:t>
      </w:r>
      <w:r w:rsidRPr="008B11E8">
        <w:rPr>
          <w:noProof/>
          <w:color w:val="000000" w:themeColor="text1"/>
        </w:rPr>
        <w:tab/>
        <w:t xml:space="preserve">Langmead B, Salzberg SL: </w:t>
      </w:r>
      <w:r w:rsidRPr="008B11E8">
        <w:rPr>
          <w:b/>
          <w:noProof/>
          <w:color w:val="000000" w:themeColor="text1"/>
        </w:rPr>
        <w:t>Fast gapped-read alignment with Bowtie 2.</w:t>
      </w:r>
      <w:r w:rsidRPr="008B11E8">
        <w:rPr>
          <w:noProof/>
          <w:color w:val="000000" w:themeColor="text1"/>
        </w:rPr>
        <w:t xml:space="preserve"> </w:t>
      </w:r>
      <w:r w:rsidRPr="008B11E8">
        <w:rPr>
          <w:i/>
          <w:noProof/>
          <w:color w:val="000000" w:themeColor="text1"/>
        </w:rPr>
        <w:t xml:space="preserve">Nat Methods </w:t>
      </w:r>
      <w:r w:rsidRPr="008B11E8">
        <w:rPr>
          <w:noProof/>
          <w:color w:val="000000" w:themeColor="text1"/>
        </w:rPr>
        <w:t xml:space="preserve">2012, </w:t>
      </w:r>
      <w:r w:rsidRPr="008B11E8">
        <w:rPr>
          <w:b/>
          <w:noProof/>
          <w:color w:val="000000" w:themeColor="text1"/>
        </w:rPr>
        <w:t>9:</w:t>
      </w:r>
      <w:r w:rsidRPr="008B11E8">
        <w:rPr>
          <w:noProof/>
          <w:color w:val="000000" w:themeColor="text1"/>
        </w:rPr>
        <w:t>357-359.</w:t>
      </w:r>
    </w:p>
    <w:p w14:paraId="122D6C03" w14:textId="77777777" w:rsidR="00CD33AE" w:rsidRPr="008B11E8" w:rsidRDefault="00CD33AE" w:rsidP="00CD33AE">
      <w:pPr>
        <w:pStyle w:val="EndNoteBibliography"/>
        <w:ind w:left="720" w:hanging="720"/>
        <w:rPr>
          <w:noProof/>
          <w:color w:val="000000" w:themeColor="text1"/>
        </w:rPr>
      </w:pPr>
      <w:r w:rsidRPr="008B11E8">
        <w:rPr>
          <w:noProof/>
          <w:color w:val="000000" w:themeColor="text1"/>
        </w:rPr>
        <w:t>4.</w:t>
      </w:r>
      <w:r w:rsidRPr="008B11E8">
        <w:rPr>
          <w:noProof/>
          <w:color w:val="000000" w:themeColor="text1"/>
        </w:rPr>
        <w:tab/>
        <w:t xml:space="preserve">Li H, Handsaker B, Wysoker A, Fennell T, Ruan J, Homer N, Marth G, Abecasis G, Durbin R: </w:t>
      </w:r>
      <w:r w:rsidRPr="008B11E8">
        <w:rPr>
          <w:b/>
          <w:noProof/>
          <w:color w:val="000000" w:themeColor="text1"/>
        </w:rPr>
        <w:t>The Sequence Alignment/Map format and SAMtools.</w:t>
      </w:r>
      <w:r w:rsidRPr="008B11E8">
        <w:rPr>
          <w:noProof/>
          <w:color w:val="000000" w:themeColor="text1"/>
        </w:rPr>
        <w:t xml:space="preserve"> </w:t>
      </w:r>
      <w:r w:rsidRPr="008B11E8">
        <w:rPr>
          <w:i/>
          <w:noProof/>
          <w:color w:val="000000" w:themeColor="text1"/>
        </w:rPr>
        <w:t xml:space="preserve">Bioinformatics </w:t>
      </w:r>
      <w:r w:rsidRPr="008B11E8">
        <w:rPr>
          <w:noProof/>
          <w:color w:val="000000" w:themeColor="text1"/>
        </w:rPr>
        <w:t xml:space="preserve">2009, </w:t>
      </w:r>
      <w:r w:rsidRPr="008B11E8">
        <w:rPr>
          <w:b/>
          <w:noProof/>
          <w:color w:val="000000" w:themeColor="text1"/>
        </w:rPr>
        <w:t>25:</w:t>
      </w:r>
      <w:r w:rsidRPr="008B11E8">
        <w:rPr>
          <w:noProof/>
          <w:color w:val="000000" w:themeColor="text1"/>
        </w:rPr>
        <w:t>2078-2079.</w:t>
      </w:r>
    </w:p>
    <w:p w14:paraId="4737CC39" w14:textId="77777777" w:rsidR="00CD33AE" w:rsidRPr="008B11E8" w:rsidRDefault="00CD33AE" w:rsidP="00CD33AE">
      <w:pPr>
        <w:pStyle w:val="EndNoteBibliography"/>
        <w:ind w:left="720" w:hanging="720"/>
        <w:rPr>
          <w:noProof/>
          <w:color w:val="000000" w:themeColor="text1"/>
        </w:rPr>
      </w:pPr>
      <w:r w:rsidRPr="008B11E8">
        <w:rPr>
          <w:noProof/>
          <w:color w:val="000000" w:themeColor="text1"/>
        </w:rPr>
        <w:t>5.</w:t>
      </w:r>
      <w:r w:rsidRPr="008B11E8">
        <w:rPr>
          <w:noProof/>
          <w:color w:val="000000" w:themeColor="text1"/>
        </w:rPr>
        <w:tab/>
        <w:t xml:space="preserve">Baaijens JA, Aabidine AZE, Rivals E, Schonhuth A: </w:t>
      </w:r>
      <w:r w:rsidRPr="008B11E8">
        <w:rPr>
          <w:b/>
          <w:noProof/>
          <w:color w:val="000000" w:themeColor="text1"/>
        </w:rPr>
        <w:t>De novo assembly of viral quasispecies using overlap graphs.</w:t>
      </w:r>
      <w:r w:rsidRPr="008B11E8">
        <w:rPr>
          <w:noProof/>
          <w:color w:val="000000" w:themeColor="text1"/>
        </w:rPr>
        <w:t xml:space="preserve"> </w:t>
      </w:r>
      <w:r w:rsidRPr="008B11E8">
        <w:rPr>
          <w:i/>
          <w:noProof/>
          <w:color w:val="000000" w:themeColor="text1"/>
        </w:rPr>
        <w:t xml:space="preserve">Genome Res </w:t>
      </w:r>
      <w:r w:rsidRPr="008B11E8">
        <w:rPr>
          <w:noProof/>
          <w:color w:val="000000" w:themeColor="text1"/>
        </w:rPr>
        <w:t xml:space="preserve">2017, </w:t>
      </w:r>
      <w:r w:rsidRPr="008B11E8">
        <w:rPr>
          <w:b/>
          <w:noProof/>
          <w:color w:val="000000" w:themeColor="text1"/>
        </w:rPr>
        <w:t>27:</w:t>
      </w:r>
      <w:r w:rsidRPr="008B11E8">
        <w:rPr>
          <w:noProof/>
          <w:color w:val="000000" w:themeColor="text1"/>
        </w:rPr>
        <w:t>835-848.</w:t>
      </w:r>
    </w:p>
    <w:p w14:paraId="057C0E9E" w14:textId="77777777" w:rsidR="00CD33AE" w:rsidRPr="008B11E8" w:rsidRDefault="00CD33AE" w:rsidP="00CD33AE">
      <w:pPr>
        <w:pStyle w:val="EndNoteBibliography"/>
        <w:ind w:left="720" w:hanging="720"/>
        <w:rPr>
          <w:noProof/>
          <w:color w:val="000000" w:themeColor="text1"/>
        </w:rPr>
      </w:pPr>
      <w:r w:rsidRPr="008B11E8">
        <w:rPr>
          <w:noProof/>
          <w:color w:val="000000" w:themeColor="text1"/>
        </w:rPr>
        <w:t>6.</w:t>
      </w:r>
      <w:r w:rsidRPr="008B11E8">
        <w:rPr>
          <w:noProof/>
          <w:color w:val="000000" w:themeColor="text1"/>
        </w:rPr>
        <w:tab/>
        <w:t xml:space="preserve">Zagordi O, Bhattacharya A, Eriksson N, Beerenwinkel N: </w:t>
      </w:r>
      <w:r w:rsidRPr="008B11E8">
        <w:rPr>
          <w:b/>
          <w:noProof/>
          <w:color w:val="000000" w:themeColor="text1"/>
        </w:rPr>
        <w:t>ShoRAH: estimating the genetic diversity of a mixed sample from next-generation sequencing data.</w:t>
      </w:r>
      <w:r w:rsidRPr="008B11E8">
        <w:rPr>
          <w:noProof/>
          <w:color w:val="000000" w:themeColor="text1"/>
        </w:rPr>
        <w:t xml:space="preserve"> </w:t>
      </w:r>
      <w:r w:rsidRPr="008B11E8">
        <w:rPr>
          <w:i/>
          <w:noProof/>
          <w:color w:val="000000" w:themeColor="text1"/>
        </w:rPr>
        <w:t xml:space="preserve">BMC Bioinformatics </w:t>
      </w:r>
      <w:r w:rsidRPr="008B11E8">
        <w:rPr>
          <w:noProof/>
          <w:color w:val="000000" w:themeColor="text1"/>
        </w:rPr>
        <w:t xml:space="preserve">2011, </w:t>
      </w:r>
      <w:r w:rsidRPr="008B11E8">
        <w:rPr>
          <w:b/>
          <w:noProof/>
          <w:color w:val="000000" w:themeColor="text1"/>
        </w:rPr>
        <w:t>12:</w:t>
      </w:r>
      <w:r w:rsidRPr="008B11E8">
        <w:rPr>
          <w:noProof/>
          <w:color w:val="000000" w:themeColor="text1"/>
        </w:rPr>
        <w:t>119.</w:t>
      </w:r>
    </w:p>
    <w:p w14:paraId="18C0DEAA" w14:textId="77777777" w:rsidR="00CD33AE" w:rsidRPr="008B11E8" w:rsidRDefault="00CD33AE" w:rsidP="00CD33AE">
      <w:pPr>
        <w:pStyle w:val="EndNoteBibliography"/>
        <w:ind w:left="720" w:hanging="720"/>
        <w:rPr>
          <w:noProof/>
          <w:color w:val="000000" w:themeColor="text1"/>
        </w:rPr>
      </w:pPr>
      <w:r w:rsidRPr="008B11E8">
        <w:rPr>
          <w:noProof/>
          <w:color w:val="000000" w:themeColor="text1"/>
        </w:rPr>
        <w:t>7.</w:t>
      </w:r>
      <w:r w:rsidRPr="008B11E8">
        <w:rPr>
          <w:noProof/>
          <w:color w:val="000000" w:themeColor="text1"/>
        </w:rPr>
        <w:tab/>
        <w:t xml:space="preserve">Prabhakaran S, Rey M, Zagordi O, Beerenwinkel N, Roth V: </w:t>
      </w:r>
      <w:r w:rsidRPr="008B11E8">
        <w:rPr>
          <w:b/>
          <w:noProof/>
          <w:color w:val="000000" w:themeColor="text1"/>
        </w:rPr>
        <w:t>HIV Haplotype Inference Using a Propagating Dirichlet Process Mixture Model.</w:t>
      </w:r>
      <w:r w:rsidRPr="008B11E8">
        <w:rPr>
          <w:noProof/>
          <w:color w:val="000000" w:themeColor="text1"/>
        </w:rPr>
        <w:t xml:space="preserve"> </w:t>
      </w:r>
      <w:r w:rsidRPr="008B11E8">
        <w:rPr>
          <w:i/>
          <w:noProof/>
          <w:color w:val="000000" w:themeColor="text1"/>
        </w:rPr>
        <w:t xml:space="preserve">IEEE/ACM Trans Comput Biol Bioinform </w:t>
      </w:r>
      <w:r w:rsidRPr="008B11E8">
        <w:rPr>
          <w:noProof/>
          <w:color w:val="000000" w:themeColor="text1"/>
        </w:rPr>
        <w:t xml:space="preserve">2014, </w:t>
      </w:r>
      <w:r w:rsidRPr="008B11E8">
        <w:rPr>
          <w:b/>
          <w:noProof/>
          <w:color w:val="000000" w:themeColor="text1"/>
        </w:rPr>
        <w:t>11:</w:t>
      </w:r>
      <w:r w:rsidRPr="008B11E8">
        <w:rPr>
          <w:noProof/>
          <w:color w:val="000000" w:themeColor="text1"/>
        </w:rPr>
        <w:t>182-191.</w:t>
      </w:r>
    </w:p>
    <w:p w14:paraId="33EBD5E4" w14:textId="77777777" w:rsidR="00CD33AE" w:rsidRPr="008B11E8" w:rsidRDefault="00CD33AE" w:rsidP="00CD33AE">
      <w:pPr>
        <w:pStyle w:val="EndNoteBibliography"/>
        <w:ind w:left="720" w:hanging="720"/>
        <w:rPr>
          <w:noProof/>
          <w:color w:val="000000" w:themeColor="text1"/>
        </w:rPr>
      </w:pPr>
      <w:r w:rsidRPr="008B11E8">
        <w:rPr>
          <w:noProof/>
          <w:color w:val="000000" w:themeColor="text1"/>
        </w:rPr>
        <w:t>8.</w:t>
      </w:r>
      <w:r w:rsidRPr="008B11E8">
        <w:rPr>
          <w:noProof/>
          <w:color w:val="000000" w:themeColor="text1"/>
        </w:rPr>
        <w:tab/>
        <w:t xml:space="preserve">Jayasundara D, Saeed I, Maheswararajah S, Chang BC, Tang SL, Halgamuge SK: </w:t>
      </w:r>
      <w:r w:rsidRPr="008B11E8">
        <w:rPr>
          <w:b/>
          <w:noProof/>
          <w:color w:val="000000" w:themeColor="text1"/>
        </w:rPr>
        <w:t>ViQuaS: an improved reconstruction pipeline for viral quasispecies spectra generated by next-generation sequencing.</w:t>
      </w:r>
      <w:r w:rsidRPr="008B11E8">
        <w:rPr>
          <w:noProof/>
          <w:color w:val="000000" w:themeColor="text1"/>
        </w:rPr>
        <w:t xml:space="preserve"> </w:t>
      </w:r>
      <w:r w:rsidRPr="008B11E8">
        <w:rPr>
          <w:i/>
          <w:noProof/>
          <w:color w:val="000000" w:themeColor="text1"/>
        </w:rPr>
        <w:t xml:space="preserve">Bioinformatics </w:t>
      </w:r>
      <w:r w:rsidRPr="008B11E8">
        <w:rPr>
          <w:noProof/>
          <w:color w:val="000000" w:themeColor="text1"/>
        </w:rPr>
        <w:t xml:space="preserve">2015, </w:t>
      </w:r>
      <w:r w:rsidRPr="008B11E8">
        <w:rPr>
          <w:b/>
          <w:noProof/>
          <w:color w:val="000000" w:themeColor="text1"/>
        </w:rPr>
        <w:t>31:</w:t>
      </w:r>
      <w:r w:rsidRPr="008B11E8">
        <w:rPr>
          <w:noProof/>
          <w:color w:val="000000" w:themeColor="text1"/>
        </w:rPr>
        <w:t>886-896.</w:t>
      </w:r>
    </w:p>
    <w:p w14:paraId="4010505F" w14:textId="77777777" w:rsidR="00CD33AE" w:rsidRPr="008B11E8" w:rsidRDefault="00CD33AE" w:rsidP="00CD33AE">
      <w:pPr>
        <w:pStyle w:val="EndNoteBibliography"/>
        <w:ind w:left="720" w:hanging="720"/>
        <w:rPr>
          <w:noProof/>
          <w:color w:val="000000" w:themeColor="text1"/>
        </w:rPr>
      </w:pPr>
      <w:r w:rsidRPr="008B11E8">
        <w:rPr>
          <w:noProof/>
          <w:color w:val="000000" w:themeColor="text1"/>
        </w:rPr>
        <w:t>9.</w:t>
      </w:r>
      <w:r w:rsidRPr="008B11E8">
        <w:rPr>
          <w:noProof/>
          <w:color w:val="000000" w:themeColor="text1"/>
        </w:rPr>
        <w:tab/>
        <w:t xml:space="preserve">Prosperi MC, Salemi M: </w:t>
      </w:r>
      <w:r w:rsidRPr="008B11E8">
        <w:rPr>
          <w:b/>
          <w:noProof/>
          <w:color w:val="000000" w:themeColor="text1"/>
        </w:rPr>
        <w:t>QuRe: software for viral quasispecies reconstruction from next-generation sequencing data.</w:t>
      </w:r>
      <w:r w:rsidRPr="008B11E8">
        <w:rPr>
          <w:noProof/>
          <w:color w:val="000000" w:themeColor="text1"/>
        </w:rPr>
        <w:t xml:space="preserve"> </w:t>
      </w:r>
      <w:r w:rsidRPr="008B11E8">
        <w:rPr>
          <w:i/>
          <w:noProof/>
          <w:color w:val="000000" w:themeColor="text1"/>
        </w:rPr>
        <w:t xml:space="preserve">Bioinformatics </w:t>
      </w:r>
      <w:r w:rsidRPr="008B11E8">
        <w:rPr>
          <w:noProof/>
          <w:color w:val="000000" w:themeColor="text1"/>
        </w:rPr>
        <w:t xml:space="preserve">2012, </w:t>
      </w:r>
      <w:r w:rsidRPr="008B11E8">
        <w:rPr>
          <w:b/>
          <w:noProof/>
          <w:color w:val="000000" w:themeColor="text1"/>
        </w:rPr>
        <w:t>28:</w:t>
      </w:r>
      <w:r w:rsidRPr="008B11E8">
        <w:rPr>
          <w:noProof/>
          <w:color w:val="000000" w:themeColor="text1"/>
        </w:rPr>
        <w:t>132-133.</w:t>
      </w:r>
    </w:p>
    <w:p w14:paraId="6D863072" w14:textId="77777777" w:rsidR="00CD33AE" w:rsidRPr="008B11E8" w:rsidRDefault="00CD33AE" w:rsidP="00CD33AE">
      <w:pPr>
        <w:pStyle w:val="EndNoteBibliography"/>
        <w:ind w:left="720" w:hanging="720"/>
        <w:rPr>
          <w:noProof/>
          <w:color w:val="000000" w:themeColor="text1"/>
        </w:rPr>
      </w:pPr>
      <w:r w:rsidRPr="008B11E8">
        <w:rPr>
          <w:noProof/>
          <w:color w:val="000000" w:themeColor="text1"/>
        </w:rPr>
        <w:t>10.</w:t>
      </w:r>
      <w:r w:rsidRPr="008B11E8">
        <w:rPr>
          <w:noProof/>
          <w:color w:val="000000" w:themeColor="text1"/>
        </w:rPr>
        <w:tab/>
        <w:t xml:space="preserve">Camacho C, Coulouris G, Avagyan V, Ma N, Papadopoulos J, Bealer K, Madden TL: </w:t>
      </w:r>
      <w:r w:rsidRPr="008B11E8">
        <w:rPr>
          <w:b/>
          <w:noProof/>
          <w:color w:val="000000" w:themeColor="text1"/>
        </w:rPr>
        <w:t>BLAST+: architecture and applications.</w:t>
      </w:r>
      <w:r w:rsidRPr="008B11E8">
        <w:rPr>
          <w:noProof/>
          <w:color w:val="000000" w:themeColor="text1"/>
        </w:rPr>
        <w:t xml:space="preserve"> </w:t>
      </w:r>
      <w:r w:rsidRPr="008B11E8">
        <w:rPr>
          <w:i/>
          <w:noProof/>
          <w:color w:val="000000" w:themeColor="text1"/>
        </w:rPr>
        <w:t xml:space="preserve">BMC Bioinformatics </w:t>
      </w:r>
      <w:r w:rsidRPr="008B11E8">
        <w:rPr>
          <w:noProof/>
          <w:color w:val="000000" w:themeColor="text1"/>
        </w:rPr>
        <w:t xml:space="preserve">2009, </w:t>
      </w:r>
      <w:r w:rsidRPr="008B11E8">
        <w:rPr>
          <w:b/>
          <w:noProof/>
          <w:color w:val="000000" w:themeColor="text1"/>
        </w:rPr>
        <w:t>10:</w:t>
      </w:r>
      <w:r w:rsidRPr="008B11E8">
        <w:rPr>
          <w:noProof/>
          <w:color w:val="000000" w:themeColor="text1"/>
        </w:rPr>
        <w:t>421.</w:t>
      </w:r>
    </w:p>
    <w:p w14:paraId="4C3E042C" w14:textId="77777777" w:rsidR="00CD33AE" w:rsidRPr="008B11E8" w:rsidRDefault="00CD33AE" w:rsidP="00CD33AE">
      <w:pPr>
        <w:pStyle w:val="EndNoteBibliography"/>
        <w:ind w:left="720" w:hanging="720"/>
        <w:rPr>
          <w:noProof/>
          <w:color w:val="000000" w:themeColor="text1"/>
        </w:rPr>
      </w:pPr>
      <w:r w:rsidRPr="008B11E8">
        <w:rPr>
          <w:noProof/>
          <w:color w:val="000000" w:themeColor="text1"/>
        </w:rPr>
        <w:t>11.</w:t>
      </w:r>
      <w:r w:rsidRPr="008B11E8">
        <w:rPr>
          <w:noProof/>
          <w:color w:val="000000" w:themeColor="text1"/>
        </w:rPr>
        <w:tab/>
        <w:t xml:space="preserve">Larkin MA, Blackshields G, Brown NP, Chenna R, McGettigan PA, McWilliam H, Valentin F, Wallace IM, Wilm A, Lopez R, et al: </w:t>
      </w:r>
      <w:r w:rsidRPr="008B11E8">
        <w:rPr>
          <w:b/>
          <w:noProof/>
          <w:color w:val="000000" w:themeColor="text1"/>
        </w:rPr>
        <w:t>Clustal W and Clustal X version 2.0.</w:t>
      </w:r>
      <w:r w:rsidRPr="008B11E8">
        <w:rPr>
          <w:noProof/>
          <w:color w:val="000000" w:themeColor="text1"/>
        </w:rPr>
        <w:t xml:space="preserve"> </w:t>
      </w:r>
      <w:r w:rsidRPr="008B11E8">
        <w:rPr>
          <w:i/>
          <w:noProof/>
          <w:color w:val="000000" w:themeColor="text1"/>
        </w:rPr>
        <w:t xml:space="preserve">Bioinformatics </w:t>
      </w:r>
      <w:r w:rsidRPr="008B11E8">
        <w:rPr>
          <w:noProof/>
          <w:color w:val="000000" w:themeColor="text1"/>
        </w:rPr>
        <w:t xml:space="preserve">2007, </w:t>
      </w:r>
      <w:r w:rsidRPr="008B11E8">
        <w:rPr>
          <w:b/>
          <w:noProof/>
          <w:color w:val="000000" w:themeColor="text1"/>
        </w:rPr>
        <w:t>23:</w:t>
      </w:r>
      <w:r w:rsidRPr="008B11E8">
        <w:rPr>
          <w:noProof/>
          <w:color w:val="000000" w:themeColor="text1"/>
        </w:rPr>
        <w:t>2947-2948.</w:t>
      </w:r>
    </w:p>
    <w:p w14:paraId="5214CEA1" w14:textId="77777777" w:rsidR="00CD33AE" w:rsidRPr="008B11E8" w:rsidRDefault="00CD33AE" w:rsidP="00CD33AE">
      <w:pPr>
        <w:pStyle w:val="EndNoteBibliography"/>
        <w:ind w:left="720" w:hanging="720"/>
        <w:rPr>
          <w:noProof/>
          <w:color w:val="000000" w:themeColor="text1"/>
        </w:rPr>
      </w:pPr>
      <w:r w:rsidRPr="008B11E8">
        <w:rPr>
          <w:noProof/>
          <w:color w:val="000000" w:themeColor="text1"/>
        </w:rPr>
        <w:t>12.</w:t>
      </w:r>
      <w:r w:rsidRPr="008B11E8">
        <w:rPr>
          <w:noProof/>
          <w:color w:val="000000" w:themeColor="text1"/>
        </w:rPr>
        <w:tab/>
        <w:t xml:space="preserve">Edgar RC: </w:t>
      </w:r>
      <w:r w:rsidRPr="008B11E8">
        <w:rPr>
          <w:b/>
          <w:noProof/>
          <w:color w:val="000000" w:themeColor="text1"/>
        </w:rPr>
        <w:t>MUSCLE: multiple sequence alignment with high accuracy and high throughput.</w:t>
      </w:r>
      <w:r w:rsidRPr="008B11E8">
        <w:rPr>
          <w:noProof/>
          <w:color w:val="000000" w:themeColor="text1"/>
        </w:rPr>
        <w:t xml:space="preserve"> </w:t>
      </w:r>
      <w:r w:rsidRPr="008B11E8">
        <w:rPr>
          <w:i/>
          <w:noProof/>
          <w:color w:val="000000" w:themeColor="text1"/>
        </w:rPr>
        <w:t xml:space="preserve">Nucleic Acids Res </w:t>
      </w:r>
      <w:r w:rsidRPr="008B11E8">
        <w:rPr>
          <w:noProof/>
          <w:color w:val="000000" w:themeColor="text1"/>
        </w:rPr>
        <w:t xml:space="preserve">2004, </w:t>
      </w:r>
      <w:r w:rsidRPr="008B11E8">
        <w:rPr>
          <w:b/>
          <w:noProof/>
          <w:color w:val="000000" w:themeColor="text1"/>
        </w:rPr>
        <w:t>32:</w:t>
      </w:r>
      <w:r w:rsidRPr="008B11E8">
        <w:rPr>
          <w:noProof/>
          <w:color w:val="000000" w:themeColor="text1"/>
        </w:rPr>
        <w:t>1792-1797.</w:t>
      </w:r>
    </w:p>
    <w:p w14:paraId="430F047F" w14:textId="77777777" w:rsidR="00CD33AE" w:rsidRPr="008B11E8" w:rsidRDefault="00CD33AE" w:rsidP="00CD33AE">
      <w:pPr>
        <w:pStyle w:val="EndNoteBibliography"/>
        <w:ind w:left="720" w:hanging="720"/>
        <w:rPr>
          <w:noProof/>
          <w:color w:val="000000" w:themeColor="text1"/>
        </w:rPr>
      </w:pPr>
      <w:r w:rsidRPr="008B11E8">
        <w:rPr>
          <w:noProof/>
          <w:color w:val="000000" w:themeColor="text1"/>
        </w:rPr>
        <w:t>13.</w:t>
      </w:r>
      <w:r w:rsidRPr="008B11E8">
        <w:rPr>
          <w:noProof/>
          <w:color w:val="000000" w:themeColor="text1"/>
        </w:rPr>
        <w:tab/>
        <w:t xml:space="preserve">Sievers F, Higgins DG: </w:t>
      </w:r>
      <w:r w:rsidRPr="008B11E8">
        <w:rPr>
          <w:b/>
          <w:noProof/>
          <w:color w:val="000000" w:themeColor="text1"/>
        </w:rPr>
        <w:t>Clustal Omega, accurate alignment of very large numbers of sequences.</w:t>
      </w:r>
      <w:r w:rsidRPr="008B11E8">
        <w:rPr>
          <w:noProof/>
          <w:color w:val="000000" w:themeColor="text1"/>
        </w:rPr>
        <w:t xml:space="preserve"> </w:t>
      </w:r>
      <w:r w:rsidRPr="008B11E8">
        <w:rPr>
          <w:i/>
          <w:noProof/>
          <w:color w:val="000000" w:themeColor="text1"/>
        </w:rPr>
        <w:t xml:space="preserve">Methods Mol Biol </w:t>
      </w:r>
      <w:r w:rsidRPr="008B11E8">
        <w:rPr>
          <w:noProof/>
          <w:color w:val="000000" w:themeColor="text1"/>
        </w:rPr>
        <w:t xml:space="preserve">2014, </w:t>
      </w:r>
      <w:r w:rsidRPr="008B11E8">
        <w:rPr>
          <w:b/>
          <w:noProof/>
          <w:color w:val="000000" w:themeColor="text1"/>
        </w:rPr>
        <w:t>1079:</w:t>
      </w:r>
      <w:r w:rsidRPr="008B11E8">
        <w:rPr>
          <w:noProof/>
          <w:color w:val="000000" w:themeColor="text1"/>
        </w:rPr>
        <w:t>105-116.</w:t>
      </w:r>
    </w:p>
    <w:p w14:paraId="6C01D16F" w14:textId="77777777" w:rsidR="00CD33AE" w:rsidRPr="008B11E8" w:rsidRDefault="00CD33AE" w:rsidP="00CD33AE">
      <w:pPr>
        <w:pStyle w:val="EndNoteBibliography"/>
        <w:ind w:left="720" w:hanging="720"/>
        <w:rPr>
          <w:noProof/>
          <w:color w:val="000000" w:themeColor="text1"/>
        </w:rPr>
      </w:pPr>
      <w:r w:rsidRPr="008B11E8">
        <w:rPr>
          <w:noProof/>
          <w:color w:val="000000" w:themeColor="text1"/>
        </w:rPr>
        <w:t>14.</w:t>
      </w:r>
      <w:r w:rsidRPr="008B11E8">
        <w:rPr>
          <w:noProof/>
          <w:color w:val="000000" w:themeColor="text1"/>
        </w:rPr>
        <w:tab/>
        <w:t xml:space="preserve">Crooks GE, Hon G, Chandonia JM, Brenner SE: </w:t>
      </w:r>
      <w:r w:rsidRPr="008B11E8">
        <w:rPr>
          <w:b/>
          <w:noProof/>
          <w:color w:val="000000" w:themeColor="text1"/>
        </w:rPr>
        <w:t>WebLogo: a sequence logo generator.</w:t>
      </w:r>
      <w:r w:rsidRPr="008B11E8">
        <w:rPr>
          <w:noProof/>
          <w:color w:val="000000" w:themeColor="text1"/>
        </w:rPr>
        <w:t xml:space="preserve"> </w:t>
      </w:r>
      <w:r w:rsidRPr="008B11E8">
        <w:rPr>
          <w:i/>
          <w:noProof/>
          <w:color w:val="000000" w:themeColor="text1"/>
        </w:rPr>
        <w:t xml:space="preserve">Genome Res </w:t>
      </w:r>
      <w:r w:rsidRPr="008B11E8">
        <w:rPr>
          <w:noProof/>
          <w:color w:val="000000" w:themeColor="text1"/>
        </w:rPr>
        <w:t xml:space="preserve">2004, </w:t>
      </w:r>
      <w:r w:rsidRPr="008B11E8">
        <w:rPr>
          <w:b/>
          <w:noProof/>
          <w:color w:val="000000" w:themeColor="text1"/>
        </w:rPr>
        <w:t>14:</w:t>
      </w:r>
      <w:r w:rsidRPr="008B11E8">
        <w:rPr>
          <w:noProof/>
          <w:color w:val="000000" w:themeColor="text1"/>
        </w:rPr>
        <w:t>1188-1190.</w:t>
      </w:r>
    </w:p>
    <w:p w14:paraId="6A3D704D" w14:textId="77777777" w:rsidR="00CD33AE" w:rsidRPr="008B11E8" w:rsidRDefault="00CD33AE" w:rsidP="00CD33AE">
      <w:pPr>
        <w:pStyle w:val="EndNoteBibliography"/>
        <w:ind w:left="720" w:hanging="720"/>
        <w:rPr>
          <w:noProof/>
          <w:color w:val="000000" w:themeColor="text1"/>
        </w:rPr>
      </w:pPr>
      <w:r w:rsidRPr="008B11E8">
        <w:rPr>
          <w:noProof/>
          <w:color w:val="000000" w:themeColor="text1"/>
        </w:rPr>
        <w:t>15.</w:t>
      </w:r>
      <w:r w:rsidRPr="008B11E8">
        <w:rPr>
          <w:noProof/>
          <w:color w:val="000000" w:themeColor="text1"/>
        </w:rPr>
        <w:tab/>
        <w:t xml:space="preserve">Kumar S, Stecher G, Tamura K: </w:t>
      </w:r>
      <w:r w:rsidRPr="008B11E8">
        <w:rPr>
          <w:b/>
          <w:noProof/>
          <w:color w:val="000000" w:themeColor="text1"/>
        </w:rPr>
        <w:t>MEGA7: Molecular Evolutionary Genetics Analysis Version 7.0 for Bigger Datasets.</w:t>
      </w:r>
      <w:r w:rsidRPr="008B11E8">
        <w:rPr>
          <w:noProof/>
          <w:color w:val="000000" w:themeColor="text1"/>
        </w:rPr>
        <w:t xml:space="preserve"> </w:t>
      </w:r>
      <w:r w:rsidRPr="008B11E8">
        <w:rPr>
          <w:i/>
          <w:noProof/>
          <w:color w:val="000000" w:themeColor="text1"/>
        </w:rPr>
        <w:t xml:space="preserve">Mol Biol Evol </w:t>
      </w:r>
      <w:r w:rsidRPr="008B11E8">
        <w:rPr>
          <w:noProof/>
          <w:color w:val="000000" w:themeColor="text1"/>
        </w:rPr>
        <w:t xml:space="preserve">2016, </w:t>
      </w:r>
      <w:r w:rsidRPr="008B11E8">
        <w:rPr>
          <w:b/>
          <w:noProof/>
          <w:color w:val="000000" w:themeColor="text1"/>
        </w:rPr>
        <w:t>33:</w:t>
      </w:r>
      <w:r w:rsidRPr="008B11E8">
        <w:rPr>
          <w:noProof/>
          <w:color w:val="000000" w:themeColor="text1"/>
        </w:rPr>
        <w:t>1870-1874.</w:t>
      </w:r>
    </w:p>
    <w:p w14:paraId="19ACAFC4" w14:textId="77777777" w:rsidR="00CD33AE" w:rsidRPr="008B11E8" w:rsidRDefault="00CD33AE" w:rsidP="00CD33AE">
      <w:pPr>
        <w:pStyle w:val="EndNoteBibliography"/>
        <w:ind w:left="720" w:hanging="720"/>
        <w:rPr>
          <w:noProof/>
          <w:color w:val="000000" w:themeColor="text1"/>
        </w:rPr>
      </w:pPr>
      <w:r w:rsidRPr="008B11E8">
        <w:rPr>
          <w:noProof/>
          <w:color w:val="000000" w:themeColor="text1"/>
        </w:rPr>
        <w:t>16.</w:t>
      </w:r>
      <w:r w:rsidRPr="008B11E8">
        <w:rPr>
          <w:noProof/>
          <w:color w:val="000000" w:themeColor="text1"/>
        </w:rPr>
        <w:tab/>
        <w:t xml:space="preserve">McKenna A, Hanna M, Banks E, Sivachenko A, Cibulskis K, Kernytsky A, Garimella K, Altshuler D, Gabriel S, Daly M, DePristo MA: </w:t>
      </w:r>
      <w:r w:rsidRPr="008B11E8">
        <w:rPr>
          <w:b/>
          <w:noProof/>
          <w:color w:val="000000" w:themeColor="text1"/>
        </w:rPr>
        <w:t xml:space="preserve">The Genome Analysis Toolkit: a MapReduce framework for analyzing </w:t>
      </w:r>
      <w:r w:rsidRPr="008B11E8">
        <w:rPr>
          <w:b/>
          <w:noProof/>
          <w:color w:val="000000" w:themeColor="text1"/>
        </w:rPr>
        <w:lastRenderedPageBreak/>
        <w:t>next-generation DNA sequencing data.</w:t>
      </w:r>
      <w:r w:rsidRPr="008B11E8">
        <w:rPr>
          <w:noProof/>
          <w:color w:val="000000" w:themeColor="text1"/>
        </w:rPr>
        <w:t xml:space="preserve"> </w:t>
      </w:r>
      <w:r w:rsidRPr="008B11E8">
        <w:rPr>
          <w:i/>
          <w:noProof/>
          <w:color w:val="000000" w:themeColor="text1"/>
        </w:rPr>
        <w:t xml:space="preserve">Genome Res </w:t>
      </w:r>
      <w:r w:rsidRPr="008B11E8">
        <w:rPr>
          <w:noProof/>
          <w:color w:val="000000" w:themeColor="text1"/>
        </w:rPr>
        <w:t xml:space="preserve">2010, </w:t>
      </w:r>
      <w:r w:rsidRPr="008B11E8">
        <w:rPr>
          <w:b/>
          <w:noProof/>
          <w:color w:val="000000" w:themeColor="text1"/>
        </w:rPr>
        <w:t>20:</w:t>
      </w:r>
      <w:r w:rsidRPr="008B11E8">
        <w:rPr>
          <w:noProof/>
          <w:color w:val="000000" w:themeColor="text1"/>
        </w:rPr>
        <w:t>1297-1303.</w:t>
      </w:r>
    </w:p>
    <w:p w14:paraId="6E1A9EEF" w14:textId="77777777" w:rsidR="00CD33AE" w:rsidRPr="008B11E8" w:rsidRDefault="00CD33AE" w:rsidP="00CD33AE">
      <w:pPr>
        <w:pStyle w:val="EndNoteBibliography"/>
        <w:ind w:left="720" w:hanging="720"/>
        <w:rPr>
          <w:noProof/>
          <w:color w:val="000000" w:themeColor="text1"/>
        </w:rPr>
      </w:pPr>
      <w:r w:rsidRPr="008B11E8">
        <w:rPr>
          <w:noProof/>
          <w:color w:val="000000" w:themeColor="text1"/>
        </w:rPr>
        <w:t>17.</w:t>
      </w:r>
      <w:r w:rsidRPr="008B11E8">
        <w:rPr>
          <w:noProof/>
          <w:color w:val="000000" w:themeColor="text1"/>
        </w:rPr>
        <w:tab/>
        <w:t xml:space="preserve">Koboldt DC, Zhang Q, Larson DE, Shen D, McLellan MD, Lin L, Miller CA, Mardis ER, Ding L, Wilson RK: </w:t>
      </w:r>
      <w:r w:rsidRPr="008B11E8">
        <w:rPr>
          <w:b/>
          <w:noProof/>
          <w:color w:val="000000" w:themeColor="text1"/>
        </w:rPr>
        <w:t>VarScan 2: somatic mutation and copy number alteration discovery in cancer by exome sequencing.</w:t>
      </w:r>
      <w:r w:rsidRPr="008B11E8">
        <w:rPr>
          <w:noProof/>
          <w:color w:val="000000" w:themeColor="text1"/>
        </w:rPr>
        <w:t xml:space="preserve"> </w:t>
      </w:r>
      <w:r w:rsidRPr="008B11E8">
        <w:rPr>
          <w:i/>
          <w:noProof/>
          <w:color w:val="000000" w:themeColor="text1"/>
        </w:rPr>
        <w:t xml:space="preserve">Genome Res </w:t>
      </w:r>
      <w:r w:rsidRPr="008B11E8">
        <w:rPr>
          <w:noProof/>
          <w:color w:val="000000" w:themeColor="text1"/>
        </w:rPr>
        <w:t xml:space="preserve">2012, </w:t>
      </w:r>
      <w:r w:rsidRPr="008B11E8">
        <w:rPr>
          <w:b/>
          <w:noProof/>
          <w:color w:val="000000" w:themeColor="text1"/>
        </w:rPr>
        <w:t>22:</w:t>
      </w:r>
      <w:r w:rsidRPr="008B11E8">
        <w:rPr>
          <w:noProof/>
          <w:color w:val="000000" w:themeColor="text1"/>
        </w:rPr>
        <w:t>568-576.</w:t>
      </w:r>
    </w:p>
    <w:p w14:paraId="26A83D88" w14:textId="77777777" w:rsidR="00CD33AE" w:rsidRPr="008B11E8" w:rsidRDefault="00CD33AE" w:rsidP="00CD33AE">
      <w:pPr>
        <w:pStyle w:val="EndNoteBibliography"/>
        <w:ind w:left="720" w:hanging="720"/>
        <w:rPr>
          <w:noProof/>
          <w:color w:val="000000" w:themeColor="text1"/>
        </w:rPr>
      </w:pPr>
      <w:r w:rsidRPr="008B11E8">
        <w:rPr>
          <w:noProof/>
          <w:color w:val="000000" w:themeColor="text1"/>
        </w:rPr>
        <w:t>18.</w:t>
      </w:r>
      <w:r w:rsidRPr="008B11E8">
        <w:rPr>
          <w:noProof/>
          <w:color w:val="000000" w:themeColor="text1"/>
        </w:rPr>
        <w:tab/>
        <w:t xml:space="preserve">Wilm A, Aw PP, Bertrand D, Yeo GH, Ong SH, Wong CH, Khor CC, Petric R, Hibberd ML, Nagarajan N: </w:t>
      </w:r>
      <w:r w:rsidRPr="008B11E8">
        <w:rPr>
          <w:b/>
          <w:noProof/>
          <w:color w:val="000000" w:themeColor="text1"/>
        </w:rPr>
        <w:t>LoFreq: a sequence-quality aware, ultra-sensitive variant caller for uncovering cell-population heterogeneity from high-throughput sequencing datasets.</w:t>
      </w:r>
      <w:r w:rsidRPr="008B11E8">
        <w:rPr>
          <w:noProof/>
          <w:color w:val="000000" w:themeColor="text1"/>
        </w:rPr>
        <w:t xml:space="preserve"> </w:t>
      </w:r>
      <w:r w:rsidRPr="008B11E8">
        <w:rPr>
          <w:i/>
          <w:noProof/>
          <w:color w:val="000000" w:themeColor="text1"/>
        </w:rPr>
        <w:t xml:space="preserve">Nucleic Acids Res </w:t>
      </w:r>
      <w:r w:rsidRPr="008B11E8">
        <w:rPr>
          <w:noProof/>
          <w:color w:val="000000" w:themeColor="text1"/>
        </w:rPr>
        <w:t xml:space="preserve">2012, </w:t>
      </w:r>
      <w:r w:rsidRPr="008B11E8">
        <w:rPr>
          <w:b/>
          <w:noProof/>
          <w:color w:val="000000" w:themeColor="text1"/>
        </w:rPr>
        <w:t>40:</w:t>
      </w:r>
      <w:r w:rsidRPr="008B11E8">
        <w:rPr>
          <w:noProof/>
          <w:color w:val="000000" w:themeColor="text1"/>
        </w:rPr>
        <w:t>11189-11201.</w:t>
      </w:r>
    </w:p>
    <w:p w14:paraId="75C3E54C" w14:textId="77777777" w:rsidR="00CD33AE" w:rsidRPr="008B11E8" w:rsidRDefault="00CD33AE" w:rsidP="00CD33AE">
      <w:pPr>
        <w:pStyle w:val="EndNoteBibliography"/>
        <w:ind w:left="720" w:hanging="720"/>
        <w:rPr>
          <w:noProof/>
          <w:color w:val="000000" w:themeColor="text1"/>
        </w:rPr>
      </w:pPr>
      <w:r w:rsidRPr="008B11E8">
        <w:rPr>
          <w:noProof/>
          <w:color w:val="000000" w:themeColor="text1"/>
        </w:rPr>
        <w:t>19.</w:t>
      </w:r>
      <w:r w:rsidRPr="008B11E8">
        <w:rPr>
          <w:noProof/>
          <w:color w:val="000000" w:themeColor="text1"/>
        </w:rPr>
        <w:tab/>
        <w:t xml:space="preserve">Mahe F, Rognes T, Quince C, de Vargas C, Dunthorn M: </w:t>
      </w:r>
      <w:r w:rsidRPr="008B11E8">
        <w:rPr>
          <w:b/>
          <w:noProof/>
          <w:color w:val="000000" w:themeColor="text1"/>
        </w:rPr>
        <w:t>Swarm v2: highly-scalable and high-resolution amplicon clustering.</w:t>
      </w:r>
      <w:r w:rsidRPr="008B11E8">
        <w:rPr>
          <w:noProof/>
          <w:color w:val="000000" w:themeColor="text1"/>
        </w:rPr>
        <w:t xml:space="preserve"> </w:t>
      </w:r>
      <w:r w:rsidRPr="008B11E8">
        <w:rPr>
          <w:i/>
          <w:noProof/>
          <w:color w:val="000000" w:themeColor="text1"/>
        </w:rPr>
        <w:t xml:space="preserve">PeerJ </w:t>
      </w:r>
      <w:r w:rsidRPr="008B11E8">
        <w:rPr>
          <w:noProof/>
          <w:color w:val="000000" w:themeColor="text1"/>
        </w:rPr>
        <w:t xml:space="preserve">2015, </w:t>
      </w:r>
      <w:r w:rsidRPr="008B11E8">
        <w:rPr>
          <w:b/>
          <w:noProof/>
          <w:color w:val="000000" w:themeColor="text1"/>
        </w:rPr>
        <w:t>3:</w:t>
      </w:r>
      <w:r w:rsidRPr="008B11E8">
        <w:rPr>
          <w:noProof/>
          <w:color w:val="000000" w:themeColor="text1"/>
        </w:rPr>
        <w:t>e1420.</w:t>
      </w:r>
    </w:p>
    <w:p w14:paraId="6D9B7702" w14:textId="77777777" w:rsidR="00CD33AE" w:rsidRPr="008B11E8" w:rsidRDefault="00CD33AE" w:rsidP="00CD33AE">
      <w:pPr>
        <w:pStyle w:val="EndNoteBibliography"/>
        <w:ind w:left="720" w:hanging="720"/>
        <w:rPr>
          <w:noProof/>
          <w:color w:val="000000" w:themeColor="text1"/>
        </w:rPr>
      </w:pPr>
      <w:r w:rsidRPr="008B11E8">
        <w:rPr>
          <w:noProof/>
          <w:color w:val="000000" w:themeColor="text1"/>
        </w:rPr>
        <w:t>20.</w:t>
      </w:r>
      <w:r w:rsidRPr="008B11E8">
        <w:rPr>
          <w:noProof/>
          <w:color w:val="000000" w:themeColor="text1"/>
        </w:rPr>
        <w:tab/>
        <w:t xml:space="preserve">Krzywinski M, Schein J, Birol I, Connors J, Gascoyne R, Horsman D, Jones SJ, Marra MA: </w:t>
      </w:r>
      <w:r w:rsidRPr="008B11E8">
        <w:rPr>
          <w:b/>
          <w:noProof/>
          <w:color w:val="000000" w:themeColor="text1"/>
        </w:rPr>
        <w:t>Circos: an information aesthetic for comparative genomics.</w:t>
      </w:r>
      <w:r w:rsidRPr="008B11E8">
        <w:rPr>
          <w:noProof/>
          <w:color w:val="000000" w:themeColor="text1"/>
        </w:rPr>
        <w:t xml:space="preserve"> </w:t>
      </w:r>
      <w:r w:rsidRPr="008B11E8">
        <w:rPr>
          <w:i/>
          <w:noProof/>
          <w:color w:val="000000" w:themeColor="text1"/>
        </w:rPr>
        <w:t xml:space="preserve">Genome Res </w:t>
      </w:r>
      <w:r w:rsidRPr="008B11E8">
        <w:rPr>
          <w:noProof/>
          <w:color w:val="000000" w:themeColor="text1"/>
        </w:rPr>
        <w:t xml:space="preserve">2009, </w:t>
      </w:r>
      <w:r w:rsidRPr="008B11E8">
        <w:rPr>
          <w:b/>
          <w:noProof/>
          <w:color w:val="000000" w:themeColor="text1"/>
        </w:rPr>
        <w:t>19:</w:t>
      </w:r>
      <w:r w:rsidRPr="008B11E8">
        <w:rPr>
          <w:noProof/>
          <w:color w:val="000000" w:themeColor="text1"/>
        </w:rPr>
        <w:t>1639-1645.</w:t>
      </w:r>
    </w:p>
    <w:p w14:paraId="20B0BDA8" w14:textId="77777777" w:rsidR="00CD33AE" w:rsidRPr="008B11E8" w:rsidRDefault="00CD33AE" w:rsidP="00CD33AE">
      <w:pPr>
        <w:pStyle w:val="EndNoteBibliography"/>
        <w:ind w:left="720" w:hanging="720"/>
        <w:rPr>
          <w:noProof/>
          <w:color w:val="000000" w:themeColor="text1"/>
        </w:rPr>
      </w:pPr>
      <w:r w:rsidRPr="008B11E8">
        <w:rPr>
          <w:noProof/>
          <w:color w:val="000000" w:themeColor="text1"/>
        </w:rPr>
        <w:t>21.</w:t>
      </w:r>
      <w:r w:rsidRPr="008B11E8">
        <w:rPr>
          <w:noProof/>
          <w:color w:val="000000" w:themeColor="text1"/>
        </w:rPr>
        <w:tab/>
        <w:t xml:space="preserve">Robinson JT, Thorvaldsdottir H, Winckler W, Guttman M, Lander ES, Getz G, Mesirov JP: </w:t>
      </w:r>
      <w:r w:rsidRPr="008B11E8">
        <w:rPr>
          <w:b/>
          <w:noProof/>
          <w:color w:val="000000" w:themeColor="text1"/>
        </w:rPr>
        <w:t>Integrative genomics viewer.</w:t>
      </w:r>
      <w:r w:rsidRPr="008B11E8">
        <w:rPr>
          <w:noProof/>
          <w:color w:val="000000" w:themeColor="text1"/>
        </w:rPr>
        <w:t xml:space="preserve"> </w:t>
      </w:r>
      <w:r w:rsidRPr="008B11E8">
        <w:rPr>
          <w:i/>
          <w:noProof/>
          <w:color w:val="000000" w:themeColor="text1"/>
        </w:rPr>
        <w:t xml:space="preserve">Nat Biotechnol </w:t>
      </w:r>
      <w:r w:rsidRPr="008B11E8">
        <w:rPr>
          <w:noProof/>
          <w:color w:val="000000" w:themeColor="text1"/>
        </w:rPr>
        <w:t xml:space="preserve">2011, </w:t>
      </w:r>
      <w:r w:rsidRPr="008B11E8">
        <w:rPr>
          <w:b/>
          <w:noProof/>
          <w:color w:val="000000" w:themeColor="text1"/>
        </w:rPr>
        <w:t>29:</w:t>
      </w:r>
      <w:r w:rsidRPr="008B11E8">
        <w:rPr>
          <w:noProof/>
          <w:color w:val="000000" w:themeColor="text1"/>
        </w:rPr>
        <w:t>24-26.</w:t>
      </w:r>
    </w:p>
    <w:p w14:paraId="43BCCFE7" w14:textId="77777777" w:rsidR="00CD33AE" w:rsidRPr="008B11E8" w:rsidRDefault="00CD33AE" w:rsidP="00CD33AE">
      <w:pPr>
        <w:pStyle w:val="EndNoteBibliography"/>
        <w:ind w:left="720" w:hanging="720"/>
        <w:rPr>
          <w:noProof/>
          <w:color w:val="000000" w:themeColor="text1"/>
        </w:rPr>
      </w:pPr>
      <w:r w:rsidRPr="008B11E8">
        <w:rPr>
          <w:noProof/>
          <w:color w:val="000000" w:themeColor="text1"/>
        </w:rPr>
        <w:t>22.</w:t>
      </w:r>
      <w:r w:rsidRPr="008B11E8">
        <w:rPr>
          <w:noProof/>
          <w:color w:val="000000" w:themeColor="text1"/>
        </w:rPr>
        <w:tab/>
        <w:t xml:space="preserve">Sarin SK, Kumar M, Lau GK, Abbas Z, Chan HL, Chen CJ, Chen DS, Chen HL, Chen PJ, Chien RN, et al: </w:t>
      </w:r>
      <w:r w:rsidRPr="008B11E8">
        <w:rPr>
          <w:b/>
          <w:noProof/>
          <w:color w:val="000000" w:themeColor="text1"/>
        </w:rPr>
        <w:t>Asian-Pacific clinical practice guidelines on the management of hepatitis B: a 2015 update.</w:t>
      </w:r>
      <w:r w:rsidRPr="008B11E8">
        <w:rPr>
          <w:noProof/>
          <w:color w:val="000000" w:themeColor="text1"/>
        </w:rPr>
        <w:t xml:space="preserve"> </w:t>
      </w:r>
      <w:r w:rsidRPr="008B11E8">
        <w:rPr>
          <w:i/>
          <w:noProof/>
          <w:color w:val="000000" w:themeColor="text1"/>
        </w:rPr>
        <w:t xml:space="preserve">Hepatol Int </w:t>
      </w:r>
      <w:r w:rsidRPr="008B11E8">
        <w:rPr>
          <w:noProof/>
          <w:color w:val="000000" w:themeColor="text1"/>
        </w:rPr>
        <w:t xml:space="preserve">2016, </w:t>
      </w:r>
      <w:r w:rsidRPr="008B11E8">
        <w:rPr>
          <w:b/>
          <w:noProof/>
          <w:color w:val="000000" w:themeColor="text1"/>
        </w:rPr>
        <w:t>10:</w:t>
      </w:r>
      <w:r w:rsidRPr="008B11E8">
        <w:rPr>
          <w:noProof/>
          <w:color w:val="000000" w:themeColor="text1"/>
        </w:rPr>
        <w:t>1-98.</w:t>
      </w:r>
    </w:p>
    <w:p w14:paraId="50AFDA5D" w14:textId="77777777" w:rsidR="00CD33AE" w:rsidRPr="008B11E8" w:rsidRDefault="00CD33AE" w:rsidP="00CD33AE">
      <w:pPr>
        <w:pStyle w:val="EndNoteBibliography"/>
        <w:ind w:left="720" w:hanging="720"/>
        <w:rPr>
          <w:noProof/>
          <w:color w:val="000000" w:themeColor="text1"/>
        </w:rPr>
      </w:pPr>
      <w:r w:rsidRPr="008B11E8">
        <w:rPr>
          <w:noProof/>
          <w:color w:val="000000" w:themeColor="text1"/>
        </w:rPr>
        <w:t>23.</w:t>
      </w:r>
      <w:r w:rsidRPr="008B11E8">
        <w:rPr>
          <w:noProof/>
          <w:color w:val="000000" w:themeColor="text1"/>
        </w:rPr>
        <w:tab/>
        <w:t xml:space="preserve">Gunther S, Li BC, Miska S, Kruger DH, Meisel H, Will H: </w:t>
      </w:r>
      <w:r w:rsidRPr="008B11E8">
        <w:rPr>
          <w:b/>
          <w:noProof/>
          <w:color w:val="000000" w:themeColor="text1"/>
        </w:rPr>
        <w:t>A novel method for efficient amplification of whole hepatitis B virus genomes permits rapid functional analysis and reveals deletion mutants in immunosuppressed patients.</w:t>
      </w:r>
      <w:r w:rsidRPr="008B11E8">
        <w:rPr>
          <w:noProof/>
          <w:color w:val="000000" w:themeColor="text1"/>
        </w:rPr>
        <w:t xml:space="preserve"> </w:t>
      </w:r>
      <w:r w:rsidRPr="008B11E8">
        <w:rPr>
          <w:i/>
          <w:noProof/>
          <w:color w:val="000000" w:themeColor="text1"/>
        </w:rPr>
        <w:t xml:space="preserve">J Virol </w:t>
      </w:r>
      <w:r w:rsidRPr="008B11E8">
        <w:rPr>
          <w:noProof/>
          <w:color w:val="000000" w:themeColor="text1"/>
        </w:rPr>
        <w:t xml:space="preserve">1995, </w:t>
      </w:r>
      <w:r w:rsidRPr="008B11E8">
        <w:rPr>
          <w:b/>
          <w:noProof/>
          <w:color w:val="000000" w:themeColor="text1"/>
        </w:rPr>
        <w:t>69:</w:t>
      </w:r>
      <w:r w:rsidRPr="008B11E8">
        <w:rPr>
          <w:noProof/>
          <w:color w:val="000000" w:themeColor="text1"/>
        </w:rPr>
        <w:t>5437-5444.</w:t>
      </w:r>
    </w:p>
    <w:p w14:paraId="6926EE51" w14:textId="77777777" w:rsidR="00CD33AE" w:rsidRPr="008B11E8" w:rsidRDefault="00CD33AE" w:rsidP="00CD33AE">
      <w:pPr>
        <w:pStyle w:val="EndNoteBibliography"/>
        <w:ind w:left="720" w:hanging="720"/>
        <w:rPr>
          <w:noProof/>
          <w:color w:val="000000" w:themeColor="text1"/>
        </w:rPr>
      </w:pPr>
      <w:r w:rsidRPr="008B11E8">
        <w:rPr>
          <w:noProof/>
          <w:color w:val="000000" w:themeColor="text1"/>
        </w:rPr>
        <w:t>24.</w:t>
      </w:r>
      <w:r w:rsidRPr="008B11E8">
        <w:rPr>
          <w:noProof/>
          <w:color w:val="000000" w:themeColor="text1"/>
        </w:rPr>
        <w:tab/>
        <w:t xml:space="preserve">Martin DP, Lemey P, Lott M, Moulton V, Posada D, Lefeuvre P: </w:t>
      </w:r>
      <w:r w:rsidRPr="008B11E8">
        <w:rPr>
          <w:b/>
          <w:noProof/>
          <w:color w:val="000000" w:themeColor="text1"/>
        </w:rPr>
        <w:t>RDP3: a flexible and fast computer program for analyzing recombination.</w:t>
      </w:r>
      <w:r w:rsidRPr="008B11E8">
        <w:rPr>
          <w:noProof/>
          <w:color w:val="000000" w:themeColor="text1"/>
        </w:rPr>
        <w:t xml:space="preserve"> </w:t>
      </w:r>
      <w:r w:rsidRPr="008B11E8">
        <w:rPr>
          <w:i/>
          <w:noProof/>
          <w:color w:val="000000" w:themeColor="text1"/>
        </w:rPr>
        <w:t xml:space="preserve">Bioinformatics </w:t>
      </w:r>
      <w:r w:rsidRPr="008B11E8">
        <w:rPr>
          <w:noProof/>
          <w:color w:val="000000" w:themeColor="text1"/>
        </w:rPr>
        <w:t xml:space="preserve">2010, </w:t>
      </w:r>
      <w:r w:rsidRPr="008B11E8">
        <w:rPr>
          <w:b/>
          <w:noProof/>
          <w:color w:val="000000" w:themeColor="text1"/>
        </w:rPr>
        <w:t>26:</w:t>
      </w:r>
      <w:r w:rsidRPr="008B11E8">
        <w:rPr>
          <w:noProof/>
          <w:color w:val="000000" w:themeColor="text1"/>
        </w:rPr>
        <w:t>2462-2463.</w:t>
      </w:r>
    </w:p>
    <w:p w14:paraId="44F5D04C" w14:textId="77777777" w:rsidR="00CD33AE" w:rsidRPr="008B11E8" w:rsidRDefault="00CD33AE" w:rsidP="00CD33AE">
      <w:pPr>
        <w:pStyle w:val="EndNoteBibliography"/>
        <w:ind w:left="720" w:hanging="720"/>
        <w:rPr>
          <w:noProof/>
          <w:color w:val="000000" w:themeColor="text1"/>
        </w:rPr>
      </w:pPr>
      <w:r w:rsidRPr="008B11E8">
        <w:rPr>
          <w:noProof/>
          <w:color w:val="000000" w:themeColor="text1"/>
        </w:rPr>
        <w:t>25.</w:t>
      </w:r>
      <w:r w:rsidRPr="008B11E8">
        <w:rPr>
          <w:noProof/>
          <w:color w:val="000000" w:themeColor="text1"/>
        </w:rPr>
        <w:tab/>
        <w:t xml:space="preserve">Zhang X, Song Z, He J, Yen HL, Li J, Zhu Z, Tian D, Wang W, Xu L, Guan W, et al: </w:t>
      </w:r>
      <w:r w:rsidRPr="008B11E8">
        <w:rPr>
          <w:b/>
          <w:noProof/>
          <w:color w:val="000000" w:themeColor="text1"/>
        </w:rPr>
        <w:t>Drug susceptibility profile and pathogenicity of H7N9 influenza virus (Anhui1 lineage) with R292K substitution.</w:t>
      </w:r>
      <w:r w:rsidRPr="008B11E8">
        <w:rPr>
          <w:noProof/>
          <w:color w:val="000000" w:themeColor="text1"/>
        </w:rPr>
        <w:t xml:space="preserve"> </w:t>
      </w:r>
      <w:r w:rsidRPr="008B11E8">
        <w:rPr>
          <w:i/>
          <w:noProof/>
          <w:color w:val="000000" w:themeColor="text1"/>
        </w:rPr>
        <w:t xml:space="preserve">Emerg Microbes Infect </w:t>
      </w:r>
      <w:r w:rsidRPr="008B11E8">
        <w:rPr>
          <w:noProof/>
          <w:color w:val="000000" w:themeColor="text1"/>
        </w:rPr>
        <w:t xml:space="preserve">2014, </w:t>
      </w:r>
      <w:r w:rsidRPr="008B11E8">
        <w:rPr>
          <w:b/>
          <w:noProof/>
          <w:color w:val="000000" w:themeColor="text1"/>
        </w:rPr>
        <w:t>3:</w:t>
      </w:r>
      <w:r w:rsidRPr="008B11E8">
        <w:rPr>
          <w:noProof/>
          <w:color w:val="000000" w:themeColor="text1"/>
        </w:rPr>
        <w:t>e78.</w:t>
      </w:r>
    </w:p>
    <w:p w14:paraId="39C9F817" w14:textId="0C69768E" w:rsidR="0017177D" w:rsidRPr="008B11E8" w:rsidRDefault="00386CE1" w:rsidP="00571BF2">
      <w:pPr>
        <w:spacing w:line="360" w:lineRule="auto"/>
        <w:rPr>
          <w:rFonts w:ascii="Times New Roman" w:hAnsi="Times New Roman" w:cs="Times New Roman"/>
          <w:color w:val="000000" w:themeColor="text1"/>
          <w:lang w:val="en-GB"/>
        </w:rPr>
      </w:pPr>
      <w:r w:rsidRPr="008B11E8">
        <w:rPr>
          <w:rFonts w:ascii="Times New Roman" w:hAnsi="Times New Roman" w:cs="Times New Roman"/>
          <w:color w:val="000000" w:themeColor="text1"/>
          <w:lang w:val="en-GB"/>
        </w:rPr>
        <w:fldChar w:fldCharType="end"/>
      </w:r>
    </w:p>
    <w:bookmarkEnd w:id="0"/>
    <w:sectPr w:rsidR="0017177D" w:rsidRPr="008B11E8" w:rsidSect="001B5917">
      <w:footerReference w:type="default" r:id="rId9"/>
      <w:pgSz w:w="11900" w:h="16840"/>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B909D3" w14:textId="77777777" w:rsidR="00123F4D" w:rsidRDefault="00123F4D" w:rsidP="00C265CF">
      <w:r>
        <w:separator/>
      </w:r>
    </w:p>
  </w:endnote>
  <w:endnote w:type="continuationSeparator" w:id="0">
    <w:p w14:paraId="21F82F00" w14:textId="77777777" w:rsidR="00123F4D" w:rsidRDefault="00123F4D" w:rsidP="00C265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DengXian">
    <w:panose1 w:val="02010600030101010101"/>
    <w:charset w:val="86"/>
    <w:family w:val="auto"/>
    <w:pitch w:val="variable"/>
    <w:sig w:usb0="A00002BF" w:usb1="38CF7CFA" w:usb2="00000016" w:usb3="00000000" w:csb0="0004000F" w:csb1="00000000"/>
  </w:font>
  <w:font w:name="Times">
    <w:panose1 w:val="02000500000000000000"/>
    <w:charset w:val="00"/>
    <w:family w:val="auto"/>
    <w:pitch w:val="variable"/>
    <w:sig w:usb0="00000003" w:usb1="00000000" w:usb2="00000000" w:usb3="00000000" w:csb0="00000001" w:csb1="00000000"/>
  </w:font>
  <w:font w:name="SimSun">
    <w:panose1 w:val="02010600030101010101"/>
    <w:charset w:val="86"/>
    <w:family w:val="auto"/>
    <w:pitch w:val="variable"/>
    <w:sig w:usb0="00000003" w:usb1="288F0000" w:usb2="00000016" w:usb3="00000000" w:csb0="00040001"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MS Mincho">
    <w:panose1 w:val="02020609040205080304"/>
    <w:charset w:val="80"/>
    <w:family w:val="auto"/>
    <w:pitch w:val="variable"/>
    <w:sig w:usb0="E00002FF" w:usb1="6AC7FDFB" w:usb2="08000012" w:usb3="00000000" w:csb0="0002009F" w:csb1="00000000"/>
  </w:font>
  <w:font w:name="PMingLiU">
    <w:panose1 w:val="02020500000000000000"/>
    <w:charset w:val="88"/>
    <w:family w:val="auto"/>
    <w:pitch w:val="variable"/>
    <w:sig w:usb0="A00002FF" w:usb1="28CFFCFA" w:usb2="00000016" w:usb3="00000000" w:csb0="00100001"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38854393"/>
      <w:docPartObj>
        <w:docPartGallery w:val="Page Numbers (Bottom of Page)"/>
        <w:docPartUnique/>
      </w:docPartObj>
    </w:sdtPr>
    <w:sdtEndPr/>
    <w:sdtContent>
      <w:p w14:paraId="6AF862E1" w14:textId="3C54AC00" w:rsidR="00331FA8" w:rsidRDefault="00331FA8">
        <w:pPr>
          <w:pStyle w:val="a7"/>
          <w:jc w:val="center"/>
        </w:pPr>
        <w:r>
          <w:fldChar w:fldCharType="begin"/>
        </w:r>
        <w:r>
          <w:instrText>PAGE   \* MERGEFORMAT</w:instrText>
        </w:r>
        <w:r>
          <w:fldChar w:fldCharType="separate"/>
        </w:r>
        <w:r w:rsidR="008B11E8" w:rsidRPr="008B11E8">
          <w:rPr>
            <w:noProof/>
            <w:lang w:val="zh-CN"/>
          </w:rPr>
          <w:t>5</w:t>
        </w:r>
        <w:r>
          <w:fldChar w:fldCharType="end"/>
        </w:r>
      </w:p>
    </w:sdtContent>
  </w:sdt>
  <w:p w14:paraId="3C4FB15F" w14:textId="77777777" w:rsidR="00331FA8" w:rsidRDefault="00331FA8">
    <w:pPr>
      <w:pStyle w:val="a7"/>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095E52" w14:textId="77777777" w:rsidR="00123F4D" w:rsidRDefault="00123F4D" w:rsidP="00C265CF">
      <w:r>
        <w:separator/>
      </w:r>
    </w:p>
  </w:footnote>
  <w:footnote w:type="continuationSeparator" w:id="0">
    <w:p w14:paraId="12063C05" w14:textId="77777777" w:rsidR="00123F4D" w:rsidRDefault="00123F4D" w:rsidP="00C265C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8ED3F22"/>
    <w:multiLevelType w:val="hybridMultilevel"/>
    <w:tmpl w:val="E09ECA40"/>
    <w:lvl w:ilvl="0" w:tplc="A5E2481C">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7"/>
  <w:doNotDisplayPageBoundaries/>
  <w:bordersDoNotSurroundHeader/>
  <w:bordersDoNotSurroundFooter/>
  <w:activeWritingStyle w:appName="MSWord" w:lang="en-US" w:vendorID="64" w:dllVersion="0" w:nlCheck="1" w:checkStyle="0"/>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en-GB" w:vendorID="64" w:dllVersion="4096" w:nlCheck="1" w:checkStyle="0"/>
  <w:activeWritingStyle w:appName="MSWord" w:lang="en-GB" w:vendorID="64" w:dllVersion="0" w:nlCheck="1" w:checkStyle="0"/>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DengXi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t2dvf56rxfrzeax2pvv0a2wvxar0adaf05&quot;&gt;EndNoteLibrary&lt;record-ids&gt;&lt;item&gt;68&lt;/item&gt;&lt;item&gt;78&lt;/item&gt;&lt;item&gt;106&lt;/item&gt;&lt;item&gt;111&lt;/item&gt;&lt;item&gt;132&lt;/item&gt;&lt;item&gt;134&lt;/item&gt;&lt;item&gt;200&lt;/item&gt;&lt;item&gt;605&lt;/item&gt;&lt;item&gt;607&lt;/item&gt;&lt;item&gt;609&lt;/item&gt;&lt;item&gt;632&lt;/item&gt;&lt;item&gt;634&lt;/item&gt;&lt;item&gt;636&lt;/item&gt;&lt;item&gt;638&lt;/item&gt;&lt;item&gt;654&lt;/item&gt;&lt;item&gt;656&lt;/item&gt;&lt;item&gt;658&lt;/item&gt;&lt;item&gt;660&lt;/item&gt;&lt;item&gt;662&lt;/item&gt;&lt;item&gt;678&lt;/item&gt;&lt;item&gt;688&lt;/item&gt;&lt;item&gt;690&lt;/item&gt;&lt;item&gt;692&lt;/item&gt;&lt;item&gt;694&lt;/item&gt;&lt;item&gt;696&lt;/item&gt;&lt;item&gt;775&lt;/item&gt;&lt;item&gt;823&lt;/item&gt;&lt;/record-ids&gt;&lt;/item&gt;&lt;/Libraries&gt;"/>
    <w:docVar w:name="MachineID" w:val="204|207|197|205|203|197|204|205|197|205|205|197|198|198|197|200|206|"/>
    <w:docVar w:name="Username" w:val="Quality Control Editor"/>
  </w:docVars>
  <w:rsids>
    <w:rsidRoot w:val="0029752C"/>
    <w:rsid w:val="000005E5"/>
    <w:rsid w:val="00000BFA"/>
    <w:rsid w:val="0000132A"/>
    <w:rsid w:val="00001601"/>
    <w:rsid w:val="0000177D"/>
    <w:rsid w:val="00002507"/>
    <w:rsid w:val="00002654"/>
    <w:rsid w:val="000026A8"/>
    <w:rsid w:val="00002A71"/>
    <w:rsid w:val="00003453"/>
    <w:rsid w:val="00003916"/>
    <w:rsid w:val="000042A5"/>
    <w:rsid w:val="00004927"/>
    <w:rsid w:val="00004B1A"/>
    <w:rsid w:val="00004EE1"/>
    <w:rsid w:val="00005835"/>
    <w:rsid w:val="00005D5A"/>
    <w:rsid w:val="00006176"/>
    <w:rsid w:val="0000646D"/>
    <w:rsid w:val="00006553"/>
    <w:rsid w:val="00006D3E"/>
    <w:rsid w:val="00006DE1"/>
    <w:rsid w:val="000075C9"/>
    <w:rsid w:val="00007841"/>
    <w:rsid w:val="00007B57"/>
    <w:rsid w:val="00007BB1"/>
    <w:rsid w:val="00007C3C"/>
    <w:rsid w:val="00007E0C"/>
    <w:rsid w:val="00010295"/>
    <w:rsid w:val="000103FF"/>
    <w:rsid w:val="000112BB"/>
    <w:rsid w:val="000119D9"/>
    <w:rsid w:val="000122E4"/>
    <w:rsid w:val="00012AAD"/>
    <w:rsid w:val="00013207"/>
    <w:rsid w:val="0001357C"/>
    <w:rsid w:val="00014F8C"/>
    <w:rsid w:val="00015AAE"/>
    <w:rsid w:val="000169AE"/>
    <w:rsid w:val="00016B30"/>
    <w:rsid w:val="000171D9"/>
    <w:rsid w:val="00020108"/>
    <w:rsid w:val="00020E85"/>
    <w:rsid w:val="00021FC5"/>
    <w:rsid w:val="00022BD8"/>
    <w:rsid w:val="000238BE"/>
    <w:rsid w:val="000241AA"/>
    <w:rsid w:val="00025666"/>
    <w:rsid w:val="00025841"/>
    <w:rsid w:val="00025B17"/>
    <w:rsid w:val="00026012"/>
    <w:rsid w:val="0002650B"/>
    <w:rsid w:val="00026ED8"/>
    <w:rsid w:val="0003005A"/>
    <w:rsid w:val="00030306"/>
    <w:rsid w:val="0003032F"/>
    <w:rsid w:val="0003072B"/>
    <w:rsid w:val="00030D3C"/>
    <w:rsid w:val="00030E4D"/>
    <w:rsid w:val="00031013"/>
    <w:rsid w:val="0003102B"/>
    <w:rsid w:val="00031288"/>
    <w:rsid w:val="0003217E"/>
    <w:rsid w:val="000325A1"/>
    <w:rsid w:val="000325FE"/>
    <w:rsid w:val="00032A06"/>
    <w:rsid w:val="00032ACC"/>
    <w:rsid w:val="00032DD6"/>
    <w:rsid w:val="00033187"/>
    <w:rsid w:val="0003349A"/>
    <w:rsid w:val="00034D90"/>
    <w:rsid w:val="00035C19"/>
    <w:rsid w:val="00036256"/>
    <w:rsid w:val="000362D1"/>
    <w:rsid w:val="000366FA"/>
    <w:rsid w:val="00036DB5"/>
    <w:rsid w:val="00036E23"/>
    <w:rsid w:val="00036F8F"/>
    <w:rsid w:val="00037A83"/>
    <w:rsid w:val="00037AB9"/>
    <w:rsid w:val="00037B82"/>
    <w:rsid w:val="00040C3B"/>
    <w:rsid w:val="00041128"/>
    <w:rsid w:val="00041764"/>
    <w:rsid w:val="00041AE2"/>
    <w:rsid w:val="000421EC"/>
    <w:rsid w:val="00042721"/>
    <w:rsid w:val="00042828"/>
    <w:rsid w:val="00042CB2"/>
    <w:rsid w:val="00042EDD"/>
    <w:rsid w:val="0004360E"/>
    <w:rsid w:val="00043630"/>
    <w:rsid w:val="00043FFE"/>
    <w:rsid w:val="000440E6"/>
    <w:rsid w:val="00044286"/>
    <w:rsid w:val="00044564"/>
    <w:rsid w:val="0004458E"/>
    <w:rsid w:val="00044668"/>
    <w:rsid w:val="000448DA"/>
    <w:rsid w:val="00044B67"/>
    <w:rsid w:val="00045007"/>
    <w:rsid w:val="00045064"/>
    <w:rsid w:val="000450BB"/>
    <w:rsid w:val="00045CF4"/>
    <w:rsid w:val="00045D48"/>
    <w:rsid w:val="0004630E"/>
    <w:rsid w:val="0004669E"/>
    <w:rsid w:val="000469F2"/>
    <w:rsid w:val="00046A7B"/>
    <w:rsid w:val="00047A29"/>
    <w:rsid w:val="00047CA1"/>
    <w:rsid w:val="00051065"/>
    <w:rsid w:val="00051358"/>
    <w:rsid w:val="00051503"/>
    <w:rsid w:val="0005207C"/>
    <w:rsid w:val="00052373"/>
    <w:rsid w:val="00052459"/>
    <w:rsid w:val="00052901"/>
    <w:rsid w:val="00053101"/>
    <w:rsid w:val="00053503"/>
    <w:rsid w:val="00053774"/>
    <w:rsid w:val="00053B6E"/>
    <w:rsid w:val="00054132"/>
    <w:rsid w:val="00054147"/>
    <w:rsid w:val="00054902"/>
    <w:rsid w:val="000559E8"/>
    <w:rsid w:val="00055E61"/>
    <w:rsid w:val="00055F02"/>
    <w:rsid w:val="00056181"/>
    <w:rsid w:val="00056785"/>
    <w:rsid w:val="000569C2"/>
    <w:rsid w:val="00056CDF"/>
    <w:rsid w:val="00056E44"/>
    <w:rsid w:val="000573D2"/>
    <w:rsid w:val="000578BD"/>
    <w:rsid w:val="00057B5C"/>
    <w:rsid w:val="000603A4"/>
    <w:rsid w:val="000603EE"/>
    <w:rsid w:val="00060C8F"/>
    <w:rsid w:val="000610C2"/>
    <w:rsid w:val="000620A1"/>
    <w:rsid w:val="00062131"/>
    <w:rsid w:val="000621BC"/>
    <w:rsid w:val="00062BE8"/>
    <w:rsid w:val="00062E59"/>
    <w:rsid w:val="000633AD"/>
    <w:rsid w:val="00063821"/>
    <w:rsid w:val="0006412B"/>
    <w:rsid w:val="00064175"/>
    <w:rsid w:val="000644FF"/>
    <w:rsid w:val="00064873"/>
    <w:rsid w:val="000648D2"/>
    <w:rsid w:val="00064B70"/>
    <w:rsid w:val="0006515A"/>
    <w:rsid w:val="00066AA4"/>
    <w:rsid w:val="00066ABE"/>
    <w:rsid w:val="00067653"/>
    <w:rsid w:val="000678F1"/>
    <w:rsid w:val="000679B3"/>
    <w:rsid w:val="00067A4F"/>
    <w:rsid w:val="0007101D"/>
    <w:rsid w:val="0007182B"/>
    <w:rsid w:val="00071AEF"/>
    <w:rsid w:val="00071F22"/>
    <w:rsid w:val="00072524"/>
    <w:rsid w:val="000728D1"/>
    <w:rsid w:val="000729CB"/>
    <w:rsid w:val="000731E8"/>
    <w:rsid w:val="0007323C"/>
    <w:rsid w:val="0007326D"/>
    <w:rsid w:val="0007371A"/>
    <w:rsid w:val="0007395A"/>
    <w:rsid w:val="00073A2F"/>
    <w:rsid w:val="00073AAC"/>
    <w:rsid w:val="000740F7"/>
    <w:rsid w:val="000744D3"/>
    <w:rsid w:val="000746CE"/>
    <w:rsid w:val="00074BAC"/>
    <w:rsid w:val="00076301"/>
    <w:rsid w:val="00076803"/>
    <w:rsid w:val="00077488"/>
    <w:rsid w:val="00077E9C"/>
    <w:rsid w:val="0008016E"/>
    <w:rsid w:val="000809C4"/>
    <w:rsid w:val="00080B1E"/>
    <w:rsid w:val="00080C12"/>
    <w:rsid w:val="0008134D"/>
    <w:rsid w:val="00081673"/>
    <w:rsid w:val="00082456"/>
    <w:rsid w:val="0008350A"/>
    <w:rsid w:val="00083FD6"/>
    <w:rsid w:val="0008424E"/>
    <w:rsid w:val="000849EF"/>
    <w:rsid w:val="00084B56"/>
    <w:rsid w:val="0008521D"/>
    <w:rsid w:val="000852C9"/>
    <w:rsid w:val="0008583D"/>
    <w:rsid w:val="00086A15"/>
    <w:rsid w:val="00087173"/>
    <w:rsid w:val="00087ACB"/>
    <w:rsid w:val="00090665"/>
    <w:rsid w:val="00090A36"/>
    <w:rsid w:val="00091319"/>
    <w:rsid w:val="00091762"/>
    <w:rsid w:val="00091AB0"/>
    <w:rsid w:val="0009234E"/>
    <w:rsid w:val="00092B98"/>
    <w:rsid w:val="00092FBF"/>
    <w:rsid w:val="00093764"/>
    <w:rsid w:val="000938BA"/>
    <w:rsid w:val="00093A03"/>
    <w:rsid w:val="00093A0F"/>
    <w:rsid w:val="00093D9F"/>
    <w:rsid w:val="0009497F"/>
    <w:rsid w:val="000949CC"/>
    <w:rsid w:val="00094EC2"/>
    <w:rsid w:val="00095739"/>
    <w:rsid w:val="000957C5"/>
    <w:rsid w:val="0009588E"/>
    <w:rsid w:val="00095E7D"/>
    <w:rsid w:val="00095EBD"/>
    <w:rsid w:val="0009634F"/>
    <w:rsid w:val="0009663F"/>
    <w:rsid w:val="00096793"/>
    <w:rsid w:val="0009753F"/>
    <w:rsid w:val="000978B6"/>
    <w:rsid w:val="000A0FCD"/>
    <w:rsid w:val="000A11BE"/>
    <w:rsid w:val="000A13B7"/>
    <w:rsid w:val="000A275D"/>
    <w:rsid w:val="000A40AB"/>
    <w:rsid w:val="000A4CA7"/>
    <w:rsid w:val="000A5602"/>
    <w:rsid w:val="000A56AE"/>
    <w:rsid w:val="000A64AB"/>
    <w:rsid w:val="000A6968"/>
    <w:rsid w:val="000A6B45"/>
    <w:rsid w:val="000A6E71"/>
    <w:rsid w:val="000A6EDA"/>
    <w:rsid w:val="000A6F92"/>
    <w:rsid w:val="000A78E9"/>
    <w:rsid w:val="000B04AF"/>
    <w:rsid w:val="000B0524"/>
    <w:rsid w:val="000B0718"/>
    <w:rsid w:val="000B0C2B"/>
    <w:rsid w:val="000B1360"/>
    <w:rsid w:val="000B270A"/>
    <w:rsid w:val="000B3613"/>
    <w:rsid w:val="000B3B8E"/>
    <w:rsid w:val="000B3D01"/>
    <w:rsid w:val="000B495F"/>
    <w:rsid w:val="000B7EEA"/>
    <w:rsid w:val="000B7F81"/>
    <w:rsid w:val="000C05A9"/>
    <w:rsid w:val="000C081F"/>
    <w:rsid w:val="000C14C3"/>
    <w:rsid w:val="000C166A"/>
    <w:rsid w:val="000C23A8"/>
    <w:rsid w:val="000C2A2E"/>
    <w:rsid w:val="000C2ABC"/>
    <w:rsid w:val="000C2FBE"/>
    <w:rsid w:val="000C3513"/>
    <w:rsid w:val="000C3601"/>
    <w:rsid w:val="000C38EC"/>
    <w:rsid w:val="000C4CC0"/>
    <w:rsid w:val="000C52BE"/>
    <w:rsid w:val="000C54C5"/>
    <w:rsid w:val="000C5802"/>
    <w:rsid w:val="000C5DD8"/>
    <w:rsid w:val="000C60F5"/>
    <w:rsid w:val="000C7BD2"/>
    <w:rsid w:val="000D1225"/>
    <w:rsid w:val="000D13EF"/>
    <w:rsid w:val="000D190E"/>
    <w:rsid w:val="000D22C8"/>
    <w:rsid w:val="000D2552"/>
    <w:rsid w:val="000D2B21"/>
    <w:rsid w:val="000D338B"/>
    <w:rsid w:val="000D3C3C"/>
    <w:rsid w:val="000D40EA"/>
    <w:rsid w:val="000D4219"/>
    <w:rsid w:val="000D46C3"/>
    <w:rsid w:val="000D55F8"/>
    <w:rsid w:val="000E0B3D"/>
    <w:rsid w:val="000E1362"/>
    <w:rsid w:val="000E1E33"/>
    <w:rsid w:val="000E2DE8"/>
    <w:rsid w:val="000E3748"/>
    <w:rsid w:val="000E4677"/>
    <w:rsid w:val="000E53A9"/>
    <w:rsid w:val="000E5496"/>
    <w:rsid w:val="000E5894"/>
    <w:rsid w:val="000E6136"/>
    <w:rsid w:val="000E67C8"/>
    <w:rsid w:val="000E6FB6"/>
    <w:rsid w:val="000E79C3"/>
    <w:rsid w:val="000F0D76"/>
    <w:rsid w:val="000F1176"/>
    <w:rsid w:val="000F16C1"/>
    <w:rsid w:val="000F1D98"/>
    <w:rsid w:val="000F2113"/>
    <w:rsid w:val="000F21E6"/>
    <w:rsid w:val="000F2D2A"/>
    <w:rsid w:val="000F35F8"/>
    <w:rsid w:val="000F438A"/>
    <w:rsid w:val="000F4D80"/>
    <w:rsid w:val="000F5088"/>
    <w:rsid w:val="000F5D02"/>
    <w:rsid w:val="000F5F08"/>
    <w:rsid w:val="000F61CD"/>
    <w:rsid w:val="000F6991"/>
    <w:rsid w:val="000F7272"/>
    <w:rsid w:val="000F77C3"/>
    <w:rsid w:val="00100678"/>
    <w:rsid w:val="00100E0D"/>
    <w:rsid w:val="0010124E"/>
    <w:rsid w:val="00102F6C"/>
    <w:rsid w:val="00103042"/>
    <w:rsid w:val="00103E68"/>
    <w:rsid w:val="001040E4"/>
    <w:rsid w:val="00104A56"/>
    <w:rsid w:val="00104D42"/>
    <w:rsid w:val="0010515E"/>
    <w:rsid w:val="00105163"/>
    <w:rsid w:val="0010550F"/>
    <w:rsid w:val="001058A3"/>
    <w:rsid w:val="00105AA1"/>
    <w:rsid w:val="00105D24"/>
    <w:rsid w:val="0010628C"/>
    <w:rsid w:val="00106444"/>
    <w:rsid w:val="0010684B"/>
    <w:rsid w:val="00106DAA"/>
    <w:rsid w:val="001076DD"/>
    <w:rsid w:val="00107867"/>
    <w:rsid w:val="00107C82"/>
    <w:rsid w:val="0011018A"/>
    <w:rsid w:val="00110227"/>
    <w:rsid w:val="00111024"/>
    <w:rsid w:val="00111168"/>
    <w:rsid w:val="0011171B"/>
    <w:rsid w:val="0011183A"/>
    <w:rsid w:val="00111897"/>
    <w:rsid w:val="00112F05"/>
    <w:rsid w:val="00113888"/>
    <w:rsid w:val="00114437"/>
    <w:rsid w:val="00114E79"/>
    <w:rsid w:val="00115060"/>
    <w:rsid w:val="0011538A"/>
    <w:rsid w:val="00115953"/>
    <w:rsid w:val="00115A80"/>
    <w:rsid w:val="0011624A"/>
    <w:rsid w:val="0011688F"/>
    <w:rsid w:val="001170E1"/>
    <w:rsid w:val="001174E6"/>
    <w:rsid w:val="001176A6"/>
    <w:rsid w:val="00117A09"/>
    <w:rsid w:val="00120481"/>
    <w:rsid w:val="00120980"/>
    <w:rsid w:val="001209A7"/>
    <w:rsid w:val="00120A85"/>
    <w:rsid w:val="001219EC"/>
    <w:rsid w:val="00121BC2"/>
    <w:rsid w:val="00122246"/>
    <w:rsid w:val="00122DC1"/>
    <w:rsid w:val="00123017"/>
    <w:rsid w:val="00123061"/>
    <w:rsid w:val="00123F4D"/>
    <w:rsid w:val="001240AE"/>
    <w:rsid w:val="00124426"/>
    <w:rsid w:val="00124678"/>
    <w:rsid w:val="00124F0A"/>
    <w:rsid w:val="00125228"/>
    <w:rsid w:val="00125589"/>
    <w:rsid w:val="00125CA3"/>
    <w:rsid w:val="00126A4E"/>
    <w:rsid w:val="00126B8D"/>
    <w:rsid w:val="0012713E"/>
    <w:rsid w:val="00130109"/>
    <w:rsid w:val="00130C1A"/>
    <w:rsid w:val="00130D29"/>
    <w:rsid w:val="001313AD"/>
    <w:rsid w:val="00131694"/>
    <w:rsid w:val="00131BB3"/>
    <w:rsid w:val="00131EEE"/>
    <w:rsid w:val="00132178"/>
    <w:rsid w:val="001325E2"/>
    <w:rsid w:val="0013269B"/>
    <w:rsid w:val="00132E56"/>
    <w:rsid w:val="00133092"/>
    <w:rsid w:val="00133185"/>
    <w:rsid w:val="001334EA"/>
    <w:rsid w:val="00134196"/>
    <w:rsid w:val="00134416"/>
    <w:rsid w:val="00134C9E"/>
    <w:rsid w:val="00135D59"/>
    <w:rsid w:val="00135E88"/>
    <w:rsid w:val="001364C8"/>
    <w:rsid w:val="00136561"/>
    <w:rsid w:val="0013672E"/>
    <w:rsid w:val="00136A0F"/>
    <w:rsid w:val="001373B5"/>
    <w:rsid w:val="00137584"/>
    <w:rsid w:val="00140BE7"/>
    <w:rsid w:val="00140C2E"/>
    <w:rsid w:val="00141E7C"/>
    <w:rsid w:val="00142185"/>
    <w:rsid w:val="00142867"/>
    <w:rsid w:val="00142F98"/>
    <w:rsid w:val="001434CB"/>
    <w:rsid w:val="00143BCD"/>
    <w:rsid w:val="0014428D"/>
    <w:rsid w:val="00144B39"/>
    <w:rsid w:val="00144D78"/>
    <w:rsid w:val="00144E8E"/>
    <w:rsid w:val="0014565F"/>
    <w:rsid w:val="001460ED"/>
    <w:rsid w:val="001464C2"/>
    <w:rsid w:val="00146B8D"/>
    <w:rsid w:val="00146B9D"/>
    <w:rsid w:val="001476FD"/>
    <w:rsid w:val="00147873"/>
    <w:rsid w:val="00147B22"/>
    <w:rsid w:val="0015002D"/>
    <w:rsid w:val="001503B9"/>
    <w:rsid w:val="00150742"/>
    <w:rsid w:val="001509D7"/>
    <w:rsid w:val="00150C48"/>
    <w:rsid w:val="00150DB6"/>
    <w:rsid w:val="00151193"/>
    <w:rsid w:val="001514E9"/>
    <w:rsid w:val="0015163C"/>
    <w:rsid w:val="00152142"/>
    <w:rsid w:val="001535A8"/>
    <w:rsid w:val="00153A81"/>
    <w:rsid w:val="00154658"/>
    <w:rsid w:val="00154D0C"/>
    <w:rsid w:val="0015504F"/>
    <w:rsid w:val="00155388"/>
    <w:rsid w:val="001565ED"/>
    <w:rsid w:val="00156771"/>
    <w:rsid w:val="0015686C"/>
    <w:rsid w:val="00156CE9"/>
    <w:rsid w:val="00156D97"/>
    <w:rsid w:val="00156DC0"/>
    <w:rsid w:val="00157079"/>
    <w:rsid w:val="00157095"/>
    <w:rsid w:val="00157278"/>
    <w:rsid w:val="00157FC7"/>
    <w:rsid w:val="00160179"/>
    <w:rsid w:val="00160A6F"/>
    <w:rsid w:val="00160FC7"/>
    <w:rsid w:val="00161129"/>
    <w:rsid w:val="001615E4"/>
    <w:rsid w:val="001616B0"/>
    <w:rsid w:val="001626DF"/>
    <w:rsid w:val="00162B68"/>
    <w:rsid w:val="0016307A"/>
    <w:rsid w:val="001636B3"/>
    <w:rsid w:val="00163A73"/>
    <w:rsid w:val="00163CF3"/>
    <w:rsid w:val="00163DB4"/>
    <w:rsid w:val="00163FA2"/>
    <w:rsid w:val="00164509"/>
    <w:rsid w:val="0016525A"/>
    <w:rsid w:val="00166050"/>
    <w:rsid w:val="00166A9F"/>
    <w:rsid w:val="0016728D"/>
    <w:rsid w:val="0016741C"/>
    <w:rsid w:val="00167A63"/>
    <w:rsid w:val="00167A8B"/>
    <w:rsid w:val="00167F1B"/>
    <w:rsid w:val="00170524"/>
    <w:rsid w:val="0017064D"/>
    <w:rsid w:val="0017162E"/>
    <w:rsid w:val="0017177D"/>
    <w:rsid w:val="00171AC2"/>
    <w:rsid w:val="0017233F"/>
    <w:rsid w:val="001725FB"/>
    <w:rsid w:val="001726E9"/>
    <w:rsid w:val="00172B33"/>
    <w:rsid w:val="00173923"/>
    <w:rsid w:val="001740F3"/>
    <w:rsid w:val="001748D4"/>
    <w:rsid w:val="00174EC7"/>
    <w:rsid w:val="001751BF"/>
    <w:rsid w:val="001751E6"/>
    <w:rsid w:val="0017642B"/>
    <w:rsid w:val="001773D1"/>
    <w:rsid w:val="00180EC3"/>
    <w:rsid w:val="00181D6E"/>
    <w:rsid w:val="00181EC9"/>
    <w:rsid w:val="00181FCA"/>
    <w:rsid w:val="00182AE8"/>
    <w:rsid w:val="00183B65"/>
    <w:rsid w:val="00183F57"/>
    <w:rsid w:val="00183F84"/>
    <w:rsid w:val="00184964"/>
    <w:rsid w:val="00184EE2"/>
    <w:rsid w:val="001851AF"/>
    <w:rsid w:val="00185364"/>
    <w:rsid w:val="00185807"/>
    <w:rsid w:val="00185AB7"/>
    <w:rsid w:val="0018606E"/>
    <w:rsid w:val="00186885"/>
    <w:rsid w:val="00186C37"/>
    <w:rsid w:val="0018714F"/>
    <w:rsid w:val="00187AC7"/>
    <w:rsid w:val="00187FEA"/>
    <w:rsid w:val="00190879"/>
    <w:rsid w:val="00190C1B"/>
    <w:rsid w:val="00190C3C"/>
    <w:rsid w:val="00190F0B"/>
    <w:rsid w:val="001919A6"/>
    <w:rsid w:val="00191FC9"/>
    <w:rsid w:val="0019386E"/>
    <w:rsid w:val="001938A3"/>
    <w:rsid w:val="001938DD"/>
    <w:rsid w:val="00194346"/>
    <w:rsid w:val="0019497B"/>
    <w:rsid w:val="0019533D"/>
    <w:rsid w:val="00195822"/>
    <w:rsid w:val="00195835"/>
    <w:rsid w:val="00195BDC"/>
    <w:rsid w:val="00195C7E"/>
    <w:rsid w:val="00195D8F"/>
    <w:rsid w:val="00196056"/>
    <w:rsid w:val="00196131"/>
    <w:rsid w:val="001968A4"/>
    <w:rsid w:val="00196962"/>
    <w:rsid w:val="0019766C"/>
    <w:rsid w:val="001A0379"/>
    <w:rsid w:val="001A10C6"/>
    <w:rsid w:val="001A14C3"/>
    <w:rsid w:val="001A1716"/>
    <w:rsid w:val="001A1E5C"/>
    <w:rsid w:val="001A2A32"/>
    <w:rsid w:val="001A2AB8"/>
    <w:rsid w:val="001A2BBC"/>
    <w:rsid w:val="001A5412"/>
    <w:rsid w:val="001A7716"/>
    <w:rsid w:val="001B1145"/>
    <w:rsid w:val="001B15B2"/>
    <w:rsid w:val="001B23BF"/>
    <w:rsid w:val="001B2488"/>
    <w:rsid w:val="001B3535"/>
    <w:rsid w:val="001B45A7"/>
    <w:rsid w:val="001B4619"/>
    <w:rsid w:val="001B462F"/>
    <w:rsid w:val="001B51E3"/>
    <w:rsid w:val="001B5249"/>
    <w:rsid w:val="001B528A"/>
    <w:rsid w:val="001B5917"/>
    <w:rsid w:val="001B5AE9"/>
    <w:rsid w:val="001B61C6"/>
    <w:rsid w:val="001B6567"/>
    <w:rsid w:val="001B6913"/>
    <w:rsid w:val="001B70C1"/>
    <w:rsid w:val="001B7278"/>
    <w:rsid w:val="001B73AA"/>
    <w:rsid w:val="001C04E3"/>
    <w:rsid w:val="001C0690"/>
    <w:rsid w:val="001C0940"/>
    <w:rsid w:val="001C1C04"/>
    <w:rsid w:val="001C1D23"/>
    <w:rsid w:val="001C2A23"/>
    <w:rsid w:val="001C3322"/>
    <w:rsid w:val="001C3BF1"/>
    <w:rsid w:val="001C4213"/>
    <w:rsid w:val="001C4925"/>
    <w:rsid w:val="001C56BF"/>
    <w:rsid w:val="001C57FB"/>
    <w:rsid w:val="001C5880"/>
    <w:rsid w:val="001C5893"/>
    <w:rsid w:val="001C5FC7"/>
    <w:rsid w:val="001C62B1"/>
    <w:rsid w:val="001C639C"/>
    <w:rsid w:val="001C6491"/>
    <w:rsid w:val="001C6DE9"/>
    <w:rsid w:val="001C7581"/>
    <w:rsid w:val="001C7903"/>
    <w:rsid w:val="001C7E85"/>
    <w:rsid w:val="001D0823"/>
    <w:rsid w:val="001D0A2F"/>
    <w:rsid w:val="001D0BF6"/>
    <w:rsid w:val="001D0C09"/>
    <w:rsid w:val="001D0E3D"/>
    <w:rsid w:val="001D13AE"/>
    <w:rsid w:val="001D1555"/>
    <w:rsid w:val="001D1582"/>
    <w:rsid w:val="001D1BED"/>
    <w:rsid w:val="001D1EFF"/>
    <w:rsid w:val="001D2213"/>
    <w:rsid w:val="001D3056"/>
    <w:rsid w:val="001D3BC6"/>
    <w:rsid w:val="001D418B"/>
    <w:rsid w:val="001D4D5C"/>
    <w:rsid w:val="001D534E"/>
    <w:rsid w:val="001D5660"/>
    <w:rsid w:val="001D59FF"/>
    <w:rsid w:val="001D5CD0"/>
    <w:rsid w:val="001D5D45"/>
    <w:rsid w:val="001D630B"/>
    <w:rsid w:val="001D6372"/>
    <w:rsid w:val="001D7282"/>
    <w:rsid w:val="001E0A6C"/>
    <w:rsid w:val="001E0A77"/>
    <w:rsid w:val="001E13FC"/>
    <w:rsid w:val="001E1EDA"/>
    <w:rsid w:val="001E2854"/>
    <w:rsid w:val="001E3572"/>
    <w:rsid w:val="001E3861"/>
    <w:rsid w:val="001E3B7D"/>
    <w:rsid w:val="001E55B1"/>
    <w:rsid w:val="001E65A4"/>
    <w:rsid w:val="001E6803"/>
    <w:rsid w:val="001E6B7E"/>
    <w:rsid w:val="001E79D2"/>
    <w:rsid w:val="001F02F0"/>
    <w:rsid w:val="001F082C"/>
    <w:rsid w:val="001F0DD9"/>
    <w:rsid w:val="001F0E7C"/>
    <w:rsid w:val="001F1B03"/>
    <w:rsid w:val="001F2609"/>
    <w:rsid w:val="001F2AFD"/>
    <w:rsid w:val="001F3074"/>
    <w:rsid w:val="001F3572"/>
    <w:rsid w:val="001F48E3"/>
    <w:rsid w:val="001F49F8"/>
    <w:rsid w:val="001F5717"/>
    <w:rsid w:val="001F630D"/>
    <w:rsid w:val="001F6340"/>
    <w:rsid w:val="001F66BD"/>
    <w:rsid w:val="001F677A"/>
    <w:rsid w:val="001F7766"/>
    <w:rsid w:val="00200744"/>
    <w:rsid w:val="00200A10"/>
    <w:rsid w:val="00200CC5"/>
    <w:rsid w:val="00200D2B"/>
    <w:rsid w:val="00200FFC"/>
    <w:rsid w:val="00201128"/>
    <w:rsid w:val="00201456"/>
    <w:rsid w:val="00201622"/>
    <w:rsid w:val="00201FC6"/>
    <w:rsid w:val="00202223"/>
    <w:rsid w:val="00202289"/>
    <w:rsid w:val="0020241B"/>
    <w:rsid w:val="0020273E"/>
    <w:rsid w:val="002027FB"/>
    <w:rsid w:val="00202EDF"/>
    <w:rsid w:val="00202FAB"/>
    <w:rsid w:val="002035DD"/>
    <w:rsid w:val="00205248"/>
    <w:rsid w:val="00205DFF"/>
    <w:rsid w:val="002064F3"/>
    <w:rsid w:val="0020687A"/>
    <w:rsid w:val="00206E1F"/>
    <w:rsid w:val="00207459"/>
    <w:rsid w:val="00207656"/>
    <w:rsid w:val="002078E2"/>
    <w:rsid w:val="00210024"/>
    <w:rsid w:val="0021074C"/>
    <w:rsid w:val="002109C1"/>
    <w:rsid w:val="00210EFC"/>
    <w:rsid w:val="002112D7"/>
    <w:rsid w:val="00211ED0"/>
    <w:rsid w:val="0021211B"/>
    <w:rsid w:val="002122EC"/>
    <w:rsid w:val="00212417"/>
    <w:rsid w:val="00212B47"/>
    <w:rsid w:val="00212E4E"/>
    <w:rsid w:val="002132F4"/>
    <w:rsid w:val="00213E4D"/>
    <w:rsid w:val="00214BD9"/>
    <w:rsid w:val="00214D54"/>
    <w:rsid w:val="00214DEC"/>
    <w:rsid w:val="00215087"/>
    <w:rsid w:val="00215253"/>
    <w:rsid w:val="00215305"/>
    <w:rsid w:val="00215901"/>
    <w:rsid w:val="00215B29"/>
    <w:rsid w:val="00215C28"/>
    <w:rsid w:val="00215E64"/>
    <w:rsid w:val="00215EE4"/>
    <w:rsid w:val="00216287"/>
    <w:rsid w:val="002165F2"/>
    <w:rsid w:val="00216D8A"/>
    <w:rsid w:val="002170E9"/>
    <w:rsid w:val="002178A0"/>
    <w:rsid w:val="00220E7B"/>
    <w:rsid w:val="00221F43"/>
    <w:rsid w:val="002222F4"/>
    <w:rsid w:val="002232B0"/>
    <w:rsid w:val="002236E7"/>
    <w:rsid w:val="002236F3"/>
    <w:rsid w:val="00223811"/>
    <w:rsid w:val="0022438C"/>
    <w:rsid w:val="002265B2"/>
    <w:rsid w:val="00226A26"/>
    <w:rsid w:val="002277C4"/>
    <w:rsid w:val="00227990"/>
    <w:rsid w:val="00227CF7"/>
    <w:rsid w:val="002319A8"/>
    <w:rsid w:val="00232738"/>
    <w:rsid w:val="00232B73"/>
    <w:rsid w:val="00232D16"/>
    <w:rsid w:val="00233A74"/>
    <w:rsid w:val="002347AA"/>
    <w:rsid w:val="00234984"/>
    <w:rsid w:val="00234A08"/>
    <w:rsid w:val="00234EA0"/>
    <w:rsid w:val="00235A68"/>
    <w:rsid w:val="00235CAB"/>
    <w:rsid w:val="00236038"/>
    <w:rsid w:val="00236544"/>
    <w:rsid w:val="00236EE8"/>
    <w:rsid w:val="002374E7"/>
    <w:rsid w:val="00237980"/>
    <w:rsid w:val="002379B7"/>
    <w:rsid w:val="00237EAC"/>
    <w:rsid w:val="00237F1A"/>
    <w:rsid w:val="00237F9C"/>
    <w:rsid w:val="00240162"/>
    <w:rsid w:val="00241013"/>
    <w:rsid w:val="0024135D"/>
    <w:rsid w:val="0024178F"/>
    <w:rsid w:val="00241F4A"/>
    <w:rsid w:val="00242567"/>
    <w:rsid w:val="002428B4"/>
    <w:rsid w:val="002438B5"/>
    <w:rsid w:val="00244139"/>
    <w:rsid w:val="002442FD"/>
    <w:rsid w:val="002446A4"/>
    <w:rsid w:val="002456E1"/>
    <w:rsid w:val="00245A0F"/>
    <w:rsid w:val="00246751"/>
    <w:rsid w:val="00246CF4"/>
    <w:rsid w:val="002479A0"/>
    <w:rsid w:val="00250013"/>
    <w:rsid w:val="0025035E"/>
    <w:rsid w:val="002503F1"/>
    <w:rsid w:val="00250912"/>
    <w:rsid w:val="00251341"/>
    <w:rsid w:val="0025150B"/>
    <w:rsid w:val="0025192A"/>
    <w:rsid w:val="00252B69"/>
    <w:rsid w:val="00252F5E"/>
    <w:rsid w:val="0025313A"/>
    <w:rsid w:val="002538EA"/>
    <w:rsid w:val="00254F33"/>
    <w:rsid w:val="00255425"/>
    <w:rsid w:val="0025571B"/>
    <w:rsid w:val="00255EA6"/>
    <w:rsid w:val="002564E0"/>
    <w:rsid w:val="00256515"/>
    <w:rsid w:val="00256B2E"/>
    <w:rsid w:val="00257743"/>
    <w:rsid w:val="00257D62"/>
    <w:rsid w:val="00257D82"/>
    <w:rsid w:val="002609A1"/>
    <w:rsid w:val="002611A8"/>
    <w:rsid w:val="002615D2"/>
    <w:rsid w:val="0026168A"/>
    <w:rsid w:val="00261914"/>
    <w:rsid w:val="00261C08"/>
    <w:rsid w:val="002630B6"/>
    <w:rsid w:val="002640B1"/>
    <w:rsid w:val="00264735"/>
    <w:rsid w:val="00264867"/>
    <w:rsid w:val="002651E1"/>
    <w:rsid w:val="00265B79"/>
    <w:rsid w:val="00265CF7"/>
    <w:rsid w:val="00266464"/>
    <w:rsid w:val="00266EB2"/>
    <w:rsid w:val="00267166"/>
    <w:rsid w:val="00267880"/>
    <w:rsid w:val="00267E13"/>
    <w:rsid w:val="00270497"/>
    <w:rsid w:val="0027076E"/>
    <w:rsid w:val="00270FEC"/>
    <w:rsid w:val="00271A4D"/>
    <w:rsid w:val="00272852"/>
    <w:rsid w:val="00273F13"/>
    <w:rsid w:val="00274474"/>
    <w:rsid w:val="002750A4"/>
    <w:rsid w:val="002755A2"/>
    <w:rsid w:val="00275E59"/>
    <w:rsid w:val="00276CC5"/>
    <w:rsid w:val="00276CEA"/>
    <w:rsid w:val="002778DA"/>
    <w:rsid w:val="002815F0"/>
    <w:rsid w:val="0028189A"/>
    <w:rsid w:val="00281B51"/>
    <w:rsid w:val="00281C88"/>
    <w:rsid w:val="0028259F"/>
    <w:rsid w:val="00282D2F"/>
    <w:rsid w:val="0028399E"/>
    <w:rsid w:val="00283D6E"/>
    <w:rsid w:val="00283D93"/>
    <w:rsid w:val="00284782"/>
    <w:rsid w:val="00284D27"/>
    <w:rsid w:val="002852C5"/>
    <w:rsid w:val="0028633F"/>
    <w:rsid w:val="00286474"/>
    <w:rsid w:val="00286786"/>
    <w:rsid w:val="002876D2"/>
    <w:rsid w:val="002877CE"/>
    <w:rsid w:val="0028793C"/>
    <w:rsid w:val="00287A7B"/>
    <w:rsid w:val="00290EC2"/>
    <w:rsid w:val="00291418"/>
    <w:rsid w:val="00291565"/>
    <w:rsid w:val="00291F29"/>
    <w:rsid w:val="002939BC"/>
    <w:rsid w:val="00293CF0"/>
    <w:rsid w:val="002942C5"/>
    <w:rsid w:val="002946F8"/>
    <w:rsid w:val="00294EDC"/>
    <w:rsid w:val="002969E9"/>
    <w:rsid w:val="00296A1D"/>
    <w:rsid w:val="0029752C"/>
    <w:rsid w:val="00297CC5"/>
    <w:rsid w:val="00297D89"/>
    <w:rsid w:val="00297E73"/>
    <w:rsid w:val="002A0215"/>
    <w:rsid w:val="002A0CCC"/>
    <w:rsid w:val="002A17BA"/>
    <w:rsid w:val="002A19A6"/>
    <w:rsid w:val="002A3BB4"/>
    <w:rsid w:val="002A4117"/>
    <w:rsid w:val="002A4166"/>
    <w:rsid w:val="002A4C64"/>
    <w:rsid w:val="002A51E7"/>
    <w:rsid w:val="002A6696"/>
    <w:rsid w:val="002A6763"/>
    <w:rsid w:val="002A6C6B"/>
    <w:rsid w:val="002A6F7E"/>
    <w:rsid w:val="002A7372"/>
    <w:rsid w:val="002A7557"/>
    <w:rsid w:val="002A7600"/>
    <w:rsid w:val="002B05D5"/>
    <w:rsid w:val="002B076D"/>
    <w:rsid w:val="002B08AF"/>
    <w:rsid w:val="002B0AAA"/>
    <w:rsid w:val="002B0EE3"/>
    <w:rsid w:val="002B1544"/>
    <w:rsid w:val="002B27E9"/>
    <w:rsid w:val="002B294F"/>
    <w:rsid w:val="002B2BF9"/>
    <w:rsid w:val="002B3483"/>
    <w:rsid w:val="002B3D45"/>
    <w:rsid w:val="002B500C"/>
    <w:rsid w:val="002B6AEE"/>
    <w:rsid w:val="002B6DF8"/>
    <w:rsid w:val="002C0152"/>
    <w:rsid w:val="002C052B"/>
    <w:rsid w:val="002C0747"/>
    <w:rsid w:val="002C0DBF"/>
    <w:rsid w:val="002C155C"/>
    <w:rsid w:val="002C27C9"/>
    <w:rsid w:val="002C28B3"/>
    <w:rsid w:val="002C484F"/>
    <w:rsid w:val="002C52B6"/>
    <w:rsid w:val="002C5ECE"/>
    <w:rsid w:val="002C6803"/>
    <w:rsid w:val="002C68A1"/>
    <w:rsid w:val="002C7244"/>
    <w:rsid w:val="002C73AC"/>
    <w:rsid w:val="002D0CE3"/>
    <w:rsid w:val="002D144F"/>
    <w:rsid w:val="002D14B4"/>
    <w:rsid w:val="002D2233"/>
    <w:rsid w:val="002D225A"/>
    <w:rsid w:val="002D24E4"/>
    <w:rsid w:val="002D2AFF"/>
    <w:rsid w:val="002D2B9B"/>
    <w:rsid w:val="002D2D56"/>
    <w:rsid w:val="002D3CE2"/>
    <w:rsid w:val="002D3E90"/>
    <w:rsid w:val="002D3EE1"/>
    <w:rsid w:val="002D4415"/>
    <w:rsid w:val="002D475E"/>
    <w:rsid w:val="002D4D38"/>
    <w:rsid w:val="002D5290"/>
    <w:rsid w:val="002D5552"/>
    <w:rsid w:val="002D5626"/>
    <w:rsid w:val="002D5789"/>
    <w:rsid w:val="002D59DD"/>
    <w:rsid w:val="002D5DCA"/>
    <w:rsid w:val="002D600D"/>
    <w:rsid w:val="002D6180"/>
    <w:rsid w:val="002D63C2"/>
    <w:rsid w:val="002D6607"/>
    <w:rsid w:val="002D6919"/>
    <w:rsid w:val="002D6B8C"/>
    <w:rsid w:val="002D6D8D"/>
    <w:rsid w:val="002D7C4A"/>
    <w:rsid w:val="002D7D45"/>
    <w:rsid w:val="002E04C6"/>
    <w:rsid w:val="002E0F91"/>
    <w:rsid w:val="002E12A5"/>
    <w:rsid w:val="002E1CA8"/>
    <w:rsid w:val="002E4C00"/>
    <w:rsid w:val="002E5A0C"/>
    <w:rsid w:val="002E5F40"/>
    <w:rsid w:val="002E7254"/>
    <w:rsid w:val="002E7A03"/>
    <w:rsid w:val="002E7E54"/>
    <w:rsid w:val="002F0423"/>
    <w:rsid w:val="002F0AB3"/>
    <w:rsid w:val="002F0EC8"/>
    <w:rsid w:val="002F167B"/>
    <w:rsid w:val="002F172B"/>
    <w:rsid w:val="002F19E2"/>
    <w:rsid w:val="002F1F17"/>
    <w:rsid w:val="002F1F1C"/>
    <w:rsid w:val="002F2EB7"/>
    <w:rsid w:val="002F33CC"/>
    <w:rsid w:val="002F37AC"/>
    <w:rsid w:val="002F3E7D"/>
    <w:rsid w:val="002F4678"/>
    <w:rsid w:val="002F5A7F"/>
    <w:rsid w:val="002F6378"/>
    <w:rsid w:val="002F6C54"/>
    <w:rsid w:val="002F6ECD"/>
    <w:rsid w:val="002F72A3"/>
    <w:rsid w:val="002F7C71"/>
    <w:rsid w:val="00300082"/>
    <w:rsid w:val="00300D8D"/>
    <w:rsid w:val="00301101"/>
    <w:rsid w:val="00302925"/>
    <w:rsid w:val="0030309A"/>
    <w:rsid w:val="00303625"/>
    <w:rsid w:val="00303AE4"/>
    <w:rsid w:val="00303BE9"/>
    <w:rsid w:val="00303EBC"/>
    <w:rsid w:val="00304609"/>
    <w:rsid w:val="00304A72"/>
    <w:rsid w:val="00305325"/>
    <w:rsid w:val="00305434"/>
    <w:rsid w:val="00305BFA"/>
    <w:rsid w:val="0030610B"/>
    <w:rsid w:val="00306866"/>
    <w:rsid w:val="00306AFE"/>
    <w:rsid w:val="00306FE1"/>
    <w:rsid w:val="003074D9"/>
    <w:rsid w:val="00307AFE"/>
    <w:rsid w:val="00307CEF"/>
    <w:rsid w:val="00310178"/>
    <w:rsid w:val="00310C78"/>
    <w:rsid w:val="0031158C"/>
    <w:rsid w:val="00311884"/>
    <w:rsid w:val="0031287B"/>
    <w:rsid w:val="003128C3"/>
    <w:rsid w:val="00313BDA"/>
    <w:rsid w:val="00314A89"/>
    <w:rsid w:val="00315866"/>
    <w:rsid w:val="00315892"/>
    <w:rsid w:val="0031589E"/>
    <w:rsid w:val="00316004"/>
    <w:rsid w:val="003171C5"/>
    <w:rsid w:val="003174E0"/>
    <w:rsid w:val="00317B3B"/>
    <w:rsid w:val="00320B2C"/>
    <w:rsid w:val="003210EF"/>
    <w:rsid w:val="003228CF"/>
    <w:rsid w:val="00322EBE"/>
    <w:rsid w:val="003248C1"/>
    <w:rsid w:val="00324985"/>
    <w:rsid w:val="00324F9B"/>
    <w:rsid w:val="00325D6C"/>
    <w:rsid w:val="00326383"/>
    <w:rsid w:val="00326774"/>
    <w:rsid w:val="00327065"/>
    <w:rsid w:val="0032780A"/>
    <w:rsid w:val="0032782B"/>
    <w:rsid w:val="003279AD"/>
    <w:rsid w:val="00327BC0"/>
    <w:rsid w:val="00330111"/>
    <w:rsid w:val="00330C59"/>
    <w:rsid w:val="00331036"/>
    <w:rsid w:val="00331FA8"/>
    <w:rsid w:val="00332BB0"/>
    <w:rsid w:val="003330D4"/>
    <w:rsid w:val="00333455"/>
    <w:rsid w:val="003334FF"/>
    <w:rsid w:val="00333942"/>
    <w:rsid w:val="00333E04"/>
    <w:rsid w:val="00333E3C"/>
    <w:rsid w:val="0033434F"/>
    <w:rsid w:val="003344C8"/>
    <w:rsid w:val="00334D8B"/>
    <w:rsid w:val="003353AB"/>
    <w:rsid w:val="003354BF"/>
    <w:rsid w:val="00335B72"/>
    <w:rsid w:val="00335CAE"/>
    <w:rsid w:val="003366FA"/>
    <w:rsid w:val="003373D6"/>
    <w:rsid w:val="00337E4D"/>
    <w:rsid w:val="00340605"/>
    <w:rsid w:val="0034069B"/>
    <w:rsid w:val="00340780"/>
    <w:rsid w:val="003414DF"/>
    <w:rsid w:val="0034150B"/>
    <w:rsid w:val="003418B1"/>
    <w:rsid w:val="00341DDE"/>
    <w:rsid w:val="00342466"/>
    <w:rsid w:val="003425F2"/>
    <w:rsid w:val="003426AF"/>
    <w:rsid w:val="00342903"/>
    <w:rsid w:val="00342D77"/>
    <w:rsid w:val="00342E9A"/>
    <w:rsid w:val="00342F9C"/>
    <w:rsid w:val="0034354E"/>
    <w:rsid w:val="00343F46"/>
    <w:rsid w:val="0034510F"/>
    <w:rsid w:val="00345290"/>
    <w:rsid w:val="003452F9"/>
    <w:rsid w:val="003452FB"/>
    <w:rsid w:val="003459E3"/>
    <w:rsid w:val="00345B60"/>
    <w:rsid w:val="00345C3F"/>
    <w:rsid w:val="00345D68"/>
    <w:rsid w:val="00347395"/>
    <w:rsid w:val="00347A24"/>
    <w:rsid w:val="0035015B"/>
    <w:rsid w:val="0035075C"/>
    <w:rsid w:val="0035095A"/>
    <w:rsid w:val="00350A0F"/>
    <w:rsid w:val="00350E24"/>
    <w:rsid w:val="00351CE6"/>
    <w:rsid w:val="0035250E"/>
    <w:rsid w:val="0035255F"/>
    <w:rsid w:val="00353748"/>
    <w:rsid w:val="00353896"/>
    <w:rsid w:val="0035425D"/>
    <w:rsid w:val="00354851"/>
    <w:rsid w:val="0035541B"/>
    <w:rsid w:val="003556FB"/>
    <w:rsid w:val="00355BD3"/>
    <w:rsid w:val="003560CA"/>
    <w:rsid w:val="00356855"/>
    <w:rsid w:val="003570EE"/>
    <w:rsid w:val="00357AFC"/>
    <w:rsid w:val="00357EE5"/>
    <w:rsid w:val="00360C7E"/>
    <w:rsid w:val="00360D11"/>
    <w:rsid w:val="00360D90"/>
    <w:rsid w:val="003610BB"/>
    <w:rsid w:val="00361E3B"/>
    <w:rsid w:val="0036290B"/>
    <w:rsid w:val="00362A9A"/>
    <w:rsid w:val="003636A7"/>
    <w:rsid w:val="003648A2"/>
    <w:rsid w:val="003650C0"/>
    <w:rsid w:val="00365444"/>
    <w:rsid w:val="00366121"/>
    <w:rsid w:val="0036663C"/>
    <w:rsid w:val="00366F86"/>
    <w:rsid w:val="00367601"/>
    <w:rsid w:val="0036778A"/>
    <w:rsid w:val="00367998"/>
    <w:rsid w:val="00367D49"/>
    <w:rsid w:val="003705C3"/>
    <w:rsid w:val="003707C8"/>
    <w:rsid w:val="00370A01"/>
    <w:rsid w:val="00371DAD"/>
    <w:rsid w:val="003723F8"/>
    <w:rsid w:val="003726A3"/>
    <w:rsid w:val="003726ED"/>
    <w:rsid w:val="003728A4"/>
    <w:rsid w:val="0037376F"/>
    <w:rsid w:val="0037379A"/>
    <w:rsid w:val="003742CF"/>
    <w:rsid w:val="003749F2"/>
    <w:rsid w:val="00375851"/>
    <w:rsid w:val="00375BD4"/>
    <w:rsid w:val="003766BD"/>
    <w:rsid w:val="00376CAE"/>
    <w:rsid w:val="00376CD7"/>
    <w:rsid w:val="00376E0D"/>
    <w:rsid w:val="00377F2D"/>
    <w:rsid w:val="003805FB"/>
    <w:rsid w:val="00381381"/>
    <w:rsid w:val="00381651"/>
    <w:rsid w:val="00381918"/>
    <w:rsid w:val="00381FED"/>
    <w:rsid w:val="00382195"/>
    <w:rsid w:val="00383BE8"/>
    <w:rsid w:val="00384167"/>
    <w:rsid w:val="00384C71"/>
    <w:rsid w:val="00385488"/>
    <w:rsid w:val="003863C7"/>
    <w:rsid w:val="00386C4E"/>
    <w:rsid w:val="00386CE1"/>
    <w:rsid w:val="00386F83"/>
    <w:rsid w:val="003870C5"/>
    <w:rsid w:val="0038717D"/>
    <w:rsid w:val="00390E22"/>
    <w:rsid w:val="0039119B"/>
    <w:rsid w:val="003913F1"/>
    <w:rsid w:val="003921B4"/>
    <w:rsid w:val="003929B5"/>
    <w:rsid w:val="00392D60"/>
    <w:rsid w:val="003937D9"/>
    <w:rsid w:val="00394848"/>
    <w:rsid w:val="00394D2D"/>
    <w:rsid w:val="003961CE"/>
    <w:rsid w:val="0039671B"/>
    <w:rsid w:val="00396DF3"/>
    <w:rsid w:val="00397870"/>
    <w:rsid w:val="00397C94"/>
    <w:rsid w:val="00397D96"/>
    <w:rsid w:val="003A04EB"/>
    <w:rsid w:val="003A0913"/>
    <w:rsid w:val="003A0962"/>
    <w:rsid w:val="003A096D"/>
    <w:rsid w:val="003A1E69"/>
    <w:rsid w:val="003A222D"/>
    <w:rsid w:val="003A2A17"/>
    <w:rsid w:val="003A2CF3"/>
    <w:rsid w:val="003A2ECC"/>
    <w:rsid w:val="003A32DA"/>
    <w:rsid w:val="003A4860"/>
    <w:rsid w:val="003A495A"/>
    <w:rsid w:val="003A49ED"/>
    <w:rsid w:val="003A518F"/>
    <w:rsid w:val="003A52D3"/>
    <w:rsid w:val="003A5C56"/>
    <w:rsid w:val="003A60DE"/>
    <w:rsid w:val="003A6476"/>
    <w:rsid w:val="003A6799"/>
    <w:rsid w:val="003A6931"/>
    <w:rsid w:val="003A6DF8"/>
    <w:rsid w:val="003A6EEC"/>
    <w:rsid w:val="003A71F8"/>
    <w:rsid w:val="003A7C49"/>
    <w:rsid w:val="003B1A25"/>
    <w:rsid w:val="003B1EBA"/>
    <w:rsid w:val="003B398C"/>
    <w:rsid w:val="003B55AE"/>
    <w:rsid w:val="003B5FD3"/>
    <w:rsid w:val="003B6239"/>
    <w:rsid w:val="003B67B5"/>
    <w:rsid w:val="003B687A"/>
    <w:rsid w:val="003B6B97"/>
    <w:rsid w:val="003B6E5D"/>
    <w:rsid w:val="003B70C6"/>
    <w:rsid w:val="003B70D3"/>
    <w:rsid w:val="003B72FC"/>
    <w:rsid w:val="003B7C38"/>
    <w:rsid w:val="003B7CBE"/>
    <w:rsid w:val="003C01C0"/>
    <w:rsid w:val="003C07B7"/>
    <w:rsid w:val="003C0ABE"/>
    <w:rsid w:val="003C19C7"/>
    <w:rsid w:val="003C224E"/>
    <w:rsid w:val="003C22C6"/>
    <w:rsid w:val="003C29E5"/>
    <w:rsid w:val="003C2F2E"/>
    <w:rsid w:val="003C48E4"/>
    <w:rsid w:val="003C48EC"/>
    <w:rsid w:val="003C5512"/>
    <w:rsid w:val="003C59F9"/>
    <w:rsid w:val="003C5F23"/>
    <w:rsid w:val="003C76A3"/>
    <w:rsid w:val="003D02C4"/>
    <w:rsid w:val="003D0770"/>
    <w:rsid w:val="003D07E6"/>
    <w:rsid w:val="003D0AE4"/>
    <w:rsid w:val="003D1129"/>
    <w:rsid w:val="003D112D"/>
    <w:rsid w:val="003D23A2"/>
    <w:rsid w:val="003D2AE0"/>
    <w:rsid w:val="003D39E7"/>
    <w:rsid w:val="003D3F5F"/>
    <w:rsid w:val="003D401C"/>
    <w:rsid w:val="003D4795"/>
    <w:rsid w:val="003D539E"/>
    <w:rsid w:val="003D54A9"/>
    <w:rsid w:val="003D5BDD"/>
    <w:rsid w:val="003D5CAB"/>
    <w:rsid w:val="003D61AD"/>
    <w:rsid w:val="003D69CB"/>
    <w:rsid w:val="003D7773"/>
    <w:rsid w:val="003E1B36"/>
    <w:rsid w:val="003E217A"/>
    <w:rsid w:val="003E21CE"/>
    <w:rsid w:val="003E2FE9"/>
    <w:rsid w:val="003E33A4"/>
    <w:rsid w:val="003E4FDA"/>
    <w:rsid w:val="003E4FE1"/>
    <w:rsid w:val="003E566F"/>
    <w:rsid w:val="003E5FCB"/>
    <w:rsid w:val="003E6117"/>
    <w:rsid w:val="003E772A"/>
    <w:rsid w:val="003E7849"/>
    <w:rsid w:val="003E78B4"/>
    <w:rsid w:val="003E7E16"/>
    <w:rsid w:val="003E7EE2"/>
    <w:rsid w:val="003F04C3"/>
    <w:rsid w:val="003F12A0"/>
    <w:rsid w:val="003F136F"/>
    <w:rsid w:val="003F17E1"/>
    <w:rsid w:val="003F1F7E"/>
    <w:rsid w:val="003F23B0"/>
    <w:rsid w:val="003F330C"/>
    <w:rsid w:val="003F3341"/>
    <w:rsid w:val="003F39D4"/>
    <w:rsid w:val="003F3A78"/>
    <w:rsid w:val="003F507D"/>
    <w:rsid w:val="003F5C71"/>
    <w:rsid w:val="003F6F91"/>
    <w:rsid w:val="003F70A1"/>
    <w:rsid w:val="003F7764"/>
    <w:rsid w:val="004004E8"/>
    <w:rsid w:val="004009C5"/>
    <w:rsid w:val="00400A4D"/>
    <w:rsid w:val="004012BD"/>
    <w:rsid w:val="00401FAD"/>
    <w:rsid w:val="004020E6"/>
    <w:rsid w:val="00402885"/>
    <w:rsid w:val="00403327"/>
    <w:rsid w:val="00403940"/>
    <w:rsid w:val="00403BC4"/>
    <w:rsid w:val="00403DD8"/>
    <w:rsid w:val="00404274"/>
    <w:rsid w:val="0040447B"/>
    <w:rsid w:val="004047A9"/>
    <w:rsid w:val="00404D6E"/>
    <w:rsid w:val="00405CFC"/>
    <w:rsid w:val="00405DC1"/>
    <w:rsid w:val="004068DE"/>
    <w:rsid w:val="00407537"/>
    <w:rsid w:val="0041035B"/>
    <w:rsid w:val="00410781"/>
    <w:rsid w:val="004108BF"/>
    <w:rsid w:val="004108E9"/>
    <w:rsid w:val="0041125F"/>
    <w:rsid w:val="00412185"/>
    <w:rsid w:val="004121E8"/>
    <w:rsid w:val="00412862"/>
    <w:rsid w:val="00412B9D"/>
    <w:rsid w:val="00413597"/>
    <w:rsid w:val="004140B7"/>
    <w:rsid w:val="004142B8"/>
    <w:rsid w:val="00414827"/>
    <w:rsid w:val="00414905"/>
    <w:rsid w:val="0041509A"/>
    <w:rsid w:val="00415698"/>
    <w:rsid w:val="004156FD"/>
    <w:rsid w:val="00415CB9"/>
    <w:rsid w:val="00416180"/>
    <w:rsid w:val="0041618B"/>
    <w:rsid w:val="00417288"/>
    <w:rsid w:val="0042026A"/>
    <w:rsid w:val="0042031A"/>
    <w:rsid w:val="0042033F"/>
    <w:rsid w:val="00420917"/>
    <w:rsid w:val="00421114"/>
    <w:rsid w:val="00421656"/>
    <w:rsid w:val="00421835"/>
    <w:rsid w:val="004218A0"/>
    <w:rsid w:val="004219D7"/>
    <w:rsid w:val="004220AB"/>
    <w:rsid w:val="004227AE"/>
    <w:rsid w:val="004228EE"/>
    <w:rsid w:val="0042366F"/>
    <w:rsid w:val="00423D74"/>
    <w:rsid w:val="00423F30"/>
    <w:rsid w:val="00424328"/>
    <w:rsid w:val="00424907"/>
    <w:rsid w:val="00424C4D"/>
    <w:rsid w:val="00424C91"/>
    <w:rsid w:val="004254C5"/>
    <w:rsid w:val="00425648"/>
    <w:rsid w:val="00425802"/>
    <w:rsid w:val="00425BBA"/>
    <w:rsid w:val="00425F50"/>
    <w:rsid w:val="004265E6"/>
    <w:rsid w:val="004268E2"/>
    <w:rsid w:val="004271AE"/>
    <w:rsid w:val="00427459"/>
    <w:rsid w:val="00427638"/>
    <w:rsid w:val="00427A83"/>
    <w:rsid w:val="00427EE8"/>
    <w:rsid w:val="004301C1"/>
    <w:rsid w:val="0043037C"/>
    <w:rsid w:val="00430895"/>
    <w:rsid w:val="0043115A"/>
    <w:rsid w:val="0043121E"/>
    <w:rsid w:val="00431A03"/>
    <w:rsid w:val="00431D92"/>
    <w:rsid w:val="00431DD0"/>
    <w:rsid w:val="00431F59"/>
    <w:rsid w:val="00432332"/>
    <w:rsid w:val="00432A87"/>
    <w:rsid w:val="00432D66"/>
    <w:rsid w:val="00433374"/>
    <w:rsid w:val="0043393F"/>
    <w:rsid w:val="00434503"/>
    <w:rsid w:val="0043492D"/>
    <w:rsid w:val="00434A44"/>
    <w:rsid w:val="00434E9D"/>
    <w:rsid w:val="00436B2A"/>
    <w:rsid w:val="00437420"/>
    <w:rsid w:val="004374B3"/>
    <w:rsid w:val="00437E05"/>
    <w:rsid w:val="004401AE"/>
    <w:rsid w:val="00440C26"/>
    <w:rsid w:val="00440F00"/>
    <w:rsid w:val="004410B5"/>
    <w:rsid w:val="00442C92"/>
    <w:rsid w:val="0044329C"/>
    <w:rsid w:val="004434F5"/>
    <w:rsid w:val="00443762"/>
    <w:rsid w:val="0044386D"/>
    <w:rsid w:val="00443B9C"/>
    <w:rsid w:val="0044461C"/>
    <w:rsid w:val="00444DB0"/>
    <w:rsid w:val="00445FFB"/>
    <w:rsid w:val="004466AA"/>
    <w:rsid w:val="00446C81"/>
    <w:rsid w:val="00447761"/>
    <w:rsid w:val="00447A08"/>
    <w:rsid w:val="00447D35"/>
    <w:rsid w:val="00450793"/>
    <w:rsid w:val="00450A65"/>
    <w:rsid w:val="00450DE2"/>
    <w:rsid w:val="00450DE4"/>
    <w:rsid w:val="00450E45"/>
    <w:rsid w:val="00451736"/>
    <w:rsid w:val="0045210A"/>
    <w:rsid w:val="004521EE"/>
    <w:rsid w:val="004525BE"/>
    <w:rsid w:val="0045323F"/>
    <w:rsid w:val="00453355"/>
    <w:rsid w:val="004541FC"/>
    <w:rsid w:val="0045440A"/>
    <w:rsid w:val="00454529"/>
    <w:rsid w:val="0045462B"/>
    <w:rsid w:val="0045469A"/>
    <w:rsid w:val="00454B23"/>
    <w:rsid w:val="00455ABD"/>
    <w:rsid w:val="004562F0"/>
    <w:rsid w:val="004566CC"/>
    <w:rsid w:val="004571F1"/>
    <w:rsid w:val="00457788"/>
    <w:rsid w:val="004602B6"/>
    <w:rsid w:val="00460AF3"/>
    <w:rsid w:val="00460AF7"/>
    <w:rsid w:val="004610ED"/>
    <w:rsid w:val="004619C4"/>
    <w:rsid w:val="00461D28"/>
    <w:rsid w:val="00463301"/>
    <w:rsid w:val="00463857"/>
    <w:rsid w:val="00463883"/>
    <w:rsid w:val="00464010"/>
    <w:rsid w:val="004642D5"/>
    <w:rsid w:val="00464766"/>
    <w:rsid w:val="00464B68"/>
    <w:rsid w:val="00465225"/>
    <w:rsid w:val="0046561F"/>
    <w:rsid w:val="0046585D"/>
    <w:rsid w:val="0046611B"/>
    <w:rsid w:val="00466AAE"/>
    <w:rsid w:val="00466EA0"/>
    <w:rsid w:val="004677F8"/>
    <w:rsid w:val="00467830"/>
    <w:rsid w:val="004678B6"/>
    <w:rsid w:val="00467FFD"/>
    <w:rsid w:val="00470003"/>
    <w:rsid w:val="0047009E"/>
    <w:rsid w:val="00470221"/>
    <w:rsid w:val="00470754"/>
    <w:rsid w:val="004711A6"/>
    <w:rsid w:val="004717BD"/>
    <w:rsid w:val="00471FCF"/>
    <w:rsid w:val="00472399"/>
    <w:rsid w:val="00472DA6"/>
    <w:rsid w:val="00473C36"/>
    <w:rsid w:val="00474443"/>
    <w:rsid w:val="00474853"/>
    <w:rsid w:val="00474D04"/>
    <w:rsid w:val="00475804"/>
    <w:rsid w:val="00475F6A"/>
    <w:rsid w:val="00475FCB"/>
    <w:rsid w:val="004769E6"/>
    <w:rsid w:val="00476D7F"/>
    <w:rsid w:val="00477C3D"/>
    <w:rsid w:val="0048037D"/>
    <w:rsid w:val="00481CEC"/>
    <w:rsid w:val="0048209A"/>
    <w:rsid w:val="00482375"/>
    <w:rsid w:val="0048273A"/>
    <w:rsid w:val="00482E68"/>
    <w:rsid w:val="004835A3"/>
    <w:rsid w:val="0048369A"/>
    <w:rsid w:val="00483795"/>
    <w:rsid w:val="004846A1"/>
    <w:rsid w:val="004847FC"/>
    <w:rsid w:val="004850DB"/>
    <w:rsid w:val="00485268"/>
    <w:rsid w:val="0048551D"/>
    <w:rsid w:val="004857E4"/>
    <w:rsid w:val="00485EBD"/>
    <w:rsid w:val="00486375"/>
    <w:rsid w:val="004864CC"/>
    <w:rsid w:val="00486AC6"/>
    <w:rsid w:val="00486B25"/>
    <w:rsid w:val="00487609"/>
    <w:rsid w:val="00487BD7"/>
    <w:rsid w:val="004904B3"/>
    <w:rsid w:val="00490F7C"/>
    <w:rsid w:val="00491D28"/>
    <w:rsid w:val="00491DF6"/>
    <w:rsid w:val="004929A3"/>
    <w:rsid w:val="00492B10"/>
    <w:rsid w:val="00492EB2"/>
    <w:rsid w:val="00492FB2"/>
    <w:rsid w:val="0049341A"/>
    <w:rsid w:val="004938E9"/>
    <w:rsid w:val="00493D3A"/>
    <w:rsid w:val="0049453E"/>
    <w:rsid w:val="004946F1"/>
    <w:rsid w:val="0049520D"/>
    <w:rsid w:val="0049547E"/>
    <w:rsid w:val="00496230"/>
    <w:rsid w:val="00496311"/>
    <w:rsid w:val="00497722"/>
    <w:rsid w:val="00497748"/>
    <w:rsid w:val="0049777B"/>
    <w:rsid w:val="00497B1E"/>
    <w:rsid w:val="00497B82"/>
    <w:rsid w:val="004A0942"/>
    <w:rsid w:val="004A0EBF"/>
    <w:rsid w:val="004A132D"/>
    <w:rsid w:val="004A1A0B"/>
    <w:rsid w:val="004A2556"/>
    <w:rsid w:val="004A2A0F"/>
    <w:rsid w:val="004A2EB8"/>
    <w:rsid w:val="004A33E1"/>
    <w:rsid w:val="004A3CD9"/>
    <w:rsid w:val="004A463A"/>
    <w:rsid w:val="004A46F8"/>
    <w:rsid w:val="004A4705"/>
    <w:rsid w:val="004A4C7E"/>
    <w:rsid w:val="004A4FC3"/>
    <w:rsid w:val="004A5ECA"/>
    <w:rsid w:val="004A624E"/>
    <w:rsid w:val="004A6610"/>
    <w:rsid w:val="004A66E0"/>
    <w:rsid w:val="004A671F"/>
    <w:rsid w:val="004A6E5B"/>
    <w:rsid w:val="004A6F8D"/>
    <w:rsid w:val="004A7C63"/>
    <w:rsid w:val="004A7DBB"/>
    <w:rsid w:val="004A7E90"/>
    <w:rsid w:val="004A7FAF"/>
    <w:rsid w:val="004B0778"/>
    <w:rsid w:val="004B0929"/>
    <w:rsid w:val="004B1437"/>
    <w:rsid w:val="004B1714"/>
    <w:rsid w:val="004B29A8"/>
    <w:rsid w:val="004B2C23"/>
    <w:rsid w:val="004B3087"/>
    <w:rsid w:val="004B3301"/>
    <w:rsid w:val="004B380B"/>
    <w:rsid w:val="004B46C7"/>
    <w:rsid w:val="004B547C"/>
    <w:rsid w:val="004B54EF"/>
    <w:rsid w:val="004B63DA"/>
    <w:rsid w:val="004B6C1C"/>
    <w:rsid w:val="004B6E76"/>
    <w:rsid w:val="004B71EC"/>
    <w:rsid w:val="004B73DA"/>
    <w:rsid w:val="004B7B27"/>
    <w:rsid w:val="004B7E33"/>
    <w:rsid w:val="004C01D8"/>
    <w:rsid w:val="004C082B"/>
    <w:rsid w:val="004C1368"/>
    <w:rsid w:val="004C1706"/>
    <w:rsid w:val="004C1DD0"/>
    <w:rsid w:val="004C2036"/>
    <w:rsid w:val="004C274A"/>
    <w:rsid w:val="004C3625"/>
    <w:rsid w:val="004C3D3F"/>
    <w:rsid w:val="004C4511"/>
    <w:rsid w:val="004C4E6C"/>
    <w:rsid w:val="004C4EF5"/>
    <w:rsid w:val="004C6086"/>
    <w:rsid w:val="004C6113"/>
    <w:rsid w:val="004C686E"/>
    <w:rsid w:val="004C6F2E"/>
    <w:rsid w:val="004C71F5"/>
    <w:rsid w:val="004C79B4"/>
    <w:rsid w:val="004C7D01"/>
    <w:rsid w:val="004D0D3F"/>
    <w:rsid w:val="004D1237"/>
    <w:rsid w:val="004D178F"/>
    <w:rsid w:val="004D18D8"/>
    <w:rsid w:val="004D1A3A"/>
    <w:rsid w:val="004D1E65"/>
    <w:rsid w:val="004D2197"/>
    <w:rsid w:val="004D2E70"/>
    <w:rsid w:val="004D2EFA"/>
    <w:rsid w:val="004D3016"/>
    <w:rsid w:val="004D3AE8"/>
    <w:rsid w:val="004D46D3"/>
    <w:rsid w:val="004D4739"/>
    <w:rsid w:val="004D4AE4"/>
    <w:rsid w:val="004D547A"/>
    <w:rsid w:val="004D7162"/>
    <w:rsid w:val="004D7562"/>
    <w:rsid w:val="004D7AC7"/>
    <w:rsid w:val="004E00C2"/>
    <w:rsid w:val="004E0804"/>
    <w:rsid w:val="004E0A0D"/>
    <w:rsid w:val="004E11E2"/>
    <w:rsid w:val="004E1526"/>
    <w:rsid w:val="004E1856"/>
    <w:rsid w:val="004E20BB"/>
    <w:rsid w:val="004E2BEA"/>
    <w:rsid w:val="004E2D78"/>
    <w:rsid w:val="004E46B1"/>
    <w:rsid w:val="004E472F"/>
    <w:rsid w:val="004E4AD2"/>
    <w:rsid w:val="004E5067"/>
    <w:rsid w:val="004E53E4"/>
    <w:rsid w:val="004E5878"/>
    <w:rsid w:val="004E614C"/>
    <w:rsid w:val="004E62A4"/>
    <w:rsid w:val="004E6B01"/>
    <w:rsid w:val="004E70B5"/>
    <w:rsid w:val="004E7587"/>
    <w:rsid w:val="004E7BBD"/>
    <w:rsid w:val="004E7DFE"/>
    <w:rsid w:val="004F0BE2"/>
    <w:rsid w:val="004F101D"/>
    <w:rsid w:val="004F10FF"/>
    <w:rsid w:val="004F12A7"/>
    <w:rsid w:val="004F174F"/>
    <w:rsid w:val="004F19AE"/>
    <w:rsid w:val="004F1FAE"/>
    <w:rsid w:val="004F3CC6"/>
    <w:rsid w:val="004F46FF"/>
    <w:rsid w:val="004F4CB2"/>
    <w:rsid w:val="004F4D47"/>
    <w:rsid w:val="004F5032"/>
    <w:rsid w:val="004F51B8"/>
    <w:rsid w:val="004F5308"/>
    <w:rsid w:val="004F5950"/>
    <w:rsid w:val="004F6A73"/>
    <w:rsid w:val="004F702A"/>
    <w:rsid w:val="004F7295"/>
    <w:rsid w:val="004F7609"/>
    <w:rsid w:val="004F7666"/>
    <w:rsid w:val="00500637"/>
    <w:rsid w:val="00500CA9"/>
    <w:rsid w:val="00500E13"/>
    <w:rsid w:val="00501238"/>
    <w:rsid w:val="00501FA0"/>
    <w:rsid w:val="00502CF8"/>
    <w:rsid w:val="005033D1"/>
    <w:rsid w:val="00503705"/>
    <w:rsid w:val="0050373D"/>
    <w:rsid w:val="005038EB"/>
    <w:rsid w:val="00503B66"/>
    <w:rsid w:val="00504DE6"/>
    <w:rsid w:val="00505C93"/>
    <w:rsid w:val="00506037"/>
    <w:rsid w:val="005068EE"/>
    <w:rsid w:val="00506B0E"/>
    <w:rsid w:val="00506FAB"/>
    <w:rsid w:val="005103C4"/>
    <w:rsid w:val="005105B5"/>
    <w:rsid w:val="00510636"/>
    <w:rsid w:val="00510936"/>
    <w:rsid w:val="00510ADB"/>
    <w:rsid w:val="00511A55"/>
    <w:rsid w:val="00511B65"/>
    <w:rsid w:val="00512BAD"/>
    <w:rsid w:val="00514285"/>
    <w:rsid w:val="005146D1"/>
    <w:rsid w:val="00515A35"/>
    <w:rsid w:val="00516782"/>
    <w:rsid w:val="005176D9"/>
    <w:rsid w:val="0051792C"/>
    <w:rsid w:val="00517AEB"/>
    <w:rsid w:val="00517C82"/>
    <w:rsid w:val="00521377"/>
    <w:rsid w:val="0052230C"/>
    <w:rsid w:val="00522862"/>
    <w:rsid w:val="0052329C"/>
    <w:rsid w:val="005233B3"/>
    <w:rsid w:val="00523506"/>
    <w:rsid w:val="00523569"/>
    <w:rsid w:val="0052375B"/>
    <w:rsid w:val="005237AF"/>
    <w:rsid w:val="0052478A"/>
    <w:rsid w:val="005249A9"/>
    <w:rsid w:val="00524AEF"/>
    <w:rsid w:val="00524C88"/>
    <w:rsid w:val="00525076"/>
    <w:rsid w:val="00525E1B"/>
    <w:rsid w:val="00527086"/>
    <w:rsid w:val="00527190"/>
    <w:rsid w:val="005271FC"/>
    <w:rsid w:val="00527FCF"/>
    <w:rsid w:val="0053012C"/>
    <w:rsid w:val="005306B9"/>
    <w:rsid w:val="00531355"/>
    <w:rsid w:val="00531BE6"/>
    <w:rsid w:val="00533397"/>
    <w:rsid w:val="005337F2"/>
    <w:rsid w:val="005338E7"/>
    <w:rsid w:val="00533AA7"/>
    <w:rsid w:val="005347B5"/>
    <w:rsid w:val="00534A06"/>
    <w:rsid w:val="005351A9"/>
    <w:rsid w:val="0053527A"/>
    <w:rsid w:val="005358FE"/>
    <w:rsid w:val="00536454"/>
    <w:rsid w:val="005366DB"/>
    <w:rsid w:val="005369D3"/>
    <w:rsid w:val="00536DB1"/>
    <w:rsid w:val="00536DD6"/>
    <w:rsid w:val="00536E2E"/>
    <w:rsid w:val="00537678"/>
    <w:rsid w:val="00537960"/>
    <w:rsid w:val="005404DA"/>
    <w:rsid w:val="00540C93"/>
    <w:rsid w:val="00540EA1"/>
    <w:rsid w:val="005420C1"/>
    <w:rsid w:val="0054220E"/>
    <w:rsid w:val="00542F93"/>
    <w:rsid w:val="00543CDB"/>
    <w:rsid w:val="00543E22"/>
    <w:rsid w:val="00544E67"/>
    <w:rsid w:val="00545A68"/>
    <w:rsid w:val="0054630C"/>
    <w:rsid w:val="00546746"/>
    <w:rsid w:val="00546CEC"/>
    <w:rsid w:val="005474F6"/>
    <w:rsid w:val="005477F6"/>
    <w:rsid w:val="005512E4"/>
    <w:rsid w:val="005513C8"/>
    <w:rsid w:val="00551D8D"/>
    <w:rsid w:val="00552148"/>
    <w:rsid w:val="00552895"/>
    <w:rsid w:val="00552E39"/>
    <w:rsid w:val="005535A6"/>
    <w:rsid w:val="005535B3"/>
    <w:rsid w:val="005535D9"/>
    <w:rsid w:val="00553BD4"/>
    <w:rsid w:val="00554162"/>
    <w:rsid w:val="00554D57"/>
    <w:rsid w:val="00554EAC"/>
    <w:rsid w:val="0055502A"/>
    <w:rsid w:val="00555280"/>
    <w:rsid w:val="00555410"/>
    <w:rsid w:val="00555BA9"/>
    <w:rsid w:val="00555D08"/>
    <w:rsid w:val="0055612F"/>
    <w:rsid w:val="005561C3"/>
    <w:rsid w:val="00556BB7"/>
    <w:rsid w:val="005578F4"/>
    <w:rsid w:val="00557B37"/>
    <w:rsid w:val="00557D52"/>
    <w:rsid w:val="0056098E"/>
    <w:rsid w:val="005609B6"/>
    <w:rsid w:val="005639D5"/>
    <w:rsid w:val="00563D7B"/>
    <w:rsid w:val="005640AA"/>
    <w:rsid w:val="00564444"/>
    <w:rsid w:val="005645B0"/>
    <w:rsid w:val="00564E98"/>
    <w:rsid w:val="00564F2D"/>
    <w:rsid w:val="00565E2B"/>
    <w:rsid w:val="00565F89"/>
    <w:rsid w:val="00565FF8"/>
    <w:rsid w:val="00566028"/>
    <w:rsid w:val="00566433"/>
    <w:rsid w:val="005666DD"/>
    <w:rsid w:val="005673D6"/>
    <w:rsid w:val="00567B06"/>
    <w:rsid w:val="00570136"/>
    <w:rsid w:val="0057031C"/>
    <w:rsid w:val="00570793"/>
    <w:rsid w:val="0057158C"/>
    <w:rsid w:val="00571AD9"/>
    <w:rsid w:val="00571BF2"/>
    <w:rsid w:val="0057257F"/>
    <w:rsid w:val="0057309F"/>
    <w:rsid w:val="00573C53"/>
    <w:rsid w:val="005742AD"/>
    <w:rsid w:val="005743B6"/>
    <w:rsid w:val="005748AF"/>
    <w:rsid w:val="00574931"/>
    <w:rsid w:val="005749A1"/>
    <w:rsid w:val="005763F2"/>
    <w:rsid w:val="00577361"/>
    <w:rsid w:val="005774C8"/>
    <w:rsid w:val="00577BC0"/>
    <w:rsid w:val="00577CEC"/>
    <w:rsid w:val="005822B2"/>
    <w:rsid w:val="00582885"/>
    <w:rsid w:val="00582A1A"/>
    <w:rsid w:val="00583682"/>
    <w:rsid w:val="00584650"/>
    <w:rsid w:val="005848E0"/>
    <w:rsid w:val="005856E9"/>
    <w:rsid w:val="00585748"/>
    <w:rsid w:val="005867C9"/>
    <w:rsid w:val="00586F09"/>
    <w:rsid w:val="00587135"/>
    <w:rsid w:val="00587B7F"/>
    <w:rsid w:val="00587C93"/>
    <w:rsid w:val="005913AE"/>
    <w:rsid w:val="00591D4C"/>
    <w:rsid w:val="0059231B"/>
    <w:rsid w:val="0059296C"/>
    <w:rsid w:val="00593772"/>
    <w:rsid w:val="00593DEF"/>
    <w:rsid w:val="00594792"/>
    <w:rsid w:val="005955B4"/>
    <w:rsid w:val="00596171"/>
    <w:rsid w:val="0059639B"/>
    <w:rsid w:val="00596595"/>
    <w:rsid w:val="0059663C"/>
    <w:rsid w:val="0059699D"/>
    <w:rsid w:val="00596B08"/>
    <w:rsid w:val="00596F23"/>
    <w:rsid w:val="005974A2"/>
    <w:rsid w:val="005A02E7"/>
    <w:rsid w:val="005A0F1E"/>
    <w:rsid w:val="005A15AD"/>
    <w:rsid w:val="005A17AF"/>
    <w:rsid w:val="005A1C05"/>
    <w:rsid w:val="005A1F24"/>
    <w:rsid w:val="005A22C5"/>
    <w:rsid w:val="005A2330"/>
    <w:rsid w:val="005A24E6"/>
    <w:rsid w:val="005A26B3"/>
    <w:rsid w:val="005A2BD0"/>
    <w:rsid w:val="005A39D8"/>
    <w:rsid w:val="005A3A2B"/>
    <w:rsid w:val="005A3E06"/>
    <w:rsid w:val="005A3FA5"/>
    <w:rsid w:val="005A416D"/>
    <w:rsid w:val="005A41FE"/>
    <w:rsid w:val="005A609C"/>
    <w:rsid w:val="005A60E7"/>
    <w:rsid w:val="005A63C7"/>
    <w:rsid w:val="005A6C60"/>
    <w:rsid w:val="005A6E5B"/>
    <w:rsid w:val="005A7708"/>
    <w:rsid w:val="005A7B31"/>
    <w:rsid w:val="005A7BE0"/>
    <w:rsid w:val="005A7D52"/>
    <w:rsid w:val="005B03DA"/>
    <w:rsid w:val="005B055B"/>
    <w:rsid w:val="005B0983"/>
    <w:rsid w:val="005B0D39"/>
    <w:rsid w:val="005B0E4A"/>
    <w:rsid w:val="005B1989"/>
    <w:rsid w:val="005B1B56"/>
    <w:rsid w:val="005B2038"/>
    <w:rsid w:val="005B267A"/>
    <w:rsid w:val="005B366D"/>
    <w:rsid w:val="005B50D6"/>
    <w:rsid w:val="005B7B23"/>
    <w:rsid w:val="005B7E57"/>
    <w:rsid w:val="005B7F29"/>
    <w:rsid w:val="005C03DF"/>
    <w:rsid w:val="005C13BB"/>
    <w:rsid w:val="005C16F9"/>
    <w:rsid w:val="005C1F56"/>
    <w:rsid w:val="005C2374"/>
    <w:rsid w:val="005C3446"/>
    <w:rsid w:val="005C3570"/>
    <w:rsid w:val="005C374F"/>
    <w:rsid w:val="005C4184"/>
    <w:rsid w:val="005C41AB"/>
    <w:rsid w:val="005C443B"/>
    <w:rsid w:val="005C44AB"/>
    <w:rsid w:val="005C49BE"/>
    <w:rsid w:val="005C5375"/>
    <w:rsid w:val="005C5E69"/>
    <w:rsid w:val="005C6289"/>
    <w:rsid w:val="005C7199"/>
    <w:rsid w:val="005C72C2"/>
    <w:rsid w:val="005C73C0"/>
    <w:rsid w:val="005C750C"/>
    <w:rsid w:val="005C76DC"/>
    <w:rsid w:val="005C76DF"/>
    <w:rsid w:val="005C77BE"/>
    <w:rsid w:val="005C7ECB"/>
    <w:rsid w:val="005D080B"/>
    <w:rsid w:val="005D1443"/>
    <w:rsid w:val="005D1A6A"/>
    <w:rsid w:val="005D1D4B"/>
    <w:rsid w:val="005D2573"/>
    <w:rsid w:val="005D2911"/>
    <w:rsid w:val="005D3063"/>
    <w:rsid w:val="005D4BB2"/>
    <w:rsid w:val="005D4C4C"/>
    <w:rsid w:val="005D550C"/>
    <w:rsid w:val="005D66DB"/>
    <w:rsid w:val="005D6D86"/>
    <w:rsid w:val="005D704A"/>
    <w:rsid w:val="005D73A7"/>
    <w:rsid w:val="005D749B"/>
    <w:rsid w:val="005D77D5"/>
    <w:rsid w:val="005D79F0"/>
    <w:rsid w:val="005E0C70"/>
    <w:rsid w:val="005E1617"/>
    <w:rsid w:val="005E4D27"/>
    <w:rsid w:val="005E5008"/>
    <w:rsid w:val="005E5350"/>
    <w:rsid w:val="005E5D37"/>
    <w:rsid w:val="005E5E1C"/>
    <w:rsid w:val="005E6074"/>
    <w:rsid w:val="005E6A0F"/>
    <w:rsid w:val="005E7202"/>
    <w:rsid w:val="005E722D"/>
    <w:rsid w:val="005E7809"/>
    <w:rsid w:val="005E7A3D"/>
    <w:rsid w:val="005E7A9F"/>
    <w:rsid w:val="005E7E05"/>
    <w:rsid w:val="005F08EF"/>
    <w:rsid w:val="005F199B"/>
    <w:rsid w:val="005F1DCD"/>
    <w:rsid w:val="005F1E31"/>
    <w:rsid w:val="005F2A9E"/>
    <w:rsid w:val="005F3449"/>
    <w:rsid w:val="005F353F"/>
    <w:rsid w:val="005F36B1"/>
    <w:rsid w:val="005F37FB"/>
    <w:rsid w:val="005F3CFA"/>
    <w:rsid w:val="005F5193"/>
    <w:rsid w:val="005F53F0"/>
    <w:rsid w:val="005F56EC"/>
    <w:rsid w:val="005F5CF2"/>
    <w:rsid w:val="005F5D6E"/>
    <w:rsid w:val="005F6941"/>
    <w:rsid w:val="005F7E98"/>
    <w:rsid w:val="00600909"/>
    <w:rsid w:val="0060104D"/>
    <w:rsid w:val="006016B0"/>
    <w:rsid w:val="00602222"/>
    <w:rsid w:val="00602484"/>
    <w:rsid w:val="00603493"/>
    <w:rsid w:val="006041E9"/>
    <w:rsid w:val="006054F4"/>
    <w:rsid w:val="006063EB"/>
    <w:rsid w:val="00606562"/>
    <w:rsid w:val="00606625"/>
    <w:rsid w:val="00606665"/>
    <w:rsid w:val="0060688B"/>
    <w:rsid w:val="00606BA5"/>
    <w:rsid w:val="00606E92"/>
    <w:rsid w:val="00607DC7"/>
    <w:rsid w:val="00607F7E"/>
    <w:rsid w:val="006100C0"/>
    <w:rsid w:val="006104D3"/>
    <w:rsid w:val="006127C4"/>
    <w:rsid w:val="00612ACA"/>
    <w:rsid w:val="00612C92"/>
    <w:rsid w:val="00612DD5"/>
    <w:rsid w:val="006131BE"/>
    <w:rsid w:val="00613545"/>
    <w:rsid w:val="00614796"/>
    <w:rsid w:val="00614D3A"/>
    <w:rsid w:val="00614DA6"/>
    <w:rsid w:val="00614F9E"/>
    <w:rsid w:val="006158BE"/>
    <w:rsid w:val="0061668E"/>
    <w:rsid w:val="006176E4"/>
    <w:rsid w:val="0061783F"/>
    <w:rsid w:val="00617B44"/>
    <w:rsid w:val="00617BB0"/>
    <w:rsid w:val="00617CB4"/>
    <w:rsid w:val="00617CD1"/>
    <w:rsid w:val="00617D53"/>
    <w:rsid w:val="00620581"/>
    <w:rsid w:val="0062077B"/>
    <w:rsid w:val="00620C56"/>
    <w:rsid w:val="00621A94"/>
    <w:rsid w:val="00621B57"/>
    <w:rsid w:val="0062262B"/>
    <w:rsid w:val="00623498"/>
    <w:rsid w:val="00623AF4"/>
    <w:rsid w:val="00623B7E"/>
    <w:rsid w:val="006248B7"/>
    <w:rsid w:val="00624E42"/>
    <w:rsid w:val="0062591F"/>
    <w:rsid w:val="00625FD2"/>
    <w:rsid w:val="006263EE"/>
    <w:rsid w:val="00626D10"/>
    <w:rsid w:val="006270E2"/>
    <w:rsid w:val="00627819"/>
    <w:rsid w:val="0062790A"/>
    <w:rsid w:val="00627CDC"/>
    <w:rsid w:val="00627F08"/>
    <w:rsid w:val="00630408"/>
    <w:rsid w:val="006308A2"/>
    <w:rsid w:val="00630A7E"/>
    <w:rsid w:val="00630DE9"/>
    <w:rsid w:val="006313C9"/>
    <w:rsid w:val="0063169A"/>
    <w:rsid w:val="00631D3A"/>
    <w:rsid w:val="00631F22"/>
    <w:rsid w:val="00634117"/>
    <w:rsid w:val="00634888"/>
    <w:rsid w:val="00634AF4"/>
    <w:rsid w:val="00634E4D"/>
    <w:rsid w:val="00635028"/>
    <w:rsid w:val="006351C5"/>
    <w:rsid w:val="00635F45"/>
    <w:rsid w:val="0063618D"/>
    <w:rsid w:val="00637231"/>
    <w:rsid w:val="00640617"/>
    <w:rsid w:val="00640661"/>
    <w:rsid w:val="006409A8"/>
    <w:rsid w:val="00640F6D"/>
    <w:rsid w:val="00640FBB"/>
    <w:rsid w:val="00640FD5"/>
    <w:rsid w:val="00641AB1"/>
    <w:rsid w:val="006422AC"/>
    <w:rsid w:val="00642A92"/>
    <w:rsid w:val="00642C8D"/>
    <w:rsid w:val="006430A8"/>
    <w:rsid w:val="006434D7"/>
    <w:rsid w:val="00644092"/>
    <w:rsid w:val="0064434F"/>
    <w:rsid w:val="00644F52"/>
    <w:rsid w:val="0064512F"/>
    <w:rsid w:val="0064527C"/>
    <w:rsid w:val="0064530B"/>
    <w:rsid w:val="00646A5B"/>
    <w:rsid w:val="0064713C"/>
    <w:rsid w:val="00650E9B"/>
    <w:rsid w:val="0065124F"/>
    <w:rsid w:val="0065173E"/>
    <w:rsid w:val="00651B79"/>
    <w:rsid w:val="00652095"/>
    <w:rsid w:val="0065263D"/>
    <w:rsid w:val="00652C81"/>
    <w:rsid w:val="006530B0"/>
    <w:rsid w:val="00653A2B"/>
    <w:rsid w:val="00653CC6"/>
    <w:rsid w:val="00653F4D"/>
    <w:rsid w:val="00653F8F"/>
    <w:rsid w:val="00654003"/>
    <w:rsid w:val="0065549E"/>
    <w:rsid w:val="00655628"/>
    <w:rsid w:val="006558F7"/>
    <w:rsid w:val="006559AB"/>
    <w:rsid w:val="00655B96"/>
    <w:rsid w:val="0065608F"/>
    <w:rsid w:val="00656816"/>
    <w:rsid w:val="00656BE8"/>
    <w:rsid w:val="00656CC9"/>
    <w:rsid w:val="00657338"/>
    <w:rsid w:val="0066109F"/>
    <w:rsid w:val="0066152A"/>
    <w:rsid w:val="006620CF"/>
    <w:rsid w:val="00662EA9"/>
    <w:rsid w:val="00663D97"/>
    <w:rsid w:val="00664484"/>
    <w:rsid w:val="00664C53"/>
    <w:rsid w:val="00664C56"/>
    <w:rsid w:val="00664C58"/>
    <w:rsid w:val="00666026"/>
    <w:rsid w:val="0066738C"/>
    <w:rsid w:val="00670751"/>
    <w:rsid w:val="00670C59"/>
    <w:rsid w:val="00670FCE"/>
    <w:rsid w:val="006722E8"/>
    <w:rsid w:val="006734E4"/>
    <w:rsid w:val="00673A32"/>
    <w:rsid w:val="00674191"/>
    <w:rsid w:val="0067420C"/>
    <w:rsid w:val="0067466A"/>
    <w:rsid w:val="00674B0D"/>
    <w:rsid w:val="00674F78"/>
    <w:rsid w:val="00675373"/>
    <w:rsid w:val="00676311"/>
    <w:rsid w:val="00676DAF"/>
    <w:rsid w:val="00677334"/>
    <w:rsid w:val="00680CF6"/>
    <w:rsid w:val="00680F71"/>
    <w:rsid w:val="006822D6"/>
    <w:rsid w:val="006835A0"/>
    <w:rsid w:val="00683794"/>
    <w:rsid w:val="00683A4E"/>
    <w:rsid w:val="00683CD3"/>
    <w:rsid w:val="00683F97"/>
    <w:rsid w:val="00684AA7"/>
    <w:rsid w:val="00685753"/>
    <w:rsid w:val="00685B8F"/>
    <w:rsid w:val="00685D59"/>
    <w:rsid w:val="00686672"/>
    <w:rsid w:val="00686C6A"/>
    <w:rsid w:val="00686FA6"/>
    <w:rsid w:val="006875BB"/>
    <w:rsid w:val="00687B2E"/>
    <w:rsid w:val="00687EB8"/>
    <w:rsid w:val="006901F5"/>
    <w:rsid w:val="006902ED"/>
    <w:rsid w:val="00690498"/>
    <w:rsid w:val="00690710"/>
    <w:rsid w:val="00690EE3"/>
    <w:rsid w:val="00690F9F"/>
    <w:rsid w:val="00690FF4"/>
    <w:rsid w:val="0069275E"/>
    <w:rsid w:val="00692B1D"/>
    <w:rsid w:val="00693B3A"/>
    <w:rsid w:val="00693EE4"/>
    <w:rsid w:val="006945D1"/>
    <w:rsid w:val="00695C9C"/>
    <w:rsid w:val="006967DB"/>
    <w:rsid w:val="00696AB3"/>
    <w:rsid w:val="00697043"/>
    <w:rsid w:val="00697304"/>
    <w:rsid w:val="00697349"/>
    <w:rsid w:val="00697B20"/>
    <w:rsid w:val="00697BA0"/>
    <w:rsid w:val="006A0FD9"/>
    <w:rsid w:val="006A14DB"/>
    <w:rsid w:val="006A162A"/>
    <w:rsid w:val="006A1A51"/>
    <w:rsid w:val="006A2A75"/>
    <w:rsid w:val="006A2F33"/>
    <w:rsid w:val="006A3190"/>
    <w:rsid w:val="006A324B"/>
    <w:rsid w:val="006A360B"/>
    <w:rsid w:val="006A3CFC"/>
    <w:rsid w:val="006A451F"/>
    <w:rsid w:val="006A4A13"/>
    <w:rsid w:val="006A52BE"/>
    <w:rsid w:val="006A54B3"/>
    <w:rsid w:val="006A5B30"/>
    <w:rsid w:val="006A610E"/>
    <w:rsid w:val="006A762B"/>
    <w:rsid w:val="006A7C6A"/>
    <w:rsid w:val="006A7CB5"/>
    <w:rsid w:val="006A7FAF"/>
    <w:rsid w:val="006B04A7"/>
    <w:rsid w:val="006B07B9"/>
    <w:rsid w:val="006B083B"/>
    <w:rsid w:val="006B0ACD"/>
    <w:rsid w:val="006B1443"/>
    <w:rsid w:val="006B187C"/>
    <w:rsid w:val="006B1BF1"/>
    <w:rsid w:val="006B1D4C"/>
    <w:rsid w:val="006B21EC"/>
    <w:rsid w:val="006B38ED"/>
    <w:rsid w:val="006B4E7B"/>
    <w:rsid w:val="006B5C6B"/>
    <w:rsid w:val="006B6303"/>
    <w:rsid w:val="006B6C1B"/>
    <w:rsid w:val="006B6E42"/>
    <w:rsid w:val="006B70E4"/>
    <w:rsid w:val="006B7B68"/>
    <w:rsid w:val="006C0D68"/>
    <w:rsid w:val="006C11B3"/>
    <w:rsid w:val="006C151E"/>
    <w:rsid w:val="006C2724"/>
    <w:rsid w:val="006C2D5A"/>
    <w:rsid w:val="006C33B7"/>
    <w:rsid w:val="006C3742"/>
    <w:rsid w:val="006C3F44"/>
    <w:rsid w:val="006C4180"/>
    <w:rsid w:val="006C42AB"/>
    <w:rsid w:val="006C4852"/>
    <w:rsid w:val="006C4E62"/>
    <w:rsid w:val="006C5419"/>
    <w:rsid w:val="006C5EC2"/>
    <w:rsid w:val="006C645E"/>
    <w:rsid w:val="006C6985"/>
    <w:rsid w:val="006D0E32"/>
    <w:rsid w:val="006D0E63"/>
    <w:rsid w:val="006D17DE"/>
    <w:rsid w:val="006D1D70"/>
    <w:rsid w:val="006D21E7"/>
    <w:rsid w:val="006D22FA"/>
    <w:rsid w:val="006D28A4"/>
    <w:rsid w:val="006D2DB6"/>
    <w:rsid w:val="006D3824"/>
    <w:rsid w:val="006D3990"/>
    <w:rsid w:val="006D3E31"/>
    <w:rsid w:val="006D44FF"/>
    <w:rsid w:val="006D61F5"/>
    <w:rsid w:val="006D6428"/>
    <w:rsid w:val="006D6479"/>
    <w:rsid w:val="006D68EB"/>
    <w:rsid w:val="006D6AF1"/>
    <w:rsid w:val="006D7774"/>
    <w:rsid w:val="006E02AF"/>
    <w:rsid w:val="006E040D"/>
    <w:rsid w:val="006E08FB"/>
    <w:rsid w:val="006E1990"/>
    <w:rsid w:val="006E1C34"/>
    <w:rsid w:val="006E1EE9"/>
    <w:rsid w:val="006E2219"/>
    <w:rsid w:val="006E307A"/>
    <w:rsid w:val="006E3B78"/>
    <w:rsid w:val="006E3E01"/>
    <w:rsid w:val="006E4743"/>
    <w:rsid w:val="006E4EBB"/>
    <w:rsid w:val="006E5B04"/>
    <w:rsid w:val="006E6104"/>
    <w:rsid w:val="006E6131"/>
    <w:rsid w:val="006E6632"/>
    <w:rsid w:val="006E6798"/>
    <w:rsid w:val="006E6F4B"/>
    <w:rsid w:val="006E73C1"/>
    <w:rsid w:val="006E75EC"/>
    <w:rsid w:val="006E781D"/>
    <w:rsid w:val="006E7A78"/>
    <w:rsid w:val="006F051A"/>
    <w:rsid w:val="006F0DC6"/>
    <w:rsid w:val="006F27AD"/>
    <w:rsid w:val="006F2903"/>
    <w:rsid w:val="006F2C8A"/>
    <w:rsid w:val="006F30C8"/>
    <w:rsid w:val="006F3B51"/>
    <w:rsid w:val="006F48C2"/>
    <w:rsid w:val="006F514E"/>
    <w:rsid w:val="006F551B"/>
    <w:rsid w:val="006F55FA"/>
    <w:rsid w:val="006F5B4E"/>
    <w:rsid w:val="006F5BF9"/>
    <w:rsid w:val="006F69A9"/>
    <w:rsid w:val="006F6E34"/>
    <w:rsid w:val="006F7080"/>
    <w:rsid w:val="006F75F4"/>
    <w:rsid w:val="006F7EBD"/>
    <w:rsid w:val="006F7FEC"/>
    <w:rsid w:val="00700357"/>
    <w:rsid w:val="007003CE"/>
    <w:rsid w:val="0070056B"/>
    <w:rsid w:val="0070064F"/>
    <w:rsid w:val="00700DD1"/>
    <w:rsid w:val="0070113E"/>
    <w:rsid w:val="007018F1"/>
    <w:rsid w:val="0070292A"/>
    <w:rsid w:val="00702D44"/>
    <w:rsid w:val="00703254"/>
    <w:rsid w:val="007036DB"/>
    <w:rsid w:val="00703ED4"/>
    <w:rsid w:val="00703F7B"/>
    <w:rsid w:val="007046B3"/>
    <w:rsid w:val="00704B4F"/>
    <w:rsid w:val="0070576A"/>
    <w:rsid w:val="00705FE9"/>
    <w:rsid w:val="007067D6"/>
    <w:rsid w:val="00706AB9"/>
    <w:rsid w:val="00706CA4"/>
    <w:rsid w:val="00706E9F"/>
    <w:rsid w:val="0070761D"/>
    <w:rsid w:val="00707689"/>
    <w:rsid w:val="007076DA"/>
    <w:rsid w:val="007112DA"/>
    <w:rsid w:val="007113AD"/>
    <w:rsid w:val="0071144D"/>
    <w:rsid w:val="00711F0F"/>
    <w:rsid w:val="00712528"/>
    <w:rsid w:val="007127EC"/>
    <w:rsid w:val="00713D9A"/>
    <w:rsid w:val="00714067"/>
    <w:rsid w:val="007157C9"/>
    <w:rsid w:val="00715801"/>
    <w:rsid w:val="007159A8"/>
    <w:rsid w:val="007164DF"/>
    <w:rsid w:val="0071695C"/>
    <w:rsid w:val="007169E2"/>
    <w:rsid w:val="007170BF"/>
    <w:rsid w:val="007170C4"/>
    <w:rsid w:val="00720314"/>
    <w:rsid w:val="0072057D"/>
    <w:rsid w:val="00720B7F"/>
    <w:rsid w:val="00720BF3"/>
    <w:rsid w:val="00720D52"/>
    <w:rsid w:val="00721B9F"/>
    <w:rsid w:val="00721D32"/>
    <w:rsid w:val="0072292E"/>
    <w:rsid w:val="00722CAF"/>
    <w:rsid w:val="00723058"/>
    <w:rsid w:val="00723680"/>
    <w:rsid w:val="00723688"/>
    <w:rsid w:val="00723B7A"/>
    <w:rsid w:val="00723E18"/>
    <w:rsid w:val="00724062"/>
    <w:rsid w:val="00724086"/>
    <w:rsid w:val="0072416F"/>
    <w:rsid w:val="00724764"/>
    <w:rsid w:val="00724B0D"/>
    <w:rsid w:val="00724BE1"/>
    <w:rsid w:val="00725078"/>
    <w:rsid w:val="00725329"/>
    <w:rsid w:val="007257C4"/>
    <w:rsid w:val="0072597A"/>
    <w:rsid w:val="007261B7"/>
    <w:rsid w:val="00726492"/>
    <w:rsid w:val="00726573"/>
    <w:rsid w:val="00726595"/>
    <w:rsid w:val="007265CA"/>
    <w:rsid w:val="0072665F"/>
    <w:rsid w:val="00726680"/>
    <w:rsid w:val="00727C4D"/>
    <w:rsid w:val="0073000F"/>
    <w:rsid w:val="00730CDE"/>
    <w:rsid w:val="00730DEB"/>
    <w:rsid w:val="00730F67"/>
    <w:rsid w:val="00731393"/>
    <w:rsid w:val="00732A68"/>
    <w:rsid w:val="00733068"/>
    <w:rsid w:val="00734786"/>
    <w:rsid w:val="00735441"/>
    <w:rsid w:val="007363F9"/>
    <w:rsid w:val="0073749F"/>
    <w:rsid w:val="00737525"/>
    <w:rsid w:val="00737E94"/>
    <w:rsid w:val="0074009D"/>
    <w:rsid w:val="0074054E"/>
    <w:rsid w:val="00741023"/>
    <w:rsid w:val="007413C3"/>
    <w:rsid w:val="007417D3"/>
    <w:rsid w:val="0074244A"/>
    <w:rsid w:val="00742991"/>
    <w:rsid w:val="00743558"/>
    <w:rsid w:val="00744104"/>
    <w:rsid w:val="00744975"/>
    <w:rsid w:val="00744FC4"/>
    <w:rsid w:val="00745956"/>
    <w:rsid w:val="00745A1D"/>
    <w:rsid w:val="007461A5"/>
    <w:rsid w:val="0074627F"/>
    <w:rsid w:val="00746807"/>
    <w:rsid w:val="00746F47"/>
    <w:rsid w:val="00746F61"/>
    <w:rsid w:val="007477A5"/>
    <w:rsid w:val="00747D81"/>
    <w:rsid w:val="0075005B"/>
    <w:rsid w:val="00750318"/>
    <w:rsid w:val="00750780"/>
    <w:rsid w:val="00750FE0"/>
    <w:rsid w:val="00751CA3"/>
    <w:rsid w:val="00752237"/>
    <w:rsid w:val="0075275E"/>
    <w:rsid w:val="00752BDA"/>
    <w:rsid w:val="00753163"/>
    <w:rsid w:val="00753368"/>
    <w:rsid w:val="007536AA"/>
    <w:rsid w:val="00753A99"/>
    <w:rsid w:val="00753D2E"/>
    <w:rsid w:val="00754958"/>
    <w:rsid w:val="00754A46"/>
    <w:rsid w:val="00754BC3"/>
    <w:rsid w:val="00756062"/>
    <w:rsid w:val="007561F4"/>
    <w:rsid w:val="007567BB"/>
    <w:rsid w:val="007579B3"/>
    <w:rsid w:val="00757B39"/>
    <w:rsid w:val="007611F1"/>
    <w:rsid w:val="0076150D"/>
    <w:rsid w:val="00761554"/>
    <w:rsid w:val="00761887"/>
    <w:rsid w:val="007624FB"/>
    <w:rsid w:val="007627DF"/>
    <w:rsid w:val="00762E80"/>
    <w:rsid w:val="007636D3"/>
    <w:rsid w:val="00763A3D"/>
    <w:rsid w:val="00763F6A"/>
    <w:rsid w:val="00764485"/>
    <w:rsid w:val="007648C9"/>
    <w:rsid w:val="00764B46"/>
    <w:rsid w:val="00764E88"/>
    <w:rsid w:val="007650EC"/>
    <w:rsid w:val="0076567D"/>
    <w:rsid w:val="007656E5"/>
    <w:rsid w:val="00765941"/>
    <w:rsid w:val="007665F2"/>
    <w:rsid w:val="007667D9"/>
    <w:rsid w:val="00766921"/>
    <w:rsid w:val="00766A03"/>
    <w:rsid w:val="00766B25"/>
    <w:rsid w:val="00767509"/>
    <w:rsid w:val="00767B7A"/>
    <w:rsid w:val="00770875"/>
    <w:rsid w:val="0077099A"/>
    <w:rsid w:val="00770A40"/>
    <w:rsid w:val="00771661"/>
    <w:rsid w:val="007717EA"/>
    <w:rsid w:val="00773C71"/>
    <w:rsid w:val="007742B5"/>
    <w:rsid w:val="007767B7"/>
    <w:rsid w:val="0077698D"/>
    <w:rsid w:val="00780776"/>
    <w:rsid w:val="00781114"/>
    <w:rsid w:val="00781285"/>
    <w:rsid w:val="00782268"/>
    <w:rsid w:val="00782F7C"/>
    <w:rsid w:val="00783BEF"/>
    <w:rsid w:val="00783E5D"/>
    <w:rsid w:val="00784C07"/>
    <w:rsid w:val="00784FA9"/>
    <w:rsid w:val="0078526E"/>
    <w:rsid w:val="0078599E"/>
    <w:rsid w:val="0078613F"/>
    <w:rsid w:val="007863AE"/>
    <w:rsid w:val="007869C3"/>
    <w:rsid w:val="00786FE5"/>
    <w:rsid w:val="00787301"/>
    <w:rsid w:val="007904F4"/>
    <w:rsid w:val="00790633"/>
    <w:rsid w:val="00790D6C"/>
    <w:rsid w:val="007917F1"/>
    <w:rsid w:val="00791A3A"/>
    <w:rsid w:val="00791B25"/>
    <w:rsid w:val="00791C08"/>
    <w:rsid w:val="0079265E"/>
    <w:rsid w:val="007932D1"/>
    <w:rsid w:val="007933D9"/>
    <w:rsid w:val="007935D7"/>
    <w:rsid w:val="007935EA"/>
    <w:rsid w:val="00793CB4"/>
    <w:rsid w:val="00793DF7"/>
    <w:rsid w:val="0079502E"/>
    <w:rsid w:val="007952E0"/>
    <w:rsid w:val="00795CE1"/>
    <w:rsid w:val="00795E4A"/>
    <w:rsid w:val="0079618F"/>
    <w:rsid w:val="007962A7"/>
    <w:rsid w:val="00796315"/>
    <w:rsid w:val="007965FA"/>
    <w:rsid w:val="0079665E"/>
    <w:rsid w:val="00796B7C"/>
    <w:rsid w:val="0079744E"/>
    <w:rsid w:val="007979DC"/>
    <w:rsid w:val="00797A1D"/>
    <w:rsid w:val="00797F86"/>
    <w:rsid w:val="007A00A9"/>
    <w:rsid w:val="007A1279"/>
    <w:rsid w:val="007A1F83"/>
    <w:rsid w:val="007A2523"/>
    <w:rsid w:val="007A299E"/>
    <w:rsid w:val="007A4566"/>
    <w:rsid w:val="007A53FC"/>
    <w:rsid w:val="007A5A9B"/>
    <w:rsid w:val="007A5ACE"/>
    <w:rsid w:val="007A613E"/>
    <w:rsid w:val="007A62F1"/>
    <w:rsid w:val="007A6A87"/>
    <w:rsid w:val="007A6F5F"/>
    <w:rsid w:val="007A7230"/>
    <w:rsid w:val="007A72C4"/>
    <w:rsid w:val="007A76A6"/>
    <w:rsid w:val="007B0656"/>
    <w:rsid w:val="007B10E4"/>
    <w:rsid w:val="007B16FF"/>
    <w:rsid w:val="007B205C"/>
    <w:rsid w:val="007B2800"/>
    <w:rsid w:val="007B3003"/>
    <w:rsid w:val="007B37A3"/>
    <w:rsid w:val="007B3EFC"/>
    <w:rsid w:val="007B4470"/>
    <w:rsid w:val="007B48C1"/>
    <w:rsid w:val="007B48F2"/>
    <w:rsid w:val="007B4A83"/>
    <w:rsid w:val="007B5343"/>
    <w:rsid w:val="007B54C3"/>
    <w:rsid w:val="007B5DC8"/>
    <w:rsid w:val="007B6887"/>
    <w:rsid w:val="007B6A91"/>
    <w:rsid w:val="007B6FFF"/>
    <w:rsid w:val="007B7081"/>
    <w:rsid w:val="007B770F"/>
    <w:rsid w:val="007B78CC"/>
    <w:rsid w:val="007B7F15"/>
    <w:rsid w:val="007C0143"/>
    <w:rsid w:val="007C269A"/>
    <w:rsid w:val="007C2EC9"/>
    <w:rsid w:val="007C3396"/>
    <w:rsid w:val="007C345B"/>
    <w:rsid w:val="007C3F64"/>
    <w:rsid w:val="007C4717"/>
    <w:rsid w:val="007C474E"/>
    <w:rsid w:val="007C5B13"/>
    <w:rsid w:val="007C5F0D"/>
    <w:rsid w:val="007C6282"/>
    <w:rsid w:val="007C645E"/>
    <w:rsid w:val="007C7203"/>
    <w:rsid w:val="007C75F7"/>
    <w:rsid w:val="007C7765"/>
    <w:rsid w:val="007D03AB"/>
    <w:rsid w:val="007D1CDD"/>
    <w:rsid w:val="007D1D3B"/>
    <w:rsid w:val="007D2C19"/>
    <w:rsid w:val="007D395F"/>
    <w:rsid w:val="007D4029"/>
    <w:rsid w:val="007D4565"/>
    <w:rsid w:val="007D50AF"/>
    <w:rsid w:val="007D53C9"/>
    <w:rsid w:val="007D5601"/>
    <w:rsid w:val="007D5678"/>
    <w:rsid w:val="007D6549"/>
    <w:rsid w:val="007D6BC6"/>
    <w:rsid w:val="007D6C9B"/>
    <w:rsid w:val="007D71E5"/>
    <w:rsid w:val="007D723F"/>
    <w:rsid w:val="007D753C"/>
    <w:rsid w:val="007D7895"/>
    <w:rsid w:val="007D7915"/>
    <w:rsid w:val="007D7D79"/>
    <w:rsid w:val="007D7D8B"/>
    <w:rsid w:val="007D7E7D"/>
    <w:rsid w:val="007D7EF7"/>
    <w:rsid w:val="007E05CD"/>
    <w:rsid w:val="007E0851"/>
    <w:rsid w:val="007E0D99"/>
    <w:rsid w:val="007E0F80"/>
    <w:rsid w:val="007E14E8"/>
    <w:rsid w:val="007E2C09"/>
    <w:rsid w:val="007E2D41"/>
    <w:rsid w:val="007E3978"/>
    <w:rsid w:val="007E3DA6"/>
    <w:rsid w:val="007E3E85"/>
    <w:rsid w:val="007E4855"/>
    <w:rsid w:val="007E4B0A"/>
    <w:rsid w:val="007E4E93"/>
    <w:rsid w:val="007E4F92"/>
    <w:rsid w:val="007E59CE"/>
    <w:rsid w:val="007E5E29"/>
    <w:rsid w:val="007E617C"/>
    <w:rsid w:val="007E68BF"/>
    <w:rsid w:val="007E6FB5"/>
    <w:rsid w:val="007E725F"/>
    <w:rsid w:val="007E72AE"/>
    <w:rsid w:val="007E7DCB"/>
    <w:rsid w:val="007F01A2"/>
    <w:rsid w:val="007F0973"/>
    <w:rsid w:val="007F17E9"/>
    <w:rsid w:val="007F1AF5"/>
    <w:rsid w:val="007F1BAF"/>
    <w:rsid w:val="007F38D2"/>
    <w:rsid w:val="007F3991"/>
    <w:rsid w:val="007F3A57"/>
    <w:rsid w:val="007F3A7C"/>
    <w:rsid w:val="007F461A"/>
    <w:rsid w:val="007F4714"/>
    <w:rsid w:val="007F558D"/>
    <w:rsid w:val="007F5BD5"/>
    <w:rsid w:val="007F697C"/>
    <w:rsid w:val="007F730C"/>
    <w:rsid w:val="00800665"/>
    <w:rsid w:val="00800C8E"/>
    <w:rsid w:val="008017A2"/>
    <w:rsid w:val="00802252"/>
    <w:rsid w:val="00802A03"/>
    <w:rsid w:val="008038CA"/>
    <w:rsid w:val="00803FAC"/>
    <w:rsid w:val="008044D7"/>
    <w:rsid w:val="00804758"/>
    <w:rsid w:val="008047B1"/>
    <w:rsid w:val="00804DBD"/>
    <w:rsid w:val="008051B8"/>
    <w:rsid w:val="008051BF"/>
    <w:rsid w:val="00805802"/>
    <w:rsid w:val="00805CCE"/>
    <w:rsid w:val="008061C1"/>
    <w:rsid w:val="008063E0"/>
    <w:rsid w:val="00806CC7"/>
    <w:rsid w:val="00807084"/>
    <w:rsid w:val="008073F5"/>
    <w:rsid w:val="008076F7"/>
    <w:rsid w:val="00807E46"/>
    <w:rsid w:val="00810448"/>
    <w:rsid w:val="00810D03"/>
    <w:rsid w:val="008113F2"/>
    <w:rsid w:val="008122F2"/>
    <w:rsid w:val="00812628"/>
    <w:rsid w:val="0081313A"/>
    <w:rsid w:val="008135F5"/>
    <w:rsid w:val="00813D76"/>
    <w:rsid w:val="008147D7"/>
    <w:rsid w:val="0081662D"/>
    <w:rsid w:val="00817678"/>
    <w:rsid w:val="008200DD"/>
    <w:rsid w:val="00820584"/>
    <w:rsid w:val="00820897"/>
    <w:rsid w:val="008208D0"/>
    <w:rsid w:val="00820EE3"/>
    <w:rsid w:val="0082106B"/>
    <w:rsid w:val="008211AB"/>
    <w:rsid w:val="008211F4"/>
    <w:rsid w:val="008218F1"/>
    <w:rsid w:val="0082193E"/>
    <w:rsid w:val="00822188"/>
    <w:rsid w:val="008221BA"/>
    <w:rsid w:val="00822559"/>
    <w:rsid w:val="00822F3D"/>
    <w:rsid w:val="00823C5E"/>
    <w:rsid w:val="00824D2D"/>
    <w:rsid w:val="00824F94"/>
    <w:rsid w:val="00825618"/>
    <w:rsid w:val="008259B7"/>
    <w:rsid w:val="0082611E"/>
    <w:rsid w:val="0082663D"/>
    <w:rsid w:val="0082687C"/>
    <w:rsid w:val="0082688F"/>
    <w:rsid w:val="008269FE"/>
    <w:rsid w:val="00827529"/>
    <w:rsid w:val="00827C37"/>
    <w:rsid w:val="00827CC8"/>
    <w:rsid w:val="0083097D"/>
    <w:rsid w:val="008310D8"/>
    <w:rsid w:val="00831A77"/>
    <w:rsid w:val="0083252A"/>
    <w:rsid w:val="008325CD"/>
    <w:rsid w:val="0083274D"/>
    <w:rsid w:val="00833174"/>
    <w:rsid w:val="00833C6D"/>
    <w:rsid w:val="0083443A"/>
    <w:rsid w:val="00834669"/>
    <w:rsid w:val="00834986"/>
    <w:rsid w:val="00834A4A"/>
    <w:rsid w:val="00834B60"/>
    <w:rsid w:val="008353C9"/>
    <w:rsid w:val="00835646"/>
    <w:rsid w:val="00835A35"/>
    <w:rsid w:val="00835D37"/>
    <w:rsid w:val="00835EFD"/>
    <w:rsid w:val="00836562"/>
    <w:rsid w:val="0083684F"/>
    <w:rsid w:val="008373A9"/>
    <w:rsid w:val="00837A60"/>
    <w:rsid w:val="0084145D"/>
    <w:rsid w:val="00841FCE"/>
    <w:rsid w:val="0084211F"/>
    <w:rsid w:val="00842625"/>
    <w:rsid w:val="008427EB"/>
    <w:rsid w:val="00842879"/>
    <w:rsid w:val="00842CB0"/>
    <w:rsid w:val="00843C36"/>
    <w:rsid w:val="00843D01"/>
    <w:rsid w:val="00844044"/>
    <w:rsid w:val="008451DE"/>
    <w:rsid w:val="008452E4"/>
    <w:rsid w:val="008457D4"/>
    <w:rsid w:val="00846525"/>
    <w:rsid w:val="008465CF"/>
    <w:rsid w:val="008466ED"/>
    <w:rsid w:val="0084757C"/>
    <w:rsid w:val="00847A7B"/>
    <w:rsid w:val="00847E22"/>
    <w:rsid w:val="00847E43"/>
    <w:rsid w:val="00850B33"/>
    <w:rsid w:val="008523D0"/>
    <w:rsid w:val="008526C8"/>
    <w:rsid w:val="008526FC"/>
    <w:rsid w:val="008532F4"/>
    <w:rsid w:val="008541E6"/>
    <w:rsid w:val="00855B36"/>
    <w:rsid w:val="00855C09"/>
    <w:rsid w:val="00856E5D"/>
    <w:rsid w:val="00857014"/>
    <w:rsid w:val="0085714C"/>
    <w:rsid w:val="00857A12"/>
    <w:rsid w:val="008607F4"/>
    <w:rsid w:val="00860F08"/>
    <w:rsid w:val="0086119F"/>
    <w:rsid w:val="00861493"/>
    <w:rsid w:val="008618E2"/>
    <w:rsid w:val="00861E7E"/>
    <w:rsid w:val="0086213A"/>
    <w:rsid w:val="0086257D"/>
    <w:rsid w:val="00862785"/>
    <w:rsid w:val="00863263"/>
    <w:rsid w:val="00864899"/>
    <w:rsid w:val="00864D2F"/>
    <w:rsid w:val="00864F88"/>
    <w:rsid w:val="0086502E"/>
    <w:rsid w:val="0086526C"/>
    <w:rsid w:val="00865B50"/>
    <w:rsid w:val="00865D4C"/>
    <w:rsid w:val="0086746C"/>
    <w:rsid w:val="0086794B"/>
    <w:rsid w:val="00870101"/>
    <w:rsid w:val="00870266"/>
    <w:rsid w:val="00871519"/>
    <w:rsid w:val="008718A8"/>
    <w:rsid w:val="00871B5C"/>
    <w:rsid w:val="00871BA1"/>
    <w:rsid w:val="0087253B"/>
    <w:rsid w:val="008754B8"/>
    <w:rsid w:val="00875AE1"/>
    <w:rsid w:val="00875CFF"/>
    <w:rsid w:val="008762AD"/>
    <w:rsid w:val="008771AF"/>
    <w:rsid w:val="008776F6"/>
    <w:rsid w:val="00880ACA"/>
    <w:rsid w:val="00880FE0"/>
    <w:rsid w:val="00881025"/>
    <w:rsid w:val="00881219"/>
    <w:rsid w:val="0088143B"/>
    <w:rsid w:val="008816AA"/>
    <w:rsid w:val="008819F1"/>
    <w:rsid w:val="00883DA7"/>
    <w:rsid w:val="00884228"/>
    <w:rsid w:val="00884281"/>
    <w:rsid w:val="00884472"/>
    <w:rsid w:val="00884674"/>
    <w:rsid w:val="008847A7"/>
    <w:rsid w:val="00884CF3"/>
    <w:rsid w:val="00885039"/>
    <w:rsid w:val="008855E2"/>
    <w:rsid w:val="00885887"/>
    <w:rsid w:val="00885BA7"/>
    <w:rsid w:val="00885D2E"/>
    <w:rsid w:val="008860F0"/>
    <w:rsid w:val="00886696"/>
    <w:rsid w:val="008869B5"/>
    <w:rsid w:val="00886D7D"/>
    <w:rsid w:val="00886DF1"/>
    <w:rsid w:val="008876A7"/>
    <w:rsid w:val="0088776D"/>
    <w:rsid w:val="00887D58"/>
    <w:rsid w:val="00890434"/>
    <w:rsid w:val="00891A08"/>
    <w:rsid w:val="00891B91"/>
    <w:rsid w:val="0089296E"/>
    <w:rsid w:val="00893676"/>
    <w:rsid w:val="00893BEF"/>
    <w:rsid w:val="00894E3D"/>
    <w:rsid w:val="00895C9F"/>
    <w:rsid w:val="008960E1"/>
    <w:rsid w:val="008962E9"/>
    <w:rsid w:val="00896ECA"/>
    <w:rsid w:val="00896EF5"/>
    <w:rsid w:val="00897846"/>
    <w:rsid w:val="008978E7"/>
    <w:rsid w:val="008A018B"/>
    <w:rsid w:val="008A03F4"/>
    <w:rsid w:val="008A0625"/>
    <w:rsid w:val="008A1504"/>
    <w:rsid w:val="008A1836"/>
    <w:rsid w:val="008A1870"/>
    <w:rsid w:val="008A1C4C"/>
    <w:rsid w:val="008A20F6"/>
    <w:rsid w:val="008A3D91"/>
    <w:rsid w:val="008A4ADE"/>
    <w:rsid w:val="008A4BC9"/>
    <w:rsid w:val="008A5B68"/>
    <w:rsid w:val="008A6629"/>
    <w:rsid w:val="008A6814"/>
    <w:rsid w:val="008A69DD"/>
    <w:rsid w:val="008A6D4D"/>
    <w:rsid w:val="008A71C9"/>
    <w:rsid w:val="008A7390"/>
    <w:rsid w:val="008A73EE"/>
    <w:rsid w:val="008A7CBA"/>
    <w:rsid w:val="008B0460"/>
    <w:rsid w:val="008B0F8D"/>
    <w:rsid w:val="008B11E8"/>
    <w:rsid w:val="008B1248"/>
    <w:rsid w:val="008B19BC"/>
    <w:rsid w:val="008B1EAB"/>
    <w:rsid w:val="008B2BF3"/>
    <w:rsid w:val="008B2D6C"/>
    <w:rsid w:val="008B41BD"/>
    <w:rsid w:val="008B50C3"/>
    <w:rsid w:val="008B55C8"/>
    <w:rsid w:val="008B5AC0"/>
    <w:rsid w:val="008B667F"/>
    <w:rsid w:val="008B76D2"/>
    <w:rsid w:val="008C02AE"/>
    <w:rsid w:val="008C08B4"/>
    <w:rsid w:val="008C0FB6"/>
    <w:rsid w:val="008C104E"/>
    <w:rsid w:val="008C195F"/>
    <w:rsid w:val="008C1A49"/>
    <w:rsid w:val="008C1D18"/>
    <w:rsid w:val="008C1FBF"/>
    <w:rsid w:val="008C367D"/>
    <w:rsid w:val="008C36F2"/>
    <w:rsid w:val="008C4032"/>
    <w:rsid w:val="008C4370"/>
    <w:rsid w:val="008C43AC"/>
    <w:rsid w:val="008C44D5"/>
    <w:rsid w:val="008C481D"/>
    <w:rsid w:val="008C4A93"/>
    <w:rsid w:val="008C53D0"/>
    <w:rsid w:val="008C5665"/>
    <w:rsid w:val="008C5A84"/>
    <w:rsid w:val="008C77AD"/>
    <w:rsid w:val="008C7CD1"/>
    <w:rsid w:val="008C7FA2"/>
    <w:rsid w:val="008D0514"/>
    <w:rsid w:val="008D0FA0"/>
    <w:rsid w:val="008D1324"/>
    <w:rsid w:val="008D182F"/>
    <w:rsid w:val="008D21EB"/>
    <w:rsid w:val="008D2512"/>
    <w:rsid w:val="008D265A"/>
    <w:rsid w:val="008D2A71"/>
    <w:rsid w:val="008D2F26"/>
    <w:rsid w:val="008D3C22"/>
    <w:rsid w:val="008D4EB2"/>
    <w:rsid w:val="008D5D33"/>
    <w:rsid w:val="008D695C"/>
    <w:rsid w:val="008D696E"/>
    <w:rsid w:val="008D6C03"/>
    <w:rsid w:val="008D6D7F"/>
    <w:rsid w:val="008D7692"/>
    <w:rsid w:val="008D778C"/>
    <w:rsid w:val="008D798F"/>
    <w:rsid w:val="008E0315"/>
    <w:rsid w:val="008E076E"/>
    <w:rsid w:val="008E0843"/>
    <w:rsid w:val="008E08AD"/>
    <w:rsid w:val="008E0A15"/>
    <w:rsid w:val="008E15A3"/>
    <w:rsid w:val="008E1B45"/>
    <w:rsid w:val="008E2B09"/>
    <w:rsid w:val="008E2DD9"/>
    <w:rsid w:val="008E3A54"/>
    <w:rsid w:val="008E4F38"/>
    <w:rsid w:val="008E5BAC"/>
    <w:rsid w:val="008E5CDE"/>
    <w:rsid w:val="008E6B2B"/>
    <w:rsid w:val="008F0178"/>
    <w:rsid w:val="008F017A"/>
    <w:rsid w:val="008F0B7F"/>
    <w:rsid w:val="008F1BEA"/>
    <w:rsid w:val="008F35E6"/>
    <w:rsid w:val="008F4744"/>
    <w:rsid w:val="008F4B4B"/>
    <w:rsid w:val="008F57CB"/>
    <w:rsid w:val="008F5E88"/>
    <w:rsid w:val="008F6248"/>
    <w:rsid w:val="008F7612"/>
    <w:rsid w:val="008F7B4C"/>
    <w:rsid w:val="009007B5"/>
    <w:rsid w:val="00900E2B"/>
    <w:rsid w:val="00900ED1"/>
    <w:rsid w:val="00900F1A"/>
    <w:rsid w:val="009011A0"/>
    <w:rsid w:val="009011BC"/>
    <w:rsid w:val="009012F8"/>
    <w:rsid w:val="009013BD"/>
    <w:rsid w:val="00901D19"/>
    <w:rsid w:val="00901F26"/>
    <w:rsid w:val="009023FB"/>
    <w:rsid w:val="00902874"/>
    <w:rsid w:val="00902FF1"/>
    <w:rsid w:val="0090304E"/>
    <w:rsid w:val="0090347B"/>
    <w:rsid w:val="00903BBF"/>
    <w:rsid w:val="00904125"/>
    <w:rsid w:val="00904FC7"/>
    <w:rsid w:val="00905393"/>
    <w:rsid w:val="00905F25"/>
    <w:rsid w:val="00907D9B"/>
    <w:rsid w:val="00910720"/>
    <w:rsid w:val="00910D98"/>
    <w:rsid w:val="00910DA1"/>
    <w:rsid w:val="009112B6"/>
    <w:rsid w:val="009119CE"/>
    <w:rsid w:val="00911A95"/>
    <w:rsid w:val="0091248D"/>
    <w:rsid w:val="00913855"/>
    <w:rsid w:val="00913DC8"/>
    <w:rsid w:val="00916591"/>
    <w:rsid w:val="00916AD0"/>
    <w:rsid w:val="00916BB5"/>
    <w:rsid w:val="00916E57"/>
    <w:rsid w:val="009170A6"/>
    <w:rsid w:val="00917163"/>
    <w:rsid w:val="00917B3F"/>
    <w:rsid w:val="00920343"/>
    <w:rsid w:val="00920EDC"/>
    <w:rsid w:val="0092128C"/>
    <w:rsid w:val="00921F18"/>
    <w:rsid w:val="00922ECB"/>
    <w:rsid w:val="0092333C"/>
    <w:rsid w:val="009241E0"/>
    <w:rsid w:val="00924408"/>
    <w:rsid w:val="009244E1"/>
    <w:rsid w:val="00924A3C"/>
    <w:rsid w:val="00924C7C"/>
    <w:rsid w:val="00924E74"/>
    <w:rsid w:val="0092531D"/>
    <w:rsid w:val="009253DF"/>
    <w:rsid w:val="00925D48"/>
    <w:rsid w:val="00925F1E"/>
    <w:rsid w:val="00926F7B"/>
    <w:rsid w:val="0092706B"/>
    <w:rsid w:val="00927407"/>
    <w:rsid w:val="0093031D"/>
    <w:rsid w:val="00930C88"/>
    <w:rsid w:val="00931816"/>
    <w:rsid w:val="00932187"/>
    <w:rsid w:val="009325DD"/>
    <w:rsid w:val="00932C82"/>
    <w:rsid w:val="00932F44"/>
    <w:rsid w:val="0093306E"/>
    <w:rsid w:val="009334CE"/>
    <w:rsid w:val="00933523"/>
    <w:rsid w:val="0093355F"/>
    <w:rsid w:val="00933695"/>
    <w:rsid w:val="00933A36"/>
    <w:rsid w:val="00933DFD"/>
    <w:rsid w:val="00934636"/>
    <w:rsid w:val="00934CC0"/>
    <w:rsid w:val="00934E99"/>
    <w:rsid w:val="00935126"/>
    <w:rsid w:val="00935193"/>
    <w:rsid w:val="009355AC"/>
    <w:rsid w:val="00935E80"/>
    <w:rsid w:val="00936575"/>
    <w:rsid w:val="00936BE3"/>
    <w:rsid w:val="00936F7D"/>
    <w:rsid w:val="00937968"/>
    <w:rsid w:val="009403C2"/>
    <w:rsid w:val="00940549"/>
    <w:rsid w:val="009408C0"/>
    <w:rsid w:val="009410FF"/>
    <w:rsid w:val="00941226"/>
    <w:rsid w:val="00941520"/>
    <w:rsid w:val="00942116"/>
    <w:rsid w:val="00943670"/>
    <w:rsid w:val="00943D76"/>
    <w:rsid w:val="00945823"/>
    <w:rsid w:val="00945B88"/>
    <w:rsid w:val="0094687F"/>
    <w:rsid w:val="00946AAB"/>
    <w:rsid w:val="009470AC"/>
    <w:rsid w:val="00950F19"/>
    <w:rsid w:val="0095137C"/>
    <w:rsid w:val="00951F0A"/>
    <w:rsid w:val="0095223E"/>
    <w:rsid w:val="009525C9"/>
    <w:rsid w:val="0095299F"/>
    <w:rsid w:val="0095301B"/>
    <w:rsid w:val="00953288"/>
    <w:rsid w:val="00954DAB"/>
    <w:rsid w:val="009550AC"/>
    <w:rsid w:val="009551E6"/>
    <w:rsid w:val="0095554A"/>
    <w:rsid w:val="00955619"/>
    <w:rsid w:val="00955EA6"/>
    <w:rsid w:val="00957224"/>
    <w:rsid w:val="00957C79"/>
    <w:rsid w:val="00960724"/>
    <w:rsid w:val="009607E4"/>
    <w:rsid w:val="00960D26"/>
    <w:rsid w:val="009612B7"/>
    <w:rsid w:val="00962068"/>
    <w:rsid w:val="00962406"/>
    <w:rsid w:val="00962FD2"/>
    <w:rsid w:val="00963930"/>
    <w:rsid w:val="00963C5E"/>
    <w:rsid w:val="009641FA"/>
    <w:rsid w:val="00964377"/>
    <w:rsid w:val="0096488D"/>
    <w:rsid w:val="00964893"/>
    <w:rsid w:val="00964AA6"/>
    <w:rsid w:val="00964B9D"/>
    <w:rsid w:val="00964C3E"/>
    <w:rsid w:val="00965012"/>
    <w:rsid w:val="00965240"/>
    <w:rsid w:val="00965D85"/>
    <w:rsid w:val="00966B66"/>
    <w:rsid w:val="0096722A"/>
    <w:rsid w:val="00967578"/>
    <w:rsid w:val="0096769A"/>
    <w:rsid w:val="009679BF"/>
    <w:rsid w:val="009679E7"/>
    <w:rsid w:val="00967A4B"/>
    <w:rsid w:val="00967B0A"/>
    <w:rsid w:val="0097052B"/>
    <w:rsid w:val="00971861"/>
    <w:rsid w:val="00971BCA"/>
    <w:rsid w:val="00971F1B"/>
    <w:rsid w:val="00972071"/>
    <w:rsid w:val="009722C9"/>
    <w:rsid w:val="0097241C"/>
    <w:rsid w:val="00974186"/>
    <w:rsid w:val="0097457D"/>
    <w:rsid w:val="00974A36"/>
    <w:rsid w:val="00974F64"/>
    <w:rsid w:val="00975633"/>
    <w:rsid w:val="009756A0"/>
    <w:rsid w:val="009761BE"/>
    <w:rsid w:val="00976E28"/>
    <w:rsid w:val="0097719D"/>
    <w:rsid w:val="009774A1"/>
    <w:rsid w:val="00977576"/>
    <w:rsid w:val="0097789D"/>
    <w:rsid w:val="0098083D"/>
    <w:rsid w:val="00980F56"/>
    <w:rsid w:val="00981620"/>
    <w:rsid w:val="00981A30"/>
    <w:rsid w:val="009824C7"/>
    <w:rsid w:val="009825FD"/>
    <w:rsid w:val="00982856"/>
    <w:rsid w:val="00982CB9"/>
    <w:rsid w:val="0098369C"/>
    <w:rsid w:val="00983926"/>
    <w:rsid w:val="00983E78"/>
    <w:rsid w:val="00983FDE"/>
    <w:rsid w:val="009842D7"/>
    <w:rsid w:val="009845AB"/>
    <w:rsid w:val="00984668"/>
    <w:rsid w:val="009848BA"/>
    <w:rsid w:val="00984C0F"/>
    <w:rsid w:val="00985B4C"/>
    <w:rsid w:val="009862FB"/>
    <w:rsid w:val="00986A25"/>
    <w:rsid w:val="009878A4"/>
    <w:rsid w:val="00990A11"/>
    <w:rsid w:val="00990A96"/>
    <w:rsid w:val="00990AB6"/>
    <w:rsid w:val="00991634"/>
    <w:rsid w:val="009916B5"/>
    <w:rsid w:val="0099179D"/>
    <w:rsid w:val="00991916"/>
    <w:rsid w:val="00991B92"/>
    <w:rsid w:val="009921B0"/>
    <w:rsid w:val="00992280"/>
    <w:rsid w:val="00992C7B"/>
    <w:rsid w:val="00993066"/>
    <w:rsid w:val="009930D5"/>
    <w:rsid w:val="009937D7"/>
    <w:rsid w:val="00993FAD"/>
    <w:rsid w:val="00994757"/>
    <w:rsid w:val="00994DD2"/>
    <w:rsid w:val="009959E9"/>
    <w:rsid w:val="00995AA4"/>
    <w:rsid w:val="00996429"/>
    <w:rsid w:val="0099790C"/>
    <w:rsid w:val="00997C7C"/>
    <w:rsid w:val="00997E77"/>
    <w:rsid w:val="009A038D"/>
    <w:rsid w:val="009A0FFE"/>
    <w:rsid w:val="009A12B4"/>
    <w:rsid w:val="009A12EF"/>
    <w:rsid w:val="009A147F"/>
    <w:rsid w:val="009A1996"/>
    <w:rsid w:val="009A1BAE"/>
    <w:rsid w:val="009A1D65"/>
    <w:rsid w:val="009A1E18"/>
    <w:rsid w:val="009A2EE2"/>
    <w:rsid w:val="009A33F3"/>
    <w:rsid w:val="009A35FC"/>
    <w:rsid w:val="009A4A6A"/>
    <w:rsid w:val="009A524F"/>
    <w:rsid w:val="009A56A1"/>
    <w:rsid w:val="009A580A"/>
    <w:rsid w:val="009A5889"/>
    <w:rsid w:val="009A6046"/>
    <w:rsid w:val="009A61C2"/>
    <w:rsid w:val="009A698B"/>
    <w:rsid w:val="009A71A9"/>
    <w:rsid w:val="009A766C"/>
    <w:rsid w:val="009A7D8D"/>
    <w:rsid w:val="009B0DD0"/>
    <w:rsid w:val="009B15D7"/>
    <w:rsid w:val="009B16DA"/>
    <w:rsid w:val="009B2DEF"/>
    <w:rsid w:val="009B3B28"/>
    <w:rsid w:val="009B3C52"/>
    <w:rsid w:val="009B51A1"/>
    <w:rsid w:val="009B52ED"/>
    <w:rsid w:val="009B53F5"/>
    <w:rsid w:val="009B65DB"/>
    <w:rsid w:val="009B71C7"/>
    <w:rsid w:val="009C0009"/>
    <w:rsid w:val="009C093C"/>
    <w:rsid w:val="009C0A91"/>
    <w:rsid w:val="009C0CFD"/>
    <w:rsid w:val="009C118C"/>
    <w:rsid w:val="009C1B65"/>
    <w:rsid w:val="009C2013"/>
    <w:rsid w:val="009C2940"/>
    <w:rsid w:val="009C2F73"/>
    <w:rsid w:val="009C43F6"/>
    <w:rsid w:val="009C44B0"/>
    <w:rsid w:val="009C4E2A"/>
    <w:rsid w:val="009C4F04"/>
    <w:rsid w:val="009C5A5D"/>
    <w:rsid w:val="009C61F5"/>
    <w:rsid w:val="009C672A"/>
    <w:rsid w:val="009C6AAE"/>
    <w:rsid w:val="009C72FB"/>
    <w:rsid w:val="009C74F2"/>
    <w:rsid w:val="009C769A"/>
    <w:rsid w:val="009C7C47"/>
    <w:rsid w:val="009C7CBA"/>
    <w:rsid w:val="009D238B"/>
    <w:rsid w:val="009D3246"/>
    <w:rsid w:val="009D3D96"/>
    <w:rsid w:val="009D3FE2"/>
    <w:rsid w:val="009D41E9"/>
    <w:rsid w:val="009D42EF"/>
    <w:rsid w:val="009D4580"/>
    <w:rsid w:val="009D492A"/>
    <w:rsid w:val="009D5318"/>
    <w:rsid w:val="009D5561"/>
    <w:rsid w:val="009D5E9C"/>
    <w:rsid w:val="009D6262"/>
    <w:rsid w:val="009D66E1"/>
    <w:rsid w:val="009D7035"/>
    <w:rsid w:val="009D7706"/>
    <w:rsid w:val="009E0138"/>
    <w:rsid w:val="009E0D1F"/>
    <w:rsid w:val="009E10D7"/>
    <w:rsid w:val="009E1A1C"/>
    <w:rsid w:val="009E28D2"/>
    <w:rsid w:val="009E2F49"/>
    <w:rsid w:val="009E35E5"/>
    <w:rsid w:val="009E360C"/>
    <w:rsid w:val="009E3AEE"/>
    <w:rsid w:val="009E3BE9"/>
    <w:rsid w:val="009E3FF5"/>
    <w:rsid w:val="009E423F"/>
    <w:rsid w:val="009E4488"/>
    <w:rsid w:val="009E47E3"/>
    <w:rsid w:val="009E4929"/>
    <w:rsid w:val="009E614E"/>
    <w:rsid w:val="009E622D"/>
    <w:rsid w:val="009E655C"/>
    <w:rsid w:val="009E6652"/>
    <w:rsid w:val="009E6A14"/>
    <w:rsid w:val="009E6B29"/>
    <w:rsid w:val="009E7347"/>
    <w:rsid w:val="009E7D10"/>
    <w:rsid w:val="009F166D"/>
    <w:rsid w:val="009F1B21"/>
    <w:rsid w:val="009F23AA"/>
    <w:rsid w:val="009F2544"/>
    <w:rsid w:val="009F2C5D"/>
    <w:rsid w:val="009F3388"/>
    <w:rsid w:val="009F347B"/>
    <w:rsid w:val="009F35A4"/>
    <w:rsid w:val="009F3FA5"/>
    <w:rsid w:val="009F48DA"/>
    <w:rsid w:val="009F4B33"/>
    <w:rsid w:val="009F4D6D"/>
    <w:rsid w:val="009F4DE6"/>
    <w:rsid w:val="009F56F7"/>
    <w:rsid w:val="009F5EAE"/>
    <w:rsid w:val="009F5FE7"/>
    <w:rsid w:val="009F6922"/>
    <w:rsid w:val="009F7209"/>
    <w:rsid w:val="00A000D9"/>
    <w:rsid w:val="00A007D0"/>
    <w:rsid w:val="00A007E3"/>
    <w:rsid w:val="00A009A1"/>
    <w:rsid w:val="00A0165F"/>
    <w:rsid w:val="00A0179C"/>
    <w:rsid w:val="00A01A99"/>
    <w:rsid w:val="00A01E19"/>
    <w:rsid w:val="00A02EC6"/>
    <w:rsid w:val="00A03312"/>
    <w:rsid w:val="00A03AAA"/>
    <w:rsid w:val="00A0423D"/>
    <w:rsid w:val="00A04591"/>
    <w:rsid w:val="00A04763"/>
    <w:rsid w:val="00A04B19"/>
    <w:rsid w:val="00A04D24"/>
    <w:rsid w:val="00A065DB"/>
    <w:rsid w:val="00A06D47"/>
    <w:rsid w:val="00A0761B"/>
    <w:rsid w:val="00A07864"/>
    <w:rsid w:val="00A10080"/>
    <w:rsid w:val="00A117F1"/>
    <w:rsid w:val="00A12035"/>
    <w:rsid w:val="00A12683"/>
    <w:rsid w:val="00A130A8"/>
    <w:rsid w:val="00A132A6"/>
    <w:rsid w:val="00A142C2"/>
    <w:rsid w:val="00A1450C"/>
    <w:rsid w:val="00A158F5"/>
    <w:rsid w:val="00A15A2E"/>
    <w:rsid w:val="00A16692"/>
    <w:rsid w:val="00A16D5A"/>
    <w:rsid w:val="00A17916"/>
    <w:rsid w:val="00A17B88"/>
    <w:rsid w:val="00A20362"/>
    <w:rsid w:val="00A21228"/>
    <w:rsid w:val="00A22CE8"/>
    <w:rsid w:val="00A22D0B"/>
    <w:rsid w:val="00A234B5"/>
    <w:rsid w:val="00A236FA"/>
    <w:rsid w:val="00A23983"/>
    <w:rsid w:val="00A23A3E"/>
    <w:rsid w:val="00A23E5B"/>
    <w:rsid w:val="00A25D6F"/>
    <w:rsid w:val="00A26A78"/>
    <w:rsid w:val="00A30962"/>
    <w:rsid w:val="00A30AD8"/>
    <w:rsid w:val="00A30C8A"/>
    <w:rsid w:val="00A31425"/>
    <w:rsid w:val="00A31E95"/>
    <w:rsid w:val="00A31EC3"/>
    <w:rsid w:val="00A3212F"/>
    <w:rsid w:val="00A326E7"/>
    <w:rsid w:val="00A328C0"/>
    <w:rsid w:val="00A32C92"/>
    <w:rsid w:val="00A33DBC"/>
    <w:rsid w:val="00A34391"/>
    <w:rsid w:val="00A34490"/>
    <w:rsid w:val="00A34524"/>
    <w:rsid w:val="00A34611"/>
    <w:rsid w:val="00A34C7B"/>
    <w:rsid w:val="00A359E2"/>
    <w:rsid w:val="00A359FD"/>
    <w:rsid w:val="00A36AD2"/>
    <w:rsid w:val="00A37BC6"/>
    <w:rsid w:val="00A37CE7"/>
    <w:rsid w:val="00A37E0D"/>
    <w:rsid w:val="00A4047D"/>
    <w:rsid w:val="00A40997"/>
    <w:rsid w:val="00A414CB"/>
    <w:rsid w:val="00A41B3A"/>
    <w:rsid w:val="00A41BB9"/>
    <w:rsid w:val="00A41FFC"/>
    <w:rsid w:val="00A42570"/>
    <w:rsid w:val="00A42B81"/>
    <w:rsid w:val="00A440DA"/>
    <w:rsid w:val="00A44418"/>
    <w:rsid w:val="00A44511"/>
    <w:rsid w:val="00A44962"/>
    <w:rsid w:val="00A44B30"/>
    <w:rsid w:val="00A44CEE"/>
    <w:rsid w:val="00A45A63"/>
    <w:rsid w:val="00A47C87"/>
    <w:rsid w:val="00A502DA"/>
    <w:rsid w:val="00A50F98"/>
    <w:rsid w:val="00A51385"/>
    <w:rsid w:val="00A51893"/>
    <w:rsid w:val="00A51989"/>
    <w:rsid w:val="00A51A01"/>
    <w:rsid w:val="00A51B21"/>
    <w:rsid w:val="00A52710"/>
    <w:rsid w:val="00A5298A"/>
    <w:rsid w:val="00A52F9C"/>
    <w:rsid w:val="00A54099"/>
    <w:rsid w:val="00A5442D"/>
    <w:rsid w:val="00A54692"/>
    <w:rsid w:val="00A54947"/>
    <w:rsid w:val="00A55E73"/>
    <w:rsid w:val="00A563C3"/>
    <w:rsid w:val="00A563FE"/>
    <w:rsid w:val="00A568F6"/>
    <w:rsid w:val="00A57C9D"/>
    <w:rsid w:val="00A57DE9"/>
    <w:rsid w:val="00A60FC2"/>
    <w:rsid w:val="00A616A5"/>
    <w:rsid w:val="00A61DD0"/>
    <w:rsid w:val="00A61F3B"/>
    <w:rsid w:val="00A627E1"/>
    <w:rsid w:val="00A62C16"/>
    <w:rsid w:val="00A637E2"/>
    <w:rsid w:val="00A63AB7"/>
    <w:rsid w:val="00A64C26"/>
    <w:rsid w:val="00A65787"/>
    <w:rsid w:val="00A65EE0"/>
    <w:rsid w:val="00A66157"/>
    <w:rsid w:val="00A66339"/>
    <w:rsid w:val="00A664FC"/>
    <w:rsid w:val="00A668A9"/>
    <w:rsid w:val="00A66925"/>
    <w:rsid w:val="00A67AB5"/>
    <w:rsid w:val="00A67AE9"/>
    <w:rsid w:val="00A67D86"/>
    <w:rsid w:val="00A70D08"/>
    <w:rsid w:val="00A711F0"/>
    <w:rsid w:val="00A71FB5"/>
    <w:rsid w:val="00A72126"/>
    <w:rsid w:val="00A7241D"/>
    <w:rsid w:val="00A72546"/>
    <w:rsid w:val="00A7278B"/>
    <w:rsid w:val="00A735D7"/>
    <w:rsid w:val="00A742FE"/>
    <w:rsid w:val="00A74566"/>
    <w:rsid w:val="00A748BA"/>
    <w:rsid w:val="00A74A22"/>
    <w:rsid w:val="00A74EDF"/>
    <w:rsid w:val="00A75833"/>
    <w:rsid w:val="00A75E44"/>
    <w:rsid w:val="00A75E5B"/>
    <w:rsid w:val="00A764F5"/>
    <w:rsid w:val="00A77187"/>
    <w:rsid w:val="00A776F5"/>
    <w:rsid w:val="00A778BA"/>
    <w:rsid w:val="00A77A49"/>
    <w:rsid w:val="00A77E2D"/>
    <w:rsid w:val="00A77FC3"/>
    <w:rsid w:val="00A80CBE"/>
    <w:rsid w:val="00A80D59"/>
    <w:rsid w:val="00A814B6"/>
    <w:rsid w:val="00A8204F"/>
    <w:rsid w:val="00A8232D"/>
    <w:rsid w:val="00A8352C"/>
    <w:rsid w:val="00A8391D"/>
    <w:rsid w:val="00A86300"/>
    <w:rsid w:val="00A864E9"/>
    <w:rsid w:val="00A87B18"/>
    <w:rsid w:val="00A87CED"/>
    <w:rsid w:val="00A90DA8"/>
    <w:rsid w:val="00A91321"/>
    <w:rsid w:val="00A91D51"/>
    <w:rsid w:val="00A92096"/>
    <w:rsid w:val="00A92C3A"/>
    <w:rsid w:val="00A92CFB"/>
    <w:rsid w:val="00A92DD6"/>
    <w:rsid w:val="00A93693"/>
    <w:rsid w:val="00A94397"/>
    <w:rsid w:val="00A94A41"/>
    <w:rsid w:val="00A94FA5"/>
    <w:rsid w:val="00A95429"/>
    <w:rsid w:val="00A95680"/>
    <w:rsid w:val="00A95C21"/>
    <w:rsid w:val="00A95CEE"/>
    <w:rsid w:val="00A95F17"/>
    <w:rsid w:val="00A9655E"/>
    <w:rsid w:val="00A96AC6"/>
    <w:rsid w:val="00A96D07"/>
    <w:rsid w:val="00AA01EC"/>
    <w:rsid w:val="00AA0ECE"/>
    <w:rsid w:val="00AA1109"/>
    <w:rsid w:val="00AA11F2"/>
    <w:rsid w:val="00AA16DE"/>
    <w:rsid w:val="00AA1ED8"/>
    <w:rsid w:val="00AA2396"/>
    <w:rsid w:val="00AA310B"/>
    <w:rsid w:val="00AA3DBB"/>
    <w:rsid w:val="00AA3F21"/>
    <w:rsid w:val="00AA430E"/>
    <w:rsid w:val="00AA4524"/>
    <w:rsid w:val="00AA4BA6"/>
    <w:rsid w:val="00AA4CA0"/>
    <w:rsid w:val="00AA4D98"/>
    <w:rsid w:val="00AA5FCF"/>
    <w:rsid w:val="00AA651A"/>
    <w:rsid w:val="00AA65DA"/>
    <w:rsid w:val="00AB0B1D"/>
    <w:rsid w:val="00AB0E58"/>
    <w:rsid w:val="00AB121F"/>
    <w:rsid w:val="00AB24A6"/>
    <w:rsid w:val="00AB41EF"/>
    <w:rsid w:val="00AB4B12"/>
    <w:rsid w:val="00AB4B70"/>
    <w:rsid w:val="00AB4ECD"/>
    <w:rsid w:val="00AB511E"/>
    <w:rsid w:val="00AB5BF8"/>
    <w:rsid w:val="00AB6087"/>
    <w:rsid w:val="00AB60A8"/>
    <w:rsid w:val="00AB6F8E"/>
    <w:rsid w:val="00AB763F"/>
    <w:rsid w:val="00AC0775"/>
    <w:rsid w:val="00AC0DD7"/>
    <w:rsid w:val="00AC1B46"/>
    <w:rsid w:val="00AC2318"/>
    <w:rsid w:val="00AC24FD"/>
    <w:rsid w:val="00AC31F3"/>
    <w:rsid w:val="00AC32D3"/>
    <w:rsid w:val="00AC371B"/>
    <w:rsid w:val="00AC42CC"/>
    <w:rsid w:val="00AC46CE"/>
    <w:rsid w:val="00AC4C77"/>
    <w:rsid w:val="00AC4CF1"/>
    <w:rsid w:val="00AC6000"/>
    <w:rsid w:val="00AC72AB"/>
    <w:rsid w:val="00AC74F3"/>
    <w:rsid w:val="00AD0034"/>
    <w:rsid w:val="00AD124F"/>
    <w:rsid w:val="00AD261B"/>
    <w:rsid w:val="00AD2F67"/>
    <w:rsid w:val="00AD3121"/>
    <w:rsid w:val="00AD3953"/>
    <w:rsid w:val="00AD3B5D"/>
    <w:rsid w:val="00AD3B99"/>
    <w:rsid w:val="00AD4039"/>
    <w:rsid w:val="00AD4068"/>
    <w:rsid w:val="00AD463E"/>
    <w:rsid w:val="00AD49D2"/>
    <w:rsid w:val="00AD50E6"/>
    <w:rsid w:val="00AD569E"/>
    <w:rsid w:val="00AD6895"/>
    <w:rsid w:val="00AD6D00"/>
    <w:rsid w:val="00AD741C"/>
    <w:rsid w:val="00AD75C7"/>
    <w:rsid w:val="00AD7BBB"/>
    <w:rsid w:val="00AD7C71"/>
    <w:rsid w:val="00AD7DAF"/>
    <w:rsid w:val="00AD7EDD"/>
    <w:rsid w:val="00AE0BB6"/>
    <w:rsid w:val="00AE1D07"/>
    <w:rsid w:val="00AE205D"/>
    <w:rsid w:val="00AE2071"/>
    <w:rsid w:val="00AE22F6"/>
    <w:rsid w:val="00AE3309"/>
    <w:rsid w:val="00AE3BC3"/>
    <w:rsid w:val="00AE442A"/>
    <w:rsid w:val="00AE46EB"/>
    <w:rsid w:val="00AE46EC"/>
    <w:rsid w:val="00AE49A0"/>
    <w:rsid w:val="00AE4DCB"/>
    <w:rsid w:val="00AE5019"/>
    <w:rsid w:val="00AE5292"/>
    <w:rsid w:val="00AE585A"/>
    <w:rsid w:val="00AE593E"/>
    <w:rsid w:val="00AE5E95"/>
    <w:rsid w:val="00AE6B88"/>
    <w:rsid w:val="00AE6E69"/>
    <w:rsid w:val="00AE6EC7"/>
    <w:rsid w:val="00AF03B4"/>
    <w:rsid w:val="00AF0440"/>
    <w:rsid w:val="00AF0572"/>
    <w:rsid w:val="00AF119E"/>
    <w:rsid w:val="00AF1F25"/>
    <w:rsid w:val="00AF207E"/>
    <w:rsid w:val="00AF24E5"/>
    <w:rsid w:val="00AF2EA4"/>
    <w:rsid w:val="00AF36A7"/>
    <w:rsid w:val="00AF3C24"/>
    <w:rsid w:val="00AF40FE"/>
    <w:rsid w:val="00AF4146"/>
    <w:rsid w:val="00AF4504"/>
    <w:rsid w:val="00AF473A"/>
    <w:rsid w:val="00AF5085"/>
    <w:rsid w:val="00AF5FA7"/>
    <w:rsid w:val="00AF641C"/>
    <w:rsid w:val="00AF7741"/>
    <w:rsid w:val="00AF7931"/>
    <w:rsid w:val="00AF7C77"/>
    <w:rsid w:val="00AF7D5C"/>
    <w:rsid w:val="00B0042B"/>
    <w:rsid w:val="00B00B9D"/>
    <w:rsid w:val="00B0175E"/>
    <w:rsid w:val="00B01ED1"/>
    <w:rsid w:val="00B026E6"/>
    <w:rsid w:val="00B02883"/>
    <w:rsid w:val="00B02E6A"/>
    <w:rsid w:val="00B03175"/>
    <w:rsid w:val="00B03B41"/>
    <w:rsid w:val="00B0400D"/>
    <w:rsid w:val="00B042B6"/>
    <w:rsid w:val="00B044C4"/>
    <w:rsid w:val="00B046A7"/>
    <w:rsid w:val="00B04A5D"/>
    <w:rsid w:val="00B04CA0"/>
    <w:rsid w:val="00B05ABF"/>
    <w:rsid w:val="00B05BC5"/>
    <w:rsid w:val="00B069AF"/>
    <w:rsid w:val="00B06E7B"/>
    <w:rsid w:val="00B0748D"/>
    <w:rsid w:val="00B07BDB"/>
    <w:rsid w:val="00B07C77"/>
    <w:rsid w:val="00B100B3"/>
    <w:rsid w:val="00B10836"/>
    <w:rsid w:val="00B10E6D"/>
    <w:rsid w:val="00B11E67"/>
    <w:rsid w:val="00B1221D"/>
    <w:rsid w:val="00B13302"/>
    <w:rsid w:val="00B13E32"/>
    <w:rsid w:val="00B1473D"/>
    <w:rsid w:val="00B152B3"/>
    <w:rsid w:val="00B15A0A"/>
    <w:rsid w:val="00B15C23"/>
    <w:rsid w:val="00B1601F"/>
    <w:rsid w:val="00B1614E"/>
    <w:rsid w:val="00B16BB1"/>
    <w:rsid w:val="00B173BD"/>
    <w:rsid w:val="00B17C33"/>
    <w:rsid w:val="00B17FC1"/>
    <w:rsid w:val="00B20059"/>
    <w:rsid w:val="00B21E73"/>
    <w:rsid w:val="00B22566"/>
    <w:rsid w:val="00B22A2F"/>
    <w:rsid w:val="00B22A6A"/>
    <w:rsid w:val="00B22EA7"/>
    <w:rsid w:val="00B22FE5"/>
    <w:rsid w:val="00B23B85"/>
    <w:rsid w:val="00B23BD8"/>
    <w:rsid w:val="00B23F1C"/>
    <w:rsid w:val="00B242CE"/>
    <w:rsid w:val="00B2462A"/>
    <w:rsid w:val="00B24730"/>
    <w:rsid w:val="00B2626F"/>
    <w:rsid w:val="00B264E5"/>
    <w:rsid w:val="00B27860"/>
    <w:rsid w:val="00B278B3"/>
    <w:rsid w:val="00B300E1"/>
    <w:rsid w:val="00B305D7"/>
    <w:rsid w:val="00B30A46"/>
    <w:rsid w:val="00B30E60"/>
    <w:rsid w:val="00B30FCC"/>
    <w:rsid w:val="00B31164"/>
    <w:rsid w:val="00B312C9"/>
    <w:rsid w:val="00B3261F"/>
    <w:rsid w:val="00B331DC"/>
    <w:rsid w:val="00B335E4"/>
    <w:rsid w:val="00B338D0"/>
    <w:rsid w:val="00B33CD0"/>
    <w:rsid w:val="00B34160"/>
    <w:rsid w:val="00B342A6"/>
    <w:rsid w:val="00B349AF"/>
    <w:rsid w:val="00B34B36"/>
    <w:rsid w:val="00B34D1C"/>
    <w:rsid w:val="00B34E7C"/>
    <w:rsid w:val="00B34EB4"/>
    <w:rsid w:val="00B355B1"/>
    <w:rsid w:val="00B35A03"/>
    <w:rsid w:val="00B35C75"/>
    <w:rsid w:val="00B35C7F"/>
    <w:rsid w:val="00B35D09"/>
    <w:rsid w:val="00B361BC"/>
    <w:rsid w:val="00B3687F"/>
    <w:rsid w:val="00B36C3D"/>
    <w:rsid w:val="00B404C9"/>
    <w:rsid w:val="00B4079C"/>
    <w:rsid w:val="00B4090B"/>
    <w:rsid w:val="00B40D29"/>
    <w:rsid w:val="00B4199C"/>
    <w:rsid w:val="00B41EEB"/>
    <w:rsid w:val="00B422C1"/>
    <w:rsid w:val="00B42453"/>
    <w:rsid w:val="00B42738"/>
    <w:rsid w:val="00B4301C"/>
    <w:rsid w:val="00B43187"/>
    <w:rsid w:val="00B431BD"/>
    <w:rsid w:val="00B43938"/>
    <w:rsid w:val="00B43EFE"/>
    <w:rsid w:val="00B44055"/>
    <w:rsid w:val="00B4444D"/>
    <w:rsid w:val="00B44805"/>
    <w:rsid w:val="00B45248"/>
    <w:rsid w:val="00B452F9"/>
    <w:rsid w:val="00B4554E"/>
    <w:rsid w:val="00B455FB"/>
    <w:rsid w:val="00B46014"/>
    <w:rsid w:val="00B464CF"/>
    <w:rsid w:val="00B46B51"/>
    <w:rsid w:val="00B477FF"/>
    <w:rsid w:val="00B47F3D"/>
    <w:rsid w:val="00B500A9"/>
    <w:rsid w:val="00B5037B"/>
    <w:rsid w:val="00B50B1A"/>
    <w:rsid w:val="00B5132D"/>
    <w:rsid w:val="00B514B2"/>
    <w:rsid w:val="00B52044"/>
    <w:rsid w:val="00B5253C"/>
    <w:rsid w:val="00B5282B"/>
    <w:rsid w:val="00B53214"/>
    <w:rsid w:val="00B532FE"/>
    <w:rsid w:val="00B533E3"/>
    <w:rsid w:val="00B5359C"/>
    <w:rsid w:val="00B53CE2"/>
    <w:rsid w:val="00B53D7C"/>
    <w:rsid w:val="00B543EC"/>
    <w:rsid w:val="00B5491A"/>
    <w:rsid w:val="00B55226"/>
    <w:rsid w:val="00B56BD1"/>
    <w:rsid w:val="00B56DB9"/>
    <w:rsid w:val="00B60245"/>
    <w:rsid w:val="00B602D6"/>
    <w:rsid w:val="00B60525"/>
    <w:rsid w:val="00B61274"/>
    <w:rsid w:val="00B61494"/>
    <w:rsid w:val="00B61CF0"/>
    <w:rsid w:val="00B61F7F"/>
    <w:rsid w:val="00B620F2"/>
    <w:rsid w:val="00B623C8"/>
    <w:rsid w:val="00B6331E"/>
    <w:rsid w:val="00B64263"/>
    <w:rsid w:val="00B64307"/>
    <w:rsid w:val="00B6469A"/>
    <w:rsid w:val="00B647EA"/>
    <w:rsid w:val="00B649FF"/>
    <w:rsid w:val="00B64BCC"/>
    <w:rsid w:val="00B64D5F"/>
    <w:rsid w:val="00B64FAE"/>
    <w:rsid w:val="00B65978"/>
    <w:rsid w:val="00B65A24"/>
    <w:rsid w:val="00B663D0"/>
    <w:rsid w:val="00B670E3"/>
    <w:rsid w:val="00B67D42"/>
    <w:rsid w:val="00B67DC9"/>
    <w:rsid w:val="00B7127C"/>
    <w:rsid w:val="00B720DD"/>
    <w:rsid w:val="00B72151"/>
    <w:rsid w:val="00B722A9"/>
    <w:rsid w:val="00B72F2E"/>
    <w:rsid w:val="00B73493"/>
    <w:rsid w:val="00B7379F"/>
    <w:rsid w:val="00B73A3D"/>
    <w:rsid w:val="00B73B28"/>
    <w:rsid w:val="00B73BA7"/>
    <w:rsid w:val="00B73E7F"/>
    <w:rsid w:val="00B73E8A"/>
    <w:rsid w:val="00B741BE"/>
    <w:rsid w:val="00B74570"/>
    <w:rsid w:val="00B745DE"/>
    <w:rsid w:val="00B74709"/>
    <w:rsid w:val="00B747DB"/>
    <w:rsid w:val="00B74CBB"/>
    <w:rsid w:val="00B75346"/>
    <w:rsid w:val="00B75C23"/>
    <w:rsid w:val="00B76288"/>
    <w:rsid w:val="00B76B16"/>
    <w:rsid w:val="00B77A78"/>
    <w:rsid w:val="00B77B17"/>
    <w:rsid w:val="00B77B5C"/>
    <w:rsid w:val="00B802DD"/>
    <w:rsid w:val="00B811CF"/>
    <w:rsid w:val="00B81306"/>
    <w:rsid w:val="00B81ED2"/>
    <w:rsid w:val="00B81F9E"/>
    <w:rsid w:val="00B82237"/>
    <w:rsid w:val="00B8297E"/>
    <w:rsid w:val="00B82D4D"/>
    <w:rsid w:val="00B833D8"/>
    <w:rsid w:val="00B83DC0"/>
    <w:rsid w:val="00B84CF3"/>
    <w:rsid w:val="00B853A4"/>
    <w:rsid w:val="00B857A1"/>
    <w:rsid w:val="00B86B63"/>
    <w:rsid w:val="00B870C1"/>
    <w:rsid w:val="00B8745E"/>
    <w:rsid w:val="00B90932"/>
    <w:rsid w:val="00B90978"/>
    <w:rsid w:val="00B9115C"/>
    <w:rsid w:val="00B918D5"/>
    <w:rsid w:val="00B926B1"/>
    <w:rsid w:val="00B92CA3"/>
    <w:rsid w:val="00B934EB"/>
    <w:rsid w:val="00B9364E"/>
    <w:rsid w:val="00B9477F"/>
    <w:rsid w:val="00B94C6A"/>
    <w:rsid w:val="00B94CE4"/>
    <w:rsid w:val="00B95839"/>
    <w:rsid w:val="00B9665F"/>
    <w:rsid w:val="00B96FCE"/>
    <w:rsid w:val="00B9732A"/>
    <w:rsid w:val="00B9749F"/>
    <w:rsid w:val="00BA005E"/>
    <w:rsid w:val="00BA0821"/>
    <w:rsid w:val="00BA1054"/>
    <w:rsid w:val="00BA1535"/>
    <w:rsid w:val="00BA1AF5"/>
    <w:rsid w:val="00BA1D9D"/>
    <w:rsid w:val="00BA29E7"/>
    <w:rsid w:val="00BA2B1A"/>
    <w:rsid w:val="00BA3020"/>
    <w:rsid w:val="00BA30F5"/>
    <w:rsid w:val="00BA34D1"/>
    <w:rsid w:val="00BA36A1"/>
    <w:rsid w:val="00BA4150"/>
    <w:rsid w:val="00BA41D0"/>
    <w:rsid w:val="00BA5E19"/>
    <w:rsid w:val="00BA5EC4"/>
    <w:rsid w:val="00BA6104"/>
    <w:rsid w:val="00BA61C4"/>
    <w:rsid w:val="00BA6DE8"/>
    <w:rsid w:val="00BA701E"/>
    <w:rsid w:val="00BA7152"/>
    <w:rsid w:val="00BB0B11"/>
    <w:rsid w:val="00BB0F81"/>
    <w:rsid w:val="00BB1310"/>
    <w:rsid w:val="00BB14E1"/>
    <w:rsid w:val="00BB213B"/>
    <w:rsid w:val="00BB226C"/>
    <w:rsid w:val="00BB375F"/>
    <w:rsid w:val="00BB48EC"/>
    <w:rsid w:val="00BB51A2"/>
    <w:rsid w:val="00BB5300"/>
    <w:rsid w:val="00BB5AB0"/>
    <w:rsid w:val="00BB6DEA"/>
    <w:rsid w:val="00BB6EC2"/>
    <w:rsid w:val="00BB707B"/>
    <w:rsid w:val="00BB7A62"/>
    <w:rsid w:val="00BC0803"/>
    <w:rsid w:val="00BC1406"/>
    <w:rsid w:val="00BC14C2"/>
    <w:rsid w:val="00BC21D4"/>
    <w:rsid w:val="00BC297D"/>
    <w:rsid w:val="00BC40AA"/>
    <w:rsid w:val="00BC43C5"/>
    <w:rsid w:val="00BC486C"/>
    <w:rsid w:val="00BC4D42"/>
    <w:rsid w:val="00BC55C3"/>
    <w:rsid w:val="00BC593E"/>
    <w:rsid w:val="00BC59B3"/>
    <w:rsid w:val="00BC5A7F"/>
    <w:rsid w:val="00BC67EB"/>
    <w:rsid w:val="00BC70F9"/>
    <w:rsid w:val="00BC71CA"/>
    <w:rsid w:val="00BC79DB"/>
    <w:rsid w:val="00BC7F02"/>
    <w:rsid w:val="00BD0174"/>
    <w:rsid w:val="00BD088E"/>
    <w:rsid w:val="00BD0AF1"/>
    <w:rsid w:val="00BD161F"/>
    <w:rsid w:val="00BD1DB0"/>
    <w:rsid w:val="00BD237B"/>
    <w:rsid w:val="00BD25D7"/>
    <w:rsid w:val="00BD302F"/>
    <w:rsid w:val="00BD3B29"/>
    <w:rsid w:val="00BD3BFC"/>
    <w:rsid w:val="00BD40FD"/>
    <w:rsid w:val="00BD41CA"/>
    <w:rsid w:val="00BD42AF"/>
    <w:rsid w:val="00BD4340"/>
    <w:rsid w:val="00BD485D"/>
    <w:rsid w:val="00BD4A0E"/>
    <w:rsid w:val="00BD4D42"/>
    <w:rsid w:val="00BD4F28"/>
    <w:rsid w:val="00BD5710"/>
    <w:rsid w:val="00BD614E"/>
    <w:rsid w:val="00BD6A26"/>
    <w:rsid w:val="00BD6C9D"/>
    <w:rsid w:val="00BD6DE5"/>
    <w:rsid w:val="00BE07CD"/>
    <w:rsid w:val="00BE20DB"/>
    <w:rsid w:val="00BE27B8"/>
    <w:rsid w:val="00BE299B"/>
    <w:rsid w:val="00BE2D45"/>
    <w:rsid w:val="00BE4023"/>
    <w:rsid w:val="00BE40AF"/>
    <w:rsid w:val="00BE4463"/>
    <w:rsid w:val="00BE4592"/>
    <w:rsid w:val="00BE4F17"/>
    <w:rsid w:val="00BE4F2B"/>
    <w:rsid w:val="00BE5087"/>
    <w:rsid w:val="00BE5AC0"/>
    <w:rsid w:val="00BE5E60"/>
    <w:rsid w:val="00BE6525"/>
    <w:rsid w:val="00BE67FC"/>
    <w:rsid w:val="00BE697E"/>
    <w:rsid w:val="00BE6DB0"/>
    <w:rsid w:val="00BE79E3"/>
    <w:rsid w:val="00BE7B6E"/>
    <w:rsid w:val="00BF0435"/>
    <w:rsid w:val="00BF0456"/>
    <w:rsid w:val="00BF0606"/>
    <w:rsid w:val="00BF0896"/>
    <w:rsid w:val="00BF1212"/>
    <w:rsid w:val="00BF155A"/>
    <w:rsid w:val="00BF15E0"/>
    <w:rsid w:val="00BF2980"/>
    <w:rsid w:val="00BF311D"/>
    <w:rsid w:val="00BF395D"/>
    <w:rsid w:val="00BF3B7F"/>
    <w:rsid w:val="00BF3DED"/>
    <w:rsid w:val="00BF40D5"/>
    <w:rsid w:val="00BF40F5"/>
    <w:rsid w:val="00BF4665"/>
    <w:rsid w:val="00BF4A2B"/>
    <w:rsid w:val="00BF4ACA"/>
    <w:rsid w:val="00BF504B"/>
    <w:rsid w:val="00BF52AE"/>
    <w:rsid w:val="00BF54E3"/>
    <w:rsid w:val="00BF5C03"/>
    <w:rsid w:val="00BF6264"/>
    <w:rsid w:val="00BF678D"/>
    <w:rsid w:val="00C00140"/>
    <w:rsid w:val="00C003B3"/>
    <w:rsid w:val="00C009A2"/>
    <w:rsid w:val="00C00F79"/>
    <w:rsid w:val="00C01C8E"/>
    <w:rsid w:val="00C022CB"/>
    <w:rsid w:val="00C02713"/>
    <w:rsid w:val="00C027E8"/>
    <w:rsid w:val="00C03025"/>
    <w:rsid w:val="00C03099"/>
    <w:rsid w:val="00C033FF"/>
    <w:rsid w:val="00C03D47"/>
    <w:rsid w:val="00C041E8"/>
    <w:rsid w:val="00C04798"/>
    <w:rsid w:val="00C055D3"/>
    <w:rsid w:val="00C0611B"/>
    <w:rsid w:val="00C0615E"/>
    <w:rsid w:val="00C06637"/>
    <w:rsid w:val="00C075E7"/>
    <w:rsid w:val="00C07851"/>
    <w:rsid w:val="00C10716"/>
    <w:rsid w:val="00C10C91"/>
    <w:rsid w:val="00C1135C"/>
    <w:rsid w:val="00C118CB"/>
    <w:rsid w:val="00C11900"/>
    <w:rsid w:val="00C11B05"/>
    <w:rsid w:val="00C11D0F"/>
    <w:rsid w:val="00C11DB4"/>
    <w:rsid w:val="00C12883"/>
    <w:rsid w:val="00C12AE9"/>
    <w:rsid w:val="00C12CE6"/>
    <w:rsid w:val="00C13481"/>
    <w:rsid w:val="00C13F72"/>
    <w:rsid w:val="00C143B4"/>
    <w:rsid w:val="00C1472C"/>
    <w:rsid w:val="00C16F58"/>
    <w:rsid w:val="00C176AE"/>
    <w:rsid w:val="00C17E3D"/>
    <w:rsid w:val="00C2065D"/>
    <w:rsid w:val="00C217AF"/>
    <w:rsid w:val="00C220F0"/>
    <w:rsid w:val="00C22283"/>
    <w:rsid w:val="00C22561"/>
    <w:rsid w:val="00C229F5"/>
    <w:rsid w:val="00C23102"/>
    <w:rsid w:val="00C2348B"/>
    <w:rsid w:val="00C23A40"/>
    <w:rsid w:val="00C23EE2"/>
    <w:rsid w:val="00C24638"/>
    <w:rsid w:val="00C24BBF"/>
    <w:rsid w:val="00C2519A"/>
    <w:rsid w:val="00C25785"/>
    <w:rsid w:val="00C25DA8"/>
    <w:rsid w:val="00C265CF"/>
    <w:rsid w:val="00C26630"/>
    <w:rsid w:val="00C26979"/>
    <w:rsid w:val="00C26A8F"/>
    <w:rsid w:val="00C26DD1"/>
    <w:rsid w:val="00C2734C"/>
    <w:rsid w:val="00C278A1"/>
    <w:rsid w:val="00C306F8"/>
    <w:rsid w:val="00C30760"/>
    <w:rsid w:val="00C30A3A"/>
    <w:rsid w:val="00C3231C"/>
    <w:rsid w:val="00C3235B"/>
    <w:rsid w:val="00C32714"/>
    <w:rsid w:val="00C3275E"/>
    <w:rsid w:val="00C32A08"/>
    <w:rsid w:val="00C3331C"/>
    <w:rsid w:val="00C33A2E"/>
    <w:rsid w:val="00C33D22"/>
    <w:rsid w:val="00C34696"/>
    <w:rsid w:val="00C35007"/>
    <w:rsid w:val="00C36271"/>
    <w:rsid w:val="00C3648F"/>
    <w:rsid w:val="00C36D90"/>
    <w:rsid w:val="00C36F97"/>
    <w:rsid w:val="00C37127"/>
    <w:rsid w:val="00C37861"/>
    <w:rsid w:val="00C37EE4"/>
    <w:rsid w:val="00C405B1"/>
    <w:rsid w:val="00C40A88"/>
    <w:rsid w:val="00C42A02"/>
    <w:rsid w:val="00C42DC4"/>
    <w:rsid w:val="00C434D1"/>
    <w:rsid w:val="00C43744"/>
    <w:rsid w:val="00C43994"/>
    <w:rsid w:val="00C4487B"/>
    <w:rsid w:val="00C453FB"/>
    <w:rsid w:val="00C458C8"/>
    <w:rsid w:val="00C45E08"/>
    <w:rsid w:val="00C46337"/>
    <w:rsid w:val="00C46487"/>
    <w:rsid w:val="00C466AE"/>
    <w:rsid w:val="00C46C4C"/>
    <w:rsid w:val="00C46E8A"/>
    <w:rsid w:val="00C47513"/>
    <w:rsid w:val="00C47818"/>
    <w:rsid w:val="00C4786A"/>
    <w:rsid w:val="00C504A4"/>
    <w:rsid w:val="00C50AEF"/>
    <w:rsid w:val="00C50EB3"/>
    <w:rsid w:val="00C50EDA"/>
    <w:rsid w:val="00C51094"/>
    <w:rsid w:val="00C51C49"/>
    <w:rsid w:val="00C52079"/>
    <w:rsid w:val="00C52B88"/>
    <w:rsid w:val="00C52D37"/>
    <w:rsid w:val="00C52D39"/>
    <w:rsid w:val="00C53808"/>
    <w:rsid w:val="00C53A28"/>
    <w:rsid w:val="00C53D59"/>
    <w:rsid w:val="00C540F1"/>
    <w:rsid w:val="00C54D9D"/>
    <w:rsid w:val="00C55C69"/>
    <w:rsid w:val="00C564A9"/>
    <w:rsid w:val="00C56520"/>
    <w:rsid w:val="00C568AC"/>
    <w:rsid w:val="00C56BC9"/>
    <w:rsid w:val="00C576F6"/>
    <w:rsid w:val="00C60012"/>
    <w:rsid w:val="00C6117E"/>
    <w:rsid w:val="00C61456"/>
    <w:rsid w:val="00C61655"/>
    <w:rsid w:val="00C631FD"/>
    <w:rsid w:val="00C6340A"/>
    <w:rsid w:val="00C6365E"/>
    <w:rsid w:val="00C63AE2"/>
    <w:rsid w:val="00C63E60"/>
    <w:rsid w:val="00C64730"/>
    <w:rsid w:val="00C64D24"/>
    <w:rsid w:val="00C64D3F"/>
    <w:rsid w:val="00C65201"/>
    <w:rsid w:val="00C6532D"/>
    <w:rsid w:val="00C65570"/>
    <w:rsid w:val="00C65858"/>
    <w:rsid w:val="00C65BDF"/>
    <w:rsid w:val="00C66B28"/>
    <w:rsid w:val="00C66F66"/>
    <w:rsid w:val="00C7023C"/>
    <w:rsid w:val="00C7088D"/>
    <w:rsid w:val="00C71719"/>
    <w:rsid w:val="00C717AC"/>
    <w:rsid w:val="00C71B67"/>
    <w:rsid w:val="00C72308"/>
    <w:rsid w:val="00C72485"/>
    <w:rsid w:val="00C72CBE"/>
    <w:rsid w:val="00C7367E"/>
    <w:rsid w:val="00C73864"/>
    <w:rsid w:val="00C73F3F"/>
    <w:rsid w:val="00C7486D"/>
    <w:rsid w:val="00C7539F"/>
    <w:rsid w:val="00C75489"/>
    <w:rsid w:val="00C75EA1"/>
    <w:rsid w:val="00C76037"/>
    <w:rsid w:val="00C7727E"/>
    <w:rsid w:val="00C77BE6"/>
    <w:rsid w:val="00C77CF1"/>
    <w:rsid w:val="00C8009A"/>
    <w:rsid w:val="00C819FE"/>
    <w:rsid w:val="00C81C7A"/>
    <w:rsid w:val="00C82023"/>
    <w:rsid w:val="00C823C8"/>
    <w:rsid w:val="00C82433"/>
    <w:rsid w:val="00C826B3"/>
    <w:rsid w:val="00C828F8"/>
    <w:rsid w:val="00C833CF"/>
    <w:rsid w:val="00C83870"/>
    <w:rsid w:val="00C83FF6"/>
    <w:rsid w:val="00C847F6"/>
    <w:rsid w:val="00C84A2B"/>
    <w:rsid w:val="00C84FEB"/>
    <w:rsid w:val="00C853B8"/>
    <w:rsid w:val="00C864C0"/>
    <w:rsid w:val="00C86D7D"/>
    <w:rsid w:val="00C87851"/>
    <w:rsid w:val="00C9028B"/>
    <w:rsid w:val="00C903D7"/>
    <w:rsid w:val="00C90C87"/>
    <w:rsid w:val="00C90C92"/>
    <w:rsid w:val="00C917F2"/>
    <w:rsid w:val="00C91AC0"/>
    <w:rsid w:val="00C91D88"/>
    <w:rsid w:val="00C91EB7"/>
    <w:rsid w:val="00C927EF"/>
    <w:rsid w:val="00C93894"/>
    <w:rsid w:val="00C93CD4"/>
    <w:rsid w:val="00C9423D"/>
    <w:rsid w:val="00C9433F"/>
    <w:rsid w:val="00C94345"/>
    <w:rsid w:val="00C94A96"/>
    <w:rsid w:val="00C94CD2"/>
    <w:rsid w:val="00C94CF2"/>
    <w:rsid w:val="00C9534D"/>
    <w:rsid w:val="00C96D10"/>
    <w:rsid w:val="00C975F3"/>
    <w:rsid w:val="00C97A07"/>
    <w:rsid w:val="00C97B53"/>
    <w:rsid w:val="00C97EDD"/>
    <w:rsid w:val="00CA01BE"/>
    <w:rsid w:val="00CA0807"/>
    <w:rsid w:val="00CA0934"/>
    <w:rsid w:val="00CA0DFD"/>
    <w:rsid w:val="00CA194D"/>
    <w:rsid w:val="00CA1BF0"/>
    <w:rsid w:val="00CA2029"/>
    <w:rsid w:val="00CA23EE"/>
    <w:rsid w:val="00CA3585"/>
    <w:rsid w:val="00CA3779"/>
    <w:rsid w:val="00CA4053"/>
    <w:rsid w:val="00CA40E2"/>
    <w:rsid w:val="00CA564D"/>
    <w:rsid w:val="00CA5F28"/>
    <w:rsid w:val="00CA5FF5"/>
    <w:rsid w:val="00CA6395"/>
    <w:rsid w:val="00CA665A"/>
    <w:rsid w:val="00CA6FCD"/>
    <w:rsid w:val="00CA7C8E"/>
    <w:rsid w:val="00CA7DA0"/>
    <w:rsid w:val="00CB073A"/>
    <w:rsid w:val="00CB0D0A"/>
    <w:rsid w:val="00CB11E8"/>
    <w:rsid w:val="00CB189D"/>
    <w:rsid w:val="00CB2935"/>
    <w:rsid w:val="00CB318E"/>
    <w:rsid w:val="00CB3980"/>
    <w:rsid w:val="00CB3F4E"/>
    <w:rsid w:val="00CB40A1"/>
    <w:rsid w:val="00CB43FC"/>
    <w:rsid w:val="00CB45CF"/>
    <w:rsid w:val="00CB49BD"/>
    <w:rsid w:val="00CB49DC"/>
    <w:rsid w:val="00CB5B9F"/>
    <w:rsid w:val="00CB636D"/>
    <w:rsid w:val="00CB63EC"/>
    <w:rsid w:val="00CB6640"/>
    <w:rsid w:val="00CB6966"/>
    <w:rsid w:val="00CB6F19"/>
    <w:rsid w:val="00CB70E5"/>
    <w:rsid w:val="00CB7199"/>
    <w:rsid w:val="00CB73BF"/>
    <w:rsid w:val="00CB797C"/>
    <w:rsid w:val="00CB7D21"/>
    <w:rsid w:val="00CB7D6A"/>
    <w:rsid w:val="00CC1097"/>
    <w:rsid w:val="00CC1623"/>
    <w:rsid w:val="00CC1848"/>
    <w:rsid w:val="00CC1AAF"/>
    <w:rsid w:val="00CC20FA"/>
    <w:rsid w:val="00CC2198"/>
    <w:rsid w:val="00CC3293"/>
    <w:rsid w:val="00CC3F2F"/>
    <w:rsid w:val="00CC4346"/>
    <w:rsid w:val="00CC55B6"/>
    <w:rsid w:val="00CC595E"/>
    <w:rsid w:val="00CC5A85"/>
    <w:rsid w:val="00CC5AB1"/>
    <w:rsid w:val="00CC5C8A"/>
    <w:rsid w:val="00CC77E3"/>
    <w:rsid w:val="00CC7A69"/>
    <w:rsid w:val="00CC7BBD"/>
    <w:rsid w:val="00CD0085"/>
    <w:rsid w:val="00CD06E2"/>
    <w:rsid w:val="00CD1206"/>
    <w:rsid w:val="00CD152A"/>
    <w:rsid w:val="00CD15F3"/>
    <w:rsid w:val="00CD1D25"/>
    <w:rsid w:val="00CD1D5D"/>
    <w:rsid w:val="00CD1D77"/>
    <w:rsid w:val="00CD2BDB"/>
    <w:rsid w:val="00CD33AE"/>
    <w:rsid w:val="00CD4E22"/>
    <w:rsid w:val="00CD52C9"/>
    <w:rsid w:val="00CD5618"/>
    <w:rsid w:val="00CD6023"/>
    <w:rsid w:val="00CD6818"/>
    <w:rsid w:val="00CD7000"/>
    <w:rsid w:val="00CD70D2"/>
    <w:rsid w:val="00CD7FEA"/>
    <w:rsid w:val="00CE038A"/>
    <w:rsid w:val="00CE03F2"/>
    <w:rsid w:val="00CE0E18"/>
    <w:rsid w:val="00CE0ED5"/>
    <w:rsid w:val="00CE1ED5"/>
    <w:rsid w:val="00CE1F7D"/>
    <w:rsid w:val="00CE210E"/>
    <w:rsid w:val="00CE3C57"/>
    <w:rsid w:val="00CE5B12"/>
    <w:rsid w:val="00CE5C6A"/>
    <w:rsid w:val="00CE5C8B"/>
    <w:rsid w:val="00CE693D"/>
    <w:rsid w:val="00CE69C8"/>
    <w:rsid w:val="00CE7258"/>
    <w:rsid w:val="00CF0314"/>
    <w:rsid w:val="00CF17A0"/>
    <w:rsid w:val="00CF1D31"/>
    <w:rsid w:val="00CF2015"/>
    <w:rsid w:val="00CF2566"/>
    <w:rsid w:val="00CF2E38"/>
    <w:rsid w:val="00CF2EBC"/>
    <w:rsid w:val="00CF33F9"/>
    <w:rsid w:val="00CF4058"/>
    <w:rsid w:val="00CF4270"/>
    <w:rsid w:val="00CF4776"/>
    <w:rsid w:val="00CF518B"/>
    <w:rsid w:val="00CF5399"/>
    <w:rsid w:val="00CF5A2F"/>
    <w:rsid w:val="00CF65A6"/>
    <w:rsid w:val="00CF6702"/>
    <w:rsid w:val="00CF6987"/>
    <w:rsid w:val="00CF6F08"/>
    <w:rsid w:val="00CF7667"/>
    <w:rsid w:val="00D001A8"/>
    <w:rsid w:val="00D00A7A"/>
    <w:rsid w:val="00D00B3B"/>
    <w:rsid w:val="00D00BCE"/>
    <w:rsid w:val="00D00E9E"/>
    <w:rsid w:val="00D00F23"/>
    <w:rsid w:val="00D013E6"/>
    <w:rsid w:val="00D01B84"/>
    <w:rsid w:val="00D01E34"/>
    <w:rsid w:val="00D03BD2"/>
    <w:rsid w:val="00D048EC"/>
    <w:rsid w:val="00D04A47"/>
    <w:rsid w:val="00D04C1D"/>
    <w:rsid w:val="00D0545B"/>
    <w:rsid w:val="00D055D1"/>
    <w:rsid w:val="00D05B75"/>
    <w:rsid w:val="00D05BEE"/>
    <w:rsid w:val="00D05E1B"/>
    <w:rsid w:val="00D06071"/>
    <w:rsid w:val="00D06164"/>
    <w:rsid w:val="00D06194"/>
    <w:rsid w:val="00D06E59"/>
    <w:rsid w:val="00D07FA9"/>
    <w:rsid w:val="00D10609"/>
    <w:rsid w:val="00D10E83"/>
    <w:rsid w:val="00D11613"/>
    <w:rsid w:val="00D133F4"/>
    <w:rsid w:val="00D1376A"/>
    <w:rsid w:val="00D13A6C"/>
    <w:rsid w:val="00D14386"/>
    <w:rsid w:val="00D146B4"/>
    <w:rsid w:val="00D154DF"/>
    <w:rsid w:val="00D15E8A"/>
    <w:rsid w:val="00D16526"/>
    <w:rsid w:val="00D176F9"/>
    <w:rsid w:val="00D1776B"/>
    <w:rsid w:val="00D17900"/>
    <w:rsid w:val="00D203AE"/>
    <w:rsid w:val="00D20442"/>
    <w:rsid w:val="00D20CBC"/>
    <w:rsid w:val="00D22176"/>
    <w:rsid w:val="00D22773"/>
    <w:rsid w:val="00D22AD8"/>
    <w:rsid w:val="00D230D0"/>
    <w:rsid w:val="00D232B1"/>
    <w:rsid w:val="00D2465A"/>
    <w:rsid w:val="00D25432"/>
    <w:rsid w:val="00D25B11"/>
    <w:rsid w:val="00D25C2A"/>
    <w:rsid w:val="00D263DF"/>
    <w:rsid w:val="00D26AF4"/>
    <w:rsid w:val="00D26B27"/>
    <w:rsid w:val="00D26F12"/>
    <w:rsid w:val="00D27AEB"/>
    <w:rsid w:val="00D3010E"/>
    <w:rsid w:val="00D30734"/>
    <w:rsid w:val="00D30D59"/>
    <w:rsid w:val="00D32654"/>
    <w:rsid w:val="00D32BB2"/>
    <w:rsid w:val="00D333F8"/>
    <w:rsid w:val="00D3416A"/>
    <w:rsid w:val="00D3435E"/>
    <w:rsid w:val="00D3495C"/>
    <w:rsid w:val="00D34E9E"/>
    <w:rsid w:val="00D35163"/>
    <w:rsid w:val="00D358C5"/>
    <w:rsid w:val="00D35E1A"/>
    <w:rsid w:val="00D36442"/>
    <w:rsid w:val="00D36844"/>
    <w:rsid w:val="00D36A26"/>
    <w:rsid w:val="00D3719F"/>
    <w:rsid w:val="00D3731C"/>
    <w:rsid w:val="00D37679"/>
    <w:rsid w:val="00D37C58"/>
    <w:rsid w:val="00D4015A"/>
    <w:rsid w:val="00D40669"/>
    <w:rsid w:val="00D40C53"/>
    <w:rsid w:val="00D41409"/>
    <w:rsid w:val="00D41A02"/>
    <w:rsid w:val="00D42A1E"/>
    <w:rsid w:val="00D43205"/>
    <w:rsid w:val="00D4345F"/>
    <w:rsid w:val="00D43A22"/>
    <w:rsid w:val="00D43A2F"/>
    <w:rsid w:val="00D43A75"/>
    <w:rsid w:val="00D44052"/>
    <w:rsid w:val="00D44A08"/>
    <w:rsid w:val="00D4506E"/>
    <w:rsid w:val="00D455FB"/>
    <w:rsid w:val="00D459D8"/>
    <w:rsid w:val="00D465E8"/>
    <w:rsid w:val="00D474E8"/>
    <w:rsid w:val="00D47F4D"/>
    <w:rsid w:val="00D507B5"/>
    <w:rsid w:val="00D50AD2"/>
    <w:rsid w:val="00D50B7C"/>
    <w:rsid w:val="00D50F03"/>
    <w:rsid w:val="00D51745"/>
    <w:rsid w:val="00D51D73"/>
    <w:rsid w:val="00D51F14"/>
    <w:rsid w:val="00D52E1E"/>
    <w:rsid w:val="00D53792"/>
    <w:rsid w:val="00D537BC"/>
    <w:rsid w:val="00D5490B"/>
    <w:rsid w:val="00D559CA"/>
    <w:rsid w:val="00D56BE5"/>
    <w:rsid w:val="00D56F22"/>
    <w:rsid w:val="00D576E5"/>
    <w:rsid w:val="00D600A0"/>
    <w:rsid w:val="00D6016C"/>
    <w:rsid w:val="00D60952"/>
    <w:rsid w:val="00D60AA2"/>
    <w:rsid w:val="00D60F34"/>
    <w:rsid w:val="00D61239"/>
    <w:rsid w:val="00D61DC3"/>
    <w:rsid w:val="00D622DE"/>
    <w:rsid w:val="00D62BD0"/>
    <w:rsid w:val="00D6346F"/>
    <w:rsid w:val="00D634B2"/>
    <w:rsid w:val="00D63F2A"/>
    <w:rsid w:val="00D64102"/>
    <w:rsid w:val="00D641FE"/>
    <w:rsid w:val="00D646B8"/>
    <w:rsid w:val="00D64862"/>
    <w:rsid w:val="00D64EA6"/>
    <w:rsid w:val="00D654FB"/>
    <w:rsid w:val="00D667F9"/>
    <w:rsid w:val="00D6708E"/>
    <w:rsid w:val="00D67267"/>
    <w:rsid w:val="00D67E43"/>
    <w:rsid w:val="00D67F2B"/>
    <w:rsid w:val="00D702A6"/>
    <w:rsid w:val="00D70772"/>
    <w:rsid w:val="00D70C45"/>
    <w:rsid w:val="00D71772"/>
    <w:rsid w:val="00D71CB5"/>
    <w:rsid w:val="00D730E3"/>
    <w:rsid w:val="00D7348E"/>
    <w:rsid w:val="00D737D3"/>
    <w:rsid w:val="00D73C82"/>
    <w:rsid w:val="00D73F82"/>
    <w:rsid w:val="00D7478E"/>
    <w:rsid w:val="00D74794"/>
    <w:rsid w:val="00D7523C"/>
    <w:rsid w:val="00D75513"/>
    <w:rsid w:val="00D75623"/>
    <w:rsid w:val="00D75C96"/>
    <w:rsid w:val="00D75EA5"/>
    <w:rsid w:val="00D7638C"/>
    <w:rsid w:val="00D7647C"/>
    <w:rsid w:val="00D770EA"/>
    <w:rsid w:val="00D772F5"/>
    <w:rsid w:val="00D77391"/>
    <w:rsid w:val="00D777C8"/>
    <w:rsid w:val="00D77833"/>
    <w:rsid w:val="00D80492"/>
    <w:rsid w:val="00D8068D"/>
    <w:rsid w:val="00D8118D"/>
    <w:rsid w:val="00D81CA0"/>
    <w:rsid w:val="00D81CD1"/>
    <w:rsid w:val="00D83D0B"/>
    <w:rsid w:val="00D84EA0"/>
    <w:rsid w:val="00D850A1"/>
    <w:rsid w:val="00D850E2"/>
    <w:rsid w:val="00D8524F"/>
    <w:rsid w:val="00D8537B"/>
    <w:rsid w:val="00D85C0E"/>
    <w:rsid w:val="00D86058"/>
    <w:rsid w:val="00D861C1"/>
    <w:rsid w:val="00D863E9"/>
    <w:rsid w:val="00D86A1A"/>
    <w:rsid w:val="00D87276"/>
    <w:rsid w:val="00D87362"/>
    <w:rsid w:val="00D87848"/>
    <w:rsid w:val="00D87FF5"/>
    <w:rsid w:val="00D90520"/>
    <w:rsid w:val="00D90887"/>
    <w:rsid w:val="00D90934"/>
    <w:rsid w:val="00D90965"/>
    <w:rsid w:val="00D90BE9"/>
    <w:rsid w:val="00D913F3"/>
    <w:rsid w:val="00D92CD0"/>
    <w:rsid w:val="00D93063"/>
    <w:rsid w:val="00D930D3"/>
    <w:rsid w:val="00D9370F"/>
    <w:rsid w:val="00D945C5"/>
    <w:rsid w:val="00D946FA"/>
    <w:rsid w:val="00D94822"/>
    <w:rsid w:val="00D94E7D"/>
    <w:rsid w:val="00D9536A"/>
    <w:rsid w:val="00D96915"/>
    <w:rsid w:val="00D96FEB"/>
    <w:rsid w:val="00D97E2C"/>
    <w:rsid w:val="00DA03A4"/>
    <w:rsid w:val="00DA0A2E"/>
    <w:rsid w:val="00DA0A94"/>
    <w:rsid w:val="00DA0AEC"/>
    <w:rsid w:val="00DA0EC7"/>
    <w:rsid w:val="00DA1DD6"/>
    <w:rsid w:val="00DA3039"/>
    <w:rsid w:val="00DA3450"/>
    <w:rsid w:val="00DA350F"/>
    <w:rsid w:val="00DA35AB"/>
    <w:rsid w:val="00DA4011"/>
    <w:rsid w:val="00DA41CF"/>
    <w:rsid w:val="00DA429E"/>
    <w:rsid w:val="00DA43C0"/>
    <w:rsid w:val="00DA441F"/>
    <w:rsid w:val="00DA50AB"/>
    <w:rsid w:val="00DA5351"/>
    <w:rsid w:val="00DA557C"/>
    <w:rsid w:val="00DA5FD9"/>
    <w:rsid w:val="00DA61DC"/>
    <w:rsid w:val="00DA6236"/>
    <w:rsid w:val="00DA769D"/>
    <w:rsid w:val="00DA770B"/>
    <w:rsid w:val="00DB0677"/>
    <w:rsid w:val="00DB13EF"/>
    <w:rsid w:val="00DB13F2"/>
    <w:rsid w:val="00DB1636"/>
    <w:rsid w:val="00DB2747"/>
    <w:rsid w:val="00DB2856"/>
    <w:rsid w:val="00DB2906"/>
    <w:rsid w:val="00DB2F5C"/>
    <w:rsid w:val="00DB2FB7"/>
    <w:rsid w:val="00DB34F3"/>
    <w:rsid w:val="00DB39AE"/>
    <w:rsid w:val="00DB3B6F"/>
    <w:rsid w:val="00DB4D80"/>
    <w:rsid w:val="00DB5E7E"/>
    <w:rsid w:val="00DB77F6"/>
    <w:rsid w:val="00DC001E"/>
    <w:rsid w:val="00DC005C"/>
    <w:rsid w:val="00DC0DC9"/>
    <w:rsid w:val="00DC1591"/>
    <w:rsid w:val="00DC1674"/>
    <w:rsid w:val="00DC21C2"/>
    <w:rsid w:val="00DC24B7"/>
    <w:rsid w:val="00DC2C92"/>
    <w:rsid w:val="00DC2ECD"/>
    <w:rsid w:val="00DC3904"/>
    <w:rsid w:val="00DC4D11"/>
    <w:rsid w:val="00DC5299"/>
    <w:rsid w:val="00DC5E0A"/>
    <w:rsid w:val="00DC62B8"/>
    <w:rsid w:val="00DC62C7"/>
    <w:rsid w:val="00DC684E"/>
    <w:rsid w:val="00DC6D56"/>
    <w:rsid w:val="00DC6E7C"/>
    <w:rsid w:val="00DC7051"/>
    <w:rsid w:val="00DD02FF"/>
    <w:rsid w:val="00DD1355"/>
    <w:rsid w:val="00DD1C72"/>
    <w:rsid w:val="00DD35A0"/>
    <w:rsid w:val="00DD3809"/>
    <w:rsid w:val="00DD3A7B"/>
    <w:rsid w:val="00DD4962"/>
    <w:rsid w:val="00DD4A64"/>
    <w:rsid w:val="00DD4B0B"/>
    <w:rsid w:val="00DD52A4"/>
    <w:rsid w:val="00DD5352"/>
    <w:rsid w:val="00DD56DC"/>
    <w:rsid w:val="00DD5DAC"/>
    <w:rsid w:val="00DD6615"/>
    <w:rsid w:val="00DD6D23"/>
    <w:rsid w:val="00DD7661"/>
    <w:rsid w:val="00DD7A01"/>
    <w:rsid w:val="00DE1C19"/>
    <w:rsid w:val="00DE1E55"/>
    <w:rsid w:val="00DE209A"/>
    <w:rsid w:val="00DE2EED"/>
    <w:rsid w:val="00DE3ACA"/>
    <w:rsid w:val="00DE4182"/>
    <w:rsid w:val="00DE4D2A"/>
    <w:rsid w:val="00DE5EEA"/>
    <w:rsid w:val="00DE7395"/>
    <w:rsid w:val="00DE7639"/>
    <w:rsid w:val="00DE7A16"/>
    <w:rsid w:val="00DF052E"/>
    <w:rsid w:val="00DF1106"/>
    <w:rsid w:val="00DF131F"/>
    <w:rsid w:val="00DF1407"/>
    <w:rsid w:val="00DF2EC4"/>
    <w:rsid w:val="00DF3049"/>
    <w:rsid w:val="00DF3692"/>
    <w:rsid w:val="00DF36E8"/>
    <w:rsid w:val="00DF3BB4"/>
    <w:rsid w:val="00DF410E"/>
    <w:rsid w:val="00DF4888"/>
    <w:rsid w:val="00DF540A"/>
    <w:rsid w:val="00DF5466"/>
    <w:rsid w:val="00DF609B"/>
    <w:rsid w:val="00DF68F3"/>
    <w:rsid w:val="00DF6EDE"/>
    <w:rsid w:val="00DF7381"/>
    <w:rsid w:val="00DF7A21"/>
    <w:rsid w:val="00E006F9"/>
    <w:rsid w:val="00E00712"/>
    <w:rsid w:val="00E009EA"/>
    <w:rsid w:val="00E01403"/>
    <w:rsid w:val="00E0150B"/>
    <w:rsid w:val="00E01E1E"/>
    <w:rsid w:val="00E01F26"/>
    <w:rsid w:val="00E027D6"/>
    <w:rsid w:val="00E02AEC"/>
    <w:rsid w:val="00E02B84"/>
    <w:rsid w:val="00E0456A"/>
    <w:rsid w:val="00E04878"/>
    <w:rsid w:val="00E04890"/>
    <w:rsid w:val="00E04978"/>
    <w:rsid w:val="00E049AA"/>
    <w:rsid w:val="00E04DD3"/>
    <w:rsid w:val="00E05F54"/>
    <w:rsid w:val="00E07131"/>
    <w:rsid w:val="00E078BF"/>
    <w:rsid w:val="00E07FFC"/>
    <w:rsid w:val="00E10134"/>
    <w:rsid w:val="00E104FD"/>
    <w:rsid w:val="00E1067B"/>
    <w:rsid w:val="00E1103E"/>
    <w:rsid w:val="00E11AC2"/>
    <w:rsid w:val="00E1227C"/>
    <w:rsid w:val="00E128C0"/>
    <w:rsid w:val="00E12A62"/>
    <w:rsid w:val="00E13A06"/>
    <w:rsid w:val="00E141C0"/>
    <w:rsid w:val="00E1487F"/>
    <w:rsid w:val="00E15048"/>
    <w:rsid w:val="00E15202"/>
    <w:rsid w:val="00E15744"/>
    <w:rsid w:val="00E1780C"/>
    <w:rsid w:val="00E17E66"/>
    <w:rsid w:val="00E2032A"/>
    <w:rsid w:val="00E20770"/>
    <w:rsid w:val="00E2078A"/>
    <w:rsid w:val="00E20A93"/>
    <w:rsid w:val="00E21DE4"/>
    <w:rsid w:val="00E2229F"/>
    <w:rsid w:val="00E225BD"/>
    <w:rsid w:val="00E22C63"/>
    <w:rsid w:val="00E22D1F"/>
    <w:rsid w:val="00E22E8F"/>
    <w:rsid w:val="00E23488"/>
    <w:rsid w:val="00E25E2E"/>
    <w:rsid w:val="00E265DF"/>
    <w:rsid w:val="00E26739"/>
    <w:rsid w:val="00E26FCF"/>
    <w:rsid w:val="00E27190"/>
    <w:rsid w:val="00E27410"/>
    <w:rsid w:val="00E2762C"/>
    <w:rsid w:val="00E27C70"/>
    <w:rsid w:val="00E306A8"/>
    <w:rsid w:val="00E30C21"/>
    <w:rsid w:val="00E30C91"/>
    <w:rsid w:val="00E30E0F"/>
    <w:rsid w:val="00E31A64"/>
    <w:rsid w:val="00E323EA"/>
    <w:rsid w:val="00E3305E"/>
    <w:rsid w:val="00E332D6"/>
    <w:rsid w:val="00E34037"/>
    <w:rsid w:val="00E34528"/>
    <w:rsid w:val="00E35B3A"/>
    <w:rsid w:val="00E35D21"/>
    <w:rsid w:val="00E360F7"/>
    <w:rsid w:val="00E37104"/>
    <w:rsid w:val="00E37D62"/>
    <w:rsid w:val="00E41059"/>
    <w:rsid w:val="00E413F1"/>
    <w:rsid w:val="00E418C2"/>
    <w:rsid w:val="00E42423"/>
    <w:rsid w:val="00E4261D"/>
    <w:rsid w:val="00E42DDC"/>
    <w:rsid w:val="00E4308E"/>
    <w:rsid w:val="00E439EE"/>
    <w:rsid w:val="00E43B55"/>
    <w:rsid w:val="00E43E7A"/>
    <w:rsid w:val="00E4434B"/>
    <w:rsid w:val="00E44652"/>
    <w:rsid w:val="00E44D0D"/>
    <w:rsid w:val="00E44E2C"/>
    <w:rsid w:val="00E45932"/>
    <w:rsid w:val="00E46B14"/>
    <w:rsid w:val="00E46C4B"/>
    <w:rsid w:val="00E46E92"/>
    <w:rsid w:val="00E46EAB"/>
    <w:rsid w:val="00E475D8"/>
    <w:rsid w:val="00E47833"/>
    <w:rsid w:val="00E51257"/>
    <w:rsid w:val="00E513CB"/>
    <w:rsid w:val="00E52184"/>
    <w:rsid w:val="00E5288E"/>
    <w:rsid w:val="00E52D73"/>
    <w:rsid w:val="00E5364D"/>
    <w:rsid w:val="00E54C03"/>
    <w:rsid w:val="00E54EAB"/>
    <w:rsid w:val="00E56FA4"/>
    <w:rsid w:val="00E57BF8"/>
    <w:rsid w:val="00E57C0A"/>
    <w:rsid w:val="00E57D7E"/>
    <w:rsid w:val="00E601EF"/>
    <w:rsid w:val="00E6026D"/>
    <w:rsid w:val="00E61892"/>
    <w:rsid w:val="00E637B2"/>
    <w:rsid w:val="00E653A7"/>
    <w:rsid w:val="00E65464"/>
    <w:rsid w:val="00E6555C"/>
    <w:rsid w:val="00E65DDC"/>
    <w:rsid w:val="00E66715"/>
    <w:rsid w:val="00E66F67"/>
    <w:rsid w:val="00E66F99"/>
    <w:rsid w:val="00E673D0"/>
    <w:rsid w:val="00E674C0"/>
    <w:rsid w:val="00E678D9"/>
    <w:rsid w:val="00E67CCF"/>
    <w:rsid w:val="00E7011E"/>
    <w:rsid w:val="00E70B4C"/>
    <w:rsid w:val="00E70D59"/>
    <w:rsid w:val="00E71883"/>
    <w:rsid w:val="00E71C14"/>
    <w:rsid w:val="00E725F4"/>
    <w:rsid w:val="00E72D5A"/>
    <w:rsid w:val="00E74472"/>
    <w:rsid w:val="00E7495A"/>
    <w:rsid w:val="00E74A3E"/>
    <w:rsid w:val="00E775D1"/>
    <w:rsid w:val="00E7768C"/>
    <w:rsid w:val="00E77942"/>
    <w:rsid w:val="00E77BF2"/>
    <w:rsid w:val="00E80013"/>
    <w:rsid w:val="00E8066C"/>
    <w:rsid w:val="00E80CFF"/>
    <w:rsid w:val="00E814B4"/>
    <w:rsid w:val="00E81835"/>
    <w:rsid w:val="00E81931"/>
    <w:rsid w:val="00E82044"/>
    <w:rsid w:val="00E8224A"/>
    <w:rsid w:val="00E8264A"/>
    <w:rsid w:val="00E827F1"/>
    <w:rsid w:val="00E82C58"/>
    <w:rsid w:val="00E82E5B"/>
    <w:rsid w:val="00E830EE"/>
    <w:rsid w:val="00E8407B"/>
    <w:rsid w:val="00E8418A"/>
    <w:rsid w:val="00E84A5C"/>
    <w:rsid w:val="00E85E7B"/>
    <w:rsid w:val="00E860CB"/>
    <w:rsid w:val="00E87376"/>
    <w:rsid w:val="00E87B03"/>
    <w:rsid w:val="00E90213"/>
    <w:rsid w:val="00E90238"/>
    <w:rsid w:val="00E9090A"/>
    <w:rsid w:val="00E91504"/>
    <w:rsid w:val="00E91A28"/>
    <w:rsid w:val="00E91F38"/>
    <w:rsid w:val="00E922FB"/>
    <w:rsid w:val="00E92587"/>
    <w:rsid w:val="00E931E7"/>
    <w:rsid w:val="00E94096"/>
    <w:rsid w:val="00E94290"/>
    <w:rsid w:val="00E94A6C"/>
    <w:rsid w:val="00E954F3"/>
    <w:rsid w:val="00E9569B"/>
    <w:rsid w:val="00E965BD"/>
    <w:rsid w:val="00E96A15"/>
    <w:rsid w:val="00E9708E"/>
    <w:rsid w:val="00E973AB"/>
    <w:rsid w:val="00E974C4"/>
    <w:rsid w:val="00E979C2"/>
    <w:rsid w:val="00E97CF7"/>
    <w:rsid w:val="00EA0C92"/>
    <w:rsid w:val="00EA0FC0"/>
    <w:rsid w:val="00EA1129"/>
    <w:rsid w:val="00EA1858"/>
    <w:rsid w:val="00EA1A63"/>
    <w:rsid w:val="00EA1BCF"/>
    <w:rsid w:val="00EA253F"/>
    <w:rsid w:val="00EA2AC6"/>
    <w:rsid w:val="00EA2D1F"/>
    <w:rsid w:val="00EA2FA5"/>
    <w:rsid w:val="00EA2FEC"/>
    <w:rsid w:val="00EA315B"/>
    <w:rsid w:val="00EA42DE"/>
    <w:rsid w:val="00EA4817"/>
    <w:rsid w:val="00EA547B"/>
    <w:rsid w:val="00EA6087"/>
    <w:rsid w:val="00EA6410"/>
    <w:rsid w:val="00EA6D54"/>
    <w:rsid w:val="00EA752C"/>
    <w:rsid w:val="00EA7813"/>
    <w:rsid w:val="00EA791E"/>
    <w:rsid w:val="00EA7F8E"/>
    <w:rsid w:val="00EA7F98"/>
    <w:rsid w:val="00EB057D"/>
    <w:rsid w:val="00EB0828"/>
    <w:rsid w:val="00EB0960"/>
    <w:rsid w:val="00EB0D63"/>
    <w:rsid w:val="00EB0F19"/>
    <w:rsid w:val="00EB1138"/>
    <w:rsid w:val="00EB1651"/>
    <w:rsid w:val="00EB172F"/>
    <w:rsid w:val="00EB19C1"/>
    <w:rsid w:val="00EB3A3B"/>
    <w:rsid w:val="00EB3BD2"/>
    <w:rsid w:val="00EB3F58"/>
    <w:rsid w:val="00EB44EA"/>
    <w:rsid w:val="00EB4B40"/>
    <w:rsid w:val="00EB5013"/>
    <w:rsid w:val="00EB52AF"/>
    <w:rsid w:val="00EB5860"/>
    <w:rsid w:val="00EB6083"/>
    <w:rsid w:val="00EB6508"/>
    <w:rsid w:val="00EB6B17"/>
    <w:rsid w:val="00EB78F8"/>
    <w:rsid w:val="00EB799C"/>
    <w:rsid w:val="00EB7AD4"/>
    <w:rsid w:val="00EB7BE5"/>
    <w:rsid w:val="00EC00F7"/>
    <w:rsid w:val="00EC01CF"/>
    <w:rsid w:val="00EC036A"/>
    <w:rsid w:val="00EC0CDC"/>
    <w:rsid w:val="00EC2C64"/>
    <w:rsid w:val="00EC36E9"/>
    <w:rsid w:val="00EC3DF4"/>
    <w:rsid w:val="00EC4943"/>
    <w:rsid w:val="00EC4E36"/>
    <w:rsid w:val="00EC5211"/>
    <w:rsid w:val="00EC5581"/>
    <w:rsid w:val="00EC5737"/>
    <w:rsid w:val="00EC5AA0"/>
    <w:rsid w:val="00EC68E8"/>
    <w:rsid w:val="00EC6B0B"/>
    <w:rsid w:val="00EC6B3F"/>
    <w:rsid w:val="00EC6D58"/>
    <w:rsid w:val="00EC70FA"/>
    <w:rsid w:val="00EC77B9"/>
    <w:rsid w:val="00EC7B2D"/>
    <w:rsid w:val="00ED0DB1"/>
    <w:rsid w:val="00ED2770"/>
    <w:rsid w:val="00ED2CC5"/>
    <w:rsid w:val="00ED32B9"/>
    <w:rsid w:val="00ED3F96"/>
    <w:rsid w:val="00ED4D94"/>
    <w:rsid w:val="00ED63CC"/>
    <w:rsid w:val="00ED6603"/>
    <w:rsid w:val="00ED6882"/>
    <w:rsid w:val="00ED6D99"/>
    <w:rsid w:val="00ED6ED2"/>
    <w:rsid w:val="00ED70A2"/>
    <w:rsid w:val="00ED70E4"/>
    <w:rsid w:val="00ED71D3"/>
    <w:rsid w:val="00ED7565"/>
    <w:rsid w:val="00EE0652"/>
    <w:rsid w:val="00EE09C7"/>
    <w:rsid w:val="00EE1CB1"/>
    <w:rsid w:val="00EE1FD8"/>
    <w:rsid w:val="00EE2745"/>
    <w:rsid w:val="00EE2A7D"/>
    <w:rsid w:val="00EE2CA5"/>
    <w:rsid w:val="00EE2EBE"/>
    <w:rsid w:val="00EE2F6B"/>
    <w:rsid w:val="00EE337A"/>
    <w:rsid w:val="00EE36CF"/>
    <w:rsid w:val="00EE4E16"/>
    <w:rsid w:val="00EE5230"/>
    <w:rsid w:val="00EE558A"/>
    <w:rsid w:val="00EE5997"/>
    <w:rsid w:val="00EE65AA"/>
    <w:rsid w:val="00EE6BCC"/>
    <w:rsid w:val="00EE7F53"/>
    <w:rsid w:val="00EF089F"/>
    <w:rsid w:val="00EF126A"/>
    <w:rsid w:val="00EF1CF0"/>
    <w:rsid w:val="00EF1F29"/>
    <w:rsid w:val="00EF22ED"/>
    <w:rsid w:val="00EF2429"/>
    <w:rsid w:val="00EF3B2C"/>
    <w:rsid w:val="00EF3B74"/>
    <w:rsid w:val="00EF3DFD"/>
    <w:rsid w:val="00EF42F8"/>
    <w:rsid w:val="00EF58E5"/>
    <w:rsid w:val="00EF6A55"/>
    <w:rsid w:val="00EF75B1"/>
    <w:rsid w:val="00EF7EB9"/>
    <w:rsid w:val="00F00A9B"/>
    <w:rsid w:val="00F00F2E"/>
    <w:rsid w:val="00F00F96"/>
    <w:rsid w:val="00F00FB5"/>
    <w:rsid w:val="00F0173F"/>
    <w:rsid w:val="00F02805"/>
    <w:rsid w:val="00F029B8"/>
    <w:rsid w:val="00F02ABA"/>
    <w:rsid w:val="00F030B1"/>
    <w:rsid w:val="00F030D7"/>
    <w:rsid w:val="00F04826"/>
    <w:rsid w:val="00F04C7A"/>
    <w:rsid w:val="00F0508D"/>
    <w:rsid w:val="00F0512B"/>
    <w:rsid w:val="00F05F24"/>
    <w:rsid w:val="00F06486"/>
    <w:rsid w:val="00F0684D"/>
    <w:rsid w:val="00F06F52"/>
    <w:rsid w:val="00F07B40"/>
    <w:rsid w:val="00F10220"/>
    <w:rsid w:val="00F10417"/>
    <w:rsid w:val="00F1072F"/>
    <w:rsid w:val="00F10DD2"/>
    <w:rsid w:val="00F112CF"/>
    <w:rsid w:val="00F11BF6"/>
    <w:rsid w:val="00F11DEF"/>
    <w:rsid w:val="00F126B4"/>
    <w:rsid w:val="00F12D69"/>
    <w:rsid w:val="00F1351B"/>
    <w:rsid w:val="00F13C10"/>
    <w:rsid w:val="00F13E3A"/>
    <w:rsid w:val="00F14842"/>
    <w:rsid w:val="00F15141"/>
    <w:rsid w:val="00F15987"/>
    <w:rsid w:val="00F163DF"/>
    <w:rsid w:val="00F16851"/>
    <w:rsid w:val="00F16A7D"/>
    <w:rsid w:val="00F16AC5"/>
    <w:rsid w:val="00F172C8"/>
    <w:rsid w:val="00F17D88"/>
    <w:rsid w:val="00F205B0"/>
    <w:rsid w:val="00F20D5D"/>
    <w:rsid w:val="00F21797"/>
    <w:rsid w:val="00F21FAD"/>
    <w:rsid w:val="00F22012"/>
    <w:rsid w:val="00F22164"/>
    <w:rsid w:val="00F2269E"/>
    <w:rsid w:val="00F22932"/>
    <w:rsid w:val="00F22E94"/>
    <w:rsid w:val="00F232AC"/>
    <w:rsid w:val="00F23CE2"/>
    <w:rsid w:val="00F240D9"/>
    <w:rsid w:val="00F241F1"/>
    <w:rsid w:val="00F24468"/>
    <w:rsid w:val="00F2554E"/>
    <w:rsid w:val="00F2620A"/>
    <w:rsid w:val="00F263B7"/>
    <w:rsid w:val="00F26FC6"/>
    <w:rsid w:val="00F27571"/>
    <w:rsid w:val="00F276D8"/>
    <w:rsid w:val="00F31048"/>
    <w:rsid w:val="00F31363"/>
    <w:rsid w:val="00F31560"/>
    <w:rsid w:val="00F319B3"/>
    <w:rsid w:val="00F31BED"/>
    <w:rsid w:val="00F3254A"/>
    <w:rsid w:val="00F32719"/>
    <w:rsid w:val="00F32B4A"/>
    <w:rsid w:val="00F32E9C"/>
    <w:rsid w:val="00F3313C"/>
    <w:rsid w:val="00F34F66"/>
    <w:rsid w:val="00F36515"/>
    <w:rsid w:val="00F36788"/>
    <w:rsid w:val="00F3753B"/>
    <w:rsid w:val="00F406E1"/>
    <w:rsid w:val="00F40743"/>
    <w:rsid w:val="00F421BB"/>
    <w:rsid w:val="00F42499"/>
    <w:rsid w:val="00F425F3"/>
    <w:rsid w:val="00F4278A"/>
    <w:rsid w:val="00F43B09"/>
    <w:rsid w:val="00F43B91"/>
    <w:rsid w:val="00F43EEE"/>
    <w:rsid w:val="00F4446A"/>
    <w:rsid w:val="00F445AF"/>
    <w:rsid w:val="00F4507E"/>
    <w:rsid w:val="00F4587D"/>
    <w:rsid w:val="00F461C7"/>
    <w:rsid w:val="00F46CA9"/>
    <w:rsid w:val="00F472A7"/>
    <w:rsid w:val="00F4775E"/>
    <w:rsid w:val="00F47C8E"/>
    <w:rsid w:val="00F507E6"/>
    <w:rsid w:val="00F50E65"/>
    <w:rsid w:val="00F50E7D"/>
    <w:rsid w:val="00F5244B"/>
    <w:rsid w:val="00F53C8A"/>
    <w:rsid w:val="00F541CD"/>
    <w:rsid w:val="00F5421A"/>
    <w:rsid w:val="00F549D5"/>
    <w:rsid w:val="00F54B35"/>
    <w:rsid w:val="00F54C67"/>
    <w:rsid w:val="00F54DF1"/>
    <w:rsid w:val="00F5523A"/>
    <w:rsid w:val="00F552C5"/>
    <w:rsid w:val="00F556AE"/>
    <w:rsid w:val="00F55AA7"/>
    <w:rsid w:val="00F56105"/>
    <w:rsid w:val="00F56758"/>
    <w:rsid w:val="00F56854"/>
    <w:rsid w:val="00F568BA"/>
    <w:rsid w:val="00F574FD"/>
    <w:rsid w:val="00F6012F"/>
    <w:rsid w:val="00F6069F"/>
    <w:rsid w:val="00F61039"/>
    <w:rsid w:val="00F6111F"/>
    <w:rsid w:val="00F61357"/>
    <w:rsid w:val="00F616D0"/>
    <w:rsid w:val="00F622A3"/>
    <w:rsid w:val="00F62F15"/>
    <w:rsid w:val="00F62F47"/>
    <w:rsid w:val="00F640D5"/>
    <w:rsid w:val="00F645F0"/>
    <w:rsid w:val="00F6527C"/>
    <w:rsid w:val="00F655A7"/>
    <w:rsid w:val="00F65691"/>
    <w:rsid w:val="00F65AEE"/>
    <w:rsid w:val="00F660BD"/>
    <w:rsid w:val="00F66500"/>
    <w:rsid w:val="00F67CE7"/>
    <w:rsid w:val="00F70EAE"/>
    <w:rsid w:val="00F71CB0"/>
    <w:rsid w:val="00F73765"/>
    <w:rsid w:val="00F73E7D"/>
    <w:rsid w:val="00F74017"/>
    <w:rsid w:val="00F74330"/>
    <w:rsid w:val="00F74400"/>
    <w:rsid w:val="00F744D9"/>
    <w:rsid w:val="00F75031"/>
    <w:rsid w:val="00F75F89"/>
    <w:rsid w:val="00F763AD"/>
    <w:rsid w:val="00F768E2"/>
    <w:rsid w:val="00F76EE2"/>
    <w:rsid w:val="00F7722A"/>
    <w:rsid w:val="00F779F4"/>
    <w:rsid w:val="00F77AB3"/>
    <w:rsid w:val="00F77EF7"/>
    <w:rsid w:val="00F77F46"/>
    <w:rsid w:val="00F80115"/>
    <w:rsid w:val="00F80563"/>
    <w:rsid w:val="00F80728"/>
    <w:rsid w:val="00F807F8"/>
    <w:rsid w:val="00F80D88"/>
    <w:rsid w:val="00F819E8"/>
    <w:rsid w:val="00F823EB"/>
    <w:rsid w:val="00F829B3"/>
    <w:rsid w:val="00F83254"/>
    <w:rsid w:val="00F834EB"/>
    <w:rsid w:val="00F839D2"/>
    <w:rsid w:val="00F845C5"/>
    <w:rsid w:val="00F849D6"/>
    <w:rsid w:val="00F85542"/>
    <w:rsid w:val="00F8582E"/>
    <w:rsid w:val="00F85DC6"/>
    <w:rsid w:val="00F85FE1"/>
    <w:rsid w:val="00F86546"/>
    <w:rsid w:val="00F86751"/>
    <w:rsid w:val="00F8675F"/>
    <w:rsid w:val="00F86BCB"/>
    <w:rsid w:val="00F86E04"/>
    <w:rsid w:val="00F870AB"/>
    <w:rsid w:val="00F874D2"/>
    <w:rsid w:val="00F87C08"/>
    <w:rsid w:val="00F87E45"/>
    <w:rsid w:val="00F87E8D"/>
    <w:rsid w:val="00F91BAE"/>
    <w:rsid w:val="00F92077"/>
    <w:rsid w:val="00F9227F"/>
    <w:rsid w:val="00F92A61"/>
    <w:rsid w:val="00F93435"/>
    <w:rsid w:val="00F9407F"/>
    <w:rsid w:val="00F94ABE"/>
    <w:rsid w:val="00F95C88"/>
    <w:rsid w:val="00F95E36"/>
    <w:rsid w:val="00F95E78"/>
    <w:rsid w:val="00F9634A"/>
    <w:rsid w:val="00F96B8E"/>
    <w:rsid w:val="00F975D7"/>
    <w:rsid w:val="00FA0316"/>
    <w:rsid w:val="00FA0977"/>
    <w:rsid w:val="00FA0BF6"/>
    <w:rsid w:val="00FA0C77"/>
    <w:rsid w:val="00FA0E24"/>
    <w:rsid w:val="00FA0EE1"/>
    <w:rsid w:val="00FA133E"/>
    <w:rsid w:val="00FA1853"/>
    <w:rsid w:val="00FA1C14"/>
    <w:rsid w:val="00FA2C0E"/>
    <w:rsid w:val="00FA2CA9"/>
    <w:rsid w:val="00FA2F10"/>
    <w:rsid w:val="00FA3D31"/>
    <w:rsid w:val="00FA45AB"/>
    <w:rsid w:val="00FA480D"/>
    <w:rsid w:val="00FA48A4"/>
    <w:rsid w:val="00FA4B25"/>
    <w:rsid w:val="00FA522C"/>
    <w:rsid w:val="00FA5524"/>
    <w:rsid w:val="00FA58EA"/>
    <w:rsid w:val="00FA59E4"/>
    <w:rsid w:val="00FA63D0"/>
    <w:rsid w:val="00FA6541"/>
    <w:rsid w:val="00FA6749"/>
    <w:rsid w:val="00FA6877"/>
    <w:rsid w:val="00FA6B38"/>
    <w:rsid w:val="00FA6D0D"/>
    <w:rsid w:val="00FA6F6F"/>
    <w:rsid w:val="00FA7010"/>
    <w:rsid w:val="00FA7200"/>
    <w:rsid w:val="00FA772D"/>
    <w:rsid w:val="00FA7754"/>
    <w:rsid w:val="00FA7ABF"/>
    <w:rsid w:val="00FB0179"/>
    <w:rsid w:val="00FB031F"/>
    <w:rsid w:val="00FB053A"/>
    <w:rsid w:val="00FB074F"/>
    <w:rsid w:val="00FB0D30"/>
    <w:rsid w:val="00FB1732"/>
    <w:rsid w:val="00FB1BA4"/>
    <w:rsid w:val="00FB1D80"/>
    <w:rsid w:val="00FB3093"/>
    <w:rsid w:val="00FB378F"/>
    <w:rsid w:val="00FB3FB9"/>
    <w:rsid w:val="00FB4214"/>
    <w:rsid w:val="00FB45E5"/>
    <w:rsid w:val="00FB4AFB"/>
    <w:rsid w:val="00FB4CAE"/>
    <w:rsid w:val="00FB4D06"/>
    <w:rsid w:val="00FB4E64"/>
    <w:rsid w:val="00FB5555"/>
    <w:rsid w:val="00FB6A54"/>
    <w:rsid w:val="00FB734D"/>
    <w:rsid w:val="00FB7CD4"/>
    <w:rsid w:val="00FC002A"/>
    <w:rsid w:val="00FC1550"/>
    <w:rsid w:val="00FC3064"/>
    <w:rsid w:val="00FC39E4"/>
    <w:rsid w:val="00FC3A95"/>
    <w:rsid w:val="00FC3E1C"/>
    <w:rsid w:val="00FC4AF8"/>
    <w:rsid w:val="00FC4E17"/>
    <w:rsid w:val="00FC5480"/>
    <w:rsid w:val="00FC5502"/>
    <w:rsid w:val="00FC5DAD"/>
    <w:rsid w:val="00FC6900"/>
    <w:rsid w:val="00FC6D79"/>
    <w:rsid w:val="00FC6F82"/>
    <w:rsid w:val="00FC738B"/>
    <w:rsid w:val="00FC75E7"/>
    <w:rsid w:val="00FC7C27"/>
    <w:rsid w:val="00FC7F7A"/>
    <w:rsid w:val="00FD0045"/>
    <w:rsid w:val="00FD01B2"/>
    <w:rsid w:val="00FD03F6"/>
    <w:rsid w:val="00FD070C"/>
    <w:rsid w:val="00FD1908"/>
    <w:rsid w:val="00FD232C"/>
    <w:rsid w:val="00FD3B33"/>
    <w:rsid w:val="00FD3CFA"/>
    <w:rsid w:val="00FD406A"/>
    <w:rsid w:val="00FD48B8"/>
    <w:rsid w:val="00FD4C6F"/>
    <w:rsid w:val="00FD4EF7"/>
    <w:rsid w:val="00FD4FB9"/>
    <w:rsid w:val="00FD5990"/>
    <w:rsid w:val="00FD5B0A"/>
    <w:rsid w:val="00FD5D34"/>
    <w:rsid w:val="00FD702A"/>
    <w:rsid w:val="00FD7775"/>
    <w:rsid w:val="00FD7D61"/>
    <w:rsid w:val="00FE01D3"/>
    <w:rsid w:val="00FE08F0"/>
    <w:rsid w:val="00FE0BE9"/>
    <w:rsid w:val="00FE0C74"/>
    <w:rsid w:val="00FE0ED1"/>
    <w:rsid w:val="00FE1401"/>
    <w:rsid w:val="00FE168A"/>
    <w:rsid w:val="00FE18CC"/>
    <w:rsid w:val="00FE1936"/>
    <w:rsid w:val="00FE1E11"/>
    <w:rsid w:val="00FE2967"/>
    <w:rsid w:val="00FE34E3"/>
    <w:rsid w:val="00FE458C"/>
    <w:rsid w:val="00FE504B"/>
    <w:rsid w:val="00FE5D46"/>
    <w:rsid w:val="00FE6A8D"/>
    <w:rsid w:val="00FE6F00"/>
    <w:rsid w:val="00FE6FAD"/>
    <w:rsid w:val="00FE7A45"/>
    <w:rsid w:val="00FE7D3C"/>
    <w:rsid w:val="00FF056C"/>
    <w:rsid w:val="00FF067F"/>
    <w:rsid w:val="00FF0922"/>
    <w:rsid w:val="00FF0C04"/>
    <w:rsid w:val="00FF1171"/>
    <w:rsid w:val="00FF1AF7"/>
    <w:rsid w:val="00FF25A1"/>
    <w:rsid w:val="00FF32C7"/>
    <w:rsid w:val="00FF338E"/>
    <w:rsid w:val="00FF36D1"/>
    <w:rsid w:val="00FF384F"/>
    <w:rsid w:val="00FF3D1F"/>
    <w:rsid w:val="00FF430A"/>
    <w:rsid w:val="00FF4B9C"/>
    <w:rsid w:val="00FF5484"/>
    <w:rsid w:val="00FF64E8"/>
    <w:rsid w:val="00FF6711"/>
    <w:rsid w:val="00FF71DF"/>
    <w:rsid w:val="00FF7A77"/>
    <w:rsid w:val="00FF7FE2"/>
  </w:rsids>
  <m:mathPr>
    <m:mathFont m:val="Cambria Math"/>
    <m:brkBin m:val="before"/>
    <m:brkBinSub m:val="--"/>
    <m:smallFrac/>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AAD03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386CE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DF1407"/>
    <w:rPr>
      <w:color w:val="0563C1" w:themeColor="hyperlink"/>
      <w:u w:val="single"/>
    </w:rPr>
  </w:style>
  <w:style w:type="paragraph" w:customStyle="1" w:styleId="EndNoteBibliographyTitle">
    <w:name w:val="EndNote Bibliography Title"/>
    <w:basedOn w:val="a"/>
    <w:rsid w:val="006722E8"/>
    <w:pPr>
      <w:jc w:val="center"/>
    </w:pPr>
    <w:rPr>
      <w:rFonts w:ascii="DengXian" w:eastAsia="DengXian" w:hAnsi="DengXian"/>
    </w:rPr>
  </w:style>
  <w:style w:type="paragraph" w:customStyle="1" w:styleId="EndNoteBibliography">
    <w:name w:val="EndNote Bibliography"/>
    <w:basedOn w:val="a"/>
    <w:rsid w:val="006722E8"/>
    <w:rPr>
      <w:rFonts w:ascii="DengXian" w:eastAsia="DengXian" w:hAnsi="DengXian"/>
    </w:rPr>
  </w:style>
  <w:style w:type="character" w:styleId="a4">
    <w:name w:val="line number"/>
    <w:basedOn w:val="a0"/>
    <w:uiPriority w:val="99"/>
    <w:semiHidden/>
    <w:unhideWhenUsed/>
    <w:rsid w:val="00C24638"/>
  </w:style>
  <w:style w:type="paragraph" w:customStyle="1" w:styleId="p1">
    <w:name w:val="p1"/>
    <w:basedOn w:val="a"/>
    <w:rsid w:val="0083097D"/>
    <w:pPr>
      <w:widowControl/>
      <w:jc w:val="left"/>
    </w:pPr>
    <w:rPr>
      <w:rFonts w:ascii="Times" w:hAnsi="Times" w:cs="Times New Roman"/>
      <w:kern w:val="0"/>
      <w:sz w:val="15"/>
      <w:szCs w:val="15"/>
    </w:rPr>
  </w:style>
  <w:style w:type="character" w:customStyle="1" w:styleId="apple-converted-space">
    <w:name w:val="apple-converted-space"/>
    <w:basedOn w:val="a0"/>
    <w:rsid w:val="0083097D"/>
  </w:style>
  <w:style w:type="paragraph" w:styleId="a5">
    <w:name w:val="header"/>
    <w:basedOn w:val="a"/>
    <w:link w:val="a6"/>
    <w:uiPriority w:val="99"/>
    <w:unhideWhenUsed/>
    <w:rsid w:val="00C265CF"/>
    <w:pPr>
      <w:pBdr>
        <w:bottom w:val="single" w:sz="6" w:space="1" w:color="auto"/>
      </w:pBdr>
      <w:tabs>
        <w:tab w:val="center" w:pos="4153"/>
        <w:tab w:val="right" w:pos="8306"/>
      </w:tabs>
      <w:snapToGrid w:val="0"/>
      <w:jc w:val="center"/>
    </w:pPr>
    <w:rPr>
      <w:sz w:val="18"/>
      <w:szCs w:val="18"/>
    </w:rPr>
  </w:style>
  <w:style w:type="character" w:customStyle="1" w:styleId="a6">
    <w:name w:val="页眉字符"/>
    <w:basedOn w:val="a0"/>
    <w:link w:val="a5"/>
    <w:uiPriority w:val="99"/>
    <w:rsid w:val="00C265CF"/>
    <w:rPr>
      <w:sz w:val="18"/>
      <w:szCs w:val="18"/>
    </w:rPr>
  </w:style>
  <w:style w:type="paragraph" w:styleId="a7">
    <w:name w:val="footer"/>
    <w:basedOn w:val="a"/>
    <w:link w:val="a8"/>
    <w:uiPriority w:val="99"/>
    <w:unhideWhenUsed/>
    <w:rsid w:val="00C265CF"/>
    <w:pPr>
      <w:tabs>
        <w:tab w:val="center" w:pos="4153"/>
        <w:tab w:val="right" w:pos="8306"/>
      </w:tabs>
      <w:snapToGrid w:val="0"/>
      <w:jc w:val="left"/>
    </w:pPr>
    <w:rPr>
      <w:sz w:val="18"/>
      <w:szCs w:val="18"/>
    </w:rPr>
  </w:style>
  <w:style w:type="character" w:customStyle="1" w:styleId="a8">
    <w:name w:val="页脚字符"/>
    <w:basedOn w:val="a0"/>
    <w:link w:val="a7"/>
    <w:uiPriority w:val="99"/>
    <w:rsid w:val="00C265CF"/>
    <w:rPr>
      <w:sz w:val="18"/>
      <w:szCs w:val="18"/>
    </w:rPr>
  </w:style>
  <w:style w:type="character" w:styleId="a9">
    <w:name w:val="FollowedHyperlink"/>
    <w:basedOn w:val="a0"/>
    <w:uiPriority w:val="99"/>
    <w:semiHidden/>
    <w:unhideWhenUsed/>
    <w:rsid w:val="00994DD2"/>
    <w:rPr>
      <w:color w:val="954F72" w:themeColor="followedHyperlink"/>
      <w:u w:val="single"/>
    </w:rPr>
  </w:style>
  <w:style w:type="paragraph" w:styleId="aa">
    <w:name w:val="Document Map"/>
    <w:basedOn w:val="a"/>
    <w:link w:val="ab"/>
    <w:uiPriority w:val="99"/>
    <w:semiHidden/>
    <w:unhideWhenUsed/>
    <w:rsid w:val="0070064F"/>
    <w:rPr>
      <w:rFonts w:ascii="SimSun" w:eastAsia="SimSun"/>
    </w:rPr>
  </w:style>
  <w:style w:type="character" w:customStyle="1" w:styleId="ab">
    <w:name w:val="文档结构图字符"/>
    <w:basedOn w:val="a0"/>
    <w:link w:val="aa"/>
    <w:uiPriority w:val="99"/>
    <w:semiHidden/>
    <w:rsid w:val="0070064F"/>
    <w:rPr>
      <w:rFonts w:ascii="SimSun" w:eastAsia="SimSun"/>
    </w:rPr>
  </w:style>
  <w:style w:type="paragraph" w:styleId="ac">
    <w:name w:val="Revision"/>
    <w:hidden/>
    <w:uiPriority w:val="99"/>
    <w:semiHidden/>
    <w:rsid w:val="0070064F"/>
  </w:style>
  <w:style w:type="paragraph" w:styleId="ad">
    <w:name w:val="Balloon Text"/>
    <w:basedOn w:val="a"/>
    <w:link w:val="ae"/>
    <w:uiPriority w:val="99"/>
    <w:semiHidden/>
    <w:unhideWhenUsed/>
    <w:rsid w:val="0070064F"/>
    <w:rPr>
      <w:rFonts w:ascii="SimSun" w:eastAsia="SimSun"/>
      <w:sz w:val="18"/>
      <w:szCs w:val="18"/>
    </w:rPr>
  </w:style>
  <w:style w:type="character" w:customStyle="1" w:styleId="ae">
    <w:name w:val="批注框文本字符"/>
    <w:basedOn w:val="a0"/>
    <w:link w:val="ad"/>
    <w:uiPriority w:val="99"/>
    <w:semiHidden/>
    <w:rsid w:val="0070064F"/>
    <w:rPr>
      <w:rFonts w:ascii="SimSun" w:eastAsia="SimSun"/>
      <w:sz w:val="18"/>
      <w:szCs w:val="18"/>
    </w:rPr>
  </w:style>
  <w:style w:type="character" w:styleId="af">
    <w:name w:val="Placeholder Text"/>
    <w:basedOn w:val="a0"/>
    <w:uiPriority w:val="99"/>
    <w:semiHidden/>
    <w:rsid w:val="00593DEF"/>
    <w:rPr>
      <w:color w:val="808080"/>
    </w:rPr>
  </w:style>
  <w:style w:type="character" w:styleId="af0">
    <w:name w:val="annotation reference"/>
    <w:basedOn w:val="a0"/>
    <w:uiPriority w:val="99"/>
    <w:semiHidden/>
    <w:unhideWhenUsed/>
    <w:rsid w:val="004B6E76"/>
    <w:rPr>
      <w:rFonts w:ascii="Tahoma" w:hAnsi="Tahoma" w:cs="Tahoma"/>
      <w:b w:val="0"/>
      <w:i w:val="0"/>
      <w:caps w:val="0"/>
      <w:strike w:val="0"/>
      <w:sz w:val="16"/>
      <w:szCs w:val="21"/>
      <w:u w:val="none"/>
    </w:rPr>
  </w:style>
  <w:style w:type="paragraph" w:styleId="af1">
    <w:name w:val="annotation text"/>
    <w:basedOn w:val="a"/>
    <w:link w:val="af2"/>
    <w:uiPriority w:val="99"/>
    <w:semiHidden/>
    <w:unhideWhenUsed/>
    <w:rsid w:val="004B6E76"/>
    <w:pPr>
      <w:jc w:val="left"/>
    </w:pPr>
    <w:rPr>
      <w:rFonts w:ascii="Tahoma" w:hAnsi="Tahoma" w:cs="Tahoma"/>
      <w:sz w:val="16"/>
    </w:rPr>
  </w:style>
  <w:style w:type="character" w:customStyle="1" w:styleId="af2">
    <w:name w:val="批注文字字符"/>
    <w:basedOn w:val="a0"/>
    <w:link w:val="af1"/>
    <w:uiPriority w:val="99"/>
    <w:semiHidden/>
    <w:rsid w:val="004B6E76"/>
    <w:rPr>
      <w:rFonts w:ascii="Tahoma" w:hAnsi="Tahoma" w:cs="Tahoma"/>
      <w:sz w:val="16"/>
    </w:rPr>
  </w:style>
  <w:style w:type="paragraph" w:styleId="af3">
    <w:name w:val="annotation subject"/>
    <w:basedOn w:val="af1"/>
    <w:next w:val="af1"/>
    <w:link w:val="af4"/>
    <w:uiPriority w:val="99"/>
    <w:semiHidden/>
    <w:unhideWhenUsed/>
    <w:rsid w:val="004B6E76"/>
    <w:rPr>
      <w:b/>
      <w:bCs/>
    </w:rPr>
  </w:style>
  <w:style w:type="character" w:customStyle="1" w:styleId="af4">
    <w:name w:val="批注主题字符"/>
    <w:basedOn w:val="af2"/>
    <w:link w:val="af3"/>
    <w:uiPriority w:val="99"/>
    <w:semiHidden/>
    <w:rsid w:val="004B6E76"/>
    <w:rPr>
      <w:rFonts w:ascii="Tahoma" w:hAnsi="Tahoma" w:cs="Tahoma"/>
      <w:b/>
      <w:bCs/>
      <w:sz w:val="16"/>
    </w:rPr>
  </w:style>
  <w:style w:type="paragraph" w:styleId="af5">
    <w:name w:val="List Paragraph"/>
    <w:basedOn w:val="a"/>
    <w:uiPriority w:val="34"/>
    <w:qFormat/>
    <w:rsid w:val="00C66B2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37174">
      <w:bodyDiv w:val="1"/>
      <w:marLeft w:val="0"/>
      <w:marRight w:val="0"/>
      <w:marTop w:val="0"/>
      <w:marBottom w:val="0"/>
      <w:divBdr>
        <w:top w:val="none" w:sz="0" w:space="0" w:color="auto"/>
        <w:left w:val="none" w:sz="0" w:space="0" w:color="auto"/>
        <w:bottom w:val="none" w:sz="0" w:space="0" w:color="auto"/>
        <w:right w:val="none" w:sz="0" w:space="0" w:color="auto"/>
      </w:divBdr>
    </w:div>
    <w:div w:id="115760407">
      <w:bodyDiv w:val="1"/>
      <w:marLeft w:val="0"/>
      <w:marRight w:val="0"/>
      <w:marTop w:val="0"/>
      <w:marBottom w:val="0"/>
      <w:divBdr>
        <w:top w:val="none" w:sz="0" w:space="0" w:color="auto"/>
        <w:left w:val="none" w:sz="0" w:space="0" w:color="auto"/>
        <w:bottom w:val="none" w:sz="0" w:space="0" w:color="auto"/>
        <w:right w:val="none" w:sz="0" w:space="0" w:color="auto"/>
      </w:divBdr>
    </w:div>
    <w:div w:id="215432410">
      <w:bodyDiv w:val="1"/>
      <w:marLeft w:val="0"/>
      <w:marRight w:val="0"/>
      <w:marTop w:val="0"/>
      <w:marBottom w:val="0"/>
      <w:divBdr>
        <w:top w:val="none" w:sz="0" w:space="0" w:color="auto"/>
        <w:left w:val="none" w:sz="0" w:space="0" w:color="auto"/>
        <w:bottom w:val="none" w:sz="0" w:space="0" w:color="auto"/>
        <w:right w:val="none" w:sz="0" w:space="0" w:color="auto"/>
      </w:divBdr>
    </w:div>
    <w:div w:id="232668034">
      <w:bodyDiv w:val="1"/>
      <w:marLeft w:val="0"/>
      <w:marRight w:val="0"/>
      <w:marTop w:val="0"/>
      <w:marBottom w:val="0"/>
      <w:divBdr>
        <w:top w:val="none" w:sz="0" w:space="0" w:color="auto"/>
        <w:left w:val="none" w:sz="0" w:space="0" w:color="auto"/>
        <w:bottom w:val="none" w:sz="0" w:space="0" w:color="auto"/>
        <w:right w:val="none" w:sz="0" w:space="0" w:color="auto"/>
      </w:divBdr>
    </w:div>
    <w:div w:id="324208687">
      <w:bodyDiv w:val="1"/>
      <w:marLeft w:val="0"/>
      <w:marRight w:val="0"/>
      <w:marTop w:val="0"/>
      <w:marBottom w:val="0"/>
      <w:divBdr>
        <w:top w:val="none" w:sz="0" w:space="0" w:color="auto"/>
        <w:left w:val="none" w:sz="0" w:space="0" w:color="auto"/>
        <w:bottom w:val="none" w:sz="0" w:space="0" w:color="auto"/>
        <w:right w:val="none" w:sz="0" w:space="0" w:color="auto"/>
      </w:divBdr>
    </w:div>
    <w:div w:id="326784406">
      <w:bodyDiv w:val="1"/>
      <w:marLeft w:val="0"/>
      <w:marRight w:val="0"/>
      <w:marTop w:val="0"/>
      <w:marBottom w:val="0"/>
      <w:divBdr>
        <w:top w:val="none" w:sz="0" w:space="0" w:color="auto"/>
        <w:left w:val="none" w:sz="0" w:space="0" w:color="auto"/>
        <w:bottom w:val="none" w:sz="0" w:space="0" w:color="auto"/>
        <w:right w:val="none" w:sz="0" w:space="0" w:color="auto"/>
      </w:divBdr>
    </w:div>
    <w:div w:id="464275500">
      <w:bodyDiv w:val="1"/>
      <w:marLeft w:val="0"/>
      <w:marRight w:val="0"/>
      <w:marTop w:val="0"/>
      <w:marBottom w:val="0"/>
      <w:divBdr>
        <w:top w:val="none" w:sz="0" w:space="0" w:color="auto"/>
        <w:left w:val="none" w:sz="0" w:space="0" w:color="auto"/>
        <w:bottom w:val="none" w:sz="0" w:space="0" w:color="auto"/>
        <w:right w:val="none" w:sz="0" w:space="0" w:color="auto"/>
      </w:divBdr>
    </w:div>
    <w:div w:id="511188376">
      <w:bodyDiv w:val="1"/>
      <w:marLeft w:val="0"/>
      <w:marRight w:val="0"/>
      <w:marTop w:val="0"/>
      <w:marBottom w:val="0"/>
      <w:divBdr>
        <w:top w:val="none" w:sz="0" w:space="0" w:color="auto"/>
        <w:left w:val="none" w:sz="0" w:space="0" w:color="auto"/>
        <w:bottom w:val="none" w:sz="0" w:space="0" w:color="auto"/>
        <w:right w:val="none" w:sz="0" w:space="0" w:color="auto"/>
      </w:divBdr>
    </w:div>
    <w:div w:id="541291491">
      <w:bodyDiv w:val="1"/>
      <w:marLeft w:val="0"/>
      <w:marRight w:val="0"/>
      <w:marTop w:val="0"/>
      <w:marBottom w:val="0"/>
      <w:divBdr>
        <w:top w:val="none" w:sz="0" w:space="0" w:color="auto"/>
        <w:left w:val="none" w:sz="0" w:space="0" w:color="auto"/>
        <w:bottom w:val="none" w:sz="0" w:space="0" w:color="auto"/>
        <w:right w:val="none" w:sz="0" w:space="0" w:color="auto"/>
      </w:divBdr>
    </w:div>
    <w:div w:id="548345196">
      <w:bodyDiv w:val="1"/>
      <w:marLeft w:val="0"/>
      <w:marRight w:val="0"/>
      <w:marTop w:val="0"/>
      <w:marBottom w:val="0"/>
      <w:divBdr>
        <w:top w:val="none" w:sz="0" w:space="0" w:color="auto"/>
        <w:left w:val="none" w:sz="0" w:space="0" w:color="auto"/>
        <w:bottom w:val="none" w:sz="0" w:space="0" w:color="auto"/>
        <w:right w:val="none" w:sz="0" w:space="0" w:color="auto"/>
      </w:divBdr>
    </w:div>
    <w:div w:id="625355147">
      <w:bodyDiv w:val="1"/>
      <w:marLeft w:val="0"/>
      <w:marRight w:val="0"/>
      <w:marTop w:val="0"/>
      <w:marBottom w:val="0"/>
      <w:divBdr>
        <w:top w:val="none" w:sz="0" w:space="0" w:color="auto"/>
        <w:left w:val="none" w:sz="0" w:space="0" w:color="auto"/>
        <w:bottom w:val="none" w:sz="0" w:space="0" w:color="auto"/>
        <w:right w:val="none" w:sz="0" w:space="0" w:color="auto"/>
      </w:divBdr>
    </w:div>
    <w:div w:id="644240296">
      <w:bodyDiv w:val="1"/>
      <w:marLeft w:val="0"/>
      <w:marRight w:val="0"/>
      <w:marTop w:val="0"/>
      <w:marBottom w:val="0"/>
      <w:divBdr>
        <w:top w:val="none" w:sz="0" w:space="0" w:color="auto"/>
        <w:left w:val="none" w:sz="0" w:space="0" w:color="auto"/>
        <w:bottom w:val="none" w:sz="0" w:space="0" w:color="auto"/>
        <w:right w:val="none" w:sz="0" w:space="0" w:color="auto"/>
      </w:divBdr>
    </w:div>
    <w:div w:id="795491672">
      <w:bodyDiv w:val="1"/>
      <w:marLeft w:val="0"/>
      <w:marRight w:val="0"/>
      <w:marTop w:val="0"/>
      <w:marBottom w:val="0"/>
      <w:divBdr>
        <w:top w:val="none" w:sz="0" w:space="0" w:color="auto"/>
        <w:left w:val="none" w:sz="0" w:space="0" w:color="auto"/>
        <w:bottom w:val="none" w:sz="0" w:space="0" w:color="auto"/>
        <w:right w:val="none" w:sz="0" w:space="0" w:color="auto"/>
      </w:divBdr>
    </w:div>
    <w:div w:id="818039021">
      <w:bodyDiv w:val="1"/>
      <w:marLeft w:val="0"/>
      <w:marRight w:val="0"/>
      <w:marTop w:val="0"/>
      <w:marBottom w:val="0"/>
      <w:divBdr>
        <w:top w:val="none" w:sz="0" w:space="0" w:color="auto"/>
        <w:left w:val="none" w:sz="0" w:space="0" w:color="auto"/>
        <w:bottom w:val="none" w:sz="0" w:space="0" w:color="auto"/>
        <w:right w:val="none" w:sz="0" w:space="0" w:color="auto"/>
      </w:divBdr>
    </w:div>
    <w:div w:id="846332311">
      <w:bodyDiv w:val="1"/>
      <w:marLeft w:val="0"/>
      <w:marRight w:val="0"/>
      <w:marTop w:val="0"/>
      <w:marBottom w:val="0"/>
      <w:divBdr>
        <w:top w:val="none" w:sz="0" w:space="0" w:color="auto"/>
        <w:left w:val="none" w:sz="0" w:space="0" w:color="auto"/>
        <w:bottom w:val="none" w:sz="0" w:space="0" w:color="auto"/>
        <w:right w:val="none" w:sz="0" w:space="0" w:color="auto"/>
      </w:divBdr>
    </w:div>
    <w:div w:id="847862925">
      <w:bodyDiv w:val="1"/>
      <w:marLeft w:val="0"/>
      <w:marRight w:val="0"/>
      <w:marTop w:val="0"/>
      <w:marBottom w:val="0"/>
      <w:divBdr>
        <w:top w:val="none" w:sz="0" w:space="0" w:color="auto"/>
        <w:left w:val="none" w:sz="0" w:space="0" w:color="auto"/>
        <w:bottom w:val="none" w:sz="0" w:space="0" w:color="auto"/>
        <w:right w:val="none" w:sz="0" w:space="0" w:color="auto"/>
      </w:divBdr>
    </w:div>
    <w:div w:id="872110015">
      <w:bodyDiv w:val="1"/>
      <w:marLeft w:val="0"/>
      <w:marRight w:val="0"/>
      <w:marTop w:val="0"/>
      <w:marBottom w:val="0"/>
      <w:divBdr>
        <w:top w:val="none" w:sz="0" w:space="0" w:color="auto"/>
        <w:left w:val="none" w:sz="0" w:space="0" w:color="auto"/>
        <w:bottom w:val="none" w:sz="0" w:space="0" w:color="auto"/>
        <w:right w:val="none" w:sz="0" w:space="0" w:color="auto"/>
      </w:divBdr>
    </w:div>
    <w:div w:id="878976415">
      <w:bodyDiv w:val="1"/>
      <w:marLeft w:val="0"/>
      <w:marRight w:val="0"/>
      <w:marTop w:val="0"/>
      <w:marBottom w:val="0"/>
      <w:divBdr>
        <w:top w:val="none" w:sz="0" w:space="0" w:color="auto"/>
        <w:left w:val="none" w:sz="0" w:space="0" w:color="auto"/>
        <w:bottom w:val="none" w:sz="0" w:space="0" w:color="auto"/>
        <w:right w:val="none" w:sz="0" w:space="0" w:color="auto"/>
      </w:divBdr>
    </w:div>
    <w:div w:id="1059934641">
      <w:bodyDiv w:val="1"/>
      <w:marLeft w:val="0"/>
      <w:marRight w:val="0"/>
      <w:marTop w:val="0"/>
      <w:marBottom w:val="0"/>
      <w:divBdr>
        <w:top w:val="none" w:sz="0" w:space="0" w:color="auto"/>
        <w:left w:val="none" w:sz="0" w:space="0" w:color="auto"/>
        <w:bottom w:val="none" w:sz="0" w:space="0" w:color="auto"/>
        <w:right w:val="none" w:sz="0" w:space="0" w:color="auto"/>
      </w:divBdr>
    </w:div>
    <w:div w:id="1233345062">
      <w:bodyDiv w:val="1"/>
      <w:marLeft w:val="0"/>
      <w:marRight w:val="0"/>
      <w:marTop w:val="0"/>
      <w:marBottom w:val="0"/>
      <w:divBdr>
        <w:top w:val="none" w:sz="0" w:space="0" w:color="auto"/>
        <w:left w:val="none" w:sz="0" w:space="0" w:color="auto"/>
        <w:bottom w:val="none" w:sz="0" w:space="0" w:color="auto"/>
        <w:right w:val="none" w:sz="0" w:space="0" w:color="auto"/>
      </w:divBdr>
    </w:div>
    <w:div w:id="1260020901">
      <w:bodyDiv w:val="1"/>
      <w:marLeft w:val="0"/>
      <w:marRight w:val="0"/>
      <w:marTop w:val="0"/>
      <w:marBottom w:val="0"/>
      <w:divBdr>
        <w:top w:val="none" w:sz="0" w:space="0" w:color="auto"/>
        <w:left w:val="none" w:sz="0" w:space="0" w:color="auto"/>
        <w:bottom w:val="none" w:sz="0" w:space="0" w:color="auto"/>
        <w:right w:val="none" w:sz="0" w:space="0" w:color="auto"/>
      </w:divBdr>
    </w:div>
    <w:div w:id="1262227772">
      <w:bodyDiv w:val="1"/>
      <w:marLeft w:val="0"/>
      <w:marRight w:val="0"/>
      <w:marTop w:val="0"/>
      <w:marBottom w:val="0"/>
      <w:divBdr>
        <w:top w:val="none" w:sz="0" w:space="0" w:color="auto"/>
        <w:left w:val="none" w:sz="0" w:space="0" w:color="auto"/>
        <w:bottom w:val="none" w:sz="0" w:space="0" w:color="auto"/>
        <w:right w:val="none" w:sz="0" w:space="0" w:color="auto"/>
      </w:divBdr>
    </w:div>
    <w:div w:id="1265765575">
      <w:bodyDiv w:val="1"/>
      <w:marLeft w:val="0"/>
      <w:marRight w:val="0"/>
      <w:marTop w:val="0"/>
      <w:marBottom w:val="0"/>
      <w:divBdr>
        <w:top w:val="none" w:sz="0" w:space="0" w:color="auto"/>
        <w:left w:val="none" w:sz="0" w:space="0" w:color="auto"/>
        <w:bottom w:val="none" w:sz="0" w:space="0" w:color="auto"/>
        <w:right w:val="none" w:sz="0" w:space="0" w:color="auto"/>
      </w:divBdr>
    </w:div>
    <w:div w:id="1519155168">
      <w:bodyDiv w:val="1"/>
      <w:marLeft w:val="0"/>
      <w:marRight w:val="0"/>
      <w:marTop w:val="0"/>
      <w:marBottom w:val="0"/>
      <w:divBdr>
        <w:top w:val="none" w:sz="0" w:space="0" w:color="auto"/>
        <w:left w:val="none" w:sz="0" w:space="0" w:color="auto"/>
        <w:bottom w:val="none" w:sz="0" w:space="0" w:color="auto"/>
        <w:right w:val="none" w:sz="0" w:space="0" w:color="auto"/>
      </w:divBdr>
    </w:div>
    <w:div w:id="1563295866">
      <w:bodyDiv w:val="1"/>
      <w:marLeft w:val="0"/>
      <w:marRight w:val="0"/>
      <w:marTop w:val="0"/>
      <w:marBottom w:val="0"/>
      <w:divBdr>
        <w:top w:val="none" w:sz="0" w:space="0" w:color="auto"/>
        <w:left w:val="none" w:sz="0" w:space="0" w:color="auto"/>
        <w:bottom w:val="none" w:sz="0" w:space="0" w:color="auto"/>
        <w:right w:val="none" w:sz="0" w:space="0" w:color="auto"/>
      </w:divBdr>
    </w:div>
    <w:div w:id="1693064789">
      <w:bodyDiv w:val="1"/>
      <w:marLeft w:val="0"/>
      <w:marRight w:val="0"/>
      <w:marTop w:val="0"/>
      <w:marBottom w:val="0"/>
      <w:divBdr>
        <w:top w:val="none" w:sz="0" w:space="0" w:color="auto"/>
        <w:left w:val="none" w:sz="0" w:space="0" w:color="auto"/>
        <w:bottom w:val="none" w:sz="0" w:space="0" w:color="auto"/>
        <w:right w:val="none" w:sz="0" w:space="0" w:color="auto"/>
      </w:divBdr>
    </w:div>
    <w:div w:id="1729718309">
      <w:bodyDiv w:val="1"/>
      <w:marLeft w:val="0"/>
      <w:marRight w:val="0"/>
      <w:marTop w:val="0"/>
      <w:marBottom w:val="0"/>
      <w:divBdr>
        <w:top w:val="none" w:sz="0" w:space="0" w:color="auto"/>
        <w:left w:val="none" w:sz="0" w:space="0" w:color="auto"/>
        <w:bottom w:val="none" w:sz="0" w:space="0" w:color="auto"/>
        <w:right w:val="none" w:sz="0" w:space="0" w:color="auto"/>
      </w:divBdr>
    </w:div>
    <w:div w:id="1752653725">
      <w:bodyDiv w:val="1"/>
      <w:marLeft w:val="0"/>
      <w:marRight w:val="0"/>
      <w:marTop w:val="0"/>
      <w:marBottom w:val="0"/>
      <w:divBdr>
        <w:top w:val="none" w:sz="0" w:space="0" w:color="auto"/>
        <w:left w:val="none" w:sz="0" w:space="0" w:color="auto"/>
        <w:bottom w:val="none" w:sz="0" w:space="0" w:color="auto"/>
        <w:right w:val="none" w:sz="0" w:space="0" w:color="auto"/>
      </w:divBdr>
    </w:div>
    <w:div w:id="1782796840">
      <w:bodyDiv w:val="1"/>
      <w:marLeft w:val="0"/>
      <w:marRight w:val="0"/>
      <w:marTop w:val="0"/>
      <w:marBottom w:val="0"/>
      <w:divBdr>
        <w:top w:val="none" w:sz="0" w:space="0" w:color="auto"/>
        <w:left w:val="none" w:sz="0" w:space="0" w:color="auto"/>
        <w:bottom w:val="none" w:sz="0" w:space="0" w:color="auto"/>
        <w:right w:val="none" w:sz="0" w:space="0" w:color="auto"/>
      </w:divBdr>
    </w:div>
    <w:div w:id="1803385783">
      <w:bodyDiv w:val="1"/>
      <w:marLeft w:val="0"/>
      <w:marRight w:val="0"/>
      <w:marTop w:val="0"/>
      <w:marBottom w:val="0"/>
      <w:divBdr>
        <w:top w:val="none" w:sz="0" w:space="0" w:color="auto"/>
        <w:left w:val="none" w:sz="0" w:space="0" w:color="auto"/>
        <w:bottom w:val="none" w:sz="0" w:space="0" w:color="auto"/>
        <w:right w:val="none" w:sz="0" w:space="0" w:color="auto"/>
      </w:divBdr>
    </w:div>
    <w:div w:id="1812749173">
      <w:bodyDiv w:val="1"/>
      <w:marLeft w:val="0"/>
      <w:marRight w:val="0"/>
      <w:marTop w:val="0"/>
      <w:marBottom w:val="0"/>
      <w:divBdr>
        <w:top w:val="none" w:sz="0" w:space="0" w:color="auto"/>
        <w:left w:val="none" w:sz="0" w:space="0" w:color="auto"/>
        <w:bottom w:val="none" w:sz="0" w:space="0" w:color="auto"/>
        <w:right w:val="none" w:sz="0" w:space="0" w:color="auto"/>
      </w:divBdr>
    </w:div>
    <w:div w:id="19518121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bioinformaticsbabrahamacuk/projects/fastqc/" TargetMode="Externa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黑体"/>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宋体"/>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8F87881-43C3-C54C-9229-38B76B4607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10</Pages>
  <Words>9280</Words>
  <Characters>52899</Characters>
  <Application>Microsoft Macintosh Word</Application>
  <DocSecurity>0</DocSecurity>
  <Lines>440</Lines>
  <Paragraphs>124</Paragraphs>
  <ScaleCrop>false</ScaleCrop>
  <HeadingPairs>
    <vt:vector size="2" baseType="variant">
      <vt:variant>
        <vt:lpstr>标题</vt:lpstr>
      </vt:variant>
      <vt:variant>
        <vt:i4>1</vt:i4>
      </vt:variant>
    </vt:vector>
  </HeadingPairs>
  <TitlesOfParts>
    <vt:vector size="1" baseType="lpstr">
      <vt:lpstr/>
    </vt:vector>
  </TitlesOfParts>
  <Company>1106</Company>
  <LinksUpToDate>false</LinksUpToDate>
  <CharactersWithSpaces>620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gjie Wang</dc:creator>
  <cp:lastModifiedBy>Wang Mingjie</cp:lastModifiedBy>
  <cp:revision>67</cp:revision>
  <cp:lastPrinted>2018-07-09T07:48:00Z</cp:lastPrinted>
  <dcterms:created xsi:type="dcterms:W3CDTF">2018-11-27T12:51:00Z</dcterms:created>
  <dcterms:modified xsi:type="dcterms:W3CDTF">2020-04-17T0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ies>
</file>